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7677" w:rsidDel="006F713C" w:rsidRDefault="0040129D">
      <w:pPr>
        <w:rPr>
          <w:del w:id="0" w:author="Kurlander, Jacob" w:date="2016-10-04T10:24:00Z"/>
          <w:rFonts w:ascii="Arial" w:hAnsi="Arial" w:cs="Arial"/>
        </w:rPr>
      </w:pPr>
      <w:del w:id="1" w:author="Kurlander, Jacob" w:date="2016-10-04T10:19:00Z">
        <w:r w:rsidDel="005524CA">
          <w:rPr>
            <w:rFonts w:ascii="Arial" w:hAnsi="Arial" w:cs="Arial"/>
          </w:rPr>
          <w:delText>Appendix 1</w:delText>
        </w:r>
      </w:del>
      <w:del w:id="2" w:author="Kurlander, Jacob" w:date="2016-10-04T10:24:00Z">
        <w:r w:rsidDel="006F713C">
          <w:rPr>
            <w:rFonts w:ascii="Arial" w:hAnsi="Arial" w:cs="Arial"/>
          </w:rPr>
          <w:delText>. Search Terms</w:delText>
        </w:r>
        <w:r w:rsidR="001365BC" w:rsidDel="006F713C">
          <w:rPr>
            <w:rFonts w:ascii="Arial" w:hAnsi="Arial" w:cs="Arial"/>
          </w:rPr>
          <w:tab/>
        </w:r>
      </w:del>
    </w:p>
    <w:tbl>
      <w:tblPr>
        <w:tblStyle w:val="TableGrid"/>
        <w:tblW w:w="0" w:type="auto"/>
        <w:tblLook w:val="04A0" w:firstRow="1" w:lastRow="0" w:firstColumn="1" w:lastColumn="0" w:noHBand="0" w:noVBand="1"/>
      </w:tblPr>
      <w:tblGrid>
        <w:gridCol w:w="2418"/>
        <w:gridCol w:w="6705"/>
      </w:tblGrid>
      <w:tr w:rsidR="00587677" w:rsidRPr="00587677" w:rsidDel="006F713C" w:rsidTr="000D63A9">
        <w:trPr>
          <w:trHeight w:val="260"/>
          <w:del w:id="3" w:author="Kurlander, Jacob" w:date="2016-10-04T10:24:00Z"/>
        </w:trPr>
        <w:tc>
          <w:tcPr>
            <w:tcW w:w="2418" w:type="dxa"/>
            <w:shd w:val="clear" w:color="auto" w:fill="D9D9D9" w:themeFill="background1" w:themeFillShade="D9"/>
          </w:tcPr>
          <w:p w:rsidR="00587677" w:rsidRPr="00587677" w:rsidDel="006F713C" w:rsidRDefault="00587677">
            <w:pPr>
              <w:rPr>
                <w:del w:id="4" w:author="Kurlander, Jacob" w:date="2016-10-04T10:24:00Z"/>
                <w:rFonts w:ascii="Arial" w:hAnsi="Arial" w:cs="Arial"/>
                <w:b/>
              </w:rPr>
            </w:pPr>
            <w:del w:id="5" w:author="Kurlander, Jacob" w:date="2016-10-04T10:24:00Z">
              <w:r w:rsidRPr="00587677" w:rsidDel="006F713C">
                <w:rPr>
                  <w:rFonts w:ascii="Arial" w:hAnsi="Arial" w:cs="Arial"/>
                  <w:b/>
                </w:rPr>
                <w:delText>Database</w:delText>
              </w:r>
            </w:del>
          </w:p>
        </w:tc>
        <w:tc>
          <w:tcPr>
            <w:tcW w:w="6705" w:type="dxa"/>
            <w:shd w:val="clear" w:color="auto" w:fill="D9D9D9" w:themeFill="background1" w:themeFillShade="D9"/>
          </w:tcPr>
          <w:p w:rsidR="00587677" w:rsidRPr="00587677" w:rsidDel="006F713C" w:rsidRDefault="00587677">
            <w:pPr>
              <w:rPr>
                <w:del w:id="6" w:author="Kurlander, Jacob" w:date="2016-10-04T10:24:00Z"/>
                <w:rFonts w:ascii="Arial" w:hAnsi="Arial" w:cs="Arial"/>
                <w:b/>
              </w:rPr>
            </w:pPr>
            <w:del w:id="7" w:author="Kurlander, Jacob" w:date="2016-10-04T10:24:00Z">
              <w:r w:rsidRPr="00587677" w:rsidDel="006F713C">
                <w:rPr>
                  <w:rFonts w:ascii="Arial" w:hAnsi="Arial" w:cs="Arial"/>
                  <w:b/>
                </w:rPr>
                <w:delText>Search terms</w:delText>
              </w:r>
            </w:del>
          </w:p>
        </w:tc>
      </w:tr>
      <w:tr w:rsidR="00587677" w:rsidDel="006F713C" w:rsidTr="000D63A9">
        <w:trPr>
          <w:trHeight w:val="1303"/>
          <w:del w:id="8" w:author="Kurlander, Jacob" w:date="2016-10-04T10:24:00Z"/>
        </w:trPr>
        <w:tc>
          <w:tcPr>
            <w:tcW w:w="2418" w:type="dxa"/>
          </w:tcPr>
          <w:p w:rsidR="00587677" w:rsidDel="006F713C" w:rsidRDefault="00587677">
            <w:pPr>
              <w:rPr>
                <w:del w:id="9" w:author="Kurlander, Jacob" w:date="2016-10-04T10:24:00Z"/>
                <w:rFonts w:ascii="Arial" w:hAnsi="Arial" w:cs="Arial"/>
              </w:rPr>
            </w:pPr>
            <w:del w:id="10" w:author="Kurlander, Jacob" w:date="2016-10-04T10:24:00Z">
              <w:r w:rsidDel="006F713C">
                <w:rPr>
                  <w:rFonts w:ascii="Arial" w:hAnsi="Arial" w:cs="Arial"/>
                </w:rPr>
                <w:delText>CINAHL</w:delText>
              </w:r>
            </w:del>
          </w:p>
        </w:tc>
        <w:tc>
          <w:tcPr>
            <w:tcW w:w="6705" w:type="dxa"/>
          </w:tcPr>
          <w:p w:rsidR="00587677" w:rsidDel="006F713C" w:rsidRDefault="00FD4811">
            <w:pPr>
              <w:rPr>
                <w:del w:id="11" w:author="Kurlander, Jacob" w:date="2016-10-04T10:24:00Z"/>
                <w:rFonts w:ascii="Arial" w:hAnsi="Arial" w:cs="Arial"/>
              </w:rPr>
            </w:pPr>
            <w:del w:id="12" w:author="Kurlander, Jacob" w:date="2016-10-04T10:24:00Z">
              <w:r w:rsidDel="006F713C">
                <w:rPr>
                  <w:rFonts w:ascii="Arial" w:hAnsi="Arial" w:cs="Arial"/>
                </w:rPr>
                <w:delText>(</w:delText>
              </w:r>
              <w:r w:rsidR="00587677" w:rsidDel="006F713C">
                <w:rPr>
                  <w:rFonts w:ascii="Arial" w:hAnsi="Arial" w:cs="Arial"/>
                </w:rPr>
                <w:delText>(MH colonoscopy OR colonoscopy)</w:delText>
              </w:r>
              <w:r w:rsidDel="006F713C">
                <w:rPr>
                  <w:rFonts w:ascii="Arial" w:hAnsi="Arial" w:cs="Arial"/>
                </w:rPr>
                <w:delText xml:space="preserve"> OR (MH endoscopy OR endoscopy)) AND (MH “patient education” OR “patient education” OR (counsel* OR instruct* OR educat* OR teach*)) AND (MH “bowel preparation” OR MH “cathartics” OR (prep* OR clean* OR cathartic$ OR purgativ*)</w:delText>
              </w:r>
            </w:del>
          </w:p>
        </w:tc>
      </w:tr>
      <w:tr w:rsidR="00587677" w:rsidDel="006F713C" w:rsidTr="000D63A9">
        <w:trPr>
          <w:trHeight w:val="1303"/>
          <w:del w:id="13" w:author="Kurlander, Jacob" w:date="2016-10-04T10:24:00Z"/>
        </w:trPr>
        <w:tc>
          <w:tcPr>
            <w:tcW w:w="2418" w:type="dxa"/>
          </w:tcPr>
          <w:p w:rsidR="00587677" w:rsidDel="006F713C" w:rsidRDefault="00587677">
            <w:pPr>
              <w:rPr>
                <w:del w:id="14" w:author="Kurlander, Jacob" w:date="2016-10-04T10:24:00Z"/>
                <w:rFonts w:ascii="Arial" w:hAnsi="Arial" w:cs="Arial"/>
              </w:rPr>
            </w:pPr>
            <w:del w:id="15" w:author="Kurlander, Jacob" w:date="2016-10-04T10:24:00Z">
              <w:r w:rsidDel="006F713C">
                <w:rPr>
                  <w:rFonts w:ascii="Arial" w:hAnsi="Arial" w:cs="Arial"/>
                </w:rPr>
                <w:delText>EMBASE</w:delText>
              </w:r>
            </w:del>
          </w:p>
        </w:tc>
        <w:tc>
          <w:tcPr>
            <w:tcW w:w="6705" w:type="dxa"/>
          </w:tcPr>
          <w:p w:rsidR="00587677" w:rsidDel="006F713C" w:rsidRDefault="00FD4811">
            <w:pPr>
              <w:rPr>
                <w:del w:id="16" w:author="Kurlander, Jacob" w:date="2016-10-04T10:24:00Z"/>
                <w:rFonts w:ascii="Arial" w:hAnsi="Arial" w:cs="Arial"/>
              </w:rPr>
            </w:pPr>
            <w:del w:id="17" w:author="Kurlander, Jacob" w:date="2016-10-04T10:24:00Z">
              <w:r w:rsidDel="006F713C">
                <w:rPr>
                  <w:rFonts w:ascii="Arial" w:hAnsi="Arial" w:cs="Arial"/>
                </w:rPr>
                <w:delText>(‘patient education’/exp OR ‘patient education’ OR counsel* OR instruct* OR teach* OR educat* OR ‘patient education’:ab,ti) AND (‘endoscopy’/de OR ‘intestinal endoscopy’ OR colonoscopy:ab,ti) AND (‘laxative’/de OR ‘x prep’/exp OR cathartic$ OR clean* OR purgativ* OR prep*:ab,ti)</w:delText>
              </w:r>
            </w:del>
          </w:p>
        </w:tc>
      </w:tr>
      <w:tr w:rsidR="00587677" w:rsidDel="006F713C" w:rsidTr="000D63A9">
        <w:trPr>
          <w:trHeight w:val="1581"/>
          <w:del w:id="18" w:author="Kurlander, Jacob" w:date="2016-10-04T10:24:00Z"/>
        </w:trPr>
        <w:tc>
          <w:tcPr>
            <w:tcW w:w="2418" w:type="dxa"/>
          </w:tcPr>
          <w:p w:rsidR="00587677" w:rsidDel="006F713C" w:rsidRDefault="00587677">
            <w:pPr>
              <w:rPr>
                <w:del w:id="19" w:author="Kurlander, Jacob" w:date="2016-10-04T10:24:00Z"/>
                <w:rFonts w:ascii="Arial" w:hAnsi="Arial" w:cs="Arial"/>
              </w:rPr>
            </w:pPr>
            <w:del w:id="20" w:author="Kurlander, Jacob" w:date="2016-10-04T10:24:00Z">
              <w:r w:rsidDel="006F713C">
                <w:rPr>
                  <w:rFonts w:ascii="Arial" w:hAnsi="Arial" w:cs="Arial"/>
                </w:rPr>
                <w:delText>Ovid</w:delText>
              </w:r>
            </w:del>
          </w:p>
        </w:tc>
        <w:tc>
          <w:tcPr>
            <w:tcW w:w="6705" w:type="dxa"/>
          </w:tcPr>
          <w:p w:rsidR="00587677" w:rsidDel="006F713C" w:rsidRDefault="00806BC6" w:rsidP="009B189A">
            <w:pPr>
              <w:rPr>
                <w:del w:id="21" w:author="Kurlander, Jacob" w:date="2016-10-04T10:24:00Z"/>
                <w:rFonts w:ascii="Arial" w:hAnsi="Arial" w:cs="Arial"/>
              </w:rPr>
            </w:pPr>
            <w:del w:id="22" w:author="Kurlander, Jacob" w:date="2016-10-04T10:24:00Z">
              <w:r w:rsidDel="006F713C">
                <w:rPr>
                  <w:rFonts w:ascii="Arial" w:hAnsi="Arial" w:cs="Arial"/>
                </w:rPr>
                <w:delText>(purgative$.mp. OR clean$.mp. OR cathartic$.mp. OR prep$.mp. OR exp Cathartics/) AND (educat$.mp. OR instruct$.mp. OR teach$.mp. OR counsel$.mp. OR ex</w:delText>
              </w:r>
              <w:r w:rsidR="009B189A" w:rsidDel="006F713C">
                <w:rPr>
                  <w:rFonts w:ascii="Arial" w:hAnsi="Arial" w:cs="Arial"/>
                </w:rPr>
                <w:delText>p Patient Education as Topic/ OR e</w:delText>
              </w:r>
              <w:r w:rsidDel="006F713C">
                <w:rPr>
                  <w:rFonts w:ascii="Arial" w:hAnsi="Arial" w:cs="Arial"/>
                </w:rPr>
                <w:delText>xp</w:delText>
              </w:r>
              <w:r w:rsidR="009B189A" w:rsidDel="006F713C">
                <w:rPr>
                  <w:rFonts w:ascii="Arial" w:hAnsi="Arial" w:cs="Arial"/>
                </w:rPr>
                <w:delText xml:space="preserve"> Education/) AND (endoscopy.mp. OR exp Endosscopy/ OR exp Endoscopy, Gastrointestinal/ OR exp Endoscopy, Digestive system/ OR colonoscopy.mp. OR exp Colonoscopy/)</w:delText>
              </w:r>
            </w:del>
          </w:p>
        </w:tc>
      </w:tr>
      <w:tr w:rsidR="00587677" w:rsidDel="006F713C" w:rsidTr="000D63A9">
        <w:trPr>
          <w:trHeight w:val="764"/>
          <w:del w:id="23" w:author="Kurlander, Jacob" w:date="2016-10-04T10:24:00Z"/>
        </w:trPr>
        <w:tc>
          <w:tcPr>
            <w:tcW w:w="2418" w:type="dxa"/>
          </w:tcPr>
          <w:p w:rsidR="00587677" w:rsidDel="006F713C" w:rsidRDefault="00587677">
            <w:pPr>
              <w:rPr>
                <w:del w:id="24" w:author="Kurlander, Jacob" w:date="2016-10-04T10:24:00Z"/>
                <w:rFonts w:ascii="Arial" w:hAnsi="Arial" w:cs="Arial"/>
              </w:rPr>
            </w:pPr>
            <w:del w:id="25" w:author="Kurlander, Jacob" w:date="2016-10-04T10:24:00Z">
              <w:r w:rsidDel="006F713C">
                <w:rPr>
                  <w:rFonts w:ascii="Arial" w:hAnsi="Arial" w:cs="Arial"/>
                </w:rPr>
                <w:delText>Web of Science</w:delText>
              </w:r>
            </w:del>
          </w:p>
        </w:tc>
        <w:tc>
          <w:tcPr>
            <w:tcW w:w="6705" w:type="dxa"/>
          </w:tcPr>
          <w:p w:rsidR="00587677" w:rsidDel="006F713C" w:rsidRDefault="009B189A">
            <w:pPr>
              <w:rPr>
                <w:del w:id="26" w:author="Kurlander, Jacob" w:date="2016-10-04T10:24:00Z"/>
                <w:rFonts w:ascii="Arial" w:hAnsi="Arial" w:cs="Arial"/>
              </w:rPr>
            </w:pPr>
            <w:del w:id="27" w:author="Kurlander, Jacob" w:date="2016-10-04T10:24:00Z">
              <w:r w:rsidDel="006F713C">
                <w:rPr>
                  <w:rFonts w:ascii="Arial" w:hAnsi="Arial" w:cs="Arial"/>
                </w:rPr>
                <w:delText>((clean* OR prep * OR cathar* OR purgative*) AND (educat* OR instruct* OR counsel* OR “patient education”) AND (colonoscopy OR endoscopy)</w:delText>
              </w:r>
            </w:del>
          </w:p>
        </w:tc>
      </w:tr>
      <w:tr w:rsidR="00587677" w:rsidDel="006F713C" w:rsidTr="000D63A9">
        <w:trPr>
          <w:trHeight w:val="799"/>
          <w:del w:id="28" w:author="Kurlander, Jacob" w:date="2016-10-04T10:24:00Z"/>
        </w:trPr>
        <w:tc>
          <w:tcPr>
            <w:tcW w:w="2418" w:type="dxa"/>
          </w:tcPr>
          <w:p w:rsidR="00587677" w:rsidRPr="009B189A" w:rsidDel="006F713C" w:rsidRDefault="00587677">
            <w:pPr>
              <w:rPr>
                <w:del w:id="29" w:author="Kurlander, Jacob" w:date="2016-10-04T10:24:00Z"/>
                <w:rFonts w:ascii="Arial" w:hAnsi="Arial" w:cs="Arial"/>
              </w:rPr>
            </w:pPr>
            <w:del w:id="30" w:author="Kurlander, Jacob" w:date="2016-10-04T10:24:00Z">
              <w:r w:rsidRPr="009B189A" w:rsidDel="006F713C">
                <w:rPr>
                  <w:rFonts w:ascii="Arial" w:hAnsi="Arial" w:cs="Arial"/>
                </w:rPr>
                <w:delText>Cochrane Database of Systematic Reviews</w:delText>
              </w:r>
            </w:del>
          </w:p>
        </w:tc>
        <w:tc>
          <w:tcPr>
            <w:tcW w:w="6705" w:type="dxa"/>
          </w:tcPr>
          <w:p w:rsidR="00587677" w:rsidRPr="009B189A" w:rsidDel="006F713C" w:rsidRDefault="009B189A">
            <w:pPr>
              <w:rPr>
                <w:del w:id="31" w:author="Kurlander, Jacob" w:date="2016-10-04T10:24:00Z"/>
                <w:rFonts w:ascii="Arial" w:hAnsi="Arial" w:cs="Arial"/>
              </w:rPr>
            </w:pPr>
            <w:del w:id="32" w:author="Kurlander, Jacob" w:date="2016-10-04T10:24:00Z">
              <w:r w:rsidRPr="009B189A" w:rsidDel="006F713C">
                <w:rPr>
                  <w:rFonts w:ascii="Arial" w:hAnsi="Arial" w:cs="Arial"/>
                </w:rPr>
                <w:delText>(endoscopy OR colonoscopy) AND ((patient education) OR counsel* OR instruct* OR educat* OR teach*) AND (bowel preparation OR cathartics OR prep* OR clean* OR cathartic* OR purgative*)</w:delText>
              </w:r>
            </w:del>
          </w:p>
        </w:tc>
      </w:tr>
    </w:tbl>
    <w:p w:rsidR="00587677" w:rsidDel="006F713C" w:rsidRDefault="00587677">
      <w:pPr>
        <w:rPr>
          <w:del w:id="33" w:author="Kurlander, Jacob" w:date="2016-10-04T10:24:00Z"/>
          <w:rFonts w:ascii="Arial" w:hAnsi="Arial" w:cs="Arial"/>
        </w:rPr>
      </w:pPr>
      <w:del w:id="34" w:author="Kurlander, Jacob" w:date="2016-10-04T10:24:00Z">
        <w:r w:rsidDel="006F713C">
          <w:rPr>
            <w:rFonts w:ascii="Arial" w:hAnsi="Arial" w:cs="Arial"/>
          </w:rPr>
          <w:br w:type="page"/>
        </w:r>
      </w:del>
    </w:p>
    <w:p w:rsidR="00D73192" w:rsidDel="006F713C" w:rsidRDefault="001E0535">
      <w:pPr>
        <w:rPr>
          <w:del w:id="35" w:author="Kurlander, Jacob" w:date="2016-10-04T10:24:00Z"/>
          <w:rFonts w:ascii="Arial" w:hAnsi="Arial" w:cs="Arial"/>
        </w:rPr>
      </w:pPr>
      <w:del w:id="36" w:author="Kurlander, Jacob" w:date="2016-10-04T10:20:00Z">
        <w:r w:rsidDel="004358A1">
          <w:rPr>
            <w:rFonts w:ascii="Arial" w:hAnsi="Arial" w:cs="Arial"/>
          </w:rPr>
          <w:delText>A</w:delText>
        </w:r>
        <w:r w:rsidR="00587677" w:rsidDel="004358A1">
          <w:rPr>
            <w:rFonts w:ascii="Arial" w:hAnsi="Arial" w:cs="Arial"/>
          </w:rPr>
          <w:delText>ppendix 2</w:delText>
        </w:r>
      </w:del>
      <w:del w:id="37" w:author="Kurlander, Jacob" w:date="2016-10-04T10:24:00Z">
        <w:r w:rsidR="008246B7" w:rsidRPr="005333A1" w:rsidDel="006F713C">
          <w:rPr>
            <w:rFonts w:ascii="Arial" w:hAnsi="Arial" w:cs="Arial"/>
          </w:rPr>
          <w:delText xml:space="preserve">. </w:delText>
        </w:r>
        <w:r w:rsidDel="006F713C">
          <w:rPr>
            <w:rFonts w:ascii="Arial" w:hAnsi="Arial" w:cs="Arial"/>
          </w:rPr>
          <w:delText xml:space="preserve">Scores for </w:delText>
        </w:r>
        <w:r w:rsidR="00591FC9" w:rsidDel="006F713C">
          <w:rPr>
            <w:rFonts w:ascii="Arial" w:hAnsi="Arial" w:cs="Arial"/>
          </w:rPr>
          <w:delText xml:space="preserve">Modified </w:delText>
        </w:r>
        <w:r w:rsidDel="006F713C">
          <w:rPr>
            <w:rFonts w:ascii="Arial" w:hAnsi="Arial" w:cs="Arial"/>
          </w:rPr>
          <w:delText xml:space="preserve">Downs and Black </w:delText>
        </w:r>
        <w:r w:rsidR="0004629E" w:rsidDel="006F713C">
          <w:rPr>
            <w:rFonts w:ascii="Arial" w:hAnsi="Arial" w:cs="Arial"/>
          </w:rPr>
          <w:delText>S</w:delText>
        </w:r>
        <w:r w:rsidDel="006F713C">
          <w:rPr>
            <w:rFonts w:ascii="Arial" w:hAnsi="Arial" w:cs="Arial"/>
          </w:rPr>
          <w:delText>cale</w:delText>
        </w:r>
        <w:r w:rsidR="008246B7" w:rsidRPr="005333A1" w:rsidDel="006F713C">
          <w:rPr>
            <w:rFonts w:ascii="Arial" w:hAnsi="Arial" w:cs="Arial"/>
          </w:rPr>
          <w:delText xml:space="preserve"> for</w:delText>
        </w:r>
        <w:r w:rsidR="0040129D" w:rsidDel="006F713C">
          <w:rPr>
            <w:rFonts w:ascii="Arial" w:hAnsi="Arial" w:cs="Arial"/>
          </w:rPr>
          <w:delText xml:space="preserve"> full-text</w:delText>
        </w:r>
        <w:r w:rsidR="008246B7" w:rsidRPr="005333A1" w:rsidDel="006F713C">
          <w:rPr>
            <w:rFonts w:ascii="Arial" w:hAnsi="Arial" w:cs="Arial"/>
          </w:rPr>
          <w:delText xml:space="preserve"> </w:delText>
        </w:r>
        <w:r w:rsidR="0040129D" w:rsidDel="006F713C">
          <w:rPr>
            <w:rFonts w:ascii="Arial" w:hAnsi="Arial" w:cs="Arial"/>
          </w:rPr>
          <w:delText>s</w:delText>
        </w:r>
        <w:r w:rsidR="008246B7" w:rsidRPr="005333A1" w:rsidDel="006F713C">
          <w:rPr>
            <w:rFonts w:ascii="Arial" w:hAnsi="Arial" w:cs="Arial"/>
          </w:rPr>
          <w:delText xml:space="preserve">tudies </w:delText>
        </w:r>
        <w:r w:rsidR="0040129D" w:rsidDel="006F713C">
          <w:rPr>
            <w:rFonts w:ascii="Arial" w:hAnsi="Arial" w:cs="Arial"/>
          </w:rPr>
          <w:delText>i</w:delText>
        </w:r>
        <w:r w:rsidR="008246B7" w:rsidRPr="005333A1" w:rsidDel="006F713C">
          <w:rPr>
            <w:rFonts w:ascii="Arial" w:hAnsi="Arial" w:cs="Arial"/>
          </w:rPr>
          <w:delText xml:space="preserve">ncluded in </w:delText>
        </w:r>
        <w:r w:rsidR="0040129D" w:rsidDel="006F713C">
          <w:rPr>
            <w:rFonts w:ascii="Arial" w:hAnsi="Arial" w:cs="Arial"/>
          </w:rPr>
          <w:delText>review</w:delText>
        </w:r>
      </w:del>
    </w:p>
    <w:tbl>
      <w:tblPr>
        <w:tblStyle w:val="TableGrid"/>
        <w:tblW w:w="9806" w:type="dxa"/>
        <w:tblInd w:w="-544" w:type="dxa"/>
        <w:tblLook w:val="04A0" w:firstRow="1" w:lastRow="0" w:firstColumn="1" w:lastColumn="0" w:noHBand="0" w:noVBand="1"/>
      </w:tblPr>
      <w:tblGrid>
        <w:gridCol w:w="440"/>
        <w:gridCol w:w="2395"/>
        <w:gridCol w:w="1417"/>
        <w:gridCol w:w="952"/>
        <w:gridCol w:w="813"/>
        <w:gridCol w:w="1072"/>
        <w:gridCol w:w="902"/>
        <w:gridCol w:w="1023"/>
        <w:gridCol w:w="792"/>
      </w:tblGrid>
      <w:tr w:rsidR="00AA5CF0" w:rsidRPr="00AA5CF0" w:rsidDel="006F713C" w:rsidTr="000D63A9">
        <w:trPr>
          <w:trHeight w:val="144"/>
          <w:del w:id="38" w:author="Kurlander, Jacob" w:date="2016-10-04T10:24:00Z"/>
        </w:trPr>
        <w:tc>
          <w:tcPr>
            <w:tcW w:w="377" w:type="dxa"/>
            <w:shd w:val="clear" w:color="auto" w:fill="D9D9D9" w:themeFill="background1" w:themeFillShade="D9"/>
          </w:tcPr>
          <w:p w:rsidR="00E02030" w:rsidRPr="00AA5CF0" w:rsidDel="006F713C" w:rsidRDefault="00E02030" w:rsidP="00E02030">
            <w:pPr>
              <w:rPr>
                <w:del w:id="39" w:author="Kurlander, Jacob" w:date="2016-10-04T10:24:00Z"/>
                <w:rFonts w:ascii="Arial" w:hAnsi="Arial" w:cs="Arial"/>
                <w:b/>
                <w:color w:val="000000"/>
                <w:sz w:val="20"/>
                <w:szCs w:val="20"/>
              </w:rPr>
            </w:pPr>
          </w:p>
        </w:tc>
        <w:tc>
          <w:tcPr>
            <w:tcW w:w="2137" w:type="dxa"/>
            <w:shd w:val="clear" w:color="auto" w:fill="D9D9D9" w:themeFill="background1" w:themeFillShade="D9"/>
          </w:tcPr>
          <w:p w:rsidR="00E02030" w:rsidRPr="00AA5CF0" w:rsidDel="006F713C" w:rsidRDefault="00A05942" w:rsidP="00E02030">
            <w:pPr>
              <w:rPr>
                <w:del w:id="40" w:author="Kurlander, Jacob" w:date="2016-10-04T10:24:00Z"/>
                <w:rFonts w:ascii="Arial" w:hAnsi="Arial" w:cs="Arial"/>
                <w:b/>
                <w:color w:val="000000"/>
                <w:sz w:val="20"/>
                <w:szCs w:val="20"/>
              </w:rPr>
            </w:pPr>
            <w:del w:id="41" w:author="Kurlander, Jacob" w:date="2016-10-04T10:24:00Z">
              <w:r w:rsidDel="006F713C">
                <w:rPr>
                  <w:rFonts w:ascii="Arial" w:hAnsi="Arial" w:cs="Arial"/>
                  <w:b/>
                  <w:color w:val="000000"/>
                  <w:sz w:val="20"/>
                  <w:szCs w:val="20"/>
                </w:rPr>
                <w:delText>Question</w:delText>
              </w:r>
            </w:del>
          </w:p>
        </w:tc>
        <w:tc>
          <w:tcPr>
            <w:tcW w:w="1259" w:type="dxa"/>
            <w:shd w:val="clear" w:color="auto" w:fill="D9D9D9" w:themeFill="background1" w:themeFillShade="D9"/>
            <w:vAlign w:val="bottom"/>
          </w:tcPr>
          <w:p w:rsidR="00E02030" w:rsidRPr="00AA5CF0" w:rsidDel="006F713C" w:rsidRDefault="00E02030">
            <w:pPr>
              <w:jc w:val="center"/>
              <w:rPr>
                <w:del w:id="42" w:author="Kurlander, Jacob" w:date="2016-10-04T10:24:00Z"/>
                <w:rFonts w:ascii="Arial" w:hAnsi="Arial" w:cs="Arial"/>
                <w:b/>
                <w:color w:val="000000"/>
                <w:sz w:val="20"/>
                <w:szCs w:val="20"/>
              </w:rPr>
            </w:pPr>
            <w:del w:id="43" w:author="Kurlander, Jacob" w:date="2016-10-04T10:24:00Z">
              <w:r w:rsidRPr="00AA5CF0" w:rsidDel="006F713C">
                <w:rPr>
                  <w:rFonts w:ascii="Arial" w:hAnsi="Arial" w:cs="Arial"/>
                  <w:b/>
                  <w:color w:val="000000"/>
                  <w:sz w:val="20"/>
                  <w:szCs w:val="20"/>
                </w:rPr>
                <w:delText>Calderwood, et al, 2011</w:delText>
              </w:r>
            </w:del>
          </w:p>
        </w:tc>
        <w:tc>
          <w:tcPr>
            <w:tcW w:w="1017" w:type="dxa"/>
            <w:shd w:val="clear" w:color="auto" w:fill="D9D9D9" w:themeFill="background1" w:themeFillShade="D9"/>
            <w:vAlign w:val="bottom"/>
          </w:tcPr>
          <w:p w:rsidR="00E02030" w:rsidRPr="00AA5CF0" w:rsidDel="006F713C" w:rsidRDefault="00E02030">
            <w:pPr>
              <w:jc w:val="center"/>
              <w:rPr>
                <w:del w:id="44" w:author="Kurlander, Jacob" w:date="2016-10-04T10:24:00Z"/>
                <w:rFonts w:ascii="Arial" w:hAnsi="Arial" w:cs="Arial"/>
                <w:b/>
                <w:color w:val="000000"/>
                <w:sz w:val="20"/>
                <w:szCs w:val="20"/>
              </w:rPr>
            </w:pPr>
            <w:del w:id="45" w:author="Kurlander, Jacob" w:date="2016-10-04T10:24:00Z">
              <w:r w:rsidRPr="00AA5CF0" w:rsidDel="006F713C">
                <w:rPr>
                  <w:rFonts w:ascii="Arial" w:hAnsi="Arial" w:cs="Arial"/>
                  <w:b/>
                  <w:color w:val="000000"/>
                  <w:sz w:val="20"/>
                  <w:szCs w:val="20"/>
                </w:rPr>
                <w:delText>Hsueh, et al, 2014</w:delText>
              </w:r>
            </w:del>
          </w:p>
        </w:tc>
        <w:tc>
          <w:tcPr>
            <w:tcW w:w="958" w:type="dxa"/>
            <w:shd w:val="clear" w:color="auto" w:fill="D9D9D9" w:themeFill="background1" w:themeFillShade="D9"/>
            <w:vAlign w:val="bottom"/>
          </w:tcPr>
          <w:p w:rsidR="00E02030" w:rsidRPr="00AA5CF0" w:rsidDel="006F713C" w:rsidRDefault="00E02030" w:rsidP="00BB3FBD">
            <w:pPr>
              <w:jc w:val="center"/>
              <w:rPr>
                <w:del w:id="46" w:author="Kurlander, Jacob" w:date="2016-10-04T10:24:00Z"/>
                <w:rFonts w:ascii="Arial" w:hAnsi="Arial" w:cs="Arial"/>
                <w:b/>
                <w:color w:val="000000"/>
                <w:sz w:val="20"/>
                <w:szCs w:val="20"/>
              </w:rPr>
            </w:pPr>
            <w:del w:id="47" w:author="Kurlander, Jacob" w:date="2016-10-04T10:24:00Z">
              <w:r w:rsidRPr="00AA5CF0" w:rsidDel="006F713C">
                <w:rPr>
                  <w:rFonts w:ascii="Arial" w:hAnsi="Arial" w:cs="Arial"/>
                  <w:b/>
                  <w:color w:val="000000"/>
                  <w:sz w:val="20"/>
                  <w:szCs w:val="20"/>
                </w:rPr>
                <w:delText>Liu, et al, 2013</w:delText>
              </w:r>
            </w:del>
          </w:p>
        </w:tc>
        <w:tc>
          <w:tcPr>
            <w:tcW w:w="1094" w:type="dxa"/>
            <w:shd w:val="clear" w:color="auto" w:fill="D9D9D9" w:themeFill="background1" w:themeFillShade="D9"/>
            <w:vAlign w:val="bottom"/>
          </w:tcPr>
          <w:p w:rsidR="00E02030" w:rsidRPr="00AA5CF0" w:rsidDel="006F713C" w:rsidRDefault="00E02030">
            <w:pPr>
              <w:jc w:val="center"/>
              <w:rPr>
                <w:del w:id="48" w:author="Kurlander, Jacob" w:date="2016-10-04T10:24:00Z"/>
                <w:rFonts w:ascii="Arial" w:hAnsi="Arial" w:cs="Arial"/>
                <w:b/>
                <w:color w:val="000000"/>
                <w:sz w:val="20"/>
                <w:szCs w:val="20"/>
              </w:rPr>
            </w:pPr>
            <w:del w:id="49" w:author="Kurlander, Jacob" w:date="2016-10-04T10:24:00Z">
              <w:r w:rsidRPr="00AA5CF0" w:rsidDel="006F713C">
                <w:rPr>
                  <w:rFonts w:ascii="Arial" w:hAnsi="Arial" w:cs="Arial"/>
                  <w:b/>
                  <w:color w:val="000000"/>
                  <w:sz w:val="20"/>
                  <w:szCs w:val="20"/>
                </w:rPr>
                <w:delText>Prakash, et al, 2013</w:delText>
              </w:r>
            </w:del>
          </w:p>
        </w:tc>
        <w:tc>
          <w:tcPr>
            <w:tcW w:w="984" w:type="dxa"/>
            <w:shd w:val="clear" w:color="auto" w:fill="D9D9D9" w:themeFill="background1" w:themeFillShade="D9"/>
            <w:vAlign w:val="bottom"/>
          </w:tcPr>
          <w:p w:rsidR="00E02030" w:rsidRPr="00AA5CF0" w:rsidDel="006F713C" w:rsidRDefault="00E02030">
            <w:pPr>
              <w:jc w:val="center"/>
              <w:rPr>
                <w:del w:id="50" w:author="Kurlander, Jacob" w:date="2016-10-04T10:24:00Z"/>
                <w:rFonts w:ascii="Arial" w:hAnsi="Arial" w:cs="Arial"/>
                <w:b/>
                <w:color w:val="000000"/>
                <w:sz w:val="20"/>
                <w:szCs w:val="20"/>
              </w:rPr>
            </w:pPr>
            <w:del w:id="51" w:author="Kurlander, Jacob" w:date="2016-10-04T10:24:00Z">
              <w:r w:rsidRPr="00AA5CF0" w:rsidDel="006F713C">
                <w:rPr>
                  <w:rFonts w:ascii="Arial" w:hAnsi="Arial" w:cs="Arial"/>
                  <w:b/>
                  <w:color w:val="000000"/>
                  <w:sz w:val="20"/>
                  <w:szCs w:val="20"/>
                </w:rPr>
                <w:delText xml:space="preserve">Shieh, et al, 2013  </w:delText>
              </w:r>
            </w:del>
          </w:p>
        </w:tc>
        <w:tc>
          <w:tcPr>
            <w:tcW w:w="1062" w:type="dxa"/>
            <w:shd w:val="clear" w:color="auto" w:fill="D9D9D9" w:themeFill="background1" w:themeFillShade="D9"/>
            <w:vAlign w:val="bottom"/>
          </w:tcPr>
          <w:p w:rsidR="00E02030" w:rsidRPr="00AA5CF0" w:rsidDel="006F713C" w:rsidRDefault="00E02030">
            <w:pPr>
              <w:jc w:val="center"/>
              <w:rPr>
                <w:del w:id="52" w:author="Kurlander, Jacob" w:date="2016-10-04T10:24:00Z"/>
                <w:rFonts w:ascii="Arial" w:hAnsi="Arial" w:cs="Arial"/>
                <w:b/>
                <w:color w:val="000000"/>
                <w:sz w:val="20"/>
                <w:szCs w:val="20"/>
              </w:rPr>
            </w:pPr>
            <w:del w:id="53" w:author="Kurlander, Jacob" w:date="2016-10-04T10:24:00Z">
              <w:r w:rsidRPr="00AA5CF0" w:rsidDel="006F713C">
                <w:rPr>
                  <w:rFonts w:ascii="Arial" w:hAnsi="Arial" w:cs="Arial"/>
                  <w:b/>
                  <w:color w:val="000000"/>
                  <w:sz w:val="20"/>
                  <w:szCs w:val="20"/>
                </w:rPr>
                <w:delText>Spiegel, et al, 2011</w:delText>
              </w:r>
            </w:del>
          </w:p>
        </w:tc>
        <w:tc>
          <w:tcPr>
            <w:tcW w:w="918" w:type="dxa"/>
            <w:shd w:val="clear" w:color="auto" w:fill="D9D9D9" w:themeFill="background1" w:themeFillShade="D9"/>
            <w:vAlign w:val="bottom"/>
          </w:tcPr>
          <w:p w:rsidR="00E02030" w:rsidRPr="00AA5CF0" w:rsidDel="006F713C" w:rsidRDefault="00E02030">
            <w:pPr>
              <w:jc w:val="center"/>
              <w:rPr>
                <w:del w:id="54" w:author="Kurlander, Jacob" w:date="2016-10-04T10:24:00Z"/>
                <w:rFonts w:ascii="Arial" w:hAnsi="Arial" w:cs="Arial"/>
                <w:b/>
                <w:color w:val="000000"/>
                <w:sz w:val="20"/>
                <w:szCs w:val="20"/>
              </w:rPr>
            </w:pPr>
            <w:del w:id="55" w:author="Kurlander, Jacob" w:date="2016-10-04T10:24:00Z">
              <w:r w:rsidRPr="00AA5CF0" w:rsidDel="006F713C">
                <w:rPr>
                  <w:rFonts w:ascii="Arial" w:hAnsi="Arial" w:cs="Arial"/>
                  <w:b/>
                  <w:color w:val="000000"/>
                  <w:sz w:val="20"/>
                  <w:szCs w:val="20"/>
                </w:rPr>
                <w:delText>Tae, et al, 2012</w:delText>
              </w:r>
            </w:del>
          </w:p>
        </w:tc>
      </w:tr>
      <w:tr w:rsidR="00E02030" w:rsidRPr="00591FC9" w:rsidDel="006F713C" w:rsidTr="000D63A9">
        <w:trPr>
          <w:trHeight w:val="144"/>
          <w:del w:id="56" w:author="Kurlander, Jacob" w:date="2016-10-04T10:24:00Z"/>
        </w:trPr>
        <w:tc>
          <w:tcPr>
            <w:tcW w:w="377" w:type="dxa"/>
            <w:vAlign w:val="bottom"/>
          </w:tcPr>
          <w:p w:rsidR="00E02030" w:rsidRPr="00591FC9" w:rsidDel="006F713C" w:rsidRDefault="00E02030">
            <w:pPr>
              <w:jc w:val="right"/>
              <w:rPr>
                <w:del w:id="57" w:author="Kurlander, Jacob" w:date="2016-10-04T10:24:00Z"/>
                <w:rFonts w:ascii="Arial" w:hAnsi="Arial" w:cs="Arial"/>
                <w:color w:val="000000"/>
                <w:sz w:val="20"/>
                <w:szCs w:val="20"/>
              </w:rPr>
            </w:pPr>
            <w:del w:id="58" w:author="Kurlander, Jacob" w:date="2016-10-04T10:24:00Z">
              <w:r w:rsidRPr="00591FC9" w:rsidDel="006F713C">
                <w:rPr>
                  <w:rFonts w:ascii="Arial" w:hAnsi="Arial" w:cs="Arial"/>
                  <w:color w:val="000000"/>
                  <w:sz w:val="20"/>
                  <w:szCs w:val="20"/>
                </w:rPr>
                <w:delText>1</w:delText>
              </w:r>
            </w:del>
          </w:p>
        </w:tc>
        <w:tc>
          <w:tcPr>
            <w:tcW w:w="2137" w:type="dxa"/>
            <w:vAlign w:val="bottom"/>
          </w:tcPr>
          <w:p w:rsidR="00E02030" w:rsidRPr="00591FC9" w:rsidDel="006F713C" w:rsidRDefault="00E02030">
            <w:pPr>
              <w:rPr>
                <w:del w:id="59" w:author="Kurlander, Jacob" w:date="2016-10-04T10:24:00Z"/>
                <w:rFonts w:ascii="Arial" w:hAnsi="Arial" w:cs="Arial"/>
                <w:color w:val="000000"/>
                <w:sz w:val="20"/>
                <w:szCs w:val="20"/>
              </w:rPr>
            </w:pPr>
            <w:del w:id="60" w:author="Kurlander, Jacob" w:date="2016-10-04T10:24:00Z">
              <w:r w:rsidRPr="00591FC9" w:rsidDel="006F713C">
                <w:rPr>
                  <w:rFonts w:ascii="Arial" w:hAnsi="Arial" w:cs="Arial"/>
                  <w:color w:val="000000"/>
                  <w:sz w:val="20"/>
                  <w:szCs w:val="20"/>
                </w:rPr>
                <w:delText>Is the hypothesis/aim/objective of the study clearly described?</w:delText>
              </w:r>
            </w:del>
          </w:p>
        </w:tc>
        <w:tc>
          <w:tcPr>
            <w:tcW w:w="1259" w:type="dxa"/>
            <w:vAlign w:val="bottom"/>
          </w:tcPr>
          <w:p w:rsidR="00E02030" w:rsidRPr="00591FC9" w:rsidDel="006F713C" w:rsidRDefault="00E02030">
            <w:pPr>
              <w:jc w:val="right"/>
              <w:rPr>
                <w:del w:id="61" w:author="Kurlander, Jacob" w:date="2016-10-04T10:24:00Z"/>
                <w:rFonts w:ascii="Arial" w:hAnsi="Arial" w:cs="Arial"/>
                <w:color w:val="000000"/>
                <w:sz w:val="20"/>
                <w:szCs w:val="20"/>
              </w:rPr>
            </w:pPr>
            <w:del w:id="62" w:author="Kurlander, Jacob" w:date="2016-10-04T10:24:00Z">
              <w:r w:rsidRPr="00591FC9" w:rsidDel="006F713C">
                <w:rPr>
                  <w:rFonts w:ascii="Arial" w:hAnsi="Arial" w:cs="Arial"/>
                  <w:color w:val="000000"/>
                  <w:sz w:val="20"/>
                  <w:szCs w:val="20"/>
                </w:rPr>
                <w:delText>1</w:delText>
              </w:r>
            </w:del>
          </w:p>
        </w:tc>
        <w:tc>
          <w:tcPr>
            <w:tcW w:w="1017" w:type="dxa"/>
            <w:vAlign w:val="bottom"/>
          </w:tcPr>
          <w:p w:rsidR="00E02030" w:rsidRPr="00591FC9" w:rsidDel="006F713C" w:rsidRDefault="00E02030">
            <w:pPr>
              <w:jc w:val="right"/>
              <w:rPr>
                <w:del w:id="63" w:author="Kurlander, Jacob" w:date="2016-10-04T10:24:00Z"/>
                <w:rFonts w:ascii="Arial" w:hAnsi="Arial" w:cs="Arial"/>
                <w:color w:val="000000"/>
                <w:sz w:val="20"/>
                <w:szCs w:val="20"/>
              </w:rPr>
            </w:pPr>
            <w:del w:id="64" w:author="Kurlander, Jacob" w:date="2016-10-04T10:24:00Z">
              <w:r w:rsidRPr="00591FC9" w:rsidDel="006F713C">
                <w:rPr>
                  <w:rFonts w:ascii="Arial" w:hAnsi="Arial" w:cs="Arial"/>
                  <w:color w:val="000000"/>
                  <w:sz w:val="20"/>
                  <w:szCs w:val="20"/>
                </w:rPr>
                <w:delText>1</w:delText>
              </w:r>
            </w:del>
          </w:p>
        </w:tc>
        <w:tc>
          <w:tcPr>
            <w:tcW w:w="958" w:type="dxa"/>
            <w:vAlign w:val="bottom"/>
          </w:tcPr>
          <w:p w:rsidR="00E02030" w:rsidRPr="00591FC9" w:rsidDel="006F713C" w:rsidRDefault="00E02030" w:rsidP="00BB3FBD">
            <w:pPr>
              <w:jc w:val="right"/>
              <w:rPr>
                <w:del w:id="65" w:author="Kurlander, Jacob" w:date="2016-10-04T10:24:00Z"/>
                <w:rFonts w:ascii="Arial" w:hAnsi="Arial" w:cs="Arial"/>
                <w:color w:val="000000"/>
                <w:sz w:val="20"/>
                <w:szCs w:val="20"/>
              </w:rPr>
            </w:pPr>
            <w:del w:id="66" w:author="Kurlander, Jacob" w:date="2016-10-04T10:24:00Z">
              <w:r w:rsidRPr="00591FC9" w:rsidDel="006F713C">
                <w:rPr>
                  <w:rFonts w:ascii="Arial" w:hAnsi="Arial" w:cs="Arial"/>
                  <w:color w:val="000000"/>
                  <w:sz w:val="20"/>
                  <w:szCs w:val="20"/>
                </w:rPr>
                <w:delText>1</w:delText>
              </w:r>
            </w:del>
          </w:p>
        </w:tc>
        <w:tc>
          <w:tcPr>
            <w:tcW w:w="1094" w:type="dxa"/>
            <w:vAlign w:val="bottom"/>
          </w:tcPr>
          <w:p w:rsidR="00E02030" w:rsidRPr="00591FC9" w:rsidDel="006F713C" w:rsidRDefault="00E02030">
            <w:pPr>
              <w:jc w:val="right"/>
              <w:rPr>
                <w:del w:id="67" w:author="Kurlander, Jacob" w:date="2016-10-04T10:24:00Z"/>
                <w:rFonts w:ascii="Arial" w:hAnsi="Arial" w:cs="Arial"/>
                <w:color w:val="000000"/>
                <w:sz w:val="20"/>
                <w:szCs w:val="20"/>
              </w:rPr>
            </w:pPr>
            <w:del w:id="68" w:author="Kurlander, Jacob" w:date="2016-10-04T10:24:00Z">
              <w:r w:rsidRPr="00591FC9" w:rsidDel="006F713C">
                <w:rPr>
                  <w:rFonts w:ascii="Arial" w:hAnsi="Arial" w:cs="Arial"/>
                  <w:color w:val="000000"/>
                  <w:sz w:val="20"/>
                  <w:szCs w:val="20"/>
                </w:rPr>
                <w:delText>1</w:delText>
              </w:r>
            </w:del>
          </w:p>
        </w:tc>
        <w:tc>
          <w:tcPr>
            <w:tcW w:w="984" w:type="dxa"/>
            <w:vAlign w:val="bottom"/>
          </w:tcPr>
          <w:p w:rsidR="00E02030" w:rsidRPr="00591FC9" w:rsidDel="006F713C" w:rsidRDefault="00E02030">
            <w:pPr>
              <w:jc w:val="right"/>
              <w:rPr>
                <w:del w:id="69" w:author="Kurlander, Jacob" w:date="2016-10-04T10:24:00Z"/>
                <w:rFonts w:ascii="Arial" w:hAnsi="Arial" w:cs="Arial"/>
                <w:color w:val="000000"/>
                <w:sz w:val="20"/>
                <w:szCs w:val="20"/>
              </w:rPr>
            </w:pPr>
            <w:del w:id="70" w:author="Kurlander, Jacob" w:date="2016-10-04T10:24:00Z">
              <w:r w:rsidRPr="00591FC9" w:rsidDel="006F713C">
                <w:rPr>
                  <w:rFonts w:ascii="Arial" w:hAnsi="Arial" w:cs="Arial"/>
                  <w:color w:val="000000"/>
                  <w:sz w:val="20"/>
                  <w:szCs w:val="20"/>
                </w:rPr>
                <w:delText>1</w:delText>
              </w:r>
            </w:del>
          </w:p>
        </w:tc>
        <w:tc>
          <w:tcPr>
            <w:tcW w:w="1062" w:type="dxa"/>
            <w:vAlign w:val="bottom"/>
          </w:tcPr>
          <w:p w:rsidR="00E02030" w:rsidRPr="00591FC9" w:rsidDel="006F713C" w:rsidRDefault="00E02030">
            <w:pPr>
              <w:jc w:val="right"/>
              <w:rPr>
                <w:del w:id="71" w:author="Kurlander, Jacob" w:date="2016-10-04T10:24:00Z"/>
                <w:rFonts w:ascii="Arial" w:hAnsi="Arial" w:cs="Arial"/>
                <w:color w:val="000000"/>
                <w:sz w:val="20"/>
                <w:szCs w:val="20"/>
              </w:rPr>
            </w:pPr>
            <w:del w:id="72" w:author="Kurlander, Jacob" w:date="2016-10-04T10:24:00Z">
              <w:r w:rsidRPr="00591FC9" w:rsidDel="006F713C">
                <w:rPr>
                  <w:rFonts w:ascii="Arial" w:hAnsi="Arial" w:cs="Arial"/>
                  <w:color w:val="000000"/>
                  <w:sz w:val="20"/>
                  <w:szCs w:val="20"/>
                </w:rPr>
                <w:delText>1</w:delText>
              </w:r>
            </w:del>
          </w:p>
        </w:tc>
        <w:tc>
          <w:tcPr>
            <w:tcW w:w="918" w:type="dxa"/>
            <w:vAlign w:val="bottom"/>
          </w:tcPr>
          <w:p w:rsidR="00E02030" w:rsidRPr="00591FC9" w:rsidDel="006F713C" w:rsidRDefault="00E02030">
            <w:pPr>
              <w:jc w:val="right"/>
              <w:rPr>
                <w:del w:id="73" w:author="Kurlander, Jacob" w:date="2016-10-04T10:24:00Z"/>
                <w:rFonts w:ascii="Arial" w:hAnsi="Arial" w:cs="Arial"/>
                <w:color w:val="000000"/>
                <w:sz w:val="20"/>
                <w:szCs w:val="20"/>
              </w:rPr>
            </w:pPr>
            <w:del w:id="74" w:author="Kurlander, Jacob" w:date="2016-10-04T10:24:00Z">
              <w:r w:rsidRPr="00591FC9" w:rsidDel="006F713C">
                <w:rPr>
                  <w:rFonts w:ascii="Arial" w:hAnsi="Arial" w:cs="Arial"/>
                  <w:color w:val="000000"/>
                  <w:sz w:val="20"/>
                  <w:szCs w:val="20"/>
                </w:rPr>
                <w:delText>1</w:delText>
              </w:r>
            </w:del>
          </w:p>
        </w:tc>
      </w:tr>
      <w:tr w:rsidR="00E02030" w:rsidRPr="00591FC9" w:rsidDel="006F713C" w:rsidTr="000D63A9">
        <w:trPr>
          <w:trHeight w:val="144"/>
          <w:del w:id="75" w:author="Kurlander, Jacob" w:date="2016-10-04T10:24:00Z"/>
        </w:trPr>
        <w:tc>
          <w:tcPr>
            <w:tcW w:w="377" w:type="dxa"/>
            <w:vAlign w:val="bottom"/>
          </w:tcPr>
          <w:p w:rsidR="00E02030" w:rsidRPr="00591FC9" w:rsidDel="006F713C" w:rsidRDefault="00E02030">
            <w:pPr>
              <w:jc w:val="right"/>
              <w:rPr>
                <w:del w:id="76" w:author="Kurlander, Jacob" w:date="2016-10-04T10:24:00Z"/>
                <w:rFonts w:ascii="Arial" w:hAnsi="Arial" w:cs="Arial"/>
                <w:color w:val="000000"/>
                <w:sz w:val="20"/>
                <w:szCs w:val="20"/>
              </w:rPr>
            </w:pPr>
            <w:del w:id="77" w:author="Kurlander, Jacob" w:date="2016-10-04T10:24:00Z">
              <w:r w:rsidRPr="00591FC9" w:rsidDel="006F713C">
                <w:rPr>
                  <w:rFonts w:ascii="Arial" w:hAnsi="Arial" w:cs="Arial"/>
                  <w:color w:val="000000"/>
                  <w:sz w:val="20"/>
                  <w:szCs w:val="20"/>
                </w:rPr>
                <w:delText>2</w:delText>
              </w:r>
            </w:del>
          </w:p>
        </w:tc>
        <w:tc>
          <w:tcPr>
            <w:tcW w:w="2137" w:type="dxa"/>
            <w:vAlign w:val="bottom"/>
          </w:tcPr>
          <w:p w:rsidR="00E02030" w:rsidRPr="00591FC9" w:rsidDel="006F713C" w:rsidRDefault="00E02030">
            <w:pPr>
              <w:rPr>
                <w:del w:id="78" w:author="Kurlander, Jacob" w:date="2016-10-04T10:24:00Z"/>
                <w:rFonts w:ascii="Arial" w:hAnsi="Arial" w:cs="Arial"/>
                <w:color w:val="000000"/>
                <w:sz w:val="20"/>
                <w:szCs w:val="20"/>
              </w:rPr>
            </w:pPr>
            <w:del w:id="79" w:author="Kurlander, Jacob" w:date="2016-10-04T10:24:00Z">
              <w:r w:rsidRPr="00591FC9" w:rsidDel="006F713C">
                <w:rPr>
                  <w:rFonts w:ascii="Arial" w:hAnsi="Arial" w:cs="Arial"/>
                  <w:color w:val="000000"/>
                  <w:sz w:val="20"/>
                  <w:szCs w:val="20"/>
                </w:rPr>
                <w:delText>Are the main outcomes to be measured clearly described in the intro or methods section?</w:delText>
              </w:r>
            </w:del>
          </w:p>
        </w:tc>
        <w:tc>
          <w:tcPr>
            <w:tcW w:w="1259" w:type="dxa"/>
            <w:vAlign w:val="bottom"/>
          </w:tcPr>
          <w:p w:rsidR="00E02030" w:rsidRPr="00591FC9" w:rsidDel="006F713C" w:rsidRDefault="00E02030">
            <w:pPr>
              <w:jc w:val="right"/>
              <w:rPr>
                <w:del w:id="80" w:author="Kurlander, Jacob" w:date="2016-10-04T10:24:00Z"/>
                <w:rFonts w:ascii="Arial" w:hAnsi="Arial" w:cs="Arial"/>
                <w:color w:val="000000"/>
                <w:sz w:val="20"/>
                <w:szCs w:val="20"/>
              </w:rPr>
            </w:pPr>
            <w:del w:id="81" w:author="Kurlander, Jacob" w:date="2016-10-04T10:24:00Z">
              <w:r w:rsidRPr="00591FC9" w:rsidDel="006F713C">
                <w:rPr>
                  <w:rFonts w:ascii="Arial" w:hAnsi="Arial" w:cs="Arial"/>
                  <w:color w:val="000000"/>
                  <w:sz w:val="20"/>
                  <w:szCs w:val="20"/>
                </w:rPr>
                <w:delText>1</w:delText>
              </w:r>
            </w:del>
          </w:p>
        </w:tc>
        <w:tc>
          <w:tcPr>
            <w:tcW w:w="1017" w:type="dxa"/>
            <w:vAlign w:val="bottom"/>
          </w:tcPr>
          <w:p w:rsidR="00E02030" w:rsidRPr="00591FC9" w:rsidDel="006F713C" w:rsidRDefault="00E02030">
            <w:pPr>
              <w:jc w:val="right"/>
              <w:rPr>
                <w:del w:id="82" w:author="Kurlander, Jacob" w:date="2016-10-04T10:24:00Z"/>
                <w:rFonts w:ascii="Arial" w:hAnsi="Arial" w:cs="Arial"/>
                <w:color w:val="000000"/>
                <w:sz w:val="20"/>
                <w:szCs w:val="20"/>
              </w:rPr>
            </w:pPr>
            <w:del w:id="83" w:author="Kurlander, Jacob" w:date="2016-10-04T10:24:00Z">
              <w:r w:rsidRPr="00591FC9" w:rsidDel="006F713C">
                <w:rPr>
                  <w:rFonts w:ascii="Arial" w:hAnsi="Arial" w:cs="Arial"/>
                  <w:color w:val="000000"/>
                  <w:sz w:val="20"/>
                  <w:szCs w:val="20"/>
                </w:rPr>
                <w:delText>1</w:delText>
              </w:r>
            </w:del>
          </w:p>
        </w:tc>
        <w:tc>
          <w:tcPr>
            <w:tcW w:w="958" w:type="dxa"/>
            <w:vAlign w:val="bottom"/>
          </w:tcPr>
          <w:p w:rsidR="00E02030" w:rsidRPr="00591FC9" w:rsidDel="006F713C" w:rsidRDefault="00E02030" w:rsidP="00BB3FBD">
            <w:pPr>
              <w:jc w:val="right"/>
              <w:rPr>
                <w:del w:id="84" w:author="Kurlander, Jacob" w:date="2016-10-04T10:24:00Z"/>
                <w:rFonts w:ascii="Arial" w:hAnsi="Arial" w:cs="Arial"/>
                <w:color w:val="000000"/>
                <w:sz w:val="20"/>
                <w:szCs w:val="20"/>
              </w:rPr>
            </w:pPr>
            <w:del w:id="85" w:author="Kurlander, Jacob" w:date="2016-10-04T10:24:00Z">
              <w:r w:rsidRPr="00591FC9" w:rsidDel="006F713C">
                <w:rPr>
                  <w:rFonts w:ascii="Arial" w:hAnsi="Arial" w:cs="Arial"/>
                  <w:color w:val="000000"/>
                  <w:sz w:val="20"/>
                  <w:szCs w:val="20"/>
                </w:rPr>
                <w:delText>1</w:delText>
              </w:r>
            </w:del>
          </w:p>
        </w:tc>
        <w:tc>
          <w:tcPr>
            <w:tcW w:w="1094" w:type="dxa"/>
            <w:vAlign w:val="bottom"/>
          </w:tcPr>
          <w:p w:rsidR="00E02030" w:rsidRPr="00591FC9" w:rsidDel="006F713C" w:rsidRDefault="00E02030">
            <w:pPr>
              <w:jc w:val="right"/>
              <w:rPr>
                <w:del w:id="86" w:author="Kurlander, Jacob" w:date="2016-10-04T10:24:00Z"/>
                <w:rFonts w:ascii="Arial" w:hAnsi="Arial" w:cs="Arial"/>
                <w:color w:val="000000"/>
                <w:sz w:val="20"/>
                <w:szCs w:val="20"/>
              </w:rPr>
            </w:pPr>
            <w:del w:id="87" w:author="Kurlander, Jacob" w:date="2016-10-04T10:24:00Z">
              <w:r w:rsidRPr="00591FC9" w:rsidDel="006F713C">
                <w:rPr>
                  <w:rFonts w:ascii="Arial" w:hAnsi="Arial" w:cs="Arial"/>
                  <w:color w:val="000000"/>
                  <w:sz w:val="20"/>
                  <w:szCs w:val="20"/>
                </w:rPr>
                <w:delText>1</w:delText>
              </w:r>
            </w:del>
          </w:p>
        </w:tc>
        <w:tc>
          <w:tcPr>
            <w:tcW w:w="984" w:type="dxa"/>
            <w:vAlign w:val="bottom"/>
          </w:tcPr>
          <w:p w:rsidR="00E02030" w:rsidRPr="00591FC9" w:rsidDel="006F713C" w:rsidRDefault="00E02030">
            <w:pPr>
              <w:jc w:val="right"/>
              <w:rPr>
                <w:del w:id="88" w:author="Kurlander, Jacob" w:date="2016-10-04T10:24:00Z"/>
                <w:rFonts w:ascii="Arial" w:hAnsi="Arial" w:cs="Arial"/>
                <w:color w:val="000000"/>
                <w:sz w:val="20"/>
                <w:szCs w:val="20"/>
              </w:rPr>
            </w:pPr>
            <w:del w:id="89" w:author="Kurlander, Jacob" w:date="2016-10-04T10:24:00Z">
              <w:r w:rsidRPr="00591FC9" w:rsidDel="006F713C">
                <w:rPr>
                  <w:rFonts w:ascii="Arial" w:hAnsi="Arial" w:cs="Arial"/>
                  <w:color w:val="000000"/>
                  <w:sz w:val="20"/>
                  <w:szCs w:val="20"/>
                </w:rPr>
                <w:delText>1</w:delText>
              </w:r>
            </w:del>
          </w:p>
        </w:tc>
        <w:tc>
          <w:tcPr>
            <w:tcW w:w="1062" w:type="dxa"/>
            <w:vAlign w:val="bottom"/>
          </w:tcPr>
          <w:p w:rsidR="00E02030" w:rsidRPr="00591FC9" w:rsidDel="006F713C" w:rsidRDefault="00E02030">
            <w:pPr>
              <w:jc w:val="right"/>
              <w:rPr>
                <w:del w:id="90" w:author="Kurlander, Jacob" w:date="2016-10-04T10:24:00Z"/>
                <w:rFonts w:ascii="Arial" w:hAnsi="Arial" w:cs="Arial"/>
                <w:color w:val="000000"/>
                <w:sz w:val="20"/>
                <w:szCs w:val="20"/>
              </w:rPr>
            </w:pPr>
            <w:del w:id="91" w:author="Kurlander, Jacob" w:date="2016-10-04T10:24:00Z">
              <w:r w:rsidRPr="00591FC9" w:rsidDel="006F713C">
                <w:rPr>
                  <w:rFonts w:ascii="Arial" w:hAnsi="Arial" w:cs="Arial"/>
                  <w:color w:val="000000"/>
                  <w:sz w:val="20"/>
                  <w:szCs w:val="20"/>
                </w:rPr>
                <w:delText>1</w:delText>
              </w:r>
            </w:del>
          </w:p>
        </w:tc>
        <w:tc>
          <w:tcPr>
            <w:tcW w:w="918" w:type="dxa"/>
            <w:vAlign w:val="bottom"/>
          </w:tcPr>
          <w:p w:rsidR="00E02030" w:rsidRPr="00591FC9" w:rsidDel="006F713C" w:rsidRDefault="00E02030">
            <w:pPr>
              <w:jc w:val="right"/>
              <w:rPr>
                <w:del w:id="92" w:author="Kurlander, Jacob" w:date="2016-10-04T10:24:00Z"/>
                <w:rFonts w:ascii="Arial" w:hAnsi="Arial" w:cs="Arial"/>
                <w:color w:val="000000"/>
                <w:sz w:val="20"/>
                <w:szCs w:val="20"/>
              </w:rPr>
            </w:pPr>
            <w:del w:id="93" w:author="Kurlander, Jacob" w:date="2016-10-04T10:24:00Z">
              <w:r w:rsidRPr="00591FC9" w:rsidDel="006F713C">
                <w:rPr>
                  <w:rFonts w:ascii="Arial" w:hAnsi="Arial" w:cs="Arial"/>
                  <w:color w:val="000000"/>
                  <w:sz w:val="20"/>
                  <w:szCs w:val="20"/>
                </w:rPr>
                <w:delText>1</w:delText>
              </w:r>
            </w:del>
          </w:p>
        </w:tc>
      </w:tr>
      <w:tr w:rsidR="00E02030" w:rsidRPr="00591FC9" w:rsidDel="006F713C" w:rsidTr="000D63A9">
        <w:trPr>
          <w:trHeight w:val="144"/>
          <w:del w:id="94" w:author="Kurlander, Jacob" w:date="2016-10-04T10:24:00Z"/>
        </w:trPr>
        <w:tc>
          <w:tcPr>
            <w:tcW w:w="377" w:type="dxa"/>
            <w:vAlign w:val="bottom"/>
          </w:tcPr>
          <w:p w:rsidR="00E02030" w:rsidRPr="00591FC9" w:rsidDel="006F713C" w:rsidRDefault="00E02030">
            <w:pPr>
              <w:jc w:val="right"/>
              <w:rPr>
                <w:del w:id="95" w:author="Kurlander, Jacob" w:date="2016-10-04T10:24:00Z"/>
                <w:rFonts w:ascii="Arial" w:hAnsi="Arial" w:cs="Arial"/>
                <w:color w:val="000000"/>
                <w:sz w:val="20"/>
                <w:szCs w:val="20"/>
              </w:rPr>
            </w:pPr>
            <w:del w:id="96" w:author="Kurlander, Jacob" w:date="2016-10-04T10:24:00Z">
              <w:r w:rsidRPr="00591FC9" w:rsidDel="006F713C">
                <w:rPr>
                  <w:rFonts w:ascii="Arial" w:hAnsi="Arial" w:cs="Arial"/>
                  <w:color w:val="000000"/>
                  <w:sz w:val="20"/>
                  <w:szCs w:val="20"/>
                </w:rPr>
                <w:delText>3</w:delText>
              </w:r>
            </w:del>
          </w:p>
        </w:tc>
        <w:tc>
          <w:tcPr>
            <w:tcW w:w="2137" w:type="dxa"/>
            <w:vAlign w:val="bottom"/>
          </w:tcPr>
          <w:p w:rsidR="00E02030" w:rsidRPr="00591FC9" w:rsidDel="006F713C" w:rsidRDefault="00E02030">
            <w:pPr>
              <w:rPr>
                <w:del w:id="97" w:author="Kurlander, Jacob" w:date="2016-10-04T10:24:00Z"/>
                <w:rFonts w:ascii="Arial" w:hAnsi="Arial" w:cs="Arial"/>
                <w:color w:val="000000"/>
                <w:sz w:val="20"/>
                <w:szCs w:val="20"/>
              </w:rPr>
            </w:pPr>
            <w:del w:id="98" w:author="Kurlander, Jacob" w:date="2016-10-04T10:24:00Z">
              <w:r w:rsidRPr="00591FC9" w:rsidDel="006F713C">
                <w:rPr>
                  <w:rFonts w:ascii="Arial" w:hAnsi="Arial" w:cs="Arial"/>
                  <w:color w:val="000000"/>
                  <w:sz w:val="20"/>
                  <w:szCs w:val="20"/>
                </w:rPr>
                <w:delText>Are the character</w:delText>
              </w:r>
              <w:r w:rsidR="00591FC9" w:rsidDel="006F713C">
                <w:rPr>
                  <w:rFonts w:ascii="Arial" w:hAnsi="Arial" w:cs="Arial"/>
                  <w:color w:val="000000"/>
                  <w:sz w:val="20"/>
                  <w:szCs w:val="20"/>
                </w:rPr>
                <w:delText>istics of the patients included</w:delText>
              </w:r>
              <w:r w:rsidRPr="00591FC9" w:rsidDel="006F713C">
                <w:rPr>
                  <w:rFonts w:ascii="Arial" w:hAnsi="Arial" w:cs="Arial"/>
                  <w:color w:val="000000"/>
                  <w:sz w:val="20"/>
                  <w:szCs w:val="20"/>
                </w:rPr>
                <w:delText xml:space="preserve"> in the study clearly described?</w:delText>
              </w:r>
            </w:del>
          </w:p>
        </w:tc>
        <w:tc>
          <w:tcPr>
            <w:tcW w:w="1259" w:type="dxa"/>
            <w:vAlign w:val="bottom"/>
          </w:tcPr>
          <w:p w:rsidR="00E02030" w:rsidRPr="00591FC9" w:rsidDel="006F713C" w:rsidRDefault="00E02030">
            <w:pPr>
              <w:jc w:val="right"/>
              <w:rPr>
                <w:del w:id="99" w:author="Kurlander, Jacob" w:date="2016-10-04T10:24:00Z"/>
                <w:rFonts w:ascii="Arial" w:hAnsi="Arial" w:cs="Arial"/>
                <w:color w:val="000000"/>
                <w:sz w:val="20"/>
                <w:szCs w:val="20"/>
              </w:rPr>
            </w:pPr>
            <w:del w:id="100" w:author="Kurlander, Jacob" w:date="2016-10-04T10:24:00Z">
              <w:r w:rsidRPr="00591FC9" w:rsidDel="006F713C">
                <w:rPr>
                  <w:rFonts w:ascii="Arial" w:hAnsi="Arial" w:cs="Arial"/>
                  <w:color w:val="000000"/>
                  <w:sz w:val="20"/>
                  <w:szCs w:val="20"/>
                </w:rPr>
                <w:delText>1</w:delText>
              </w:r>
            </w:del>
          </w:p>
        </w:tc>
        <w:tc>
          <w:tcPr>
            <w:tcW w:w="1017" w:type="dxa"/>
            <w:vAlign w:val="bottom"/>
          </w:tcPr>
          <w:p w:rsidR="00E02030" w:rsidRPr="00591FC9" w:rsidDel="006F713C" w:rsidRDefault="00E02030">
            <w:pPr>
              <w:jc w:val="right"/>
              <w:rPr>
                <w:del w:id="101" w:author="Kurlander, Jacob" w:date="2016-10-04T10:24:00Z"/>
                <w:rFonts w:ascii="Arial" w:hAnsi="Arial" w:cs="Arial"/>
                <w:color w:val="000000"/>
                <w:sz w:val="20"/>
                <w:szCs w:val="20"/>
              </w:rPr>
            </w:pPr>
            <w:del w:id="102" w:author="Kurlander, Jacob" w:date="2016-10-04T10:24:00Z">
              <w:r w:rsidRPr="00591FC9" w:rsidDel="006F713C">
                <w:rPr>
                  <w:rFonts w:ascii="Arial" w:hAnsi="Arial" w:cs="Arial"/>
                  <w:color w:val="000000"/>
                  <w:sz w:val="20"/>
                  <w:szCs w:val="20"/>
                </w:rPr>
                <w:delText>1</w:delText>
              </w:r>
            </w:del>
          </w:p>
        </w:tc>
        <w:tc>
          <w:tcPr>
            <w:tcW w:w="958" w:type="dxa"/>
            <w:vAlign w:val="bottom"/>
          </w:tcPr>
          <w:p w:rsidR="00E02030" w:rsidRPr="00591FC9" w:rsidDel="006F713C" w:rsidRDefault="00E02030" w:rsidP="00BB3FBD">
            <w:pPr>
              <w:jc w:val="right"/>
              <w:rPr>
                <w:del w:id="103" w:author="Kurlander, Jacob" w:date="2016-10-04T10:24:00Z"/>
                <w:rFonts w:ascii="Arial" w:hAnsi="Arial" w:cs="Arial"/>
                <w:color w:val="000000"/>
                <w:sz w:val="20"/>
                <w:szCs w:val="20"/>
              </w:rPr>
            </w:pPr>
            <w:del w:id="104" w:author="Kurlander, Jacob" w:date="2016-10-04T10:24:00Z">
              <w:r w:rsidRPr="00591FC9" w:rsidDel="006F713C">
                <w:rPr>
                  <w:rFonts w:ascii="Arial" w:hAnsi="Arial" w:cs="Arial"/>
                  <w:color w:val="000000"/>
                  <w:sz w:val="20"/>
                  <w:szCs w:val="20"/>
                </w:rPr>
                <w:delText>1</w:delText>
              </w:r>
            </w:del>
          </w:p>
        </w:tc>
        <w:tc>
          <w:tcPr>
            <w:tcW w:w="1094" w:type="dxa"/>
            <w:vAlign w:val="bottom"/>
          </w:tcPr>
          <w:p w:rsidR="00E02030" w:rsidRPr="00591FC9" w:rsidDel="006F713C" w:rsidRDefault="00E02030">
            <w:pPr>
              <w:jc w:val="right"/>
              <w:rPr>
                <w:del w:id="105" w:author="Kurlander, Jacob" w:date="2016-10-04T10:24:00Z"/>
                <w:rFonts w:ascii="Arial" w:hAnsi="Arial" w:cs="Arial"/>
                <w:color w:val="000000"/>
                <w:sz w:val="20"/>
                <w:szCs w:val="20"/>
              </w:rPr>
            </w:pPr>
            <w:del w:id="106" w:author="Kurlander, Jacob" w:date="2016-10-04T10:24:00Z">
              <w:r w:rsidRPr="00591FC9" w:rsidDel="006F713C">
                <w:rPr>
                  <w:rFonts w:ascii="Arial" w:hAnsi="Arial" w:cs="Arial"/>
                  <w:color w:val="000000"/>
                  <w:sz w:val="20"/>
                  <w:szCs w:val="20"/>
                </w:rPr>
                <w:delText>1</w:delText>
              </w:r>
            </w:del>
          </w:p>
        </w:tc>
        <w:tc>
          <w:tcPr>
            <w:tcW w:w="984" w:type="dxa"/>
            <w:vAlign w:val="bottom"/>
          </w:tcPr>
          <w:p w:rsidR="00E02030" w:rsidRPr="00591FC9" w:rsidDel="006F713C" w:rsidRDefault="00E02030">
            <w:pPr>
              <w:jc w:val="right"/>
              <w:rPr>
                <w:del w:id="107" w:author="Kurlander, Jacob" w:date="2016-10-04T10:24:00Z"/>
                <w:rFonts w:ascii="Arial" w:hAnsi="Arial" w:cs="Arial"/>
                <w:color w:val="000000"/>
                <w:sz w:val="20"/>
                <w:szCs w:val="20"/>
              </w:rPr>
            </w:pPr>
            <w:del w:id="108" w:author="Kurlander, Jacob" w:date="2016-10-04T10:24:00Z">
              <w:r w:rsidRPr="00591FC9" w:rsidDel="006F713C">
                <w:rPr>
                  <w:rFonts w:ascii="Arial" w:hAnsi="Arial" w:cs="Arial"/>
                  <w:color w:val="000000"/>
                  <w:sz w:val="20"/>
                  <w:szCs w:val="20"/>
                </w:rPr>
                <w:delText>0</w:delText>
              </w:r>
            </w:del>
          </w:p>
        </w:tc>
        <w:tc>
          <w:tcPr>
            <w:tcW w:w="1062" w:type="dxa"/>
            <w:vAlign w:val="bottom"/>
          </w:tcPr>
          <w:p w:rsidR="00E02030" w:rsidRPr="00591FC9" w:rsidDel="006F713C" w:rsidRDefault="00E02030">
            <w:pPr>
              <w:jc w:val="right"/>
              <w:rPr>
                <w:del w:id="109" w:author="Kurlander, Jacob" w:date="2016-10-04T10:24:00Z"/>
                <w:rFonts w:ascii="Arial" w:hAnsi="Arial" w:cs="Arial"/>
                <w:color w:val="000000"/>
                <w:sz w:val="20"/>
                <w:szCs w:val="20"/>
              </w:rPr>
            </w:pPr>
            <w:del w:id="110" w:author="Kurlander, Jacob" w:date="2016-10-04T10:24:00Z">
              <w:r w:rsidRPr="00591FC9" w:rsidDel="006F713C">
                <w:rPr>
                  <w:rFonts w:ascii="Arial" w:hAnsi="Arial" w:cs="Arial"/>
                  <w:color w:val="000000"/>
                  <w:sz w:val="20"/>
                  <w:szCs w:val="20"/>
                </w:rPr>
                <w:delText>1</w:delText>
              </w:r>
            </w:del>
          </w:p>
        </w:tc>
        <w:tc>
          <w:tcPr>
            <w:tcW w:w="918" w:type="dxa"/>
            <w:vAlign w:val="bottom"/>
          </w:tcPr>
          <w:p w:rsidR="00E02030" w:rsidRPr="00591FC9" w:rsidDel="006F713C" w:rsidRDefault="00E02030">
            <w:pPr>
              <w:jc w:val="right"/>
              <w:rPr>
                <w:del w:id="111" w:author="Kurlander, Jacob" w:date="2016-10-04T10:24:00Z"/>
                <w:rFonts w:ascii="Arial" w:hAnsi="Arial" w:cs="Arial"/>
                <w:color w:val="000000"/>
                <w:sz w:val="20"/>
                <w:szCs w:val="20"/>
              </w:rPr>
            </w:pPr>
            <w:del w:id="112" w:author="Kurlander, Jacob" w:date="2016-10-04T10:24:00Z">
              <w:r w:rsidRPr="00591FC9" w:rsidDel="006F713C">
                <w:rPr>
                  <w:rFonts w:ascii="Arial" w:hAnsi="Arial" w:cs="Arial"/>
                  <w:color w:val="000000"/>
                  <w:sz w:val="20"/>
                  <w:szCs w:val="20"/>
                </w:rPr>
                <w:delText>1</w:delText>
              </w:r>
            </w:del>
          </w:p>
        </w:tc>
      </w:tr>
      <w:tr w:rsidR="00E02030" w:rsidRPr="00591FC9" w:rsidDel="006F713C" w:rsidTr="000D63A9">
        <w:trPr>
          <w:trHeight w:val="144"/>
          <w:del w:id="113" w:author="Kurlander, Jacob" w:date="2016-10-04T10:24:00Z"/>
        </w:trPr>
        <w:tc>
          <w:tcPr>
            <w:tcW w:w="377" w:type="dxa"/>
            <w:vAlign w:val="bottom"/>
          </w:tcPr>
          <w:p w:rsidR="00E02030" w:rsidRPr="00591FC9" w:rsidDel="006F713C" w:rsidRDefault="00E02030">
            <w:pPr>
              <w:jc w:val="right"/>
              <w:rPr>
                <w:del w:id="114" w:author="Kurlander, Jacob" w:date="2016-10-04T10:24:00Z"/>
                <w:rFonts w:ascii="Arial" w:hAnsi="Arial" w:cs="Arial"/>
                <w:color w:val="000000"/>
                <w:sz w:val="20"/>
                <w:szCs w:val="20"/>
              </w:rPr>
            </w:pPr>
            <w:del w:id="115" w:author="Kurlander, Jacob" w:date="2016-10-04T10:24:00Z">
              <w:r w:rsidRPr="00591FC9" w:rsidDel="006F713C">
                <w:rPr>
                  <w:rFonts w:ascii="Arial" w:hAnsi="Arial" w:cs="Arial"/>
                  <w:color w:val="000000"/>
                  <w:sz w:val="20"/>
                  <w:szCs w:val="20"/>
                </w:rPr>
                <w:delText>4</w:delText>
              </w:r>
            </w:del>
          </w:p>
        </w:tc>
        <w:tc>
          <w:tcPr>
            <w:tcW w:w="2137" w:type="dxa"/>
            <w:vAlign w:val="bottom"/>
          </w:tcPr>
          <w:p w:rsidR="00E02030" w:rsidRPr="00591FC9" w:rsidDel="006F713C" w:rsidRDefault="00E02030">
            <w:pPr>
              <w:rPr>
                <w:del w:id="116" w:author="Kurlander, Jacob" w:date="2016-10-04T10:24:00Z"/>
                <w:rFonts w:ascii="Arial" w:hAnsi="Arial" w:cs="Arial"/>
                <w:color w:val="000000"/>
                <w:sz w:val="20"/>
                <w:szCs w:val="20"/>
              </w:rPr>
            </w:pPr>
            <w:del w:id="117" w:author="Kurlander, Jacob" w:date="2016-10-04T10:24:00Z">
              <w:r w:rsidRPr="00591FC9" w:rsidDel="006F713C">
                <w:rPr>
                  <w:rFonts w:ascii="Arial" w:hAnsi="Arial" w:cs="Arial"/>
                  <w:color w:val="000000"/>
                  <w:sz w:val="20"/>
                  <w:szCs w:val="20"/>
                </w:rPr>
                <w:delText>Are the interventions of interest clearly described?</w:delText>
              </w:r>
            </w:del>
          </w:p>
        </w:tc>
        <w:tc>
          <w:tcPr>
            <w:tcW w:w="1259" w:type="dxa"/>
            <w:vAlign w:val="bottom"/>
          </w:tcPr>
          <w:p w:rsidR="00E02030" w:rsidRPr="00591FC9" w:rsidDel="006F713C" w:rsidRDefault="00E02030">
            <w:pPr>
              <w:jc w:val="right"/>
              <w:rPr>
                <w:del w:id="118" w:author="Kurlander, Jacob" w:date="2016-10-04T10:24:00Z"/>
                <w:rFonts w:ascii="Arial" w:hAnsi="Arial" w:cs="Arial"/>
                <w:color w:val="000000"/>
                <w:sz w:val="20"/>
                <w:szCs w:val="20"/>
              </w:rPr>
            </w:pPr>
            <w:del w:id="119" w:author="Kurlander, Jacob" w:date="2016-10-04T10:24:00Z">
              <w:r w:rsidRPr="00591FC9" w:rsidDel="006F713C">
                <w:rPr>
                  <w:rFonts w:ascii="Arial" w:hAnsi="Arial" w:cs="Arial"/>
                  <w:color w:val="000000"/>
                  <w:sz w:val="20"/>
                  <w:szCs w:val="20"/>
                </w:rPr>
                <w:delText>1</w:delText>
              </w:r>
            </w:del>
          </w:p>
        </w:tc>
        <w:tc>
          <w:tcPr>
            <w:tcW w:w="1017" w:type="dxa"/>
            <w:vAlign w:val="bottom"/>
          </w:tcPr>
          <w:p w:rsidR="00E02030" w:rsidRPr="00591FC9" w:rsidDel="006F713C" w:rsidRDefault="00E02030">
            <w:pPr>
              <w:jc w:val="right"/>
              <w:rPr>
                <w:del w:id="120" w:author="Kurlander, Jacob" w:date="2016-10-04T10:24:00Z"/>
                <w:rFonts w:ascii="Arial" w:hAnsi="Arial" w:cs="Arial"/>
                <w:color w:val="000000"/>
                <w:sz w:val="20"/>
                <w:szCs w:val="20"/>
              </w:rPr>
            </w:pPr>
            <w:del w:id="121" w:author="Kurlander, Jacob" w:date="2016-10-04T10:24:00Z">
              <w:r w:rsidRPr="00591FC9" w:rsidDel="006F713C">
                <w:rPr>
                  <w:rFonts w:ascii="Arial" w:hAnsi="Arial" w:cs="Arial"/>
                  <w:color w:val="000000"/>
                  <w:sz w:val="20"/>
                  <w:szCs w:val="20"/>
                </w:rPr>
                <w:delText>0</w:delText>
              </w:r>
            </w:del>
          </w:p>
        </w:tc>
        <w:tc>
          <w:tcPr>
            <w:tcW w:w="958" w:type="dxa"/>
            <w:vAlign w:val="bottom"/>
          </w:tcPr>
          <w:p w:rsidR="00E02030" w:rsidRPr="00591FC9" w:rsidDel="006F713C" w:rsidRDefault="00E02030" w:rsidP="00BB3FBD">
            <w:pPr>
              <w:jc w:val="right"/>
              <w:rPr>
                <w:del w:id="122" w:author="Kurlander, Jacob" w:date="2016-10-04T10:24:00Z"/>
                <w:rFonts w:ascii="Arial" w:hAnsi="Arial" w:cs="Arial"/>
                <w:color w:val="000000"/>
                <w:sz w:val="20"/>
                <w:szCs w:val="20"/>
              </w:rPr>
            </w:pPr>
            <w:del w:id="123" w:author="Kurlander, Jacob" w:date="2016-10-04T10:24:00Z">
              <w:r w:rsidRPr="00591FC9" w:rsidDel="006F713C">
                <w:rPr>
                  <w:rFonts w:ascii="Arial" w:hAnsi="Arial" w:cs="Arial"/>
                  <w:color w:val="000000"/>
                  <w:sz w:val="20"/>
                  <w:szCs w:val="20"/>
                </w:rPr>
                <w:delText>1</w:delText>
              </w:r>
            </w:del>
          </w:p>
        </w:tc>
        <w:tc>
          <w:tcPr>
            <w:tcW w:w="1094" w:type="dxa"/>
            <w:vAlign w:val="bottom"/>
          </w:tcPr>
          <w:p w:rsidR="00E02030" w:rsidRPr="00591FC9" w:rsidDel="006F713C" w:rsidRDefault="00E02030">
            <w:pPr>
              <w:jc w:val="right"/>
              <w:rPr>
                <w:del w:id="124" w:author="Kurlander, Jacob" w:date="2016-10-04T10:24:00Z"/>
                <w:rFonts w:ascii="Arial" w:hAnsi="Arial" w:cs="Arial"/>
                <w:color w:val="000000"/>
                <w:sz w:val="20"/>
                <w:szCs w:val="20"/>
              </w:rPr>
            </w:pPr>
            <w:del w:id="125" w:author="Kurlander, Jacob" w:date="2016-10-04T10:24:00Z">
              <w:r w:rsidRPr="00591FC9" w:rsidDel="006F713C">
                <w:rPr>
                  <w:rFonts w:ascii="Arial" w:hAnsi="Arial" w:cs="Arial"/>
                  <w:color w:val="000000"/>
                  <w:sz w:val="20"/>
                  <w:szCs w:val="20"/>
                </w:rPr>
                <w:delText>0</w:delText>
              </w:r>
            </w:del>
          </w:p>
        </w:tc>
        <w:tc>
          <w:tcPr>
            <w:tcW w:w="984" w:type="dxa"/>
            <w:vAlign w:val="bottom"/>
          </w:tcPr>
          <w:p w:rsidR="00E02030" w:rsidRPr="00591FC9" w:rsidDel="006F713C" w:rsidRDefault="00E02030">
            <w:pPr>
              <w:jc w:val="right"/>
              <w:rPr>
                <w:del w:id="126" w:author="Kurlander, Jacob" w:date="2016-10-04T10:24:00Z"/>
                <w:rFonts w:ascii="Arial" w:hAnsi="Arial" w:cs="Arial"/>
                <w:color w:val="000000"/>
                <w:sz w:val="20"/>
                <w:szCs w:val="20"/>
              </w:rPr>
            </w:pPr>
            <w:del w:id="127" w:author="Kurlander, Jacob" w:date="2016-10-04T10:24:00Z">
              <w:r w:rsidRPr="00591FC9" w:rsidDel="006F713C">
                <w:rPr>
                  <w:rFonts w:ascii="Arial" w:hAnsi="Arial" w:cs="Arial"/>
                  <w:color w:val="000000"/>
                  <w:sz w:val="20"/>
                  <w:szCs w:val="20"/>
                </w:rPr>
                <w:delText>1</w:delText>
              </w:r>
            </w:del>
          </w:p>
        </w:tc>
        <w:tc>
          <w:tcPr>
            <w:tcW w:w="1062" w:type="dxa"/>
            <w:vAlign w:val="bottom"/>
          </w:tcPr>
          <w:p w:rsidR="00E02030" w:rsidRPr="00591FC9" w:rsidDel="006F713C" w:rsidRDefault="00E02030">
            <w:pPr>
              <w:jc w:val="right"/>
              <w:rPr>
                <w:del w:id="128" w:author="Kurlander, Jacob" w:date="2016-10-04T10:24:00Z"/>
                <w:rFonts w:ascii="Arial" w:hAnsi="Arial" w:cs="Arial"/>
                <w:color w:val="000000"/>
                <w:sz w:val="20"/>
                <w:szCs w:val="20"/>
              </w:rPr>
            </w:pPr>
            <w:del w:id="129" w:author="Kurlander, Jacob" w:date="2016-10-04T10:24:00Z">
              <w:r w:rsidRPr="00591FC9" w:rsidDel="006F713C">
                <w:rPr>
                  <w:rFonts w:ascii="Arial" w:hAnsi="Arial" w:cs="Arial"/>
                  <w:color w:val="000000"/>
                  <w:sz w:val="20"/>
                  <w:szCs w:val="20"/>
                </w:rPr>
                <w:delText>1</w:delText>
              </w:r>
            </w:del>
          </w:p>
        </w:tc>
        <w:tc>
          <w:tcPr>
            <w:tcW w:w="918" w:type="dxa"/>
            <w:vAlign w:val="bottom"/>
          </w:tcPr>
          <w:p w:rsidR="00E02030" w:rsidRPr="00591FC9" w:rsidDel="006F713C" w:rsidRDefault="00E02030">
            <w:pPr>
              <w:jc w:val="right"/>
              <w:rPr>
                <w:del w:id="130" w:author="Kurlander, Jacob" w:date="2016-10-04T10:24:00Z"/>
                <w:rFonts w:ascii="Arial" w:hAnsi="Arial" w:cs="Arial"/>
                <w:color w:val="000000"/>
                <w:sz w:val="20"/>
                <w:szCs w:val="20"/>
              </w:rPr>
            </w:pPr>
            <w:del w:id="131" w:author="Kurlander, Jacob" w:date="2016-10-04T10:24:00Z">
              <w:r w:rsidRPr="00591FC9" w:rsidDel="006F713C">
                <w:rPr>
                  <w:rFonts w:ascii="Arial" w:hAnsi="Arial" w:cs="Arial"/>
                  <w:color w:val="000000"/>
                  <w:sz w:val="20"/>
                  <w:szCs w:val="20"/>
                </w:rPr>
                <w:delText>0</w:delText>
              </w:r>
            </w:del>
          </w:p>
        </w:tc>
      </w:tr>
      <w:tr w:rsidR="00E02030" w:rsidRPr="00591FC9" w:rsidDel="006F713C" w:rsidTr="000D63A9">
        <w:trPr>
          <w:trHeight w:val="144"/>
          <w:del w:id="132" w:author="Kurlander, Jacob" w:date="2016-10-04T10:24:00Z"/>
        </w:trPr>
        <w:tc>
          <w:tcPr>
            <w:tcW w:w="377" w:type="dxa"/>
            <w:vAlign w:val="bottom"/>
          </w:tcPr>
          <w:p w:rsidR="00E02030" w:rsidRPr="00591FC9" w:rsidDel="006F713C" w:rsidRDefault="00E02030">
            <w:pPr>
              <w:jc w:val="right"/>
              <w:rPr>
                <w:del w:id="133" w:author="Kurlander, Jacob" w:date="2016-10-04T10:24:00Z"/>
                <w:rFonts w:ascii="Arial" w:hAnsi="Arial" w:cs="Arial"/>
                <w:color w:val="000000"/>
                <w:sz w:val="20"/>
                <w:szCs w:val="20"/>
              </w:rPr>
            </w:pPr>
            <w:del w:id="134" w:author="Kurlander, Jacob" w:date="2016-10-04T10:24:00Z">
              <w:r w:rsidRPr="00591FC9" w:rsidDel="006F713C">
                <w:rPr>
                  <w:rFonts w:ascii="Arial" w:hAnsi="Arial" w:cs="Arial"/>
                  <w:color w:val="000000"/>
                  <w:sz w:val="20"/>
                  <w:szCs w:val="20"/>
                </w:rPr>
                <w:delText>5</w:delText>
              </w:r>
            </w:del>
          </w:p>
        </w:tc>
        <w:tc>
          <w:tcPr>
            <w:tcW w:w="2137" w:type="dxa"/>
            <w:vAlign w:val="bottom"/>
          </w:tcPr>
          <w:p w:rsidR="00E02030" w:rsidRPr="00591FC9" w:rsidDel="006F713C" w:rsidRDefault="00E02030">
            <w:pPr>
              <w:rPr>
                <w:del w:id="135" w:author="Kurlander, Jacob" w:date="2016-10-04T10:24:00Z"/>
                <w:rFonts w:ascii="Arial" w:hAnsi="Arial" w:cs="Arial"/>
                <w:color w:val="000000"/>
                <w:sz w:val="20"/>
                <w:szCs w:val="20"/>
              </w:rPr>
            </w:pPr>
            <w:del w:id="136" w:author="Kurlander, Jacob" w:date="2016-10-04T10:24:00Z">
              <w:r w:rsidRPr="00591FC9" w:rsidDel="006F713C">
                <w:rPr>
                  <w:rFonts w:ascii="Arial" w:hAnsi="Arial" w:cs="Arial"/>
                  <w:color w:val="000000"/>
                  <w:sz w:val="20"/>
                  <w:szCs w:val="20"/>
                </w:rPr>
                <w:delText xml:space="preserve">Are the distributions of </w:delText>
              </w:r>
              <w:r w:rsidR="00732530" w:rsidRPr="00591FC9" w:rsidDel="006F713C">
                <w:rPr>
                  <w:rFonts w:ascii="Arial" w:hAnsi="Arial" w:cs="Arial"/>
                  <w:color w:val="000000"/>
                  <w:sz w:val="20"/>
                  <w:szCs w:val="20"/>
                </w:rPr>
                <w:delText>principal</w:delText>
              </w:r>
              <w:r w:rsidRPr="00591FC9" w:rsidDel="006F713C">
                <w:rPr>
                  <w:rFonts w:ascii="Arial" w:hAnsi="Arial" w:cs="Arial"/>
                  <w:color w:val="000000"/>
                  <w:sz w:val="20"/>
                  <w:szCs w:val="20"/>
                </w:rPr>
                <w:delText xml:space="preserve"> confounders in each group of subjects to b</w:delText>
              </w:r>
              <w:r w:rsidR="00591FC9" w:rsidDel="006F713C">
                <w:rPr>
                  <w:rFonts w:ascii="Arial" w:hAnsi="Arial" w:cs="Arial"/>
                  <w:color w:val="000000"/>
                  <w:sz w:val="20"/>
                  <w:szCs w:val="20"/>
                </w:rPr>
                <w:delText>e compared clearly described? (0 if none, 1 if age/gender only, 2</w:delText>
              </w:r>
              <w:r w:rsidRPr="00591FC9" w:rsidDel="006F713C">
                <w:rPr>
                  <w:rFonts w:ascii="Arial" w:hAnsi="Arial" w:cs="Arial"/>
                  <w:color w:val="000000"/>
                  <w:sz w:val="20"/>
                  <w:szCs w:val="20"/>
                </w:rPr>
                <w:delText xml:space="preserve"> if more)</w:delText>
              </w:r>
              <w:r w:rsidR="00591FC9" w:rsidDel="006F713C">
                <w:rPr>
                  <w:rFonts w:ascii="Arial" w:hAnsi="Arial" w:cs="Arial"/>
                  <w:color w:val="000000"/>
                  <w:sz w:val="20"/>
                  <w:szCs w:val="20"/>
                </w:rPr>
                <w:delText xml:space="preserve"> *</w:delText>
              </w:r>
            </w:del>
          </w:p>
        </w:tc>
        <w:tc>
          <w:tcPr>
            <w:tcW w:w="1259" w:type="dxa"/>
            <w:vAlign w:val="bottom"/>
          </w:tcPr>
          <w:p w:rsidR="00E02030" w:rsidRPr="00591FC9" w:rsidDel="006F713C" w:rsidRDefault="00E02030">
            <w:pPr>
              <w:jc w:val="right"/>
              <w:rPr>
                <w:del w:id="137" w:author="Kurlander, Jacob" w:date="2016-10-04T10:24:00Z"/>
                <w:rFonts w:ascii="Arial" w:hAnsi="Arial" w:cs="Arial"/>
                <w:color w:val="000000"/>
                <w:sz w:val="20"/>
                <w:szCs w:val="20"/>
              </w:rPr>
            </w:pPr>
            <w:del w:id="138" w:author="Kurlander, Jacob" w:date="2016-10-04T10:24:00Z">
              <w:r w:rsidRPr="00591FC9" w:rsidDel="006F713C">
                <w:rPr>
                  <w:rFonts w:ascii="Arial" w:hAnsi="Arial" w:cs="Arial"/>
                  <w:color w:val="000000"/>
                  <w:sz w:val="20"/>
                  <w:szCs w:val="20"/>
                </w:rPr>
                <w:delText>2</w:delText>
              </w:r>
            </w:del>
          </w:p>
        </w:tc>
        <w:tc>
          <w:tcPr>
            <w:tcW w:w="1017" w:type="dxa"/>
            <w:vAlign w:val="bottom"/>
          </w:tcPr>
          <w:p w:rsidR="00E02030" w:rsidRPr="00591FC9" w:rsidDel="006F713C" w:rsidRDefault="00E02030">
            <w:pPr>
              <w:jc w:val="right"/>
              <w:rPr>
                <w:del w:id="139" w:author="Kurlander, Jacob" w:date="2016-10-04T10:24:00Z"/>
                <w:rFonts w:ascii="Arial" w:hAnsi="Arial" w:cs="Arial"/>
                <w:color w:val="000000"/>
                <w:sz w:val="20"/>
                <w:szCs w:val="20"/>
              </w:rPr>
            </w:pPr>
            <w:del w:id="140" w:author="Kurlander, Jacob" w:date="2016-10-04T10:24:00Z">
              <w:r w:rsidRPr="00591FC9" w:rsidDel="006F713C">
                <w:rPr>
                  <w:rFonts w:ascii="Arial" w:hAnsi="Arial" w:cs="Arial"/>
                  <w:color w:val="000000"/>
                  <w:sz w:val="20"/>
                  <w:szCs w:val="20"/>
                </w:rPr>
                <w:delText>2</w:delText>
              </w:r>
            </w:del>
          </w:p>
        </w:tc>
        <w:tc>
          <w:tcPr>
            <w:tcW w:w="958" w:type="dxa"/>
            <w:vAlign w:val="bottom"/>
          </w:tcPr>
          <w:p w:rsidR="00E02030" w:rsidRPr="00591FC9" w:rsidDel="006F713C" w:rsidRDefault="00E02030" w:rsidP="00BB3FBD">
            <w:pPr>
              <w:jc w:val="right"/>
              <w:rPr>
                <w:del w:id="141" w:author="Kurlander, Jacob" w:date="2016-10-04T10:24:00Z"/>
                <w:rFonts w:ascii="Arial" w:hAnsi="Arial" w:cs="Arial"/>
                <w:color w:val="000000"/>
                <w:sz w:val="20"/>
                <w:szCs w:val="20"/>
              </w:rPr>
            </w:pPr>
            <w:del w:id="142" w:author="Kurlander, Jacob" w:date="2016-10-04T10:24:00Z">
              <w:r w:rsidRPr="00591FC9" w:rsidDel="006F713C">
                <w:rPr>
                  <w:rFonts w:ascii="Arial" w:hAnsi="Arial" w:cs="Arial"/>
                  <w:color w:val="000000"/>
                  <w:sz w:val="20"/>
                  <w:szCs w:val="20"/>
                </w:rPr>
                <w:delText>2</w:delText>
              </w:r>
            </w:del>
          </w:p>
        </w:tc>
        <w:tc>
          <w:tcPr>
            <w:tcW w:w="1094" w:type="dxa"/>
            <w:vAlign w:val="bottom"/>
          </w:tcPr>
          <w:p w:rsidR="00E02030" w:rsidRPr="00591FC9" w:rsidDel="006F713C" w:rsidRDefault="00E02030">
            <w:pPr>
              <w:jc w:val="right"/>
              <w:rPr>
                <w:del w:id="143" w:author="Kurlander, Jacob" w:date="2016-10-04T10:24:00Z"/>
                <w:rFonts w:ascii="Arial" w:hAnsi="Arial" w:cs="Arial"/>
                <w:color w:val="000000"/>
                <w:sz w:val="20"/>
                <w:szCs w:val="20"/>
              </w:rPr>
            </w:pPr>
            <w:del w:id="144" w:author="Kurlander, Jacob" w:date="2016-10-04T10:24:00Z">
              <w:r w:rsidRPr="00591FC9" w:rsidDel="006F713C">
                <w:rPr>
                  <w:rFonts w:ascii="Arial" w:hAnsi="Arial" w:cs="Arial"/>
                  <w:color w:val="000000"/>
                  <w:sz w:val="20"/>
                  <w:szCs w:val="20"/>
                </w:rPr>
                <w:delText>2</w:delText>
              </w:r>
            </w:del>
          </w:p>
        </w:tc>
        <w:tc>
          <w:tcPr>
            <w:tcW w:w="984" w:type="dxa"/>
            <w:vAlign w:val="bottom"/>
          </w:tcPr>
          <w:p w:rsidR="00E02030" w:rsidRPr="00591FC9" w:rsidDel="006F713C" w:rsidRDefault="00E02030">
            <w:pPr>
              <w:jc w:val="right"/>
              <w:rPr>
                <w:del w:id="145" w:author="Kurlander, Jacob" w:date="2016-10-04T10:24:00Z"/>
                <w:rFonts w:ascii="Arial" w:hAnsi="Arial" w:cs="Arial"/>
                <w:color w:val="000000"/>
                <w:sz w:val="20"/>
                <w:szCs w:val="20"/>
              </w:rPr>
            </w:pPr>
            <w:del w:id="146" w:author="Kurlander, Jacob" w:date="2016-10-04T10:24:00Z">
              <w:r w:rsidRPr="00591FC9" w:rsidDel="006F713C">
                <w:rPr>
                  <w:rFonts w:ascii="Arial" w:hAnsi="Arial" w:cs="Arial"/>
                  <w:color w:val="000000"/>
                  <w:sz w:val="20"/>
                  <w:szCs w:val="20"/>
                </w:rPr>
                <w:delText>1</w:delText>
              </w:r>
            </w:del>
          </w:p>
        </w:tc>
        <w:tc>
          <w:tcPr>
            <w:tcW w:w="1062" w:type="dxa"/>
            <w:vAlign w:val="bottom"/>
          </w:tcPr>
          <w:p w:rsidR="00E02030" w:rsidRPr="00591FC9" w:rsidDel="006F713C" w:rsidRDefault="00E02030">
            <w:pPr>
              <w:jc w:val="right"/>
              <w:rPr>
                <w:del w:id="147" w:author="Kurlander, Jacob" w:date="2016-10-04T10:24:00Z"/>
                <w:rFonts w:ascii="Arial" w:hAnsi="Arial" w:cs="Arial"/>
                <w:color w:val="000000"/>
                <w:sz w:val="20"/>
                <w:szCs w:val="20"/>
              </w:rPr>
            </w:pPr>
            <w:del w:id="148" w:author="Kurlander, Jacob" w:date="2016-10-04T10:24:00Z">
              <w:r w:rsidRPr="00591FC9" w:rsidDel="006F713C">
                <w:rPr>
                  <w:rFonts w:ascii="Arial" w:hAnsi="Arial" w:cs="Arial"/>
                  <w:color w:val="000000"/>
                  <w:sz w:val="20"/>
                  <w:szCs w:val="20"/>
                </w:rPr>
                <w:delText>2</w:delText>
              </w:r>
            </w:del>
          </w:p>
        </w:tc>
        <w:tc>
          <w:tcPr>
            <w:tcW w:w="918" w:type="dxa"/>
            <w:vAlign w:val="bottom"/>
          </w:tcPr>
          <w:p w:rsidR="00E02030" w:rsidRPr="00591FC9" w:rsidDel="006F713C" w:rsidRDefault="00E02030">
            <w:pPr>
              <w:jc w:val="right"/>
              <w:rPr>
                <w:del w:id="149" w:author="Kurlander, Jacob" w:date="2016-10-04T10:24:00Z"/>
                <w:rFonts w:ascii="Arial" w:hAnsi="Arial" w:cs="Arial"/>
                <w:color w:val="000000"/>
                <w:sz w:val="20"/>
                <w:szCs w:val="20"/>
              </w:rPr>
            </w:pPr>
            <w:del w:id="150" w:author="Kurlander, Jacob" w:date="2016-10-04T10:24:00Z">
              <w:r w:rsidRPr="00591FC9" w:rsidDel="006F713C">
                <w:rPr>
                  <w:rFonts w:ascii="Arial" w:hAnsi="Arial" w:cs="Arial"/>
                  <w:color w:val="000000"/>
                  <w:sz w:val="20"/>
                  <w:szCs w:val="20"/>
                </w:rPr>
                <w:delText>2</w:delText>
              </w:r>
            </w:del>
          </w:p>
        </w:tc>
      </w:tr>
      <w:tr w:rsidR="00E02030" w:rsidRPr="00591FC9" w:rsidDel="006F713C" w:rsidTr="000D63A9">
        <w:trPr>
          <w:trHeight w:val="144"/>
          <w:del w:id="151" w:author="Kurlander, Jacob" w:date="2016-10-04T10:24:00Z"/>
        </w:trPr>
        <w:tc>
          <w:tcPr>
            <w:tcW w:w="377" w:type="dxa"/>
            <w:vAlign w:val="bottom"/>
          </w:tcPr>
          <w:p w:rsidR="00E02030" w:rsidRPr="00591FC9" w:rsidDel="006F713C" w:rsidRDefault="00E02030">
            <w:pPr>
              <w:jc w:val="right"/>
              <w:rPr>
                <w:del w:id="152" w:author="Kurlander, Jacob" w:date="2016-10-04T10:24:00Z"/>
                <w:rFonts w:ascii="Arial" w:hAnsi="Arial" w:cs="Arial"/>
                <w:color w:val="000000"/>
                <w:sz w:val="20"/>
                <w:szCs w:val="20"/>
              </w:rPr>
            </w:pPr>
            <w:del w:id="153" w:author="Kurlander, Jacob" w:date="2016-10-04T10:24:00Z">
              <w:r w:rsidRPr="00591FC9" w:rsidDel="006F713C">
                <w:rPr>
                  <w:rFonts w:ascii="Arial" w:hAnsi="Arial" w:cs="Arial"/>
                  <w:color w:val="000000"/>
                  <w:sz w:val="20"/>
                  <w:szCs w:val="20"/>
                </w:rPr>
                <w:delText>6</w:delText>
              </w:r>
            </w:del>
          </w:p>
        </w:tc>
        <w:tc>
          <w:tcPr>
            <w:tcW w:w="2137" w:type="dxa"/>
            <w:vAlign w:val="bottom"/>
          </w:tcPr>
          <w:p w:rsidR="00E02030" w:rsidRPr="00591FC9" w:rsidDel="006F713C" w:rsidRDefault="00E02030">
            <w:pPr>
              <w:rPr>
                <w:del w:id="154" w:author="Kurlander, Jacob" w:date="2016-10-04T10:24:00Z"/>
                <w:rFonts w:ascii="Arial" w:hAnsi="Arial" w:cs="Arial"/>
                <w:color w:val="000000"/>
                <w:sz w:val="20"/>
                <w:szCs w:val="20"/>
              </w:rPr>
            </w:pPr>
            <w:del w:id="155" w:author="Kurlander, Jacob" w:date="2016-10-04T10:24:00Z">
              <w:r w:rsidRPr="00591FC9" w:rsidDel="006F713C">
                <w:rPr>
                  <w:rFonts w:ascii="Arial" w:hAnsi="Arial" w:cs="Arial"/>
                  <w:color w:val="000000"/>
                  <w:sz w:val="20"/>
                  <w:szCs w:val="20"/>
                </w:rPr>
                <w:delText>Are the main findings of the study clearly described?</w:delText>
              </w:r>
            </w:del>
          </w:p>
        </w:tc>
        <w:tc>
          <w:tcPr>
            <w:tcW w:w="1259" w:type="dxa"/>
            <w:vAlign w:val="bottom"/>
          </w:tcPr>
          <w:p w:rsidR="00E02030" w:rsidRPr="00591FC9" w:rsidDel="006F713C" w:rsidRDefault="00E02030">
            <w:pPr>
              <w:jc w:val="right"/>
              <w:rPr>
                <w:del w:id="156" w:author="Kurlander, Jacob" w:date="2016-10-04T10:24:00Z"/>
                <w:rFonts w:ascii="Arial" w:hAnsi="Arial" w:cs="Arial"/>
                <w:color w:val="000000"/>
                <w:sz w:val="20"/>
                <w:szCs w:val="20"/>
              </w:rPr>
            </w:pPr>
            <w:del w:id="157" w:author="Kurlander, Jacob" w:date="2016-10-04T10:24:00Z">
              <w:r w:rsidRPr="00591FC9" w:rsidDel="006F713C">
                <w:rPr>
                  <w:rFonts w:ascii="Arial" w:hAnsi="Arial" w:cs="Arial"/>
                  <w:color w:val="000000"/>
                  <w:sz w:val="20"/>
                  <w:szCs w:val="20"/>
                </w:rPr>
                <w:delText>1</w:delText>
              </w:r>
            </w:del>
          </w:p>
        </w:tc>
        <w:tc>
          <w:tcPr>
            <w:tcW w:w="1017" w:type="dxa"/>
            <w:vAlign w:val="bottom"/>
          </w:tcPr>
          <w:p w:rsidR="00E02030" w:rsidRPr="00591FC9" w:rsidDel="006F713C" w:rsidRDefault="00E02030">
            <w:pPr>
              <w:jc w:val="right"/>
              <w:rPr>
                <w:del w:id="158" w:author="Kurlander, Jacob" w:date="2016-10-04T10:24:00Z"/>
                <w:rFonts w:ascii="Arial" w:hAnsi="Arial" w:cs="Arial"/>
                <w:color w:val="000000"/>
                <w:sz w:val="20"/>
                <w:szCs w:val="20"/>
              </w:rPr>
            </w:pPr>
            <w:del w:id="159" w:author="Kurlander, Jacob" w:date="2016-10-04T10:24:00Z">
              <w:r w:rsidRPr="00591FC9" w:rsidDel="006F713C">
                <w:rPr>
                  <w:rFonts w:ascii="Arial" w:hAnsi="Arial" w:cs="Arial"/>
                  <w:color w:val="000000"/>
                  <w:sz w:val="20"/>
                  <w:szCs w:val="20"/>
                </w:rPr>
                <w:delText>1</w:delText>
              </w:r>
            </w:del>
          </w:p>
        </w:tc>
        <w:tc>
          <w:tcPr>
            <w:tcW w:w="958" w:type="dxa"/>
            <w:vAlign w:val="bottom"/>
          </w:tcPr>
          <w:p w:rsidR="00E02030" w:rsidRPr="00591FC9" w:rsidDel="006F713C" w:rsidRDefault="00E02030" w:rsidP="00BB3FBD">
            <w:pPr>
              <w:jc w:val="right"/>
              <w:rPr>
                <w:del w:id="160" w:author="Kurlander, Jacob" w:date="2016-10-04T10:24:00Z"/>
                <w:rFonts w:ascii="Arial" w:hAnsi="Arial" w:cs="Arial"/>
                <w:color w:val="000000"/>
                <w:sz w:val="20"/>
                <w:szCs w:val="20"/>
              </w:rPr>
            </w:pPr>
            <w:del w:id="161" w:author="Kurlander, Jacob" w:date="2016-10-04T10:24:00Z">
              <w:r w:rsidRPr="00591FC9" w:rsidDel="006F713C">
                <w:rPr>
                  <w:rFonts w:ascii="Arial" w:hAnsi="Arial" w:cs="Arial"/>
                  <w:color w:val="000000"/>
                  <w:sz w:val="20"/>
                  <w:szCs w:val="20"/>
                </w:rPr>
                <w:delText>1</w:delText>
              </w:r>
            </w:del>
          </w:p>
        </w:tc>
        <w:tc>
          <w:tcPr>
            <w:tcW w:w="1094" w:type="dxa"/>
            <w:vAlign w:val="bottom"/>
          </w:tcPr>
          <w:p w:rsidR="00E02030" w:rsidRPr="00591FC9" w:rsidDel="006F713C" w:rsidRDefault="00E02030">
            <w:pPr>
              <w:jc w:val="right"/>
              <w:rPr>
                <w:del w:id="162" w:author="Kurlander, Jacob" w:date="2016-10-04T10:24:00Z"/>
                <w:rFonts w:ascii="Arial" w:hAnsi="Arial" w:cs="Arial"/>
                <w:color w:val="000000"/>
                <w:sz w:val="20"/>
                <w:szCs w:val="20"/>
              </w:rPr>
            </w:pPr>
            <w:del w:id="163" w:author="Kurlander, Jacob" w:date="2016-10-04T10:24:00Z">
              <w:r w:rsidRPr="00591FC9" w:rsidDel="006F713C">
                <w:rPr>
                  <w:rFonts w:ascii="Arial" w:hAnsi="Arial" w:cs="Arial"/>
                  <w:color w:val="000000"/>
                  <w:sz w:val="20"/>
                  <w:szCs w:val="20"/>
                </w:rPr>
                <w:delText>1</w:delText>
              </w:r>
            </w:del>
          </w:p>
        </w:tc>
        <w:tc>
          <w:tcPr>
            <w:tcW w:w="984" w:type="dxa"/>
            <w:vAlign w:val="bottom"/>
          </w:tcPr>
          <w:p w:rsidR="00E02030" w:rsidRPr="00591FC9" w:rsidDel="006F713C" w:rsidRDefault="00E02030">
            <w:pPr>
              <w:jc w:val="right"/>
              <w:rPr>
                <w:del w:id="164" w:author="Kurlander, Jacob" w:date="2016-10-04T10:24:00Z"/>
                <w:rFonts w:ascii="Arial" w:hAnsi="Arial" w:cs="Arial"/>
                <w:color w:val="000000"/>
                <w:sz w:val="20"/>
                <w:szCs w:val="20"/>
              </w:rPr>
            </w:pPr>
            <w:del w:id="165" w:author="Kurlander, Jacob" w:date="2016-10-04T10:24:00Z">
              <w:r w:rsidRPr="00591FC9" w:rsidDel="006F713C">
                <w:rPr>
                  <w:rFonts w:ascii="Arial" w:hAnsi="Arial" w:cs="Arial"/>
                  <w:color w:val="000000"/>
                  <w:sz w:val="20"/>
                  <w:szCs w:val="20"/>
                </w:rPr>
                <w:delText>1</w:delText>
              </w:r>
            </w:del>
          </w:p>
        </w:tc>
        <w:tc>
          <w:tcPr>
            <w:tcW w:w="1062" w:type="dxa"/>
            <w:vAlign w:val="bottom"/>
          </w:tcPr>
          <w:p w:rsidR="00E02030" w:rsidRPr="00591FC9" w:rsidDel="006F713C" w:rsidRDefault="00E02030">
            <w:pPr>
              <w:jc w:val="right"/>
              <w:rPr>
                <w:del w:id="166" w:author="Kurlander, Jacob" w:date="2016-10-04T10:24:00Z"/>
                <w:rFonts w:ascii="Arial" w:hAnsi="Arial" w:cs="Arial"/>
                <w:color w:val="000000"/>
                <w:sz w:val="20"/>
                <w:szCs w:val="20"/>
              </w:rPr>
            </w:pPr>
            <w:del w:id="167" w:author="Kurlander, Jacob" w:date="2016-10-04T10:24:00Z">
              <w:r w:rsidRPr="00591FC9" w:rsidDel="006F713C">
                <w:rPr>
                  <w:rFonts w:ascii="Arial" w:hAnsi="Arial" w:cs="Arial"/>
                  <w:color w:val="000000"/>
                  <w:sz w:val="20"/>
                  <w:szCs w:val="20"/>
                </w:rPr>
                <w:delText>1</w:delText>
              </w:r>
            </w:del>
          </w:p>
        </w:tc>
        <w:tc>
          <w:tcPr>
            <w:tcW w:w="918" w:type="dxa"/>
            <w:vAlign w:val="bottom"/>
          </w:tcPr>
          <w:p w:rsidR="00E02030" w:rsidRPr="00591FC9" w:rsidDel="006F713C" w:rsidRDefault="00E02030">
            <w:pPr>
              <w:jc w:val="right"/>
              <w:rPr>
                <w:del w:id="168" w:author="Kurlander, Jacob" w:date="2016-10-04T10:24:00Z"/>
                <w:rFonts w:ascii="Arial" w:hAnsi="Arial" w:cs="Arial"/>
                <w:color w:val="000000"/>
                <w:sz w:val="20"/>
                <w:szCs w:val="20"/>
              </w:rPr>
            </w:pPr>
            <w:del w:id="169" w:author="Kurlander, Jacob" w:date="2016-10-04T10:24:00Z">
              <w:r w:rsidRPr="00591FC9" w:rsidDel="006F713C">
                <w:rPr>
                  <w:rFonts w:ascii="Arial" w:hAnsi="Arial" w:cs="Arial"/>
                  <w:color w:val="000000"/>
                  <w:sz w:val="20"/>
                  <w:szCs w:val="20"/>
                </w:rPr>
                <w:delText>1</w:delText>
              </w:r>
            </w:del>
          </w:p>
        </w:tc>
      </w:tr>
      <w:tr w:rsidR="00E02030" w:rsidRPr="00591FC9" w:rsidDel="006F713C" w:rsidTr="000D63A9">
        <w:trPr>
          <w:trHeight w:val="144"/>
          <w:del w:id="170" w:author="Kurlander, Jacob" w:date="2016-10-04T10:24:00Z"/>
        </w:trPr>
        <w:tc>
          <w:tcPr>
            <w:tcW w:w="377" w:type="dxa"/>
            <w:vAlign w:val="bottom"/>
          </w:tcPr>
          <w:p w:rsidR="00E02030" w:rsidRPr="00591FC9" w:rsidDel="006F713C" w:rsidRDefault="00E02030">
            <w:pPr>
              <w:jc w:val="right"/>
              <w:rPr>
                <w:del w:id="171" w:author="Kurlander, Jacob" w:date="2016-10-04T10:24:00Z"/>
                <w:rFonts w:ascii="Arial" w:hAnsi="Arial" w:cs="Arial"/>
                <w:color w:val="000000"/>
                <w:sz w:val="20"/>
                <w:szCs w:val="20"/>
              </w:rPr>
            </w:pPr>
            <w:del w:id="172" w:author="Kurlander, Jacob" w:date="2016-10-04T10:24:00Z">
              <w:r w:rsidRPr="00591FC9" w:rsidDel="006F713C">
                <w:rPr>
                  <w:rFonts w:ascii="Arial" w:hAnsi="Arial" w:cs="Arial"/>
                  <w:color w:val="000000"/>
                  <w:sz w:val="20"/>
                  <w:szCs w:val="20"/>
                </w:rPr>
                <w:delText>7</w:delText>
              </w:r>
            </w:del>
          </w:p>
        </w:tc>
        <w:tc>
          <w:tcPr>
            <w:tcW w:w="2137" w:type="dxa"/>
            <w:vAlign w:val="bottom"/>
          </w:tcPr>
          <w:p w:rsidR="00E02030" w:rsidRPr="00591FC9" w:rsidDel="006F713C" w:rsidRDefault="00E02030">
            <w:pPr>
              <w:rPr>
                <w:del w:id="173" w:author="Kurlander, Jacob" w:date="2016-10-04T10:24:00Z"/>
                <w:rFonts w:ascii="Arial" w:hAnsi="Arial" w:cs="Arial"/>
                <w:color w:val="000000"/>
                <w:sz w:val="20"/>
                <w:szCs w:val="20"/>
              </w:rPr>
            </w:pPr>
            <w:del w:id="174" w:author="Kurlander, Jacob" w:date="2016-10-04T10:24:00Z">
              <w:r w:rsidRPr="00591FC9" w:rsidDel="006F713C">
                <w:rPr>
                  <w:rFonts w:ascii="Arial" w:hAnsi="Arial" w:cs="Arial"/>
                  <w:color w:val="000000"/>
                  <w:sz w:val="20"/>
                  <w:szCs w:val="20"/>
                </w:rPr>
                <w:delText>Does the study provide estimates of the random variability in the data for the main outcomes?</w:delText>
              </w:r>
            </w:del>
          </w:p>
        </w:tc>
        <w:tc>
          <w:tcPr>
            <w:tcW w:w="1259" w:type="dxa"/>
            <w:vAlign w:val="bottom"/>
          </w:tcPr>
          <w:p w:rsidR="00E02030" w:rsidRPr="00591FC9" w:rsidDel="006F713C" w:rsidRDefault="00E02030">
            <w:pPr>
              <w:jc w:val="right"/>
              <w:rPr>
                <w:del w:id="175" w:author="Kurlander, Jacob" w:date="2016-10-04T10:24:00Z"/>
                <w:rFonts w:ascii="Arial" w:hAnsi="Arial" w:cs="Arial"/>
                <w:color w:val="000000"/>
                <w:sz w:val="20"/>
                <w:szCs w:val="20"/>
              </w:rPr>
            </w:pPr>
            <w:del w:id="176" w:author="Kurlander, Jacob" w:date="2016-10-04T10:24:00Z">
              <w:r w:rsidRPr="00591FC9" w:rsidDel="006F713C">
                <w:rPr>
                  <w:rFonts w:ascii="Arial" w:hAnsi="Arial" w:cs="Arial"/>
                  <w:color w:val="000000"/>
                  <w:sz w:val="20"/>
                  <w:szCs w:val="20"/>
                </w:rPr>
                <w:delText>1</w:delText>
              </w:r>
            </w:del>
          </w:p>
        </w:tc>
        <w:tc>
          <w:tcPr>
            <w:tcW w:w="1017" w:type="dxa"/>
            <w:vAlign w:val="bottom"/>
          </w:tcPr>
          <w:p w:rsidR="00E02030" w:rsidRPr="00591FC9" w:rsidDel="006F713C" w:rsidRDefault="00E02030">
            <w:pPr>
              <w:jc w:val="right"/>
              <w:rPr>
                <w:del w:id="177" w:author="Kurlander, Jacob" w:date="2016-10-04T10:24:00Z"/>
                <w:rFonts w:ascii="Arial" w:hAnsi="Arial" w:cs="Arial"/>
                <w:color w:val="000000"/>
                <w:sz w:val="20"/>
                <w:szCs w:val="20"/>
              </w:rPr>
            </w:pPr>
            <w:del w:id="178" w:author="Kurlander, Jacob" w:date="2016-10-04T10:24:00Z">
              <w:r w:rsidRPr="00591FC9" w:rsidDel="006F713C">
                <w:rPr>
                  <w:rFonts w:ascii="Arial" w:hAnsi="Arial" w:cs="Arial"/>
                  <w:color w:val="000000"/>
                  <w:sz w:val="20"/>
                  <w:szCs w:val="20"/>
                </w:rPr>
                <w:delText>1</w:delText>
              </w:r>
            </w:del>
          </w:p>
        </w:tc>
        <w:tc>
          <w:tcPr>
            <w:tcW w:w="958" w:type="dxa"/>
            <w:vAlign w:val="bottom"/>
          </w:tcPr>
          <w:p w:rsidR="00E02030" w:rsidRPr="00591FC9" w:rsidDel="006F713C" w:rsidRDefault="00E02030" w:rsidP="00BB3FBD">
            <w:pPr>
              <w:jc w:val="right"/>
              <w:rPr>
                <w:del w:id="179" w:author="Kurlander, Jacob" w:date="2016-10-04T10:24:00Z"/>
                <w:rFonts w:ascii="Arial" w:hAnsi="Arial" w:cs="Arial"/>
                <w:color w:val="000000"/>
                <w:sz w:val="20"/>
                <w:szCs w:val="20"/>
              </w:rPr>
            </w:pPr>
            <w:del w:id="180" w:author="Kurlander, Jacob" w:date="2016-10-04T10:24:00Z">
              <w:r w:rsidRPr="00591FC9" w:rsidDel="006F713C">
                <w:rPr>
                  <w:rFonts w:ascii="Arial" w:hAnsi="Arial" w:cs="Arial"/>
                  <w:color w:val="000000"/>
                  <w:sz w:val="20"/>
                  <w:szCs w:val="20"/>
                </w:rPr>
                <w:delText>1</w:delText>
              </w:r>
            </w:del>
          </w:p>
        </w:tc>
        <w:tc>
          <w:tcPr>
            <w:tcW w:w="1094" w:type="dxa"/>
            <w:vAlign w:val="bottom"/>
          </w:tcPr>
          <w:p w:rsidR="00E02030" w:rsidRPr="00591FC9" w:rsidDel="006F713C" w:rsidRDefault="00E02030">
            <w:pPr>
              <w:jc w:val="right"/>
              <w:rPr>
                <w:del w:id="181" w:author="Kurlander, Jacob" w:date="2016-10-04T10:24:00Z"/>
                <w:rFonts w:ascii="Arial" w:hAnsi="Arial" w:cs="Arial"/>
                <w:color w:val="000000"/>
                <w:sz w:val="20"/>
                <w:szCs w:val="20"/>
              </w:rPr>
            </w:pPr>
            <w:del w:id="182" w:author="Kurlander, Jacob" w:date="2016-10-04T10:24:00Z">
              <w:r w:rsidRPr="00591FC9" w:rsidDel="006F713C">
                <w:rPr>
                  <w:rFonts w:ascii="Arial" w:hAnsi="Arial" w:cs="Arial"/>
                  <w:color w:val="000000"/>
                  <w:sz w:val="20"/>
                  <w:szCs w:val="20"/>
                </w:rPr>
                <w:delText>1</w:delText>
              </w:r>
            </w:del>
          </w:p>
        </w:tc>
        <w:tc>
          <w:tcPr>
            <w:tcW w:w="984" w:type="dxa"/>
            <w:vAlign w:val="bottom"/>
          </w:tcPr>
          <w:p w:rsidR="00E02030" w:rsidRPr="00591FC9" w:rsidDel="006F713C" w:rsidRDefault="00E02030">
            <w:pPr>
              <w:jc w:val="right"/>
              <w:rPr>
                <w:del w:id="183" w:author="Kurlander, Jacob" w:date="2016-10-04T10:24:00Z"/>
                <w:rFonts w:ascii="Arial" w:hAnsi="Arial" w:cs="Arial"/>
                <w:color w:val="000000"/>
                <w:sz w:val="20"/>
                <w:szCs w:val="20"/>
              </w:rPr>
            </w:pPr>
            <w:del w:id="184" w:author="Kurlander, Jacob" w:date="2016-10-04T10:24:00Z">
              <w:r w:rsidRPr="00591FC9" w:rsidDel="006F713C">
                <w:rPr>
                  <w:rFonts w:ascii="Arial" w:hAnsi="Arial" w:cs="Arial"/>
                  <w:color w:val="000000"/>
                  <w:sz w:val="20"/>
                  <w:szCs w:val="20"/>
                </w:rPr>
                <w:delText>1</w:delText>
              </w:r>
            </w:del>
          </w:p>
        </w:tc>
        <w:tc>
          <w:tcPr>
            <w:tcW w:w="1062" w:type="dxa"/>
            <w:vAlign w:val="bottom"/>
          </w:tcPr>
          <w:p w:rsidR="00E02030" w:rsidRPr="00591FC9" w:rsidDel="006F713C" w:rsidRDefault="00E02030">
            <w:pPr>
              <w:jc w:val="right"/>
              <w:rPr>
                <w:del w:id="185" w:author="Kurlander, Jacob" w:date="2016-10-04T10:24:00Z"/>
                <w:rFonts w:ascii="Arial" w:hAnsi="Arial" w:cs="Arial"/>
                <w:color w:val="000000"/>
                <w:sz w:val="20"/>
                <w:szCs w:val="20"/>
              </w:rPr>
            </w:pPr>
            <w:del w:id="186" w:author="Kurlander, Jacob" w:date="2016-10-04T10:24:00Z">
              <w:r w:rsidRPr="00591FC9" w:rsidDel="006F713C">
                <w:rPr>
                  <w:rFonts w:ascii="Arial" w:hAnsi="Arial" w:cs="Arial"/>
                  <w:color w:val="000000"/>
                  <w:sz w:val="20"/>
                  <w:szCs w:val="20"/>
                </w:rPr>
                <w:delText>1</w:delText>
              </w:r>
            </w:del>
          </w:p>
        </w:tc>
        <w:tc>
          <w:tcPr>
            <w:tcW w:w="918" w:type="dxa"/>
            <w:vAlign w:val="bottom"/>
          </w:tcPr>
          <w:p w:rsidR="00E02030" w:rsidRPr="00591FC9" w:rsidDel="006F713C" w:rsidRDefault="00E02030">
            <w:pPr>
              <w:jc w:val="right"/>
              <w:rPr>
                <w:del w:id="187" w:author="Kurlander, Jacob" w:date="2016-10-04T10:24:00Z"/>
                <w:rFonts w:ascii="Arial" w:hAnsi="Arial" w:cs="Arial"/>
                <w:color w:val="000000"/>
                <w:sz w:val="20"/>
                <w:szCs w:val="20"/>
              </w:rPr>
            </w:pPr>
            <w:del w:id="188" w:author="Kurlander, Jacob" w:date="2016-10-04T10:24:00Z">
              <w:r w:rsidRPr="00591FC9" w:rsidDel="006F713C">
                <w:rPr>
                  <w:rFonts w:ascii="Arial" w:hAnsi="Arial" w:cs="Arial"/>
                  <w:color w:val="000000"/>
                  <w:sz w:val="20"/>
                  <w:szCs w:val="20"/>
                </w:rPr>
                <w:delText>0</w:delText>
              </w:r>
            </w:del>
          </w:p>
        </w:tc>
      </w:tr>
      <w:tr w:rsidR="00E02030" w:rsidRPr="00591FC9" w:rsidDel="006F713C" w:rsidTr="000D63A9">
        <w:trPr>
          <w:trHeight w:val="144"/>
          <w:del w:id="189" w:author="Kurlander, Jacob" w:date="2016-10-04T10:24:00Z"/>
        </w:trPr>
        <w:tc>
          <w:tcPr>
            <w:tcW w:w="377" w:type="dxa"/>
            <w:vAlign w:val="bottom"/>
          </w:tcPr>
          <w:p w:rsidR="00E02030" w:rsidRPr="00591FC9" w:rsidDel="006F713C" w:rsidRDefault="00E02030">
            <w:pPr>
              <w:jc w:val="right"/>
              <w:rPr>
                <w:del w:id="190" w:author="Kurlander, Jacob" w:date="2016-10-04T10:24:00Z"/>
                <w:rFonts w:ascii="Arial" w:hAnsi="Arial" w:cs="Arial"/>
                <w:color w:val="000000"/>
                <w:sz w:val="20"/>
                <w:szCs w:val="20"/>
              </w:rPr>
            </w:pPr>
            <w:del w:id="191" w:author="Kurlander, Jacob" w:date="2016-10-04T10:24:00Z">
              <w:r w:rsidRPr="00591FC9" w:rsidDel="006F713C">
                <w:rPr>
                  <w:rFonts w:ascii="Arial" w:hAnsi="Arial" w:cs="Arial"/>
                  <w:color w:val="000000"/>
                  <w:sz w:val="20"/>
                  <w:szCs w:val="20"/>
                </w:rPr>
                <w:delText>8</w:delText>
              </w:r>
            </w:del>
          </w:p>
        </w:tc>
        <w:tc>
          <w:tcPr>
            <w:tcW w:w="2137" w:type="dxa"/>
            <w:vAlign w:val="bottom"/>
          </w:tcPr>
          <w:p w:rsidR="00E02030" w:rsidRPr="00591FC9" w:rsidDel="006F713C" w:rsidRDefault="00E02030" w:rsidP="001540EE">
            <w:pPr>
              <w:rPr>
                <w:del w:id="192" w:author="Kurlander, Jacob" w:date="2016-10-04T10:24:00Z"/>
                <w:rFonts w:ascii="Arial" w:hAnsi="Arial" w:cs="Arial"/>
                <w:color w:val="000000"/>
                <w:sz w:val="20"/>
                <w:szCs w:val="20"/>
              </w:rPr>
            </w:pPr>
            <w:del w:id="193" w:author="Kurlander, Jacob" w:date="2016-10-04T10:24:00Z">
              <w:r w:rsidRPr="00591FC9" w:rsidDel="006F713C">
                <w:rPr>
                  <w:rFonts w:ascii="Arial" w:hAnsi="Arial" w:cs="Arial"/>
                  <w:color w:val="000000"/>
                  <w:sz w:val="20"/>
                  <w:szCs w:val="20"/>
                </w:rPr>
                <w:delText>Have all important adverse events that may be a consequence of the intervention been reported?</w:delText>
              </w:r>
              <w:r w:rsidR="00591FC9" w:rsidDel="006F713C">
                <w:rPr>
                  <w:rFonts w:ascii="Arial" w:hAnsi="Arial" w:cs="Arial"/>
                  <w:color w:val="000000"/>
                  <w:sz w:val="20"/>
                  <w:szCs w:val="20"/>
                </w:rPr>
                <w:delText xml:space="preserve"> (1 if cancellations and non-attendance reported, otherwise </w:delText>
              </w:r>
              <w:r w:rsidR="001540EE" w:rsidDel="006F713C">
                <w:rPr>
                  <w:rFonts w:ascii="Arial" w:hAnsi="Arial" w:cs="Arial"/>
                  <w:color w:val="000000"/>
                  <w:sz w:val="20"/>
                  <w:szCs w:val="20"/>
                </w:rPr>
                <w:delText>0</w:delText>
              </w:r>
              <w:r w:rsidR="00591FC9" w:rsidDel="006F713C">
                <w:rPr>
                  <w:rFonts w:ascii="Arial" w:hAnsi="Arial" w:cs="Arial"/>
                  <w:color w:val="000000"/>
                  <w:sz w:val="20"/>
                  <w:szCs w:val="20"/>
                </w:rPr>
                <w:delText>) *</w:delText>
              </w:r>
            </w:del>
          </w:p>
        </w:tc>
        <w:tc>
          <w:tcPr>
            <w:tcW w:w="1259" w:type="dxa"/>
            <w:vAlign w:val="bottom"/>
          </w:tcPr>
          <w:p w:rsidR="00E02030" w:rsidRPr="00591FC9" w:rsidDel="006F713C" w:rsidRDefault="00E02030">
            <w:pPr>
              <w:jc w:val="right"/>
              <w:rPr>
                <w:del w:id="194" w:author="Kurlander, Jacob" w:date="2016-10-04T10:24:00Z"/>
                <w:rFonts w:ascii="Arial" w:hAnsi="Arial" w:cs="Arial"/>
                <w:color w:val="000000"/>
                <w:sz w:val="20"/>
                <w:szCs w:val="20"/>
              </w:rPr>
            </w:pPr>
            <w:del w:id="195" w:author="Kurlander, Jacob" w:date="2016-10-04T10:24:00Z">
              <w:r w:rsidRPr="00591FC9" w:rsidDel="006F713C">
                <w:rPr>
                  <w:rFonts w:ascii="Arial" w:hAnsi="Arial" w:cs="Arial"/>
                  <w:color w:val="000000"/>
                  <w:sz w:val="20"/>
                  <w:szCs w:val="20"/>
                </w:rPr>
                <w:delText>1</w:delText>
              </w:r>
            </w:del>
          </w:p>
        </w:tc>
        <w:tc>
          <w:tcPr>
            <w:tcW w:w="1017" w:type="dxa"/>
            <w:vAlign w:val="bottom"/>
          </w:tcPr>
          <w:p w:rsidR="00E02030" w:rsidRPr="00591FC9" w:rsidDel="006F713C" w:rsidRDefault="00E02030">
            <w:pPr>
              <w:jc w:val="right"/>
              <w:rPr>
                <w:del w:id="196" w:author="Kurlander, Jacob" w:date="2016-10-04T10:24:00Z"/>
                <w:rFonts w:ascii="Arial" w:hAnsi="Arial" w:cs="Arial"/>
                <w:color w:val="000000"/>
                <w:sz w:val="20"/>
                <w:szCs w:val="20"/>
              </w:rPr>
            </w:pPr>
            <w:del w:id="197" w:author="Kurlander, Jacob" w:date="2016-10-04T10:24:00Z">
              <w:r w:rsidRPr="00591FC9" w:rsidDel="006F713C">
                <w:rPr>
                  <w:rFonts w:ascii="Arial" w:hAnsi="Arial" w:cs="Arial"/>
                  <w:color w:val="000000"/>
                  <w:sz w:val="20"/>
                  <w:szCs w:val="20"/>
                </w:rPr>
                <w:delText>1</w:delText>
              </w:r>
            </w:del>
          </w:p>
        </w:tc>
        <w:tc>
          <w:tcPr>
            <w:tcW w:w="958" w:type="dxa"/>
            <w:vAlign w:val="bottom"/>
          </w:tcPr>
          <w:p w:rsidR="00E02030" w:rsidRPr="00591FC9" w:rsidDel="006F713C" w:rsidRDefault="00E02030" w:rsidP="00BB3FBD">
            <w:pPr>
              <w:jc w:val="right"/>
              <w:rPr>
                <w:del w:id="198" w:author="Kurlander, Jacob" w:date="2016-10-04T10:24:00Z"/>
                <w:rFonts w:ascii="Arial" w:hAnsi="Arial" w:cs="Arial"/>
                <w:color w:val="000000"/>
                <w:sz w:val="20"/>
                <w:szCs w:val="20"/>
              </w:rPr>
            </w:pPr>
            <w:del w:id="199" w:author="Kurlander, Jacob" w:date="2016-10-04T10:24:00Z">
              <w:r w:rsidRPr="00591FC9" w:rsidDel="006F713C">
                <w:rPr>
                  <w:rFonts w:ascii="Arial" w:hAnsi="Arial" w:cs="Arial"/>
                  <w:color w:val="000000"/>
                  <w:sz w:val="20"/>
                  <w:szCs w:val="20"/>
                </w:rPr>
                <w:delText>1</w:delText>
              </w:r>
            </w:del>
          </w:p>
        </w:tc>
        <w:tc>
          <w:tcPr>
            <w:tcW w:w="1094" w:type="dxa"/>
            <w:vAlign w:val="bottom"/>
          </w:tcPr>
          <w:p w:rsidR="00E02030" w:rsidRPr="00591FC9" w:rsidDel="006F713C" w:rsidRDefault="00E02030">
            <w:pPr>
              <w:jc w:val="right"/>
              <w:rPr>
                <w:del w:id="200" w:author="Kurlander, Jacob" w:date="2016-10-04T10:24:00Z"/>
                <w:rFonts w:ascii="Arial" w:hAnsi="Arial" w:cs="Arial"/>
                <w:color w:val="000000"/>
                <w:sz w:val="20"/>
                <w:szCs w:val="20"/>
              </w:rPr>
            </w:pPr>
            <w:del w:id="201" w:author="Kurlander, Jacob" w:date="2016-10-04T10:24:00Z">
              <w:r w:rsidRPr="00591FC9" w:rsidDel="006F713C">
                <w:rPr>
                  <w:rFonts w:ascii="Arial" w:hAnsi="Arial" w:cs="Arial"/>
                  <w:color w:val="000000"/>
                  <w:sz w:val="20"/>
                  <w:szCs w:val="20"/>
                </w:rPr>
                <w:delText>0</w:delText>
              </w:r>
            </w:del>
          </w:p>
        </w:tc>
        <w:tc>
          <w:tcPr>
            <w:tcW w:w="984" w:type="dxa"/>
            <w:vAlign w:val="bottom"/>
          </w:tcPr>
          <w:p w:rsidR="00E02030" w:rsidRPr="00591FC9" w:rsidDel="006F713C" w:rsidRDefault="00E02030">
            <w:pPr>
              <w:jc w:val="right"/>
              <w:rPr>
                <w:del w:id="202" w:author="Kurlander, Jacob" w:date="2016-10-04T10:24:00Z"/>
                <w:rFonts w:ascii="Arial" w:hAnsi="Arial" w:cs="Arial"/>
                <w:color w:val="000000"/>
                <w:sz w:val="20"/>
                <w:szCs w:val="20"/>
              </w:rPr>
            </w:pPr>
            <w:del w:id="203" w:author="Kurlander, Jacob" w:date="2016-10-04T10:24:00Z">
              <w:r w:rsidRPr="00591FC9" w:rsidDel="006F713C">
                <w:rPr>
                  <w:rFonts w:ascii="Arial" w:hAnsi="Arial" w:cs="Arial"/>
                  <w:color w:val="000000"/>
                  <w:sz w:val="20"/>
                  <w:szCs w:val="20"/>
                </w:rPr>
                <w:delText>0</w:delText>
              </w:r>
            </w:del>
          </w:p>
        </w:tc>
        <w:tc>
          <w:tcPr>
            <w:tcW w:w="1062" w:type="dxa"/>
            <w:vAlign w:val="bottom"/>
          </w:tcPr>
          <w:p w:rsidR="00E02030" w:rsidRPr="00591FC9" w:rsidDel="006F713C" w:rsidRDefault="00E02030">
            <w:pPr>
              <w:jc w:val="right"/>
              <w:rPr>
                <w:del w:id="204" w:author="Kurlander, Jacob" w:date="2016-10-04T10:24:00Z"/>
                <w:rFonts w:ascii="Arial" w:hAnsi="Arial" w:cs="Arial"/>
                <w:color w:val="000000"/>
                <w:sz w:val="20"/>
                <w:szCs w:val="20"/>
              </w:rPr>
            </w:pPr>
            <w:del w:id="205" w:author="Kurlander, Jacob" w:date="2016-10-04T10:24:00Z">
              <w:r w:rsidRPr="00591FC9" w:rsidDel="006F713C">
                <w:rPr>
                  <w:rFonts w:ascii="Arial" w:hAnsi="Arial" w:cs="Arial"/>
                  <w:color w:val="000000"/>
                  <w:sz w:val="20"/>
                  <w:szCs w:val="20"/>
                </w:rPr>
                <w:delText>1</w:delText>
              </w:r>
            </w:del>
          </w:p>
        </w:tc>
        <w:tc>
          <w:tcPr>
            <w:tcW w:w="918" w:type="dxa"/>
            <w:vAlign w:val="bottom"/>
          </w:tcPr>
          <w:p w:rsidR="00E02030" w:rsidRPr="00591FC9" w:rsidDel="006F713C" w:rsidRDefault="00E02030">
            <w:pPr>
              <w:jc w:val="right"/>
              <w:rPr>
                <w:del w:id="206" w:author="Kurlander, Jacob" w:date="2016-10-04T10:24:00Z"/>
                <w:rFonts w:ascii="Arial" w:hAnsi="Arial" w:cs="Arial"/>
                <w:color w:val="000000"/>
                <w:sz w:val="20"/>
                <w:szCs w:val="20"/>
              </w:rPr>
            </w:pPr>
            <w:del w:id="207" w:author="Kurlander, Jacob" w:date="2016-10-04T10:24:00Z">
              <w:r w:rsidRPr="00591FC9" w:rsidDel="006F713C">
                <w:rPr>
                  <w:rFonts w:ascii="Arial" w:hAnsi="Arial" w:cs="Arial"/>
                  <w:color w:val="000000"/>
                  <w:sz w:val="20"/>
                  <w:szCs w:val="20"/>
                </w:rPr>
                <w:delText>0</w:delText>
              </w:r>
            </w:del>
          </w:p>
        </w:tc>
      </w:tr>
      <w:tr w:rsidR="00E02030" w:rsidRPr="00591FC9" w:rsidDel="006F713C" w:rsidTr="000D63A9">
        <w:trPr>
          <w:trHeight w:val="144"/>
          <w:del w:id="208" w:author="Kurlander, Jacob" w:date="2016-10-04T10:24:00Z"/>
        </w:trPr>
        <w:tc>
          <w:tcPr>
            <w:tcW w:w="377" w:type="dxa"/>
            <w:vAlign w:val="bottom"/>
          </w:tcPr>
          <w:p w:rsidR="00E02030" w:rsidRPr="00591FC9" w:rsidDel="006F713C" w:rsidRDefault="00E02030">
            <w:pPr>
              <w:jc w:val="right"/>
              <w:rPr>
                <w:del w:id="209" w:author="Kurlander, Jacob" w:date="2016-10-04T10:24:00Z"/>
                <w:rFonts w:ascii="Arial" w:hAnsi="Arial" w:cs="Arial"/>
                <w:color w:val="000000"/>
                <w:sz w:val="20"/>
                <w:szCs w:val="20"/>
              </w:rPr>
            </w:pPr>
            <w:del w:id="210" w:author="Kurlander, Jacob" w:date="2016-10-04T10:24:00Z">
              <w:r w:rsidRPr="00591FC9" w:rsidDel="006F713C">
                <w:rPr>
                  <w:rFonts w:ascii="Arial" w:hAnsi="Arial" w:cs="Arial"/>
                  <w:color w:val="000000"/>
                  <w:sz w:val="20"/>
                  <w:szCs w:val="20"/>
                </w:rPr>
                <w:delText>9</w:delText>
              </w:r>
            </w:del>
          </w:p>
        </w:tc>
        <w:tc>
          <w:tcPr>
            <w:tcW w:w="2137" w:type="dxa"/>
            <w:vAlign w:val="bottom"/>
          </w:tcPr>
          <w:p w:rsidR="00E02030" w:rsidRPr="00591FC9" w:rsidDel="006F713C" w:rsidRDefault="00E02030">
            <w:pPr>
              <w:rPr>
                <w:del w:id="211" w:author="Kurlander, Jacob" w:date="2016-10-04T10:24:00Z"/>
                <w:rFonts w:ascii="Arial" w:hAnsi="Arial" w:cs="Arial"/>
                <w:color w:val="000000"/>
                <w:sz w:val="20"/>
                <w:szCs w:val="20"/>
              </w:rPr>
            </w:pPr>
            <w:del w:id="212" w:author="Kurlander, Jacob" w:date="2016-10-04T10:24:00Z">
              <w:r w:rsidRPr="00591FC9" w:rsidDel="006F713C">
                <w:rPr>
                  <w:rFonts w:ascii="Arial" w:hAnsi="Arial" w:cs="Arial"/>
                  <w:color w:val="000000"/>
                  <w:sz w:val="20"/>
                  <w:szCs w:val="20"/>
                </w:rPr>
                <w:delText>Have the characteristics of patients lost to follow-up been described?</w:delText>
              </w:r>
            </w:del>
          </w:p>
        </w:tc>
        <w:tc>
          <w:tcPr>
            <w:tcW w:w="1259" w:type="dxa"/>
            <w:vAlign w:val="bottom"/>
          </w:tcPr>
          <w:p w:rsidR="00E02030" w:rsidRPr="00591FC9" w:rsidDel="006F713C" w:rsidRDefault="00E02030">
            <w:pPr>
              <w:jc w:val="right"/>
              <w:rPr>
                <w:del w:id="213" w:author="Kurlander, Jacob" w:date="2016-10-04T10:24:00Z"/>
                <w:rFonts w:ascii="Arial" w:hAnsi="Arial" w:cs="Arial"/>
                <w:color w:val="000000"/>
                <w:sz w:val="20"/>
                <w:szCs w:val="20"/>
              </w:rPr>
            </w:pPr>
            <w:del w:id="214" w:author="Kurlander, Jacob" w:date="2016-10-04T10:24:00Z">
              <w:r w:rsidRPr="00591FC9" w:rsidDel="006F713C">
                <w:rPr>
                  <w:rFonts w:ascii="Arial" w:hAnsi="Arial" w:cs="Arial"/>
                  <w:color w:val="000000"/>
                  <w:sz w:val="20"/>
                  <w:szCs w:val="20"/>
                </w:rPr>
                <w:delText>0</w:delText>
              </w:r>
            </w:del>
          </w:p>
        </w:tc>
        <w:tc>
          <w:tcPr>
            <w:tcW w:w="1017" w:type="dxa"/>
            <w:vAlign w:val="bottom"/>
          </w:tcPr>
          <w:p w:rsidR="00E02030" w:rsidRPr="00591FC9" w:rsidDel="006F713C" w:rsidRDefault="00E02030">
            <w:pPr>
              <w:jc w:val="right"/>
              <w:rPr>
                <w:del w:id="215" w:author="Kurlander, Jacob" w:date="2016-10-04T10:24:00Z"/>
                <w:rFonts w:ascii="Arial" w:hAnsi="Arial" w:cs="Arial"/>
                <w:color w:val="000000"/>
                <w:sz w:val="20"/>
                <w:szCs w:val="20"/>
              </w:rPr>
            </w:pPr>
            <w:del w:id="216" w:author="Kurlander, Jacob" w:date="2016-10-04T10:24:00Z">
              <w:r w:rsidRPr="00591FC9" w:rsidDel="006F713C">
                <w:rPr>
                  <w:rFonts w:ascii="Arial" w:hAnsi="Arial" w:cs="Arial"/>
                  <w:color w:val="000000"/>
                  <w:sz w:val="20"/>
                  <w:szCs w:val="20"/>
                </w:rPr>
                <w:delText>0</w:delText>
              </w:r>
            </w:del>
          </w:p>
        </w:tc>
        <w:tc>
          <w:tcPr>
            <w:tcW w:w="958" w:type="dxa"/>
            <w:vAlign w:val="bottom"/>
          </w:tcPr>
          <w:p w:rsidR="00E02030" w:rsidRPr="00591FC9" w:rsidDel="006F713C" w:rsidRDefault="00E02030" w:rsidP="00BB3FBD">
            <w:pPr>
              <w:jc w:val="right"/>
              <w:rPr>
                <w:del w:id="217" w:author="Kurlander, Jacob" w:date="2016-10-04T10:24:00Z"/>
                <w:rFonts w:ascii="Arial" w:hAnsi="Arial" w:cs="Arial"/>
                <w:color w:val="000000"/>
                <w:sz w:val="20"/>
                <w:szCs w:val="20"/>
              </w:rPr>
            </w:pPr>
            <w:del w:id="218" w:author="Kurlander, Jacob" w:date="2016-10-04T10:24:00Z">
              <w:r w:rsidRPr="00591FC9" w:rsidDel="006F713C">
                <w:rPr>
                  <w:rFonts w:ascii="Arial" w:hAnsi="Arial" w:cs="Arial"/>
                  <w:color w:val="000000"/>
                  <w:sz w:val="20"/>
                  <w:szCs w:val="20"/>
                </w:rPr>
                <w:delText>0</w:delText>
              </w:r>
            </w:del>
          </w:p>
        </w:tc>
        <w:tc>
          <w:tcPr>
            <w:tcW w:w="1094" w:type="dxa"/>
            <w:vAlign w:val="bottom"/>
          </w:tcPr>
          <w:p w:rsidR="00E02030" w:rsidRPr="00591FC9" w:rsidDel="006F713C" w:rsidRDefault="00E02030">
            <w:pPr>
              <w:jc w:val="right"/>
              <w:rPr>
                <w:del w:id="219" w:author="Kurlander, Jacob" w:date="2016-10-04T10:24:00Z"/>
                <w:rFonts w:ascii="Arial" w:hAnsi="Arial" w:cs="Arial"/>
                <w:color w:val="000000"/>
                <w:sz w:val="20"/>
                <w:szCs w:val="20"/>
              </w:rPr>
            </w:pPr>
            <w:del w:id="220" w:author="Kurlander, Jacob" w:date="2016-10-04T10:24:00Z">
              <w:r w:rsidRPr="00591FC9" w:rsidDel="006F713C">
                <w:rPr>
                  <w:rFonts w:ascii="Arial" w:hAnsi="Arial" w:cs="Arial"/>
                  <w:color w:val="000000"/>
                  <w:sz w:val="20"/>
                  <w:szCs w:val="20"/>
                </w:rPr>
                <w:delText>0</w:delText>
              </w:r>
            </w:del>
          </w:p>
        </w:tc>
        <w:tc>
          <w:tcPr>
            <w:tcW w:w="984" w:type="dxa"/>
            <w:vAlign w:val="bottom"/>
          </w:tcPr>
          <w:p w:rsidR="00E02030" w:rsidRPr="00591FC9" w:rsidDel="006F713C" w:rsidRDefault="00E02030">
            <w:pPr>
              <w:jc w:val="right"/>
              <w:rPr>
                <w:del w:id="221" w:author="Kurlander, Jacob" w:date="2016-10-04T10:24:00Z"/>
                <w:rFonts w:ascii="Arial" w:hAnsi="Arial" w:cs="Arial"/>
                <w:color w:val="000000"/>
                <w:sz w:val="20"/>
                <w:szCs w:val="20"/>
              </w:rPr>
            </w:pPr>
            <w:del w:id="222" w:author="Kurlander, Jacob" w:date="2016-10-04T10:24:00Z">
              <w:r w:rsidRPr="00591FC9" w:rsidDel="006F713C">
                <w:rPr>
                  <w:rFonts w:ascii="Arial" w:hAnsi="Arial" w:cs="Arial"/>
                  <w:color w:val="000000"/>
                  <w:sz w:val="20"/>
                  <w:szCs w:val="20"/>
                </w:rPr>
                <w:delText>0</w:delText>
              </w:r>
            </w:del>
          </w:p>
        </w:tc>
        <w:tc>
          <w:tcPr>
            <w:tcW w:w="1062" w:type="dxa"/>
            <w:vAlign w:val="bottom"/>
          </w:tcPr>
          <w:p w:rsidR="00E02030" w:rsidRPr="00591FC9" w:rsidDel="006F713C" w:rsidRDefault="00E02030">
            <w:pPr>
              <w:jc w:val="right"/>
              <w:rPr>
                <w:del w:id="223" w:author="Kurlander, Jacob" w:date="2016-10-04T10:24:00Z"/>
                <w:rFonts w:ascii="Arial" w:hAnsi="Arial" w:cs="Arial"/>
                <w:color w:val="000000"/>
                <w:sz w:val="20"/>
                <w:szCs w:val="20"/>
              </w:rPr>
            </w:pPr>
            <w:del w:id="224" w:author="Kurlander, Jacob" w:date="2016-10-04T10:24:00Z">
              <w:r w:rsidRPr="00591FC9" w:rsidDel="006F713C">
                <w:rPr>
                  <w:rFonts w:ascii="Arial" w:hAnsi="Arial" w:cs="Arial"/>
                  <w:color w:val="000000"/>
                  <w:sz w:val="20"/>
                  <w:szCs w:val="20"/>
                </w:rPr>
                <w:delText>0</w:delText>
              </w:r>
            </w:del>
          </w:p>
        </w:tc>
        <w:tc>
          <w:tcPr>
            <w:tcW w:w="918" w:type="dxa"/>
            <w:vAlign w:val="bottom"/>
          </w:tcPr>
          <w:p w:rsidR="00E02030" w:rsidRPr="00591FC9" w:rsidDel="006F713C" w:rsidRDefault="00E02030">
            <w:pPr>
              <w:jc w:val="right"/>
              <w:rPr>
                <w:del w:id="225" w:author="Kurlander, Jacob" w:date="2016-10-04T10:24:00Z"/>
                <w:rFonts w:ascii="Arial" w:hAnsi="Arial" w:cs="Arial"/>
                <w:color w:val="000000"/>
                <w:sz w:val="20"/>
                <w:szCs w:val="20"/>
              </w:rPr>
            </w:pPr>
            <w:del w:id="226" w:author="Kurlander, Jacob" w:date="2016-10-04T10:24:00Z">
              <w:r w:rsidRPr="00591FC9" w:rsidDel="006F713C">
                <w:rPr>
                  <w:rFonts w:ascii="Arial" w:hAnsi="Arial" w:cs="Arial"/>
                  <w:color w:val="000000"/>
                  <w:sz w:val="20"/>
                  <w:szCs w:val="20"/>
                </w:rPr>
                <w:delText>0</w:delText>
              </w:r>
            </w:del>
          </w:p>
        </w:tc>
      </w:tr>
      <w:tr w:rsidR="00E02030" w:rsidRPr="00591FC9" w:rsidDel="006F713C" w:rsidTr="000D63A9">
        <w:trPr>
          <w:trHeight w:val="144"/>
          <w:del w:id="227" w:author="Kurlander, Jacob" w:date="2016-10-04T10:24:00Z"/>
        </w:trPr>
        <w:tc>
          <w:tcPr>
            <w:tcW w:w="377" w:type="dxa"/>
            <w:vAlign w:val="bottom"/>
          </w:tcPr>
          <w:p w:rsidR="00E02030" w:rsidRPr="00591FC9" w:rsidDel="006F713C" w:rsidRDefault="00E02030">
            <w:pPr>
              <w:jc w:val="right"/>
              <w:rPr>
                <w:del w:id="228" w:author="Kurlander, Jacob" w:date="2016-10-04T10:24:00Z"/>
                <w:rFonts w:ascii="Arial" w:hAnsi="Arial" w:cs="Arial"/>
                <w:color w:val="000000"/>
                <w:sz w:val="20"/>
                <w:szCs w:val="20"/>
              </w:rPr>
            </w:pPr>
            <w:del w:id="229" w:author="Kurlander, Jacob" w:date="2016-10-04T10:24:00Z">
              <w:r w:rsidRPr="00591FC9" w:rsidDel="006F713C">
                <w:rPr>
                  <w:rFonts w:ascii="Arial" w:hAnsi="Arial" w:cs="Arial"/>
                  <w:color w:val="000000"/>
                  <w:sz w:val="20"/>
                  <w:szCs w:val="20"/>
                </w:rPr>
                <w:delText>10</w:delText>
              </w:r>
            </w:del>
          </w:p>
        </w:tc>
        <w:tc>
          <w:tcPr>
            <w:tcW w:w="2137" w:type="dxa"/>
            <w:vAlign w:val="bottom"/>
          </w:tcPr>
          <w:p w:rsidR="00E02030" w:rsidRPr="00591FC9" w:rsidDel="006F713C" w:rsidRDefault="00E02030" w:rsidP="00732530">
            <w:pPr>
              <w:rPr>
                <w:del w:id="230" w:author="Kurlander, Jacob" w:date="2016-10-04T10:24:00Z"/>
                <w:rFonts w:ascii="Arial" w:hAnsi="Arial" w:cs="Arial"/>
                <w:color w:val="000000"/>
                <w:sz w:val="20"/>
                <w:szCs w:val="20"/>
              </w:rPr>
            </w:pPr>
            <w:del w:id="231" w:author="Kurlander, Jacob" w:date="2016-10-04T10:24:00Z">
              <w:r w:rsidRPr="00591FC9" w:rsidDel="006F713C">
                <w:rPr>
                  <w:rFonts w:ascii="Arial" w:hAnsi="Arial" w:cs="Arial"/>
                  <w:color w:val="000000"/>
                  <w:sz w:val="20"/>
                  <w:szCs w:val="20"/>
                </w:rPr>
                <w:delText>Have actual probability values been reported</w:delText>
              </w:r>
              <w:r w:rsidR="00591FC9" w:rsidDel="006F713C">
                <w:rPr>
                  <w:rFonts w:ascii="Arial" w:hAnsi="Arial" w:cs="Arial"/>
                  <w:color w:val="000000"/>
                  <w:sz w:val="20"/>
                  <w:szCs w:val="20"/>
                </w:rPr>
                <w:delText xml:space="preserve"> </w:delText>
              </w:r>
              <w:r w:rsidRPr="00591FC9" w:rsidDel="006F713C">
                <w:rPr>
                  <w:rFonts w:ascii="Arial" w:hAnsi="Arial" w:cs="Arial"/>
                  <w:color w:val="000000"/>
                  <w:sz w:val="20"/>
                  <w:szCs w:val="20"/>
                </w:rPr>
                <w:delText xml:space="preserve">for the main outcomes except where the probability values </w:delText>
              </w:r>
              <w:r w:rsidR="00732530" w:rsidDel="006F713C">
                <w:rPr>
                  <w:rFonts w:ascii="Arial" w:hAnsi="Arial" w:cs="Arial"/>
                  <w:color w:val="000000"/>
                  <w:sz w:val="20"/>
                  <w:szCs w:val="20"/>
                </w:rPr>
                <w:delText>are</w:delText>
              </w:r>
              <w:r w:rsidRPr="00591FC9" w:rsidDel="006F713C">
                <w:rPr>
                  <w:rFonts w:ascii="Arial" w:hAnsi="Arial" w:cs="Arial"/>
                  <w:color w:val="000000"/>
                  <w:sz w:val="20"/>
                  <w:szCs w:val="20"/>
                </w:rPr>
                <w:delText xml:space="preserve"> less than 0.001?</w:delText>
              </w:r>
            </w:del>
          </w:p>
        </w:tc>
        <w:tc>
          <w:tcPr>
            <w:tcW w:w="1259" w:type="dxa"/>
            <w:vAlign w:val="bottom"/>
          </w:tcPr>
          <w:p w:rsidR="00E02030" w:rsidRPr="00591FC9" w:rsidDel="006F713C" w:rsidRDefault="00E02030">
            <w:pPr>
              <w:jc w:val="right"/>
              <w:rPr>
                <w:del w:id="232" w:author="Kurlander, Jacob" w:date="2016-10-04T10:24:00Z"/>
                <w:rFonts w:ascii="Arial" w:hAnsi="Arial" w:cs="Arial"/>
                <w:color w:val="000000"/>
                <w:sz w:val="20"/>
                <w:szCs w:val="20"/>
              </w:rPr>
            </w:pPr>
            <w:del w:id="233" w:author="Kurlander, Jacob" w:date="2016-10-04T10:24:00Z">
              <w:r w:rsidRPr="00591FC9" w:rsidDel="006F713C">
                <w:rPr>
                  <w:rFonts w:ascii="Arial" w:hAnsi="Arial" w:cs="Arial"/>
                  <w:color w:val="000000"/>
                  <w:sz w:val="20"/>
                  <w:szCs w:val="20"/>
                </w:rPr>
                <w:delText>1</w:delText>
              </w:r>
            </w:del>
          </w:p>
        </w:tc>
        <w:tc>
          <w:tcPr>
            <w:tcW w:w="1017" w:type="dxa"/>
            <w:vAlign w:val="bottom"/>
          </w:tcPr>
          <w:p w:rsidR="00E02030" w:rsidRPr="00591FC9" w:rsidDel="006F713C" w:rsidRDefault="00E02030">
            <w:pPr>
              <w:jc w:val="right"/>
              <w:rPr>
                <w:del w:id="234" w:author="Kurlander, Jacob" w:date="2016-10-04T10:24:00Z"/>
                <w:rFonts w:ascii="Arial" w:hAnsi="Arial" w:cs="Arial"/>
                <w:color w:val="000000"/>
                <w:sz w:val="20"/>
                <w:szCs w:val="20"/>
              </w:rPr>
            </w:pPr>
            <w:del w:id="235" w:author="Kurlander, Jacob" w:date="2016-10-04T10:24:00Z">
              <w:r w:rsidRPr="00591FC9" w:rsidDel="006F713C">
                <w:rPr>
                  <w:rFonts w:ascii="Arial" w:hAnsi="Arial" w:cs="Arial"/>
                  <w:color w:val="000000"/>
                  <w:sz w:val="20"/>
                  <w:szCs w:val="20"/>
                </w:rPr>
                <w:delText>1</w:delText>
              </w:r>
            </w:del>
          </w:p>
        </w:tc>
        <w:tc>
          <w:tcPr>
            <w:tcW w:w="958" w:type="dxa"/>
            <w:vAlign w:val="bottom"/>
          </w:tcPr>
          <w:p w:rsidR="00E02030" w:rsidRPr="00591FC9" w:rsidDel="006F713C" w:rsidRDefault="00E02030" w:rsidP="00BB3FBD">
            <w:pPr>
              <w:jc w:val="right"/>
              <w:rPr>
                <w:del w:id="236" w:author="Kurlander, Jacob" w:date="2016-10-04T10:24:00Z"/>
                <w:rFonts w:ascii="Arial" w:hAnsi="Arial" w:cs="Arial"/>
                <w:color w:val="000000"/>
                <w:sz w:val="20"/>
                <w:szCs w:val="20"/>
              </w:rPr>
            </w:pPr>
            <w:del w:id="237" w:author="Kurlander, Jacob" w:date="2016-10-04T10:24:00Z">
              <w:r w:rsidRPr="00591FC9" w:rsidDel="006F713C">
                <w:rPr>
                  <w:rFonts w:ascii="Arial" w:hAnsi="Arial" w:cs="Arial"/>
                  <w:color w:val="000000"/>
                  <w:sz w:val="20"/>
                  <w:szCs w:val="20"/>
                </w:rPr>
                <w:delText>1</w:delText>
              </w:r>
            </w:del>
          </w:p>
        </w:tc>
        <w:tc>
          <w:tcPr>
            <w:tcW w:w="1094" w:type="dxa"/>
            <w:vAlign w:val="bottom"/>
          </w:tcPr>
          <w:p w:rsidR="00E02030" w:rsidRPr="00591FC9" w:rsidDel="006F713C" w:rsidRDefault="00E02030">
            <w:pPr>
              <w:jc w:val="right"/>
              <w:rPr>
                <w:del w:id="238" w:author="Kurlander, Jacob" w:date="2016-10-04T10:24:00Z"/>
                <w:rFonts w:ascii="Arial" w:hAnsi="Arial" w:cs="Arial"/>
                <w:color w:val="000000"/>
                <w:sz w:val="20"/>
                <w:szCs w:val="20"/>
              </w:rPr>
            </w:pPr>
            <w:del w:id="239" w:author="Kurlander, Jacob" w:date="2016-10-04T10:24:00Z">
              <w:r w:rsidRPr="00591FC9" w:rsidDel="006F713C">
                <w:rPr>
                  <w:rFonts w:ascii="Arial" w:hAnsi="Arial" w:cs="Arial"/>
                  <w:color w:val="000000"/>
                  <w:sz w:val="20"/>
                  <w:szCs w:val="20"/>
                </w:rPr>
                <w:delText>1</w:delText>
              </w:r>
            </w:del>
          </w:p>
        </w:tc>
        <w:tc>
          <w:tcPr>
            <w:tcW w:w="984" w:type="dxa"/>
            <w:vAlign w:val="bottom"/>
          </w:tcPr>
          <w:p w:rsidR="00E02030" w:rsidRPr="00591FC9" w:rsidDel="006F713C" w:rsidRDefault="00E02030">
            <w:pPr>
              <w:jc w:val="right"/>
              <w:rPr>
                <w:del w:id="240" w:author="Kurlander, Jacob" w:date="2016-10-04T10:24:00Z"/>
                <w:rFonts w:ascii="Arial" w:hAnsi="Arial" w:cs="Arial"/>
                <w:color w:val="000000"/>
                <w:sz w:val="20"/>
                <w:szCs w:val="20"/>
              </w:rPr>
            </w:pPr>
            <w:del w:id="241" w:author="Kurlander, Jacob" w:date="2016-10-04T10:24:00Z">
              <w:r w:rsidRPr="00591FC9" w:rsidDel="006F713C">
                <w:rPr>
                  <w:rFonts w:ascii="Arial" w:hAnsi="Arial" w:cs="Arial"/>
                  <w:color w:val="000000"/>
                  <w:sz w:val="20"/>
                  <w:szCs w:val="20"/>
                </w:rPr>
                <w:delText>1</w:delText>
              </w:r>
            </w:del>
          </w:p>
        </w:tc>
        <w:tc>
          <w:tcPr>
            <w:tcW w:w="1062" w:type="dxa"/>
            <w:vAlign w:val="bottom"/>
          </w:tcPr>
          <w:p w:rsidR="00E02030" w:rsidRPr="00591FC9" w:rsidDel="006F713C" w:rsidRDefault="00E02030">
            <w:pPr>
              <w:jc w:val="right"/>
              <w:rPr>
                <w:del w:id="242" w:author="Kurlander, Jacob" w:date="2016-10-04T10:24:00Z"/>
                <w:rFonts w:ascii="Arial" w:hAnsi="Arial" w:cs="Arial"/>
                <w:color w:val="000000"/>
                <w:sz w:val="20"/>
                <w:szCs w:val="20"/>
              </w:rPr>
            </w:pPr>
            <w:del w:id="243" w:author="Kurlander, Jacob" w:date="2016-10-04T10:24:00Z">
              <w:r w:rsidRPr="00591FC9" w:rsidDel="006F713C">
                <w:rPr>
                  <w:rFonts w:ascii="Arial" w:hAnsi="Arial" w:cs="Arial"/>
                  <w:color w:val="000000"/>
                  <w:sz w:val="20"/>
                  <w:szCs w:val="20"/>
                </w:rPr>
                <w:delText>1</w:delText>
              </w:r>
            </w:del>
          </w:p>
        </w:tc>
        <w:tc>
          <w:tcPr>
            <w:tcW w:w="918" w:type="dxa"/>
            <w:vAlign w:val="bottom"/>
          </w:tcPr>
          <w:p w:rsidR="00E02030" w:rsidRPr="00591FC9" w:rsidDel="006F713C" w:rsidRDefault="00E02030">
            <w:pPr>
              <w:jc w:val="right"/>
              <w:rPr>
                <w:del w:id="244" w:author="Kurlander, Jacob" w:date="2016-10-04T10:24:00Z"/>
                <w:rFonts w:ascii="Arial" w:hAnsi="Arial" w:cs="Arial"/>
                <w:color w:val="000000"/>
                <w:sz w:val="20"/>
                <w:szCs w:val="20"/>
              </w:rPr>
            </w:pPr>
            <w:del w:id="245" w:author="Kurlander, Jacob" w:date="2016-10-04T10:24:00Z">
              <w:r w:rsidRPr="00591FC9" w:rsidDel="006F713C">
                <w:rPr>
                  <w:rFonts w:ascii="Arial" w:hAnsi="Arial" w:cs="Arial"/>
                  <w:color w:val="000000"/>
                  <w:sz w:val="20"/>
                  <w:szCs w:val="20"/>
                </w:rPr>
                <w:delText>1</w:delText>
              </w:r>
            </w:del>
          </w:p>
        </w:tc>
      </w:tr>
      <w:tr w:rsidR="00E02030" w:rsidRPr="00591FC9" w:rsidDel="006F713C" w:rsidTr="000D63A9">
        <w:trPr>
          <w:trHeight w:val="144"/>
          <w:del w:id="246" w:author="Kurlander, Jacob" w:date="2016-10-04T10:24:00Z"/>
        </w:trPr>
        <w:tc>
          <w:tcPr>
            <w:tcW w:w="377" w:type="dxa"/>
            <w:vAlign w:val="bottom"/>
          </w:tcPr>
          <w:p w:rsidR="00E02030" w:rsidRPr="00591FC9" w:rsidDel="006F713C" w:rsidRDefault="00E02030">
            <w:pPr>
              <w:jc w:val="right"/>
              <w:rPr>
                <w:del w:id="247" w:author="Kurlander, Jacob" w:date="2016-10-04T10:24:00Z"/>
                <w:rFonts w:ascii="Arial" w:hAnsi="Arial" w:cs="Arial"/>
                <w:color w:val="000000"/>
                <w:sz w:val="20"/>
                <w:szCs w:val="20"/>
              </w:rPr>
            </w:pPr>
            <w:del w:id="248" w:author="Kurlander, Jacob" w:date="2016-10-04T10:24:00Z">
              <w:r w:rsidRPr="00591FC9" w:rsidDel="006F713C">
                <w:rPr>
                  <w:rFonts w:ascii="Arial" w:hAnsi="Arial" w:cs="Arial"/>
                  <w:color w:val="000000"/>
                  <w:sz w:val="20"/>
                  <w:szCs w:val="20"/>
                </w:rPr>
                <w:delText>11</w:delText>
              </w:r>
            </w:del>
          </w:p>
        </w:tc>
        <w:tc>
          <w:tcPr>
            <w:tcW w:w="2137" w:type="dxa"/>
            <w:vAlign w:val="bottom"/>
          </w:tcPr>
          <w:p w:rsidR="00E02030" w:rsidRPr="00591FC9" w:rsidDel="006F713C" w:rsidRDefault="00E02030" w:rsidP="00591FC9">
            <w:pPr>
              <w:rPr>
                <w:del w:id="249" w:author="Kurlander, Jacob" w:date="2016-10-04T10:24:00Z"/>
                <w:rFonts w:ascii="Arial" w:hAnsi="Arial" w:cs="Arial"/>
                <w:color w:val="000000"/>
                <w:sz w:val="20"/>
                <w:szCs w:val="20"/>
              </w:rPr>
            </w:pPr>
            <w:del w:id="250" w:author="Kurlander, Jacob" w:date="2016-10-04T10:24:00Z">
              <w:r w:rsidRPr="00591FC9" w:rsidDel="006F713C">
                <w:rPr>
                  <w:rFonts w:ascii="Arial" w:hAnsi="Arial" w:cs="Arial"/>
                  <w:color w:val="000000"/>
                  <w:sz w:val="20"/>
                  <w:szCs w:val="20"/>
                </w:rPr>
                <w:delText xml:space="preserve">Were the subjects asked to participate in the study representative of the entire population from which they were recruited? </w:delText>
              </w:r>
            </w:del>
          </w:p>
        </w:tc>
        <w:tc>
          <w:tcPr>
            <w:tcW w:w="1259" w:type="dxa"/>
            <w:vAlign w:val="bottom"/>
          </w:tcPr>
          <w:p w:rsidR="00E02030" w:rsidRPr="00591FC9" w:rsidDel="006F713C" w:rsidRDefault="00E02030">
            <w:pPr>
              <w:jc w:val="right"/>
              <w:rPr>
                <w:del w:id="251" w:author="Kurlander, Jacob" w:date="2016-10-04T10:24:00Z"/>
                <w:rFonts w:ascii="Arial" w:hAnsi="Arial" w:cs="Arial"/>
                <w:color w:val="000000"/>
                <w:sz w:val="20"/>
                <w:szCs w:val="20"/>
              </w:rPr>
            </w:pPr>
            <w:del w:id="252" w:author="Kurlander, Jacob" w:date="2016-10-04T10:24:00Z">
              <w:r w:rsidRPr="00591FC9" w:rsidDel="006F713C">
                <w:rPr>
                  <w:rFonts w:ascii="Arial" w:hAnsi="Arial" w:cs="Arial"/>
                  <w:color w:val="000000"/>
                  <w:sz w:val="20"/>
                  <w:szCs w:val="20"/>
                </w:rPr>
                <w:delText>1</w:delText>
              </w:r>
            </w:del>
          </w:p>
        </w:tc>
        <w:tc>
          <w:tcPr>
            <w:tcW w:w="1017" w:type="dxa"/>
            <w:vAlign w:val="bottom"/>
          </w:tcPr>
          <w:p w:rsidR="00E02030" w:rsidRPr="00591FC9" w:rsidDel="006F713C" w:rsidRDefault="00E02030">
            <w:pPr>
              <w:jc w:val="right"/>
              <w:rPr>
                <w:del w:id="253" w:author="Kurlander, Jacob" w:date="2016-10-04T10:24:00Z"/>
                <w:rFonts w:ascii="Arial" w:hAnsi="Arial" w:cs="Arial"/>
                <w:color w:val="000000"/>
                <w:sz w:val="20"/>
                <w:szCs w:val="20"/>
              </w:rPr>
            </w:pPr>
            <w:del w:id="254" w:author="Kurlander, Jacob" w:date="2016-10-04T10:24:00Z">
              <w:r w:rsidRPr="00591FC9" w:rsidDel="006F713C">
                <w:rPr>
                  <w:rFonts w:ascii="Arial" w:hAnsi="Arial" w:cs="Arial"/>
                  <w:color w:val="000000"/>
                  <w:sz w:val="20"/>
                  <w:szCs w:val="20"/>
                </w:rPr>
                <w:delText>0</w:delText>
              </w:r>
            </w:del>
          </w:p>
        </w:tc>
        <w:tc>
          <w:tcPr>
            <w:tcW w:w="958" w:type="dxa"/>
            <w:vAlign w:val="bottom"/>
          </w:tcPr>
          <w:p w:rsidR="00E02030" w:rsidRPr="00591FC9" w:rsidDel="006F713C" w:rsidRDefault="00E02030" w:rsidP="00BB3FBD">
            <w:pPr>
              <w:jc w:val="right"/>
              <w:rPr>
                <w:del w:id="255" w:author="Kurlander, Jacob" w:date="2016-10-04T10:24:00Z"/>
                <w:rFonts w:ascii="Arial" w:hAnsi="Arial" w:cs="Arial"/>
                <w:color w:val="000000"/>
                <w:sz w:val="20"/>
                <w:szCs w:val="20"/>
              </w:rPr>
            </w:pPr>
            <w:del w:id="256" w:author="Kurlander, Jacob" w:date="2016-10-04T10:24:00Z">
              <w:r w:rsidRPr="00591FC9" w:rsidDel="006F713C">
                <w:rPr>
                  <w:rFonts w:ascii="Arial" w:hAnsi="Arial" w:cs="Arial"/>
                  <w:color w:val="000000"/>
                  <w:sz w:val="20"/>
                  <w:szCs w:val="20"/>
                </w:rPr>
                <w:delText>1</w:delText>
              </w:r>
            </w:del>
          </w:p>
        </w:tc>
        <w:tc>
          <w:tcPr>
            <w:tcW w:w="1094" w:type="dxa"/>
            <w:vAlign w:val="bottom"/>
          </w:tcPr>
          <w:p w:rsidR="00E02030" w:rsidRPr="00591FC9" w:rsidDel="006F713C" w:rsidRDefault="00E02030">
            <w:pPr>
              <w:jc w:val="right"/>
              <w:rPr>
                <w:del w:id="257" w:author="Kurlander, Jacob" w:date="2016-10-04T10:24:00Z"/>
                <w:rFonts w:ascii="Arial" w:hAnsi="Arial" w:cs="Arial"/>
                <w:color w:val="000000"/>
                <w:sz w:val="20"/>
                <w:szCs w:val="20"/>
              </w:rPr>
            </w:pPr>
            <w:del w:id="258" w:author="Kurlander, Jacob" w:date="2016-10-04T10:24:00Z">
              <w:r w:rsidRPr="00591FC9" w:rsidDel="006F713C">
                <w:rPr>
                  <w:rFonts w:ascii="Arial" w:hAnsi="Arial" w:cs="Arial"/>
                  <w:color w:val="000000"/>
                  <w:sz w:val="20"/>
                  <w:szCs w:val="20"/>
                </w:rPr>
                <w:delText>0</w:delText>
              </w:r>
            </w:del>
          </w:p>
        </w:tc>
        <w:tc>
          <w:tcPr>
            <w:tcW w:w="984" w:type="dxa"/>
            <w:vAlign w:val="bottom"/>
          </w:tcPr>
          <w:p w:rsidR="00E02030" w:rsidRPr="00591FC9" w:rsidDel="006F713C" w:rsidRDefault="00E02030">
            <w:pPr>
              <w:jc w:val="right"/>
              <w:rPr>
                <w:del w:id="259" w:author="Kurlander, Jacob" w:date="2016-10-04T10:24:00Z"/>
                <w:rFonts w:ascii="Arial" w:hAnsi="Arial" w:cs="Arial"/>
                <w:color w:val="000000"/>
                <w:sz w:val="20"/>
                <w:szCs w:val="20"/>
              </w:rPr>
            </w:pPr>
            <w:del w:id="260" w:author="Kurlander, Jacob" w:date="2016-10-04T10:24:00Z">
              <w:r w:rsidRPr="00591FC9" w:rsidDel="006F713C">
                <w:rPr>
                  <w:rFonts w:ascii="Arial" w:hAnsi="Arial" w:cs="Arial"/>
                  <w:color w:val="000000"/>
                  <w:sz w:val="20"/>
                  <w:szCs w:val="20"/>
                </w:rPr>
                <w:delText>0</w:delText>
              </w:r>
            </w:del>
          </w:p>
        </w:tc>
        <w:tc>
          <w:tcPr>
            <w:tcW w:w="1062" w:type="dxa"/>
            <w:vAlign w:val="bottom"/>
          </w:tcPr>
          <w:p w:rsidR="00E02030" w:rsidRPr="00591FC9" w:rsidDel="006F713C" w:rsidRDefault="00E02030">
            <w:pPr>
              <w:jc w:val="right"/>
              <w:rPr>
                <w:del w:id="261" w:author="Kurlander, Jacob" w:date="2016-10-04T10:24:00Z"/>
                <w:rFonts w:ascii="Arial" w:hAnsi="Arial" w:cs="Arial"/>
                <w:color w:val="000000"/>
                <w:sz w:val="20"/>
                <w:szCs w:val="20"/>
              </w:rPr>
            </w:pPr>
            <w:del w:id="262" w:author="Kurlander, Jacob" w:date="2016-10-04T10:24:00Z">
              <w:r w:rsidRPr="00591FC9" w:rsidDel="006F713C">
                <w:rPr>
                  <w:rFonts w:ascii="Arial" w:hAnsi="Arial" w:cs="Arial"/>
                  <w:color w:val="000000"/>
                  <w:sz w:val="20"/>
                  <w:szCs w:val="20"/>
                </w:rPr>
                <w:delText>1</w:delText>
              </w:r>
            </w:del>
          </w:p>
        </w:tc>
        <w:tc>
          <w:tcPr>
            <w:tcW w:w="918" w:type="dxa"/>
            <w:vAlign w:val="bottom"/>
          </w:tcPr>
          <w:p w:rsidR="00E02030" w:rsidRPr="00591FC9" w:rsidDel="006F713C" w:rsidRDefault="00E02030">
            <w:pPr>
              <w:jc w:val="right"/>
              <w:rPr>
                <w:del w:id="263" w:author="Kurlander, Jacob" w:date="2016-10-04T10:24:00Z"/>
                <w:rFonts w:ascii="Arial" w:hAnsi="Arial" w:cs="Arial"/>
                <w:color w:val="000000"/>
                <w:sz w:val="20"/>
                <w:szCs w:val="20"/>
              </w:rPr>
            </w:pPr>
            <w:del w:id="264" w:author="Kurlander, Jacob" w:date="2016-10-04T10:24:00Z">
              <w:r w:rsidRPr="00591FC9" w:rsidDel="006F713C">
                <w:rPr>
                  <w:rFonts w:ascii="Arial" w:hAnsi="Arial" w:cs="Arial"/>
                  <w:color w:val="000000"/>
                  <w:sz w:val="20"/>
                  <w:szCs w:val="20"/>
                </w:rPr>
                <w:delText>0</w:delText>
              </w:r>
            </w:del>
          </w:p>
        </w:tc>
      </w:tr>
      <w:tr w:rsidR="00E02030" w:rsidRPr="00591FC9" w:rsidDel="006F713C" w:rsidTr="000D63A9">
        <w:trPr>
          <w:trHeight w:val="144"/>
          <w:del w:id="265" w:author="Kurlander, Jacob" w:date="2016-10-04T10:24:00Z"/>
        </w:trPr>
        <w:tc>
          <w:tcPr>
            <w:tcW w:w="377" w:type="dxa"/>
            <w:vAlign w:val="bottom"/>
          </w:tcPr>
          <w:p w:rsidR="00E02030" w:rsidRPr="00591FC9" w:rsidDel="006F713C" w:rsidRDefault="00E02030">
            <w:pPr>
              <w:jc w:val="right"/>
              <w:rPr>
                <w:del w:id="266" w:author="Kurlander, Jacob" w:date="2016-10-04T10:24:00Z"/>
                <w:rFonts w:ascii="Arial" w:hAnsi="Arial" w:cs="Arial"/>
                <w:color w:val="000000"/>
                <w:sz w:val="20"/>
                <w:szCs w:val="20"/>
              </w:rPr>
            </w:pPr>
            <w:del w:id="267" w:author="Kurlander, Jacob" w:date="2016-10-04T10:24:00Z">
              <w:r w:rsidRPr="00591FC9" w:rsidDel="006F713C">
                <w:rPr>
                  <w:rFonts w:ascii="Arial" w:hAnsi="Arial" w:cs="Arial"/>
                  <w:color w:val="000000"/>
                  <w:sz w:val="20"/>
                  <w:szCs w:val="20"/>
                </w:rPr>
                <w:delText>12</w:delText>
              </w:r>
            </w:del>
          </w:p>
        </w:tc>
        <w:tc>
          <w:tcPr>
            <w:tcW w:w="2137" w:type="dxa"/>
            <w:vAlign w:val="bottom"/>
          </w:tcPr>
          <w:p w:rsidR="00E02030" w:rsidRPr="00591FC9" w:rsidDel="006F713C" w:rsidRDefault="00E02030">
            <w:pPr>
              <w:rPr>
                <w:del w:id="268" w:author="Kurlander, Jacob" w:date="2016-10-04T10:24:00Z"/>
                <w:rFonts w:ascii="Arial" w:hAnsi="Arial" w:cs="Arial"/>
                <w:color w:val="000000"/>
                <w:sz w:val="20"/>
                <w:szCs w:val="20"/>
              </w:rPr>
            </w:pPr>
            <w:del w:id="269" w:author="Kurlander, Jacob" w:date="2016-10-04T10:24:00Z">
              <w:r w:rsidRPr="00591FC9" w:rsidDel="006F713C">
                <w:rPr>
                  <w:rFonts w:ascii="Arial" w:hAnsi="Arial" w:cs="Arial"/>
                  <w:color w:val="000000"/>
                  <w:sz w:val="20"/>
                  <w:szCs w:val="20"/>
                </w:rPr>
                <w:delText xml:space="preserve">Were those subjects who were prepared to participate </w:delText>
              </w:r>
              <w:r w:rsidR="00591FC9" w:rsidRPr="00591FC9" w:rsidDel="006F713C">
                <w:rPr>
                  <w:rFonts w:ascii="Arial" w:hAnsi="Arial" w:cs="Arial"/>
                  <w:color w:val="000000"/>
                  <w:sz w:val="20"/>
                  <w:szCs w:val="20"/>
                </w:rPr>
                <w:delText>representative</w:delText>
              </w:r>
              <w:r w:rsidRPr="00591FC9" w:rsidDel="006F713C">
                <w:rPr>
                  <w:rFonts w:ascii="Arial" w:hAnsi="Arial" w:cs="Arial"/>
                  <w:color w:val="000000"/>
                  <w:sz w:val="20"/>
                  <w:szCs w:val="20"/>
                </w:rPr>
                <w:delText xml:space="preserve"> of the entire population from which they were recruited?</w:delText>
              </w:r>
            </w:del>
          </w:p>
        </w:tc>
        <w:tc>
          <w:tcPr>
            <w:tcW w:w="1259" w:type="dxa"/>
            <w:vAlign w:val="bottom"/>
          </w:tcPr>
          <w:p w:rsidR="00E02030" w:rsidRPr="00591FC9" w:rsidDel="006F713C" w:rsidRDefault="00E02030">
            <w:pPr>
              <w:jc w:val="right"/>
              <w:rPr>
                <w:del w:id="270" w:author="Kurlander, Jacob" w:date="2016-10-04T10:24:00Z"/>
                <w:rFonts w:ascii="Arial" w:hAnsi="Arial" w:cs="Arial"/>
                <w:color w:val="000000"/>
                <w:sz w:val="20"/>
                <w:szCs w:val="20"/>
              </w:rPr>
            </w:pPr>
            <w:del w:id="271" w:author="Kurlander, Jacob" w:date="2016-10-04T10:24:00Z">
              <w:r w:rsidRPr="00591FC9" w:rsidDel="006F713C">
                <w:rPr>
                  <w:rFonts w:ascii="Arial" w:hAnsi="Arial" w:cs="Arial"/>
                  <w:color w:val="000000"/>
                  <w:sz w:val="20"/>
                  <w:szCs w:val="20"/>
                </w:rPr>
                <w:delText>1</w:delText>
              </w:r>
            </w:del>
          </w:p>
        </w:tc>
        <w:tc>
          <w:tcPr>
            <w:tcW w:w="1017" w:type="dxa"/>
            <w:vAlign w:val="bottom"/>
          </w:tcPr>
          <w:p w:rsidR="00E02030" w:rsidRPr="00591FC9" w:rsidDel="006F713C" w:rsidRDefault="00E02030">
            <w:pPr>
              <w:jc w:val="right"/>
              <w:rPr>
                <w:del w:id="272" w:author="Kurlander, Jacob" w:date="2016-10-04T10:24:00Z"/>
                <w:rFonts w:ascii="Arial" w:hAnsi="Arial" w:cs="Arial"/>
                <w:color w:val="000000"/>
                <w:sz w:val="20"/>
                <w:szCs w:val="20"/>
              </w:rPr>
            </w:pPr>
            <w:del w:id="273" w:author="Kurlander, Jacob" w:date="2016-10-04T10:24:00Z">
              <w:r w:rsidRPr="00591FC9" w:rsidDel="006F713C">
                <w:rPr>
                  <w:rFonts w:ascii="Arial" w:hAnsi="Arial" w:cs="Arial"/>
                  <w:color w:val="000000"/>
                  <w:sz w:val="20"/>
                  <w:szCs w:val="20"/>
                </w:rPr>
                <w:delText>0</w:delText>
              </w:r>
            </w:del>
          </w:p>
        </w:tc>
        <w:tc>
          <w:tcPr>
            <w:tcW w:w="958" w:type="dxa"/>
            <w:vAlign w:val="bottom"/>
          </w:tcPr>
          <w:p w:rsidR="00E02030" w:rsidRPr="00591FC9" w:rsidDel="006F713C" w:rsidRDefault="00E02030" w:rsidP="00BB3FBD">
            <w:pPr>
              <w:jc w:val="right"/>
              <w:rPr>
                <w:del w:id="274" w:author="Kurlander, Jacob" w:date="2016-10-04T10:24:00Z"/>
                <w:rFonts w:ascii="Arial" w:hAnsi="Arial" w:cs="Arial"/>
                <w:color w:val="000000"/>
                <w:sz w:val="20"/>
                <w:szCs w:val="20"/>
              </w:rPr>
            </w:pPr>
            <w:del w:id="275" w:author="Kurlander, Jacob" w:date="2016-10-04T10:24:00Z">
              <w:r w:rsidRPr="00591FC9" w:rsidDel="006F713C">
                <w:rPr>
                  <w:rFonts w:ascii="Arial" w:hAnsi="Arial" w:cs="Arial"/>
                  <w:color w:val="000000"/>
                  <w:sz w:val="20"/>
                  <w:szCs w:val="20"/>
                </w:rPr>
                <w:delText>0</w:delText>
              </w:r>
            </w:del>
          </w:p>
        </w:tc>
        <w:tc>
          <w:tcPr>
            <w:tcW w:w="1094" w:type="dxa"/>
            <w:vAlign w:val="bottom"/>
          </w:tcPr>
          <w:p w:rsidR="00E02030" w:rsidRPr="00591FC9" w:rsidDel="006F713C" w:rsidRDefault="00E02030">
            <w:pPr>
              <w:jc w:val="right"/>
              <w:rPr>
                <w:del w:id="276" w:author="Kurlander, Jacob" w:date="2016-10-04T10:24:00Z"/>
                <w:rFonts w:ascii="Arial" w:hAnsi="Arial" w:cs="Arial"/>
                <w:color w:val="000000"/>
                <w:sz w:val="20"/>
                <w:szCs w:val="20"/>
              </w:rPr>
            </w:pPr>
            <w:del w:id="277" w:author="Kurlander, Jacob" w:date="2016-10-04T10:24:00Z">
              <w:r w:rsidRPr="00591FC9" w:rsidDel="006F713C">
                <w:rPr>
                  <w:rFonts w:ascii="Arial" w:hAnsi="Arial" w:cs="Arial"/>
                  <w:color w:val="000000"/>
                  <w:sz w:val="20"/>
                  <w:szCs w:val="20"/>
                </w:rPr>
                <w:delText>0</w:delText>
              </w:r>
            </w:del>
          </w:p>
        </w:tc>
        <w:tc>
          <w:tcPr>
            <w:tcW w:w="984" w:type="dxa"/>
            <w:vAlign w:val="bottom"/>
          </w:tcPr>
          <w:p w:rsidR="00E02030" w:rsidRPr="00591FC9" w:rsidDel="006F713C" w:rsidRDefault="00E02030">
            <w:pPr>
              <w:jc w:val="right"/>
              <w:rPr>
                <w:del w:id="278" w:author="Kurlander, Jacob" w:date="2016-10-04T10:24:00Z"/>
                <w:rFonts w:ascii="Arial" w:hAnsi="Arial" w:cs="Arial"/>
                <w:color w:val="000000"/>
                <w:sz w:val="20"/>
                <w:szCs w:val="20"/>
              </w:rPr>
            </w:pPr>
            <w:del w:id="279" w:author="Kurlander, Jacob" w:date="2016-10-04T10:24:00Z">
              <w:r w:rsidRPr="00591FC9" w:rsidDel="006F713C">
                <w:rPr>
                  <w:rFonts w:ascii="Arial" w:hAnsi="Arial" w:cs="Arial"/>
                  <w:color w:val="000000"/>
                  <w:sz w:val="20"/>
                  <w:szCs w:val="20"/>
                </w:rPr>
                <w:delText>0</w:delText>
              </w:r>
            </w:del>
          </w:p>
        </w:tc>
        <w:tc>
          <w:tcPr>
            <w:tcW w:w="1062" w:type="dxa"/>
            <w:vAlign w:val="bottom"/>
          </w:tcPr>
          <w:p w:rsidR="00E02030" w:rsidRPr="00591FC9" w:rsidDel="006F713C" w:rsidRDefault="00E02030">
            <w:pPr>
              <w:jc w:val="right"/>
              <w:rPr>
                <w:del w:id="280" w:author="Kurlander, Jacob" w:date="2016-10-04T10:24:00Z"/>
                <w:rFonts w:ascii="Arial" w:hAnsi="Arial" w:cs="Arial"/>
                <w:color w:val="000000"/>
                <w:sz w:val="20"/>
                <w:szCs w:val="20"/>
              </w:rPr>
            </w:pPr>
            <w:del w:id="281" w:author="Kurlander, Jacob" w:date="2016-10-04T10:24:00Z">
              <w:r w:rsidRPr="00591FC9" w:rsidDel="006F713C">
                <w:rPr>
                  <w:rFonts w:ascii="Arial" w:hAnsi="Arial" w:cs="Arial"/>
                  <w:color w:val="000000"/>
                  <w:sz w:val="20"/>
                  <w:szCs w:val="20"/>
                </w:rPr>
                <w:delText>1</w:delText>
              </w:r>
            </w:del>
          </w:p>
        </w:tc>
        <w:tc>
          <w:tcPr>
            <w:tcW w:w="918" w:type="dxa"/>
            <w:vAlign w:val="bottom"/>
          </w:tcPr>
          <w:p w:rsidR="00E02030" w:rsidRPr="00591FC9" w:rsidDel="006F713C" w:rsidRDefault="00E02030">
            <w:pPr>
              <w:jc w:val="right"/>
              <w:rPr>
                <w:del w:id="282" w:author="Kurlander, Jacob" w:date="2016-10-04T10:24:00Z"/>
                <w:rFonts w:ascii="Arial" w:hAnsi="Arial" w:cs="Arial"/>
                <w:color w:val="000000"/>
                <w:sz w:val="20"/>
                <w:szCs w:val="20"/>
              </w:rPr>
            </w:pPr>
            <w:del w:id="283" w:author="Kurlander, Jacob" w:date="2016-10-04T10:24:00Z">
              <w:r w:rsidRPr="00591FC9" w:rsidDel="006F713C">
                <w:rPr>
                  <w:rFonts w:ascii="Arial" w:hAnsi="Arial" w:cs="Arial"/>
                  <w:color w:val="000000"/>
                  <w:sz w:val="20"/>
                  <w:szCs w:val="20"/>
                </w:rPr>
                <w:delText>0</w:delText>
              </w:r>
            </w:del>
          </w:p>
        </w:tc>
      </w:tr>
      <w:tr w:rsidR="00E02030" w:rsidRPr="00591FC9" w:rsidDel="006F713C" w:rsidTr="000D63A9">
        <w:trPr>
          <w:trHeight w:val="144"/>
          <w:del w:id="284" w:author="Kurlander, Jacob" w:date="2016-10-04T10:24:00Z"/>
        </w:trPr>
        <w:tc>
          <w:tcPr>
            <w:tcW w:w="377" w:type="dxa"/>
            <w:vAlign w:val="bottom"/>
          </w:tcPr>
          <w:p w:rsidR="00E02030" w:rsidRPr="00591FC9" w:rsidDel="006F713C" w:rsidRDefault="00E02030">
            <w:pPr>
              <w:jc w:val="right"/>
              <w:rPr>
                <w:del w:id="285" w:author="Kurlander, Jacob" w:date="2016-10-04T10:24:00Z"/>
                <w:rFonts w:ascii="Arial" w:hAnsi="Arial" w:cs="Arial"/>
                <w:color w:val="000000"/>
                <w:sz w:val="20"/>
                <w:szCs w:val="20"/>
              </w:rPr>
            </w:pPr>
            <w:del w:id="286" w:author="Kurlander, Jacob" w:date="2016-10-04T10:24:00Z">
              <w:r w:rsidRPr="00591FC9" w:rsidDel="006F713C">
                <w:rPr>
                  <w:rFonts w:ascii="Arial" w:hAnsi="Arial" w:cs="Arial"/>
                  <w:color w:val="000000"/>
                  <w:sz w:val="20"/>
                  <w:szCs w:val="20"/>
                </w:rPr>
                <w:delText>13</w:delText>
              </w:r>
            </w:del>
          </w:p>
        </w:tc>
        <w:tc>
          <w:tcPr>
            <w:tcW w:w="2137" w:type="dxa"/>
            <w:vAlign w:val="bottom"/>
          </w:tcPr>
          <w:p w:rsidR="00E02030" w:rsidRPr="00591FC9" w:rsidDel="006F713C" w:rsidRDefault="00E02030">
            <w:pPr>
              <w:rPr>
                <w:del w:id="287" w:author="Kurlander, Jacob" w:date="2016-10-04T10:24:00Z"/>
                <w:rFonts w:ascii="Arial" w:hAnsi="Arial" w:cs="Arial"/>
                <w:color w:val="000000"/>
                <w:sz w:val="20"/>
                <w:szCs w:val="20"/>
              </w:rPr>
            </w:pPr>
            <w:del w:id="288" w:author="Kurlander, Jacob" w:date="2016-10-04T10:24:00Z">
              <w:r w:rsidRPr="00591FC9" w:rsidDel="006F713C">
                <w:rPr>
                  <w:rFonts w:ascii="Arial" w:hAnsi="Arial" w:cs="Arial"/>
                  <w:color w:val="000000"/>
                  <w:sz w:val="20"/>
                  <w:szCs w:val="20"/>
                </w:rPr>
                <w:delText xml:space="preserve">Were the staff, places, and facilities where the </w:delText>
              </w:r>
              <w:r w:rsidR="00591FC9" w:rsidRPr="00591FC9" w:rsidDel="006F713C">
                <w:rPr>
                  <w:rFonts w:ascii="Arial" w:hAnsi="Arial" w:cs="Arial"/>
                  <w:color w:val="000000"/>
                  <w:sz w:val="20"/>
                  <w:szCs w:val="20"/>
                </w:rPr>
                <w:delText>patients</w:delText>
              </w:r>
              <w:r w:rsidRPr="00591FC9" w:rsidDel="006F713C">
                <w:rPr>
                  <w:rFonts w:ascii="Arial" w:hAnsi="Arial" w:cs="Arial"/>
                  <w:color w:val="000000"/>
                  <w:sz w:val="20"/>
                  <w:szCs w:val="20"/>
                </w:rPr>
                <w:delText xml:space="preserve"> were treated, representative of the treatment the majority of patients receive?</w:delText>
              </w:r>
            </w:del>
          </w:p>
        </w:tc>
        <w:tc>
          <w:tcPr>
            <w:tcW w:w="1259" w:type="dxa"/>
            <w:vAlign w:val="bottom"/>
          </w:tcPr>
          <w:p w:rsidR="00E02030" w:rsidRPr="00591FC9" w:rsidDel="006F713C" w:rsidRDefault="00E02030">
            <w:pPr>
              <w:jc w:val="right"/>
              <w:rPr>
                <w:del w:id="289" w:author="Kurlander, Jacob" w:date="2016-10-04T10:24:00Z"/>
                <w:rFonts w:ascii="Arial" w:hAnsi="Arial" w:cs="Arial"/>
                <w:color w:val="000000"/>
                <w:sz w:val="20"/>
                <w:szCs w:val="20"/>
              </w:rPr>
            </w:pPr>
            <w:del w:id="290" w:author="Kurlander, Jacob" w:date="2016-10-04T10:24:00Z">
              <w:r w:rsidRPr="00591FC9" w:rsidDel="006F713C">
                <w:rPr>
                  <w:rFonts w:ascii="Arial" w:hAnsi="Arial" w:cs="Arial"/>
                  <w:color w:val="000000"/>
                  <w:sz w:val="20"/>
                  <w:szCs w:val="20"/>
                </w:rPr>
                <w:delText>1</w:delText>
              </w:r>
            </w:del>
          </w:p>
        </w:tc>
        <w:tc>
          <w:tcPr>
            <w:tcW w:w="1017" w:type="dxa"/>
            <w:vAlign w:val="bottom"/>
          </w:tcPr>
          <w:p w:rsidR="00E02030" w:rsidRPr="00591FC9" w:rsidDel="006F713C" w:rsidRDefault="00E02030">
            <w:pPr>
              <w:jc w:val="right"/>
              <w:rPr>
                <w:del w:id="291" w:author="Kurlander, Jacob" w:date="2016-10-04T10:24:00Z"/>
                <w:rFonts w:ascii="Arial" w:hAnsi="Arial" w:cs="Arial"/>
                <w:color w:val="000000"/>
                <w:sz w:val="20"/>
                <w:szCs w:val="20"/>
              </w:rPr>
            </w:pPr>
            <w:del w:id="292" w:author="Kurlander, Jacob" w:date="2016-10-04T10:24:00Z">
              <w:r w:rsidRPr="00591FC9" w:rsidDel="006F713C">
                <w:rPr>
                  <w:rFonts w:ascii="Arial" w:hAnsi="Arial" w:cs="Arial"/>
                  <w:color w:val="000000"/>
                  <w:sz w:val="20"/>
                  <w:szCs w:val="20"/>
                </w:rPr>
                <w:delText>1</w:delText>
              </w:r>
            </w:del>
          </w:p>
        </w:tc>
        <w:tc>
          <w:tcPr>
            <w:tcW w:w="958" w:type="dxa"/>
            <w:vAlign w:val="bottom"/>
          </w:tcPr>
          <w:p w:rsidR="00E02030" w:rsidRPr="00591FC9" w:rsidDel="006F713C" w:rsidRDefault="00E02030" w:rsidP="00BB3FBD">
            <w:pPr>
              <w:jc w:val="right"/>
              <w:rPr>
                <w:del w:id="293" w:author="Kurlander, Jacob" w:date="2016-10-04T10:24:00Z"/>
                <w:rFonts w:ascii="Arial" w:hAnsi="Arial" w:cs="Arial"/>
                <w:color w:val="9C6500"/>
                <w:sz w:val="20"/>
                <w:szCs w:val="20"/>
              </w:rPr>
            </w:pPr>
            <w:del w:id="294" w:author="Kurlander, Jacob" w:date="2016-10-04T10:24:00Z">
              <w:r w:rsidRPr="00591FC9" w:rsidDel="006F713C">
                <w:rPr>
                  <w:rFonts w:ascii="Arial" w:hAnsi="Arial" w:cs="Arial"/>
                  <w:color w:val="9C6500"/>
                  <w:sz w:val="20"/>
                  <w:szCs w:val="20"/>
                </w:rPr>
                <w:delText>1</w:delText>
              </w:r>
            </w:del>
          </w:p>
        </w:tc>
        <w:tc>
          <w:tcPr>
            <w:tcW w:w="1094" w:type="dxa"/>
            <w:vAlign w:val="bottom"/>
          </w:tcPr>
          <w:p w:rsidR="00E02030" w:rsidRPr="00591FC9" w:rsidDel="006F713C" w:rsidRDefault="00E02030">
            <w:pPr>
              <w:jc w:val="right"/>
              <w:rPr>
                <w:del w:id="295" w:author="Kurlander, Jacob" w:date="2016-10-04T10:24:00Z"/>
                <w:rFonts w:ascii="Arial" w:hAnsi="Arial" w:cs="Arial"/>
                <w:color w:val="000000"/>
                <w:sz w:val="20"/>
                <w:szCs w:val="20"/>
              </w:rPr>
            </w:pPr>
            <w:del w:id="296" w:author="Kurlander, Jacob" w:date="2016-10-04T10:24:00Z">
              <w:r w:rsidRPr="00591FC9" w:rsidDel="006F713C">
                <w:rPr>
                  <w:rFonts w:ascii="Arial" w:hAnsi="Arial" w:cs="Arial"/>
                  <w:color w:val="000000"/>
                  <w:sz w:val="20"/>
                  <w:szCs w:val="20"/>
                </w:rPr>
                <w:delText>1</w:delText>
              </w:r>
            </w:del>
          </w:p>
        </w:tc>
        <w:tc>
          <w:tcPr>
            <w:tcW w:w="984" w:type="dxa"/>
            <w:vAlign w:val="bottom"/>
          </w:tcPr>
          <w:p w:rsidR="00E02030" w:rsidRPr="00591FC9" w:rsidDel="006F713C" w:rsidRDefault="00E02030">
            <w:pPr>
              <w:jc w:val="right"/>
              <w:rPr>
                <w:del w:id="297" w:author="Kurlander, Jacob" w:date="2016-10-04T10:24:00Z"/>
                <w:rFonts w:ascii="Arial" w:hAnsi="Arial" w:cs="Arial"/>
                <w:color w:val="000000"/>
                <w:sz w:val="20"/>
                <w:szCs w:val="20"/>
              </w:rPr>
            </w:pPr>
            <w:del w:id="298" w:author="Kurlander, Jacob" w:date="2016-10-04T10:24:00Z">
              <w:r w:rsidRPr="00591FC9" w:rsidDel="006F713C">
                <w:rPr>
                  <w:rFonts w:ascii="Arial" w:hAnsi="Arial" w:cs="Arial"/>
                  <w:color w:val="000000"/>
                  <w:sz w:val="20"/>
                  <w:szCs w:val="20"/>
                </w:rPr>
                <w:delText>0</w:delText>
              </w:r>
            </w:del>
          </w:p>
        </w:tc>
        <w:tc>
          <w:tcPr>
            <w:tcW w:w="1062" w:type="dxa"/>
            <w:vAlign w:val="bottom"/>
          </w:tcPr>
          <w:p w:rsidR="00E02030" w:rsidRPr="00591FC9" w:rsidDel="006F713C" w:rsidRDefault="00E02030">
            <w:pPr>
              <w:jc w:val="right"/>
              <w:rPr>
                <w:del w:id="299" w:author="Kurlander, Jacob" w:date="2016-10-04T10:24:00Z"/>
                <w:rFonts w:ascii="Arial" w:hAnsi="Arial" w:cs="Arial"/>
                <w:color w:val="000000"/>
                <w:sz w:val="20"/>
                <w:szCs w:val="20"/>
              </w:rPr>
            </w:pPr>
            <w:del w:id="300" w:author="Kurlander, Jacob" w:date="2016-10-04T10:24:00Z">
              <w:r w:rsidRPr="00591FC9" w:rsidDel="006F713C">
                <w:rPr>
                  <w:rFonts w:ascii="Arial" w:hAnsi="Arial" w:cs="Arial"/>
                  <w:color w:val="000000"/>
                  <w:sz w:val="20"/>
                  <w:szCs w:val="20"/>
                </w:rPr>
                <w:delText>1</w:delText>
              </w:r>
            </w:del>
          </w:p>
        </w:tc>
        <w:tc>
          <w:tcPr>
            <w:tcW w:w="918" w:type="dxa"/>
            <w:vAlign w:val="bottom"/>
          </w:tcPr>
          <w:p w:rsidR="00E02030" w:rsidRPr="00591FC9" w:rsidDel="006F713C" w:rsidRDefault="00E02030">
            <w:pPr>
              <w:jc w:val="right"/>
              <w:rPr>
                <w:del w:id="301" w:author="Kurlander, Jacob" w:date="2016-10-04T10:24:00Z"/>
                <w:rFonts w:ascii="Arial" w:hAnsi="Arial" w:cs="Arial"/>
                <w:color w:val="000000"/>
                <w:sz w:val="20"/>
                <w:szCs w:val="20"/>
              </w:rPr>
            </w:pPr>
            <w:del w:id="302" w:author="Kurlander, Jacob" w:date="2016-10-04T10:24:00Z">
              <w:r w:rsidRPr="00591FC9" w:rsidDel="006F713C">
                <w:rPr>
                  <w:rFonts w:ascii="Arial" w:hAnsi="Arial" w:cs="Arial"/>
                  <w:color w:val="000000"/>
                  <w:sz w:val="20"/>
                  <w:szCs w:val="20"/>
                </w:rPr>
                <w:delText>1</w:delText>
              </w:r>
            </w:del>
          </w:p>
        </w:tc>
      </w:tr>
      <w:tr w:rsidR="00E02030" w:rsidRPr="00591FC9" w:rsidDel="006F713C" w:rsidTr="000D63A9">
        <w:trPr>
          <w:trHeight w:val="144"/>
          <w:del w:id="303" w:author="Kurlander, Jacob" w:date="2016-10-04T10:24:00Z"/>
        </w:trPr>
        <w:tc>
          <w:tcPr>
            <w:tcW w:w="377" w:type="dxa"/>
            <w:vAlign w:val="bottom"/>
          </w:tcPr>
          <w:p w:rsidR="00E02030" w:rsidRPr="00591FC9" w:rsidDel="006F713C" w:rsidRDefault="00E02030">
            <w:pPr>
              <w:jc w:val="right"/>
              <w:rPr>
                <w:del w:id="304" w:author="Kurlander, Jacob" w:date="2016-10-04T10:24:00Z"/>
                <w:rFonts w:ascii="Arial" w:hAnsi="Arial" w:cs="Arial"/>
                <w:color w:val="000000"/>
                <w:sz w:val="20"/>
                <w:szCs w:val="20"/>
              </w:rPr>
            </w:pPr>
            <w:del w:id="305" w:author="Kurlander, Jacob" w:date="2016-10-04T10:24:00Z">
              <w:r w:rsidRPr="00591FC9" w:rsidDel="006F713C">
                <w:rPr>
                  <w:rFonts w:ascii="Arial" w:hAnsi="Arial" w:cs="Arial"/>
                  <w:color w:val="000000"/>
                  <w:sz w:val="20"/>
                  <w:szCs w:val="20"/>
                </w:rPr>
                <w:delText>14</w:delText>
              </w:r>
            </w:del>
          </w:p>
        </w:tc>
        <w:tc>
          <w:tcPr>
            <w:tcW w:w="2137" w:type="dxa"/>
            <w:vAlign w:val="bottom"/>
          </w:tcPr>
          <w:p w:rsidR="00E02030" w:rsidRPr="00591FC9" w:rsidDel="006F713C" w:rsidRDefault="00E02030">
            <w:pPr>
              <w:rPr>
                <w:del w:id="306" w:author="Kurlander, Jacob" w:date="2016-10-04T10:24:00Z"/>
                <w:rFonts w:ascii="Arial" w:hAnsi="Arial" w:cs="Arial"/>
                <w:color w:val="000000"/>
                <w:sz w:val="20"/>
                <w:szCs w:val="20"/>
              </w:rPr>
            </w:pPr>
            <w:del w:id="307" w:author="Kurlander, Jacob" w:date="2016-10-04T10:24:00Z">
              <w:r w:rsidRPr="00591FC9" w:rsidDel="006F713C">
                <w:rPr>
                  <w:rFonts w:ascii="Arial" w:hAnsi="Arial" w:cs="Arial"/>
                  <w:color w:val="000000"/>
                  <w:sz w:val="20"/>
                  <w:szCs w:val="20"/>
                </w:rPr>
                <w:delText>Was an attempt made to blind study subjects to the intervention they have received?</w:delText>
              </w:r>
            </w:del>
          </w:p>
        </w:tc>
        <w:tc>
          <w:tcPr>
            <w:tcW w:w="1259" w:type="dxa"/>
            <w:vAlign w:val="bottom"/>
          </w:tcPr>
          <w:p w:rsidR="00E02030" w:rsidRPr="00591FC9" w:rsidDel="006F713C" w:rsidRDefault="00E02030">
            <w:pPr>
              <w:jc w:val="right"/>
              <w:rPr>
                <w:del w:id="308" w:author="Kurlander, Jacob" w:date="2016-10-04T10:24:00Z"/>
                <w:rFonts w:ascii="Arial" w:hAnsi="Arial" w:cs="Arial"/>
                <w:color w:val="000000"/>
                <w:sz w:val="20"/>
                <w:szCs w:val="20"/>
              </w:rPr>
            </w:pPr>
            <w:del w:id="309" w:author="Kurlander, Jacob" w:date="2016-10-04T10:24:00Z">
              <w:r w:rsidRPr="00591FC9" w:rsidDel="006F713C">
                <w:rPr>
                  <w:rFonts w:ascii="Arial" w:hAnsi="Arial" w:cs="Arial"/>
                  <w:color w:val="000000"/>
                  <w:sz w:val="20"/>
                  <w:szCs w:val="20"/>
                </w:rPr>
                <w:delText>0</w:delText>
              </w:r>
            </w:del>
          </w:p>
        </w:tc>
        <w:tc>
          <w:tcPr>
            <w:tcW w:w="1017" w:type="dxa"/>
            <w:vAlign w:val="bottom"/>
          </w:tcPr>
          <w:p w:rsidR="00E02030" w:rsidRPr="00591FC9" w:rsidDel="006F713C" w:rsidRDefault="00E02030">
            <w:pPr>
              <w:jc w:val="right"/>
              <w:rPr>
                <w:del w:id="310" w:author="Kurlander, Jacob" w:date="2016-10-04T10:24:00Z"/>
                <w:rFonts w:ascii="Arial" w:hAnsi="Arial" w:cs="Arial"/>
                <w:color w:val="000000"/>
                <w:sz w:val="20"/>
                <w:szCs w:val="20"/>
              </w:rPr>
            </w:pPr>
            <w:del w:id="311" w:author="Kurlander, Jacob" w:date="2016-10-04T10:24:00Z">
              <w:r w:rsidRPr="00591FC9" w:rsidDel="006F713C">
                <w:rPr>
                  <w:rFonts w:ascii="Arial" w:hAnsi="Arial" w:cs="Arial"/>
                  <w:color w:val="000000"/>
                  <w:sz w:val="20"/>
                  <w:szCs w:val="20"/>
                </w:rPr>
                <w:delText>0</w:delText>
              </w:r>
            </w:del>
          </w:p>
        </w:tc>
        <w:tc>
          <w:tcPr>
            <w:tcW w:w="958" w:type="dxa"/>
            <w:vAlign w:val="bottom"/>
          </w:tcPr>
          <w:p w:rsidR="00E02030" w:rsidRPr="00591FC9" w:rsidDel="006F713C" w:rsidRDefault="00E02030" w:rsidP="00BB3FBD">
            <w:pPr>
              <w:jc w:val="right"/>
              <w:rPr>
                <w:del w:id="312" w:author="Kurlander, Jacob" w:date="2016-10-04T10:24:00Z"/>
                <w:rFonts w:ascii="Arial" w:hAnsi="Arial" w:cs="Arial"/>
                <w:color w:val="000000"/>
                <w:sz w:val="20"/>
                <w:szCs w:val="20"/>
              </w:rPr>
            </w:pPr>
            <w:del w:id="313" w:author="Kurlander, Jacob" w:date="2016-10-04T10:24:00Z">
              <w:r w:rsidRPr="00591FC9" w:rsidDel="006F713C">
                <w:rPr>
                  <w:rFonts w:ascii="Arial" w:hAnsi="Arial" w:cs="Arial"/>
                  <w:color w:val="000000"/>
                  <w:sz w:val="20"/>
                  <w:szCs w:val="20"/>
                </w:rPr>
                <w:delText>0</w:delText>
              </w:r>
            </w:del>
          </w:p>
        </w:tc>
        <w:tc>
          <w:tcPr>
            <w:tcW w:w="1094" w:type="dxa"/>
            <w:vAlign w:val="bottom"/>
          </w:tcPr>
          <w:p w:rsidR="00E02030" w:rsidRPr="00591FC9" w:rsidDel="006F713C" w:rsidRDefault="00E02030">
            <w:pPr>
              <w:jc w:val="right"/>
              <w:rPr>
                <w:del w:id="314" w:author="Kurlander, Jacob" w:date="2016-10-04T10:24:00Z"/>
                <w:rFonts w:ascii="Arial" w:hAnsi="Arial" w:cs="Arial"/>
                <w:color w:val="000000"/>
                <w:sz w:val="20"/>
                <w:szCs w:val="20"/>
              </w:rPr>
            </w:pPr>
            <w:del w:id="315" w:author="Kurlander, Jacob" w:date="2016-10-04T10:24:00Z">
              <w:r w:rsidRPr="00591FC9" w:rsidDel="006F713C">
                <w:rPr>
                  <w:rFonts w:ascii="Arial" w:hAnsi="Arial" w:cs="Arial"/>
                  <w:color w:val="000000"/>
                  <w:sz w:val="20"/>
                  <w:szCs w:val="20"/>
                </w:rPr>
                <w:delText>0</w:delText>
              </w:r>
            </w:del>
          </w:p>
        </w:tc>
        <w:tc>
          <w:tcPr>
            <w:tcW w:w="984" w:type="dxa"/>
            <w:vAlign w:val="bottom"/>
          </w:tcPr>
          <w:p w:rsidR="00E02030" w:rsidRPr="00591FC9" w:rsidDel="006F713C" w:rsidRDefault="00E02030">
            <w:pPr>
              <w:jc w:val="right"/>
              <w:rPr>
                <w:del w:id="316" w:author="Kurlander, Jacob" w:date="2016-10-04T10:24:00Z"/>
                <w:rFonts w:ascii="Arial" w:hAnsi="Arial" w:cs="Arial"/>
                <w:color w:val="000000"/>
                <w:sz w:val="20"/>
                <w:szCs w:val="20"/>
              </w:rPr>
            </w:pPr>
            <w:del w:id="317" w:author="Kurlander, Jacob" w:date="2016-10-04T10:24:00Z">
              <w:r w:rsidRPr="00591FC9" w:rsidDel="006F713C">
                <w:rPr>
                  <w:rFonts w:ascii="Arial" w:hAnsi="Arial" w:cs="Arial"/>
                  <w:color w:val="000000"/>
                  <w:sz w:val="20"/>
                  <w:szCs w:val="20"/>
                </w:rPr>
                <w:delText>0</w:delText>
              </w:r>
            </w:del>
          </w:p>
        </w:tc>
        <w:tc>
          <w:tcPr>
            <w:tcW w:w="1062" w:type="dxa"/>
            <w:vAlign w:val="bottom"/>
          </w:tcPr>
          <w:p w:rsidR="00E02030" w:rsidRPr="00591FC9" w:rsidDel="006F713C" w:rsidRDefault="00E02030">
            <w:pPr>
              <w:jc w:val="right"/>
              <w:rPr>
                <w:del w:id="318" w:author="Kurlander, Jacob" w:date="2016-10-04T10:24:00Z"/>
                <w:rFonts w:ascii="Arial" w:hAnsi="Arial" w:cs="Arial"/>
                <w:color w:val="000000"/>
                <w:sz w:val="20"/>
                <w:szCs w:val="20"/>
              </w:rPr>
            </w:pPr>
            <w:del w:id="319" w:author="Kurlander, Jacob" w:date="2016-10-04T10:24:00Z">
              <w:r w:rsidRPr="00591FC9" w:rsidDel="006F713C">
                <w:rPr>
                  <w:rFonts w:ascii="Arial" w:hAnsi="Arial" w:cs="Arial"/>
                  <w:color w:val="000000"/>
                  <w:sz w:val="20"/>
                  <w:szCs w:val="20"/>
                </w:rPr>
                <w:delText>0</w:delText>
              </w:r>
            </w:del>
          </w:p>
        </w:tc>
        <w:tc>
          <w:tcPr>
            <w:tcW w:w="918" w:type="dxa"/>
            <w:vAlign w:val="bottom"/>
          </w:tcPr>
          <w:p w:rsidR="00E02030" w:rsidRPr="00591FC9" w:rsidDel="006F713C" w:rsidRDefault="00E02030">
            <w:pPr>
              <w:jc w:val="right"/>
              <w:rPr>
                <w:del w:id="320" w:author="Kurlander, Jacob" w:date="2016-10-04T10:24:00Z"/>
                <w:rFonts w:ascii="Arial" w:hAnsi="Arial" w:cs="Arial"/>
                <w:color w:val="000000"/>
                <w:sz w:val="20"/>
                <w:szCs w:val="20"/>
              </w:rPr>
            </w:pPr>
            <w:del w:id="321" w:author="Kurlander, Jacob" w:date="2016-10-04T10:24:00Z">
              <w:r w:rsidRPr="00591FC9" w:rsidDel="006F713C">
                <w:rPr>
                  <w:rFonts w:ascii="Arial" w:hAnsi="Arial" w:cs="Arial"/>
                  <w:color w:val="000000"/>
                  <w:sz w:val="20"/>
                  <w:szCs w:val="20"/>
                </w:rPr>
                <w:delText>0</w:delText>
              </w:r>
            </w:del>
          </w:p>
        </w:tc>
      </w:tr>
      <w:tr w:rsidR="00E02030" w:rsidRPr="00591FC9" w:rsidDel="006F713C" w:rsidTr="000D63A9">
        <w:trPr>
          <w:trHeight w:val="144"/>
          <w:del w:id="322" w:author="Kurlander, Jacob" w:date="2016-10-04T10:24:00Z"/>
        </w:trPr>
        <w:tc>
          <w:tcPr>
            <w:tcW w:w="377" w:type="dxa"/>
            <w:vAlign w:val="bottom"/>
          </w:tcPr>
          <w:p w:rsidR="00E02030" w:rsidRPr="00591FC9" w:rsidDel="006F713C" w:rsidRDefault="00E02030">
            <w:pPr>
              <w:jc w:val="right"/>
              <w:rPr>
                <w:del w:id="323" w:author="Kurlander, Jacob" w:date="2016-10-04T10:24:00Z"/>
                <w:rFonts w:ascii="Arial" w:hAnsi="Arial" w:cs="Arial"/>
                <w:color w:val="000000"/>
                <w:sz w:val="20"/>
                <w:szCs w:val="20"/>
              </w:rPr>
            </w:pPr>
            <w:del w:id="324" w:author="Kurlander, Jacob" w:date="2016-10-04T10:24:00Z">
              <w:r w:rsidRPr="00591FC9" w:rsidDel="006F713C">
                <w:rPr>
                  <w:rFonts w:ascii="Arial" w:hAnsi="Arial" w:cs="Arial"/>
                  <w:color w:val="000000"/>
                  <w:sz w:val="20"/>
                  <w:szCs w:val="20"/>
                </w:rPr>
                <w:delText>15</w:delText>
              </w:r>
            </w:del>
          </w:p>
        </w:tc>
        <w:tc>
          <w:tcPr>
            <w:tcW w:w="2137" w:type="dxa"/>
            <w:vAlign w:val="bottom"/>
          </w:tcPr>
          <w:p w:rsidR="00E02030" w:rsidRPr="00591FC9" w:rsidDel="006F713C" w:rsidRDefault="00E02030">
            <w:pPr>
              <w:rPr>
                <w:del w:id="325" w:author="Kurlander, Jacob" w:date="2016-10-04T10:24:00Z"/>
                <w:rFonts w:ascii="Arial" w:hAnsi="Arial" w:cs="Arial"/>
                <w:color w:val="000000"/>
                <w:sz w:val="20"/>
                <w:szCs w:val="20"/>
              </w:rPr>
            </w:pPr>
            <w:del w:id="326" w:author="Kurlander, Jacob" w:date="2016-10-04T10:24:00Z">
              <w:r w:rsidRPr="00591FC9" w:rsidDel="006F713C">
                <w:rPr>
                  <w:rFonts w:ascii="Arial" w:hAnsi="Arial" w:cs="Arial"/>
                  <w:color w:val="000000"/>
                  <w:sz w:val="20"/>
                  <w:szCs w:val="20"/>
                </w:rPr>
                <w:delText>Was an attempt made to blind those measuring the main outcomes of the intervention?</w:delText>
              </w:r>
            </w:del>
          </w:p>
        </w:tc>
        <w:tc>
          <w:tcPr>
            <w:tcW w:w="1259" w:type="dxa"/>
            <w:vAlign w:val="bottom"/>
          </w:tcPr>
          <w:p w:rsidR="00E02030" w:rsidRPr="00591FC9" w:rsidDel="006F713C" w:rsidRDefault="00E02030">
            <w:pPr>
              <w:jc w:val="right"/>
              <w:rPr>
                <w:del w:id="327" w:author="Kurlander, Jacob" w:date="2016-10-04T10:24:00Z"/>
                <w:rFonts w:ascii="Arial" w:hAnsi="Arial" w:cs="Arial"/>
                <w:color w:val="000000"/>
                <w:sz w:val="20"/>
                <w:szCs w:val="20"/>
              </w:rPr>
            </w:pPr>
            <w:del w:id="328" w:author="Kurlander, Jacob" w:date="2016-10-04T10:24:00Z">
              <w:r w:rsidRPr="00591FC9" w:rsidDel="006F713C">
                <w:rPr>
                  <w:rFonts w:ascii="Arial" w:hAnsi="Arial" w:cs="Arial"/>
                  <w:color w:val="000000"/>
                  <w:sz w:val="20"/>
                  <w:szCs w:val="20"/>
                </w:rPr>
                <w:delText>1</w:delText>
              </w:r>
            </w:del>
          </w:p>
        </w:tc>
        <w:tc>
          <w:tcPr>
            <w:tcW w:w="1017" w:type="dxa"/>
            <w:vAlign w:val="bottom"/>
          </w:tcPr>
          <w:p w:rsidR="00E02030" w:rsidRPr="00591FC9" w:rsidDel="006F713C" w:rsidRDefault="00E02030">
            <w:pPr>
              <w:jc w:val="right"/>
              <w:rPr>
                <w:del w:id="329" w:author="Kurlander, Jacob" w:date="2016-10-04T10:24:00Z"/>
                <w:rFonts w:ascii="Arial" w:hAnsi="Arial" w:cs="Arial"/>
                <w:color w:val="000000"/>
                <w:sz w:val="20"/>
                <w:szCs w:val="20"/>
              </w:rPr>
            </w:pPr>
            <w:del w:id="330" w:author="Kurlander, Jacob" w:date="2016-10-04T10:24:00Z">
              <w:r w:rsidRPr="00591FC9" w:rsidDel="006F713C">
                <w:rPr>
                  <w:rFonts w:ascii="Arial" w:hAnsi="Arial" w:cs="Arial"/>
                  <w:color w:val="000000"/>
                  <w:sz w:val="20"/>
                  <w:szCs w:val="20"/>
                </w:rPr>
                <w:delText>1</w:delText>
              </w:r>
            </w:del>
          </w:p>
        </w:tc>
        <w:tc>
          <w:tcPr>
            <w:tcW w:w="958" w:type="dxa"/>
            <w:vAlign w:val="bottom"/>
          </w:tcPr>
          <w:p w:rsidR="00E02030" w:rsidRPr="00591FC9" w:rsidDel="006F713C" w:rsidRDefault="00E02030" w:rsidP="00BB3FBD">
            <w:pPr>
              <w:jc w:val="right"/>
              <w:rPr>
                <w:del w:id="331" w:author="Kurlander, Jacob" w:date="2016-10-04T10:24:00Z"/>
                <w:rFonts w:ascii="Arial" w:hAnsi="Arial" w:cs="Arial"/>
                <w:color w:val="000000"/>
                <w:sz w:val="20"/>
                <w:szCs w:val="20"/>
              </w:rPr>
            </w:pPr>
            <w:del w:id="332" w:author="Kurlander, Jacob" w:date="2016-10-04T10:24:00Z">
              <w:r w:rsidRPr="00591FC9" w:rsidDel="006F713C">
                <w:rPr>
                  <w:rFonts w:ascii="Arial" w:hAnsi="Arial" w:cs="Arial"/>
                  <w:color w:val="000000"/>
                  <w:sz w:val="20"/>
                  <w:szCs w:val="20"/>
                </w:rPr>
                <w:delText>1</w:delText>
              </w:r>
            </w:del>
          </w:p>
        </w:tc>
        <w:tc>
          <w:tcPr>
            <w:tcW w:w="1094" w:type="dxa"/>
            <w:vAlign w:val="bottom"/>
          </w:tcPr>
          <w:p w:rsidR="00E02030" w:rsidRPr="00591FC9" w:rsidDel="006F713C" w:rsidRDefault="00E02030">
            <w:pPr>
              <w:jc w:val="right"/>
              <w:rPr>
                <w:del w:id="333" w:author="Kurlander, Jacob" w:date="2016-10-04T10:24:00Z"/>
                <w:rFonts w:ascii="Arial" w:hAnsi="Arial" w:cs="Arial"/>
                <w:color w:val="000000"/>
                <w:sz w:val="20"/>
                <w:szCs w:val="20"/>
              </w:rPr>
            </w:pPr>
            <w:del w:id="334" w:author="Kurlander, Jacob" w:date="2016-10-04T10:24:00Z">
              <w:r w:rsidRPr="00591FC9" w:rsidDel="006F713C">
                <w:rPr>
                  <w:rFonts w:ascii="Arial" w:hAnsi="Arial" w:cs="Arial"/>
                  <w:color w:val="000000"/>
                  <w:sz w:val="20"/>
                  <w:szCs w:val="20"/>
                </w:rPr>
                <w:delText>1</w:delText>
              </w:r>
            </w:del>
          </w:p>
        </w:tc>
        <w:tc>
          <w:tcPr>
            <w:tcW w:w="984" w:type="dxa"/>
            <w:vAlign w:val="bottom"/>
          </w:tcPr>
          <w:p w:rsidR="00E02030" w:rsidRPr="00591FC9" w:rsidDel="006F713C" w:rsidRDefault="00E02030">
            <w:pPr>
              <w:jc w:val="right"/>
              <w:rPr>
                <w:del w:id="335" w:author="Kurlander, Jacob" w:date="2016-10-04T10:24:00Z"/>
                <w:rFonts w:ascii="Arial" w:hAnsi="Arial" w:cs="Arial"/>
                <w:color w:val="000000"/>
                <w:sz w:val="20"/>
                <w:szCs w:val="20"/>
              </w:rPr>
            </w:pPr>
            <w:del w:id="336" w:author="Kurlander, Jacob" w:date="2016-10-04T10:24:00Z">
              <w:r w:rsidRPr="00591FC9" w:rsidDel="006F713C">
                <w:rPr>
                  <w:rFonts w:ascii="Arial" w:hAnsi="Arial" w:cs="Arial"/>
                  <w:color w:val="000000"/>
                  <w:sz w:val="20"/>
                  <w:szCs w:val="20"/>
                </w:rPr>
                <w:delText>1</w:delText>
              </w:r>
            </w:del>
          </w:p>
        </w:tc>
        <w:tc>
          <w:tcPr>
            <w:tcW w:w="1062" w:type="dxa"/>
            <w:vAlign w:val="bottom"/>
          </w:tcPr>
          <w:p w:rsidR="00E02030" w:rsidRPr="00591FC9" w:rsidDel="006F713C" w:rsidRDefault="00E02030">
            <w:pPr>
              <w:jc w:val="right"/>
              <w:rPr>
                <w:del w:id="337" w:author="Kurlander, Jacob" w:date="2016-10-04T10:24:00Z"/>
                <w:rFonts w:ascii="Arial" w:hAnsi="Arial" w:cs="Arial"/>
                <w:color w:val="000000"/>
                <w:sz w:val="20"/>
                <w:szCs w:val="20"/>
              </w:rPr>
            </w:pPr>
            <w:del w:id="338" w:author="Kurlander, Jacob" w:date="2016-10-04T10:24:00Z">
              <w:r w:rsidRPr="00591FC9" w:rsidDel="006F713C">
                <w:rPr>
                  <w:rFonts w:ascii="Arial" w:hAnsi="Arial" w:cs="Arial"/>
                  <w:color w:val="000000"/>
                  <w:sz w:val="20"/>
                  <w:szCs w:val="20"/>
                </w:rPr>
                <w:delText>1</w:delText>
              </w:r>
            </w:del>
          </w:p>
        </w:tc>
        <w:tc>
          <w:tcPr>
            <w:tcW w:w="918" w:type="dxa"/>
            <w:vAlign w:val="bottom"/>
          </w:tcPr>
          <w:p w:rsidR="00E02030" w:rsidRPr="00591FC9" w:rsidDel="006F713C" w:rsidRDefault="00E02030">
            <w:pPr>
              <w:jc w:val="right"/>
              <w:rPr>
                <w:del w:id="339" w:author="Kurlander, Jacob" w:date="2016-10-04T10:24:00Z"/>
                <w:rFonts w:ascii="Arial" w:hAnsi="Arial" w:cs="Arial"/>
                <w:color w:val="000000"/>
                <w:sz w:val="20"/>
                <w:szCs w:val="20"/>
              </w:rPr>
            </w:pPr>
            <w:del w:id="340" w:author="Kurlander, Jacob" w:date="2016-10-04T10:24:00Z">
              <w:r w:rsidRPr="00591FC9" w:rsidDel="006F713C">
                <w:rPr>
                  <w:rFonts w:ascii="Arial" w:hAnsi="Arial" w:cs="Arial"/>
                  <w:color w:val="000000"/>
                  <w:sz w:val="20"/>
                  <w:szCs w:val="20"/>
                </w:rPr>
                <w:delText>1</w:delText>
              </w:r>
            </w:del>
          </w:p>
        </w:tc>
      </w:tr>
      <w:tr w:rsidR="00E02030" w:rsidRPr="00591FC9" w:rsidDel="006F713C" w:rsidTr="000D63A9">
        <w:trPr>
          <w:trHeight w:val="144"/>
          <w:del w:id="341" w:author="Kurlander, Jacob" w:date="2016-10-04T10:24:00Z"/>
        </w:trPr>
        <w:tc>
          <w:tcPr>
            <w:tcW w:w="377" w:type="dxa"/>
            <w:vAlign w:val="bottom"/>
          </w:tcPr>
          <w:p w:rsidR="00E02030" w:rsidRPr="00591FC9" w:rsidDel="006F713C" w:rsidRDefault="00E02030">
            <w:pPr>
              <w:jc w:val="right"/>
              <w:rPr>
                <w:del w:id="342" w:author="Kurlander, Jacob" w:date="2016-10-04T10:24:00Z"/>
                <w:rFonts w:ascii="Arial" w:hAnsi="Arial" w:cs="Arial"/>
                <w:color w:val="000000"/>
                <w:sz w:val="20"/>
                <w:szCs w:val="20"/>
              </w:rPr>
            </w:pPr>
            <w:del w:id="343" w:author="Kurlander, Jacob" w:date="2016-10-04T10:24:00Z">
              <w:r w:rsidRPr="00591FC9" w:rsidDel="006F713C">
                <w:rPr>
                  <w:rFonts w:ascii="Arial" w:hAnsi="Arial" w:cs="Arial"/>
                  <w:color w:val="000000"/>
                  <w:sz w:val="20"/>
                  <w:szCs w:val="20"/>
                </w:rPr>
                <w:delText>16</w:delText>
              </w:r>
            </w:del>
          </w:p>
        </w:tc>
        <w:tc>
          <w:tcPr>
            <w:tcW w:w="2137" w:type="dxa"/>
            <w:vAlign w:val="bottom"/>
          </w:tcPr>
          <w:p w:rsidR="00E02030" w:rsidRPr="00591FC9" w:rsidDel="006F713C" w:rsidRDefault="00E02030">
            <w:pPr>
              <w:rPr>
                <w:del w:id="344" w:author="Kurlander, Jacob" w:date="2016-10-04T10:24:00Z"/>
                <w:rFonts w:ascii="Arial" w:hAnsi="Arial" w:cs="Arial"/>
                <w:color w:val="000000"/>
                <w:sz w:val="20"/>
                <w:szCs w:val="20"/>
              </w:rPr>
            </w:pPr>
            <w:del w:id="345" w:author="Kurlander, Jacob" w:date="2016-10-04T10:24:00Z">
              <w:r w:rsidRPr="00591FC9" w:rsidDel="006F713C">
                <w:rPr>
                  <w:rFonts w:ascii="Arial" w:hAnsi="Arial" w:cs="Arial"/>
                  <w:color w:val="000000"/>
                  <w:sz w:val="20"/>
                  <w:szCs w:val="20"/>
                </w:rPr>
                <w:delText>If any of the results of the study were based on "data dredging," was this made clear?</w:delText>
              </w:r>
            </w:del>
          </w:p>
        </w:tc>
        <w:tc>
          <w:tcPr>
            <w:tcW w:w="1259" w:type="dxa"/>
            <w:vAlign w:val="bottom"/>
          </w:tcPr>
          <w:p w:rsidR="00E02030" w:rsidRPr="00591FC9" w:rsidDel="006F713C" w:rsidRDefault="00E02030">
            <w:pPr>
              <w:jc w:val="right"/>
              <w:rPr>
                <w:del w:id="346" w:author="Kurlander, Jacob" w:date="2016-10-04T10:24:00Z"/>
                <w:rFonts w:ascii="Arial" w:hAnsi="Arial" w:cs="Arial"/>
                <w:color w:val="000000"/>
                <w:sz w:val="20"/>
                <w:szCs w:val="20"/>
              </w:rPr>
            </w:pPr>
            <w:del w:id="347" w:author="Kurlander, Jacob" w:date="2016-10-04T10:24:00Z">
              <w:r w:rsidRPr="00591FC9" w:rsidDel="006F713C">
                <w:rPr>
                  <w:rFonts w:ascii="Arial" w:hAnsi="Arial" w:cs="Arial"/>
                  <w:color w:val="000000"/>
                  <w:sz w:val="20"/>
                  <w:szCs w:val="20"/>
                </w:rPr>
                <w:delText>1</w:delText>
              </w:r>
            </w:del>
          </w:p>
        </w:tc>
        <w:tc>
          <w:tcPr>
            <w:tcW w:w="1017" w:type="dxa"/>
            <w:vAlign w:val="bottom"/>
          </w:tcPr>
          <w:p w:rsidR="00E02030" w:rsidRPr="00591FC9" w:rsidDel="006F713C" w:rsidRDefault="00E02030">
            <w:pPr>
              <w:jc w:val="right"/>
              <w:rPr>
                <w:del w:id="348" w:author="Kurlander, Jacob" w:date="2016-10-04T10:24:00Z"/>
                <w:rFonts w:ascii="Arial" w:hAnsi="Arial" w:cs="Arial"/>
                <w:color w:val="000000"/>
                <w:sz w:val="20"/>
                <w:szCs w:val="20"/>
              </w:rPr>
            </w:pPr>
            <w:del w:id="349" w:author="Kurlander, Jacob" w:date="2016-10-04T10:24:00Z">
              <w:r w:rsidRPr="00591FC9" w:rsidDel="006F713C">
                <w:rPr>
                  <w:rFonts w:ascii="Arial" w:hAnsi="Arial" w:cs="Arial"/>
                  <w:color w:val="000000"/>
                  <w:sz w:val="20"/>
                  <w:szCs w:val="20"/>
                </w:rPr>
                <w:delText>1</w:delText>
              </w:r>
            </w:del>
          </w:p>
        </w:tc>
        <w:tc>
          <w:tcPr>
            <w:tcW w:w="958" w:type="dxa"/>
            <w:vAlign w:val="bottom"/>
          </w:tcPr>
          <w:p w:rsidR="00E02030" w:rsidRPr="00591FC9" w:rsidDel="006F713C" w:rsidRDefault="00E02030" w:rsidP="00BB3FBD">
            <w:pPr>
              <w:jc w:val="right"/>
              <w:rPr>
                <w:del w:id="350" w:author="Kurlander, Jacob" w:date="2016-10-04T10:24:00Z"/>
                <w:rFonts w:ascii="Arial" w:hAnsi="Arial" w:cs="Arial"/>
                <w:color w:val="000000"/>
                <w:sz w:val="20"/>
                <w:szCs w:val="20"/>
              </w:rPr>
            </w:pPr>
            <w:del w:id="351" w:author="Kurlander, Jacob" w:date="2016-10-04T10:24:00Z">
              <w:r w:rsidRPr="00591FC9" w:rsidDel="006F713C">
                <w:rPr>
                  <w:rFonts w:ascii="Arial" w:hAnsi="Arial" w:cs="Arial"/>
                  <w:color w:val="000000"/>
                  <w:sz w:val="20"/>
                  <w:szCs w:val="20"/>
                </w:rPr>
                <w:delText>1</w:delText>
              </w:r>
            </w:del>
          </w:p>
        </w:tc>
        <w:tc>
          <w:tcPr>
            <w:tcW w:w="1094" w:type="dxa"/>
            <w:vAlign w:val="bottom"/>
          </w:tcPr>
          <w:p w:rsidR="00E02030" w:rsidRPr="00591FC9" w:rsidDel="006F713C" w:rsidRDefault="00E02030">
            <w:pPr>
              <w:jc w:val="right"/>
              <w:rPr>
                <w:del w:id="352" w:author="Kurlander, Jacob" w:date="2016-10-04T10:24:00Z"/>
                <w:rFonts w:ascii="Arial" w:hAnsi="Arial" w:cs="Arial"/>
                <w:color w:val="000000"/>
                <w:sz w:val="20"/>
                <w:szCs w:val="20"/>
              </w:rPr>
            </w:pPr>
            <w:del w:id="353" w:author="Kurlander, Jacob" w:date="2016-10-04T10:24:00Z">
              <w:r w:rsidRPr="00591FC9" w:rsidDel="006F713C">
                <w:rPr>
                  <w:rFonts w:ascii="Arial" w:hAnsi="Arial" w:cs="Arial"/>
                  <w:color w:val="000000"/>
                  <w:sz w:val="20"/>
                  <w:szCs w:val="20"/>
                </w:rPr>
                <w:delText>1</w:delText>
              </w:r>
            </w:del>
          </w:p>
        </w:tc>
        <w:tc>
          <w:tcPr>
            <w:tcW w:w="984" w:type="dxa"/>
            <w:vAlign w:val="bottom"/>
          </w:tcPr>
          <w:p w:rsidR="00E02030" w:rsidRPr="00591FC9" w:rsidDel="006F713C" w:rsidRDefault="00E02030">
            <w:pPr>
              <w:jc w:val="right"/>
              <w:rPr>
                <w:del w:id="354" w:author="Kurlander, Jacob" w:date="2016-10-04T10:24:00Z"/>
                <w:rFonts w:ascii="Arial" w:hAnsi="Arial" w:cs="Arial"/>
                <w:color w:val="000000"/>
                <w:sz w:val="20"/>
                <w:szCs w:val="20"/>
              </w:rPr>
            </w:pPr>
            <w:del w:id="355" w:author="Kurlander, Jacob" w:date="2016-10-04T10:24:00Z">
              <w:r w:rsidRPr="00591FC9" w:rsidDel="006F713C">
                <w:rPr>
                  <w:rFonts w:ascii="Arial" w:hAnsi="Arial" w:cs="Arial"/>
                  <w:color w:val="000000"/>
                  <w:sz w:val="20"/>
                  <w:szCs w:val="20"/>
                </w:rPr>
                <w:delText>1</w:delText>
              </w:r>
            </w:del>
          </w:p>
        </w:tc>
        <w:tc>
          <w:tcPr>
            <w:tcW w:w="1062" w:type="dxa"/>
            <w:vAlign w:val="bottom"/>
          </w:tcPr>
          <w:p w:rsidR="00E02030" w:rsidRPr="00591FC9" w:rsidDel="006F713C" w:rsidRDefault="00E02030">
            <w:pPr>
              <w:jc w:val="right"/>
              <w:rPr>
                <w:del w:id="356" w:author="Kurlander, Jacob" w:date="2016-10-04T10:24:00Z"/>
                <w:rFonts w:ascii="Arial" w:hAnsi="Arial" w:cs="Arial"/>
                <w:color w:val="000000"/>
                <w:sz w:val="20"/>
                <w:szCs w:val="20"/>
              </w:rPr>
            </w:pPr>
            <w:del w:id="357" w:author="Kurlander, Jacob" w:date="2016-10-04T10:24:00Z">
              <w:r w:rsidRPr="00591FC9" w:rsidDel="006F713C">
                <w:rPr>
                  <w:rFonts w:ascii="Arial" w:hAnsi="Arial" w:cs="Arial"/>
                  <w:color w:val="000000"/>
                  <w:sz w:val="20"/>
                  <w:szCs w:val="20"/>
                </w:rPr>
                <w:delText>1</w:delText>
              </w:r>
            </w:del>
          </w:p>
        </w:tc>
        <w:tc>
          <w:tcPr>
            <w:tcW w:w="918" w:type="dxa"/>
            <w:vAlign w:val="bottom"/>
          </w:tcPr>
          <w:p w:rsidR="00E02030" w:rsidRPr="00591FC9" w:rsidDel="006F713C" w:rsidRDefault="00E02030">
            <w:pPr>
              <w:jc w:val="right"/>
              <w:rPr>
                <w:del w:id="358" w:author="Kurlander, Jacob" w:date="2016-10-04T10:24:00Z"/>
                <w:rFonts w:ascii="Arial" w:hAnsi="Arial" w:cs="Arial"/>
                <w:color w:val="000000"/>
                <w:sz w:val="20"/>
                <w:szCs w:val="20"/>
              </w:rPr>
            </w:pPr>
            <w:del w:id="359" w:author="Kurlander, Jacob" w:date="2016-10-04T10:24:00Z">
              <w:r w:rsidRPr="00591FC9" w:rsidDel="006F713C">
                <w:rPr>
                  <w:rFonts w:ascii="Arial" w:hAnsi="Arial" w:cs="Arial"/>
                  <w:color w:val="000000"/>
                  <w:sz w:val="20"/>
                  <w:szCs w:val="20"/>
                </w:rPr>
                <w:delText>1</w:delText>
              </w:r>
            </w:del>
          </w:p>
        </w:tc>
      </w:tr>
      <w:tr w:rsidR="00E02030" w:rsidRPr="00591FC9" w:rsidDel="006F713C" w:rsidTr="000D63A9">
        <w:trPr>
          <w:trHeight w:val="144"/>
          <w:del w:id="360" w:author="Kurlander, Jacob" w:date="2016-10-04T10:24:00Z"/>
        </w:trPr>
        <w:tc>
          <w:tcPr>
            <w:tcW w:w="377" w:type="dxa"/>
            <w:vAlign w:val="bottom"/>
          </w:tcPr>
          <w:p w:rsidR="00E02030" w:rsidRPr="00591FC9" w:rsidDel="006F713C" w:rsidRDefault="00E02030">
            <w:pPr>
              <w:jc w:val="right"/>
              <w:rPr>
                <w:del w:id="361" w:author="Kurlander, Jacob" w:date="2016-10-04T10:24:00Z"/>
                <w:rFonts w:ascii="Arial" w:hAnsi="Arial" w:cs="Arial"/>
                <w:color w:val="000000"/>
                <w:sz w:val="20"/>
                <w:szCs w:val="20"/>
              </w:rPr>
            </w:pPr>
            <w:del w:id="362" w:author="Kurlander, Jacob" w:date="2016-10-04T10:24:00Z">
              <w:r w:rsidRPr="00591FC9" w:rsidDel="006F713C">
                <w:rPr>
                  <w:rFonts w:ascii="Arial" w:hAnsi="Arial" w:cs="Arial"/>
                  <w:color w:val="000000"/>
                  <w:sz w:val="20"/>
                  <w:szCs w:val="20"/>
                </w:rPr>
                <w:delText>17</w:delText>
              </w:r>
            </w:del>
          </w:p>
        </w:tc>
        <w:tc>
          <w:tcPr>
            <w:tcW w:w="2137" w:type="dxa"/>
            <w:vAlign w:val="bottom"/>
          </w:tcPr>
          <w:p w:rsidR="00E02030" w:rsidRPr="00591FC9" w:rsidDel="006F713C" w:rsidRDefault="00E02030">
            <w:pPr>
              <w:rPr>
                <w:del w:id="363" w:author="Kurlander, Jacob" w:date="2016-10-04T10:24:00Z"/>
                <w:rFonts w:ascii="Arial" w:hAnsi="Arial" w:cs="Arial"/>
                <w:color w:val="000000"/>
                <w:sz w:val="20"/>
                <w:szCs w:val="20"/>
              </w:rPr>
            </w:pPr>
            <w:del w:id="364" w:author="Kurlander, Jacob" w:date="2016-10-04T10:24:00Z">
              <w:r w:rsidRPr="00591FC9" w:rsidDel="006F713C">
                <w:rPr>
                  <w:rFonts w:ascii="Arial" w:hAnsi="Arial" w:cs="Arial"/>
                  <w:color w:val="000000"/>
                  <w:sz w:val="20"/>
                  <w:szCs w:val="20"/>
                </w:rPr>
                <w:delText>Question excluded</w:delText>
              </w:r>
              <w:r w:rsidR="00591FC9" w:rsidDel="006F713C">
                <w:rPr>
                  <w:rFonts w:ascii="Arial" w:hAnsi="Arial" w:cs="Arial"/>
                  <w:color w:val="000000"/>
                  <w:sz w:val="20"/>
                  <w:szCs w:val="20"/>
                </w:rPr>
                <w:delText xml:space="preserve"> from original instrument * </w:delText>
              </w:r>
            </w:del>
          </w:p>
        </w:tc>
        <w:tc>
          <w:tcPr>
            <w:tcW w:w="1259" w:type="dxa"/>
            <w:vAlign w:val="bottom"/>
          </w:tcPr>
          <w:p w:rsidR="00E02030" w:rsidRPr="00591FC9" w:rsidDel="006F713C" w:rsidRDefault="00E02030">
            <w:pPr>
              <w:rPr>
                <w:del w:id="365" w:author="Kurlander, Jacob" w:date="2016-10-04T10:24:00Z"/>
                <w:rFonts w:ascii="Arial" w:hAnsi="Arial" w:cs="Arial"/>
                <w:color w:val="000000"/>
                <w:sz w:val="20"/>
                <w:szCs w:val="20"/>
              </w:rPr>
            </w:pPr>
            <w:del w:id="366" w:author="Kurlander, Jacob" w:date="2016-10-04T10:24:00Z">
              <w:r w:rsidRPr="00591FC9" w:rsidDel="006F713C">
                <w:rPr>
                  <w:rFonts w:ascii="Arial" w:hAnsi="Arial" w:cs="Arial"/>
                  <w:color w:val="000000"/>
                  <w:sz w:val="20"/>
                  <w:szCs w:val="20"/>
                </w:rPr>
                <w:delText>-</w:delText>
              </w:r>
            </w:del>
          </w:p>
        </w:tc>
        <w:tc>
          <w:tcPr>
            <w:tcW w:w="1017" w:type="dxa"/>
          </w:tcPr>
          <w:p w:rsidR="00E02030" w:rsidRPr="00591FC9" w:rsidDel="006F713C" w:rsidRDefault="00E02030">
            <w:pPr>
              <w:rPr>
                <w:del w:id="367" w:author="Kurlander, Jacob" w:date="2016-10-04T10:24:00Z"/>
                <w:sz w:val="20"/>
                <w:szCs w:val="20"/>
              </w:rPr>
            </w:pPr>
            <w:del w:id="368" w:author="Kurlander, Jacob" w:date="2016-10-04T10:24:00Z">
              <w:r w:rsidRPr="00591FC9" w:rsidDel="006F713C">
                <w:rPr>
                  <w:rFonts w:ascii="Arial" w:hAnsi="Arial" w:cs="Arial"/>
                  <w:color w:val="000000"/>
                  <w:sz w:val="20"/>
                  <w:szCs w:val="20"/>
                </w:rPr>
                <w:delText>-</w:delText>
              </w:r>
            </w:del>
          </w:p>
        </w:tc>
        <w:tc>
          <w:tcPr>
            <w:tcW w:w="958" w:type="dxa"/>
          </w:tcPr>
          <w:p w:rsidR="00E02030" w:rsidRPr="00591FC9" w:rsidDel="006F713C" w:rsidRDefault="00E02030">
            <w:pPr>
              <w:rPr>
                <w:del w:id="369" w:author="Kurlander, Jacob" w:date="2016-10-04T10:24:00Z"/>
                <w:sz w:val="20"/>
                <w:szCs w:val="20"/>
              </w:rPr>
            </w:pPr>
            <w:del w:id="370" w:author="Kurlander, Jacob" w:date="2016-10-04T10:24:00Z">
              <w:r w:rsidRPr="00591FC9" w:rsidDel="006F713C">
                <w:rPr>
                  <w:rFonts w:ascii="Arial" w:hAnsi="Arial" w:cs="Arial"/>
                  <w:color w:val="000000"/>
                  <w:sz w:val="20"/>
                  <w:szCs w:val="20"/>
                </w:rPr>
                <w:delText>-</w:delText>
              </w:r>
            </w:del>
          </w:p>
        </w:tc>
        <w:tc>
          <w:tcPr>
            <w:tcW w:w="1094" w:type="dxa"/>
          </w:tcPr>
          <w:p w:rsidR="00E02030" w:rsidRPr="00591FC9" w:rsidDel="006F713C" w:rsidRDefault="00E02030">
            <w:pPr>
              <w:rPr>
                <w:del w:id="371" w:author="Kurlander, Jacob" w:date="2016-10-04T10:24:00Z"/>
                <w:sz w:val="20"/>
                <w:szCs w:val="20"/>
              </w:rPr>
            </w:pPr>
            <w:del w:id="372" w:author="Kurlander, Jacob" w:date="2016-10-04T10:24:00Z">
              <w:r w:rsidRPr="00591FC9" w:rsidDel="006F713C">
                <w:rPr>
                  <w:rFonts w:ascii="Arial" w:hAnsi="Arial" w:cs="Arial"/>
                  <w:color w:val="000000"/>
                  <w:sz w:val="20"/>
                  <w:szCs w:val="20"/>
                </w:rPr>
                <w:delText>-</w:delText>
              </w:r>
            </w:del>
          </w:p>
        </w:tc>
        <w:tc>
          <w:tcPr>
            <w:tcW w:w="984" w:type="dxa"/>
          </w:tcPr>
          <w:p w:rsidR="00E02030" w:rsidRPr="00591FC9" w:rsidDel="006F713C" w:rsidRDefault="00E02030">
            <w:pPr>
              <w:rPr>
                <w:del w:id="373" w:author="Kurlander, Jacob" w:date="2016-10-04T10:24:00Z"/>
                <w:sz w:val="20"/>
                <w:szCs w:val="20"/>
              </w:rPr>
            </w:pPr>
            <w:del w:id="374" w:author="Kurlander, Jacob" w:date="2016-10-04T10:24:00Z">
              <w:r w:rsidRPr="00591FC9" w:rsidDel="006F713C">
                <w:rPr>
                  <w:rFonts w:ascii="Arial" w:hAnsi="Arial" w:cs="Arial"/>
                  <w:color w:val="000000"/>
                  <w:sz w:val="20"/>
                  <w:szCs w:val="20"/>
                </w:rPr>
                <w:delText>-</w:delText>
              </w:r>
            </w:del>
          </w:p>
        </w:tc>
        <w:tc>
          <w:tcPr>
            <w:tcW w:w="1062" w:type="dxa"/>
          </w:tcPr>
          <w:p w:rsidR="00E02030" w:rsidRPr="00591FC9" w:rsidDel="006F713C" w:rsidRDefault="00E02030">
            <w:pPr>
              <w:rPr>
                <w:del w:id="375" w:author="Kurlander, Jacob" w:date="2016-10-04T10:24:00Z"/>
                <w:sz w:val="20"/>
                <w:szCs w:val="20"/>
              </w:rPr>
            </w:pPr>
            <w:del w:id="376" w:author="Kurlander, Jacob" w:date="2016-10-04T10:24:00Z">
              <w:r w:rsidRPr="00591FC9" w:rsidDel="006F713C">
                <w:rPr>
                  <w:rFonts w:ascii="Arial" w:hAnsi="Arial" w:cs="Arial"/>
                  <w:color w:val="000000"/>
                  <w:sz w:val="20"/>
                  <w:szCs w:val="20"/>
                </w:rPr>
                <w:delText>-</w:delText>
              </w:r>
            </w:del>
          </w:p>
        </w:tc>
        <w:tc>
          <w:tcPr>
            <w:tcW w:w="918" w:type="dxa"/>
          </w:tcPr>
          <w:p w:rsidR="00E02030" w:rsidRPr="00591FC9" w:rsidDel="006F713C" w:rsidRDefault="00E02030">
            <w:pPr>
              <w:rPr>
                <w:del w:id="377" w:author="Kurlander, Jacob" w:date="2016-10-04T10:24:00Z"/>
                <w:sz w:val="20"/>
                <w:szCs w:val="20"/>
              </w:rPr>
            </w:pPr>
            <w:del w:id="378" w:author="Kurlander, Jacob" w:date="2016-10-04T10:24:00Z">
              <w:r w:rsidRPr="00591FC9" w:rsidDel="006F713C">
                <w:rPr>
                  <w:rFonts w:ascii="Arial" w:hAnsi="Arial" w:cs="Arial"/>
                  <w:color w:val="000000"/>
                  <w:sz w:val="20"/>
                  <w:szCs w:val="20"/>
                </w:rPr>
                <w:delText>-</w:delText>
              </w:r>
            </w:del>
          </w:p>
        </w:tc>
      </w:tr>
      <w:tr w:rsidR="00E02030" w:rsidRPr="00591FC9" w:rsidDel="006F713C" w:rsidTr="000D63A9">
        <w:trPr>
          <w:trHeight w:val="144"/>
          <w:del w:id="379" w:author="Kurlander, Jacob" w:date="2016-10-04T10:24:00Z"/>
        </w:trPr>
        <w:tc>
          <w:tcPr>
            <w:tcW w:w="377" w:type="dxa"/>
            <w:vAlign w:val="bottom"/>
          </w:tcPr>
          <w:p w:rsidR="00E02030" w:rsidRPr="00591FC9" w:rsidDel="006F713C" w:rsidRDefault="00E02030">
            <w:pPr>
              <w:jc w:val="right"/>
              <w:rPr>
                <w:del w:id="380" w:author="Kurlander, Jacob" w:date="2016-10-04T10:24:00Z"/>
                <w:rFonts w:ascii="Arial" w:hAnsi="Arial" w:cs="Arial"/>
                <w:color w:val="000000"/>
                <w:sz w:val="20"/>
                <w:szCs w:val="20"/>
              </w:rPr>
            </w:pPr>
            <w:del w:id="381" w:author="Kurlander, Jacob" w:date="2016-10-04T10:24:00Z">
              <w:r w:rsidRPr="00591FC9" w:rsidDel="006F713C">
                <w:rPr>
                  <w:rFonts w:ascii="Arial" w:hAnsi="Arial" w:cs="Arial"/>
                  <w:color w:val="000000"/>
                  <w:sz w:val="20"/>
                  <w:szCs w:val="20"/>
                </w:rPr>
                <w:delText>18</w:delText>
              </w:r>
            </w:del>
          </w:p>
        </w:tc>
        <w:tc>
          <w:tcPr>
            <w:tcW w:w="2137" w:type="dxa"/>
            <w:vAlign w:val="bottom"/>
          </w:tcPr>
          <w:p w:rsidR="00E02030" w:rsidRPr="00591FC9" w:rsidDel="006F713C" w:rsidRDefault="00E02030">
            <w:pPr>
              <w:rPr>
                <w:del w:id="382" w:author="Kurlander, Jacob" w:date="2016-10-04T10:24:00Z"/>
                <w:rFonts w:ascii="Arial" w:hAnsi="Arial" w:cs="Arial"/>
                <w:color w:val="000000"/>
                <w:sz w:val="20"/>
                <w:szCs w:val="20"/>
              </w:rPr>
            </w:pPr>
            <w:del w:id="383" w:author="Kurlander, Jacob" w:date="2016-10-04T10:24:00Z">
              <w:r w:rsidRPr="00591FC9" w:rsidDel="006F713C">
                <w:rPr>
                  <w:rFonts w:ascii="Arial" w:hAnsi="Arial" w:cs="Arial"/>
                  <w:color w:val="000000"/>
                  <w:sz w:val="20"/>
                  <w:szCs w:val="20"/>
                </w:rPr>
                <w:delText>Were the statistical tests used to assess the main outcomes appropriate?</w:delText>
              </w:r>
            </w:del>
          </w:p>
        </w:tc>
        <w:tc>
          <w:tcPr>
            <w:tcW w:w="1259" w:type="dxa"/>
            <w:vAlign w:val="bottom"/>
          </w:tcPr>
          <w:p w:rsidR="00E02030" w:rsidRPr="00591FC9" w:rsidDel="006F713C" w:rsidRDefault="00E02030">
            <w:pPr>
              <w:jc w:val="right"/>
              <w:rPr>
                <w:del w:id="384" w:author="Kurlander, Jacob" w:date="2016-10-04T10:24:00Z"/>
                <w:rFonts w:ascii="Arial" w:hAnsi="Arial" w:cs="Arial"/>
                <w:color w:val="000000"/>
                <w:sz w:val="20"/>
                <w:szCs w:val="20"/>
              </w:rPr>
            </w:pPr>
            <w:del w:id="385" w:author="Kurlander, Jacob" w:date="2016-10-04T10:24:00Z">
              <w:r w:rsidRPr="00591FC9" w:rsidDel="006F713C">
                <w:rPr>
                  <w:rFonts w:ascii="Arial" w:hAnsi="Arial" w:cs="Arial"/>
                  <w:color w:val="000000"/>
                  <w:sz w:val="20"/>
                  <w:szCs w:val="20"/>
                </w:rPr>
                <w:delText>1</w:delText>
              </w:r>
            </w:del>
          </w:p>
        </w:tc>
        <w:tc>
          <w:tcPr>
            <w:tcW w:w="1017" w:type="dxa"/>
            <w:vAlign w:val="bottom"/>
          </w:tcPr>
          <w:p w:rsidR="00E02030" w:rsidRPr="00591FC9" w:rsidDel="006F713C" w:rsidRDefault="00E02030">
            <w:pPr>
              <w:jc w:val="right"/>
              <w:rPr>
                <w:del w:id="386" w:author="Kurlander, Jacob" w:date="2016-10-04T10:24:00Z"/>
                <w:rFonts w:ascii="Arial" w:hAnsi="Arial" w:cs="Arial"/>
                <w:color w:val="000000"/>
                <w:sz w:val="20"/>
                <w:szCs w:val="20"/>
              </w:rPr>
            </w:pPr>
            <w:del w:id="387" w:author="Kurlander, Jacob" w:date="2016-10-04T10:24:00Z">
              <w:r w:rsidRPr="00591FC9" w:rsidDel="006F713C">
                <w:rPr>
                  <w:rFonts w:ascii="Arial" w:hAnsi="Arial" w:cs="Arial"/>
                  <w:color w:val="000000"/>
                  <w:sz w:val="20"/>
                  <w:szCs w:val="20"/>
                </w:rPr>
                <w:delText>1</w:delText>
              </w:r>
            </w:del>
          </w:p>
        </w:tc>
        <w:tc>
          <w:tcPr>
            <w:tcW w:w="958" w:type="dxa"/>
            <w:vAlign w:val="bottom"/>
          </w:tcPr>
          <w:p w:rsidR="00E02030" w:rsidRPr="00591FC9" w:rsidDel="006F713C" w:rsidRDefault="00E02030" w:rsidP="00BB3FBD">
            <w:pPr>
              <w:jc w:val="right"/>
              <w:rPr>
                <w:del w:id="388" w:author="Kurlander, Jacob" w:date="2016-10-04T10:24:00Z"/>
                <w:rFonts w:ascii="Arial" w:hAnsi="Arial" w:cs="Arial"/>
                <w:color w:val="000000"/>
                <w:sz w:val="20"/>
                <w:szCs w:val="20"/>
              </w:rPr>
            </w:pPr>
            <w:del w:id="389" w:author="Kurlander, Jacob" w:date="2016-10-04T10:24:00Z">
              <w:r w:rsidRPr="00591FC9" w:rsidDel="006F713C">
                <w:rPr>
                  <w:rFonts w:ascii="Arial" w:hAnsi="Arial" w:cs="Arial"/>
                  <w:color w:val="000000"/>
                  <w:sz w:val="20"/>
                  <w:szCs w:val="20"/>
                </w:rPr>
                <w:delText>1</w:delText>
              </w:r>
            </w:del>
          </w:p>
        </w:tc>
        <w:tc>
          <w:tcPr>
            <w:tcW w:w="1094" w:type="dxa"/>
            <w:vAlign w:val="bottom"/>
          </w:tcPr>
          <w:p w:rsidR="00E02030" w:rsidRPr="00591FC9" w:rsidDel="006F713C" w:rsidRDefault="00E02030">
            <w:pPr>
              <w:jc w:val="right"/>
              <w:rPr>
                <w:del w:id="390" w:author="Kurlander, Jacob" w:date="2016-10-04T10:24:00Z"/>
                <w:rFonts w:ascii="Arial" w:hAnsi="Arial" w:cs="Arial"/>
                <w:color w:val="000000"/>
                <w:sz w:val="20"/>
                <w:szCs w:val="20"/>
              </w:rPr>
            </w:pPr>
            <w:del w:id="391" w:author="Kurlander, Jacob" w:date="2016-10-04T10:24:00Z">
              <w:r w:rsidRPr="00591FC9" w:rsidDel="006F713C">
                <w:rPr>
                  <w:rFonts w:ascii="Arial" w:hAnsi="Arial" w:cs="Arial"/>
                  <w:color w:val="000000"/>
                  <w:sz w:val="20"/>
                  <w:szCs w:val="20"/>
                </w:rPr>
                <w:delText>1</w:delText>
              </w:r>
            </w:del>
          </w:p>
        </w:tc>
        <w:tc>
          <w:tcPr>
            <w:tcW w:w="984" w:type="dxa"/>
            <w:vAlign w:val="bottom"/>
          </w:tcPr>
          <w:p w:rsidR="00E02030" w:rsidRPr="00591FC9" w:rsidDel="006F713C" w:rsidRDefault="00E02030">
            <w:pPr>
              <w:jc w:val="right"/>
              <w:rPr>
                <w:del w:id="392" w:author="Kurlander, Jacob" w:date="2016-10-04T10:24:00Z"/>
                <w:rFonts w:ascii="Arial" w:hAnsi="Arial" w:cs="Arial"/>
                <w:color w:val="000000"/>
                <w:sz w:val="20"/>
                <w:szCs w:val="20"/>
              </w:rPr>
            </w:pPr>
            <w:del w:id="393" w:author="Kurlander, Jacob" w:date="2016-10-04T10:24:00Z">
              <w:r w:rsidRPr="00591FC9" w:rsidDel="006F713C">
                <w:rPr>
                  <w:rFonts w:ascii="Arial" w:hAnsi="Arial" w:cs="Arial"/>
                  <w:color w:val="000000"/>
                  <w:sz w:val="20"/>
                  <w:szCs w:val="20"/>
                </w:rPr>
                <w:delText>1</w:delText>
              </w:r>
            </w:del>
          </w:p>
        </w:tc>
        <w:tc>
          <w:tcPr>
            <w:tcW w:w="1062" w:type="dxa"/>
            <w:vAlign w:val="bottom"/>
          </w:tcPr>
          <w:p w:rsidR="00E02030" w:rsidRPr="00591FC9" w:rsidDel="006F713C" w:rsidRDefault="00E02030">
            <w:pPr>
              <w:jc w:val="right"/>
              <w:rPr>
                <w:del w:id="394" w:author="Kurlander, Jacob" w:date="2016-10-04T10:24:00Z"/>
                <w:rFonts w:ascii="Arial" w:hAnsi="Arial" w:cs="Arial"/>
                <w:color w:val="000000"/>
                <w:sz w:val="20"/>
                <w:szCs w:val="20"/>
              </w:rPr>
            </w:pPr>
            <w:del w:id="395" w:author="Kurlander, Jacob" w:date="2016-10-04T10:24:00Z">
              <w:r w:rsidRPr="00591FC9" w:rsidDel="006F713C">
                <w:rPr>
                  <w:rFonts w:ascii="Arial" w:hAnsi="Arial" w:cs="Arial"/>
                  <w:color w:val="000000"/>
                  <w:sz w:val="20"/>
                  <w:szCs w:val="20"/>
                </w:rPr>
                <w:delText>1</w:delText>
              </w:r>
            </w:del>
          </w:p>
        </w:tc>
        <w:tc>
          <w:tcPr>
            <w:tcW w:w="918" w:type="dxa"/>
            <w:vAlign w:val="bottom"/>
          </w:tcPr>
          <w:p w:rsidR="00E02030" w:rsidRPr="00591FC9" w:rsidDel="006F713C" w:rsidRDefault="00E02030">
            <w:pPr>
              <w:jc w:val="right"/>
              <w:rPr>
                <w:del w:id="396" w:author="Kurlander, Jacob" w:date="2016-10-04T10:24:00Z"/>
                <w:rFonts w:ascii="Arial" w:hAnsi="Arial" w:cs="Arial"/>
                <w:color w:val="000000"/>
                <w:sz w:val="20"/>
                <w:szCs w:val="20"/>
              </w:rPr>
            </w:pPr>
            <w:del w:id="397" w:author="Kurlander, Jacob" w:date="2016-10-04T10:24:00Z">
              <w:r w:rsidRPr="00591FC9" w:rsidDel="006F713C">
                <w:rPr>
                  <w:rFonts w:ascii="Arial" w:hAnsi="Arial" w:cs="Arial"/>
                  <w:color w:val="000000"/>
                  <w:sz w:val="20"/>
                  <w:szCs w:val="20"/>
                </w:rPr>
                <w:delText>1</w:delText>
              </w:r>
            </w:del>
          </w:p>
        </w:tc>
      </w:tr>
      <w:tr w:rsidR="00E02030" w:rsidRPr="00591FC9" w:rsidDel="006F713C" w:rsidTr="000D63A9">
        <w:trPr>
          <w:trHeight w:val="144"/>
          <w:del w:id="398" w:author="Kurlander, Jacob" w:date="2016-10-04T10:24:00Z"/>
        </w:trPr>
        <w:tc>
          <w:tcPr>
            <w:tcW w:w="377" w:type="dxa"/>
            <w:vAlign w:val="bottom"/>
          </w:tcPr>
          <w:p w:rsidR="00E02030" w:rsidRPr="00591FC9" w:rsidDel="006F713C" w:rsidRDefault="00E02030">
            <w:pPr>
              <w:jc w:val="right"/>
              <w:rPr>
                <w:del w:id="399" w:author="Kurlander, Jacob" w:date="2016-10-04T10:24:00Z"/>
                <w:rFonts w:ascii="Arial" w:hAnsi="Arial" w:cs="Arial"/>
                <w:color w:val="000000"/>
                <w:sz w:val="20"/>
                <w:szCs w:val="20"/>
              </w:rPr>
            </w:pPr>
            <w:del w:id="400" w:author="Kurlander, Jacob" w:date="2016-10-04T10:24:00Z">
              <w:r w:rsidRPr="00591FC9" w:rsidDel="006F713C">
                <w:rPr>
                  <w:rFonts w:ascii="Arial" w:hAnsi="Arial" w:cs="Arial"/>
                  <w:color w:val="000000"/>
                  <w:sz w:val="20"/>
                  <w:szCs w:val="20"/>
                </w:rPr>
                <w:delText>19</w:delText>
              </w:r>
            </w:del>
          </w:p>
        </w:tc>
        <w:tc>
          <w:tcPr>
            <w:tcW w:w="2137" w:type="dxa"/>
            <w:vAlign w:val="bottom"/>
          </w:tcPr>
          <w:p w:rsidR="00E02030" w:rsidRPr="00591FC9" w:rsidDel="006F713C" w:rsidRDefault="00E02030">
            <w:pPr>
              <w:rPr>
                <w:del w:id="401" w:author="Kurlander, Jacob" w:date="2016-10-04T10:24:00Z"/>
                <w:rFonts w:ascii="Arial" w:hAnsi="Arial" w:cs="Arial"/>
                <w:color w:val="000000"/>
                <w:sz w:val="20"/>
                <w:szCs w:val="20"/>
              </w:rPr>
            </w:pPr>
            <w:del w:id="402" w:author="Kurlander, Jacob" w:date="2016-10-04T10:24:00Z">
              <w:r w:rsidRPr="00591FC9" w:rsidDel="006F713C">
                <w:rPr>
                  <w:rFonts w:ascii="Arial" w:hAnsi="Arial" w:cs="Arial"/>
                  <w:color w:val="000000"/>
                  <w:sz w:val="20"/>
                  <w:szCs w:val="20"/>
                </w:rPr>
                <w:delText>Was compliance with the intervention/s reliable?</w:delText>
              </w:r>
            </w:del>
          </w:p>
        </w:tc>
        <w:tc>
          <w:tcPr>
            <w:tcW w:w="1259" w:type="dxa"/>
            <w:vAlign w:val="bottom"/>
          </w:tcPr>
          <w:p w:rsidR="00E02030" w:rsidRPr="00591FC9" w:rsidDel="006F713C" w:rsidRDefault="00E02030">
            <w:pPr>
              <w:jc w:val="right"/>
              <w:rPr>
                <w:del w:id="403" w:author="Kurlander, Jacob" w:date="2016-10-04T10:24:00Z"/>
                <w:rFonts w:ascii="Arial" w:hAnsi="Arial" w:cs="Arial"/>
                <w:color w:val="000000"/>
                <w:sz w:val="20"/>
                <w:szCs w:val="20"/>
              </w:rPr>
            </w:pPr>
            <w:del w:id="404" w:author="Kurlander, Jacob" w:date="2016-10-04T10:24:00Z">
              <w:r w:rsidRPr="00591FC9" w:rsidDel="006F713C">
                <w:rPr>
                  <w:rFonts w:ascii="Arial" w:hAnsi="Arial" w:cs="Arial"/>
                  <w:color w:val="000000"/>
                  <w:sz w:val="20"/>
                  <w:szCs w:val="20"/>
                </w:rPr>
                <w:delText>1</w:delText>
              </w:r>
            </w:del>
          </w:p>
        </w:tc>
        <w:tc>
          <w:tcPr>
            <w:tcW w:w="1017" w:type="dxa"/>
            <w:vAlign w:val="bottom"/>
          </w:tcPr>
          <w:p w:rsidR="00E02030" w:rsidRPr="00591FC9" w:rsidDel="006F713C" w:rsidRDefault="00E02030">
            <w:pPr>
              <w:jc w:val="right"/>
              <w:rPr>
                <w:del w:id="405" w:author="Kurlander, Jacob" w:date="2016-10-04T10:24:00Z"/>
                <w:rFonts w:ascii="Arial" w:hAnsi="Arial" w:cs="Arial"/>
                <w:color w:val="000000"/>
                <w:sz w:val="20"/>
                <w:szCs w:val="20"/>
              </w:rPr>
            </w:pPr>
            <w:del w:id="406" w:author="Kurlander, Jacob" w:date="2016-10-04T10:24:00Z">
              <w:r w:rsidRPr="00591FC9" w:rsidDel="006F713C">
                <w:rPr>
                  <w:rFonts w:ascii="Arial" w:hAnsi="Arial" w:cs="Arial"/>
                  <w:color w:val="000000"/>
                  <w:sz w:val="20"/>
                  <w:szCs w:val="20"/>
                </w:rPr>
                <w:delText>1</w:delText>
              </w:r>
            </w:del>
          </w:p>
        </w:tc>
        <w:tc>
          <w:tcPr>
            <w:tcW w:w="958" w:type="dxa"/>
            <w:vAlign w:val="bottom"/>
          </w:tcPr>
          <w:p w:rsidR="00E02030" w:rsidRPr="00591FC9" w:rsidDel="006F713C" w:rsidRDefault="00E02030" w:rsidP="00BB3FBD">
            <w:pPr>
              <w:jc w:val="right"/>
              <w:rPr>
                <w:del w:id="407" w:author="Kurlander, Jacob" w:date="2016-10-04T10:24:00Z"/>
                <w:rFonts w:ascii="Arial" w:hAnsi="Arial" w:cs="Arial"/>
                <w:color w:val="000000"/>
                <w:sz w:val="20"/>
                <w:szCs w:val="20"/>
              </w:rPr>
            </w:pPr>
            <w:del w:id="408" w:author="Kurlander, Jacob" w:date="2016-10-04T10:24:00Z">
              <w:r w:rsidRPr="00591FC9" w:rsidDel="006F713C">
                <w:rPr>
                  <w:rFonts w:ascii="Arial" w:hAnsi="Arial" w:cs="Arial"/>
                  <w:color w:val="000000"/>
                  <w:sz w:val="20"/>
                  <w:szCs w:val="20"/>
                </w:rPr>
                <w:delText>1</w:delText>
              </w:r>
            </w:del>
          </w:p>
        </w:tc>
        <w:tc>
          <w:tcPr>
            <w:tcW w:w="1094" w:type="dxa"/>
            <w:vAlign w:val="bottom"/>
          </w:tcPr>
          <w:p w:rsidR="00E02030" w:rsidRPr="00591FC9" w:rsidDel="006F713C" w:rsidRDefault="00E02030">
            <w:pPr>
              <w:jc w:val="right"/>
              <w:rPr>
                <w:del w:id="409" w:author="Kurlander, Jacob" w:date="2016-10-04T10:24:00Z"/>
                <w:rFonts w:ascii="Arial" w:hAnsi="Arial" w:cs="Arial"/>
                <w:color w:val="000000"/>
                <w:sz w:val="20"/>
                <w:szCs w:val="20"/>
              </w:rPr>
            </w:pPr>
            <w:del w:id="410" w:author="Kurlander, Jacob" w:date="2016-10-04T10:24:00Z">
              <w:r w:rsidRPr="00591FC9" w:rsidDel="006F713C">
                <w:rPr>
                  <w:rFonts w:ascii="Arial" w:hAnsi="Arial" w:cs="Arial"/>
                  <w:color w:val="000000"/>
                  <w:sz w:val="20"/>
                  <w:szCs w:val="20"/>
                </w:rPr>
                <w:delText>1</w:delText>
              </w:r>
            </w:del>
          </w:p>
        </w:tc>
        <w:tc>
          <w:tcPr>
            <w:tcW w:w="984" w:type="dxa"/>
            <w:vAlign w:val="bottom"/>
          </w:tcPr>
          <w:p w:rsidR="00E02030" w:rsidRPr="00591FC9" w:rsidDel="006F713C" w:rsidRDefault="00E02030">
            <w:pPr>
              <w:jc w:val="right"/>
              <w:rPr>
                <w:del w:id="411" w:author="Kurlander, Jacob" w:date="2016-10-04T10:24:00Z"/>
                <w:rFonts w:ascii="Arial" w:hAnsi="Arial" w:cs="Arial"/>
                <w:color w:val="000000"/>
                <w:sz w:val="20"/>
                <w:szCs w:val="20"/>
              </w:rPr>
            </w:pPr>
            <w:del w:id="412" w:author="Kurlander, Jacob" w:date="2016-10-04T10:24:00Z">
              <w:r w:rsidRPr="00591FC9" w:rsidDel="006F713C">
                <w:rPr>
                  <w:rFonts w:ascii="Arial" w:hAnsi="Arial" w:cs="Arial"/>
                  <w:color w:val="000000"/>
                  <w:sz w:val="20"/>
                  <w:szCs w:val="20"/>
                </w:rPr>
                <w:delText>0</w:delText>
              </w:r>
            </w:del>
          </w:p>
        </w:tc>
        <w:tc>
          <w:tcPr>
            <w:tcW w:w="1062" w:type="dxa"/>
            <w:vAlign w:val="bottom"/>
          </w:tcPr>
          <w:p w:rsidR="00E02030" w:rsidRPr="00591FC9" w:rsidDel="006F713C" w:rsidRDefault="00E02030">
            <w:pPr>
              <w:jc w:val="right"/>
              <w:rPr>
                <w:del w:id="413" w:author="Kurlander, Jacob" w:date="2016-10-04T10:24:00Z"/>
                <w:rFonts w:ascii="Arial" w:hAnsi="Arial" w:cs="Arial"/>
                <w:color w:val="000000"/>
                <w:sz w:val="20"/>
                <w:szCs w:val="20"/>
              </w:rPr>
            </w:pPr>
            <w:del w:id="414" w:author="Kurlander, Jacob" w:date="2016-10-04T10:24:00Z">
              <w:r w:rsidRPr="00591FC9" w:rsidDel="006F713C">
                <w:rPr>
                  <w:rFonts w:ascii="Arial" w:hAnsi="Arial" w:cs="Arial"/>
                  <w:color w:val="000000"/>
                  <w:sz w:val="20"/>
                  <w:szCs w:val="20"/>
                </w:rPr>
                <w:delText>1</w:delText>
              </w:r>
            </w:del>
          </w:p>
        </w:tc>
        <w:tc>
          <w:tcPr>
            <w:tcW w:w="918" w:type="dxa"/>
            <w:vAlign w:val="bottom"/>
          </w:tcPr>
          <w:p w:rsidR="00E02030" w:rsidRPr="00591FC9" w:rsidDel="006F713C" w:rsidRDefault="00E02030">
            <w:pPr>
              <w:jc w:val="right"/>
              <w:rPr>
                <w:del w:id="415" w:author="Kurlander, Jacob" w:date="2016-10-04T10:24:00Z"/>
                <w:rFonts w:ascii="Arial" w:hAnsi="Arial" w:cs="Arial"/>
                <w:color w:val="000000"/>
                <w:sz w:val="20"/>
                <w:szCs w:val="20"/>
              </w:rPr>
            </w:pPr>
            <w:del w:id="416" w:author="Kurlander, Jacob" w:date="2016-10-04T10:24:00Z">
              <w:r w:rsidRPr="00591FC9" w:rsidDel="006F713C">
                <w:rPr>
                  <w:rFonts w:ascii="Arial" w:hAnsi="Arial" w:cs="Arial"/>
                  <w:color w:val="000000"/>
                  <w:sz w:val="20"/>
                  <w:szCs w:val="20"/>
                </w:rPr>
                <w:delText>1</w:delText>
              </w:r>
            </w:del>
          </w:p>
        </w:tc>
      </w:tr>
      <w:tr w:rsidR="00E02030" w:rsidRPr="00591FC9" w:rsidDel="006F713C" w:rsidTr="000D63A9">
        <w:trPr>
          <w:trHeight w:val="144"/>
          <w:del w:id="417" w:author="Kurlander, Jacob" w:date="2016-10-04T10:24:00Z"/>
        </w:trPr>
        <w:tc>
          <w:tcPr>
            <w:tcW w:w="377" w:type="dxa"/>
            <w:vAlign w:val="bottom"/>
          </w:tcPr>
          <w:p w:rsidR="00E02030" w:rsidRPr="00591FC9" w:rsidDel="006F713C" w:rsidRDefault="00E02030">
            <w:pPr>
              <w:jc w:val="right"/>
              <w:rPr>
                <w:del w:id="418" w:author="Kurlander, Jacob" w:date="2016-10-04T10:24:00Z"/>
                <w:rFonts w:ascii="Arial" w:hAnsi="Arial" w:cs="Arial"/>
                <w:color w:val="000000"/>
                <w:sz w:val="20"/>
                <w:szCs w:val="20"/>
              </w:rPr>
            </w:pPr>
            <w:del w:id="419" w:author="Kurlander, Jacob" w:date="2016-10-04T10:24:00Z">
              <w:r w:rsidRPr="00591FC9" w:rsidDel="006F713C">
                <w:rPr>
                  <w:rFonts w:ascii="Arial" w:hAnsi="Arial" w:cs="Arial"/>
                  <w:color w:val="000000"/>
                  <w:sz w:val="20"/>
                  <w:szCs w:val="20"/>
                </w:rPr>
                <w:delText>20</w:delText>
              </w:r>
            </w:del>
          </w:p>
        </w:tc>
        <w:tc>
          <w:tcPr>
            <w:tcW w:w="2137" w:type="dxa"/>
            <w:vAlign w:val="bottom"/>
          </w:tcPr>
          <w:p w:rsidR="00E02030" w:rsidRPr="00591FC9" w:rsidDel="006F713C" w:rsidRDefault="00E02030">
            <w:pPr>
              <w:rPr>
                <w:del w:id="420" w:author="Kurlander, Jacob" w:date="2016-10-04T10:24:00Z"/>
                <w:rFonts w:ascii="Arial" w:hAnsi="Arial" w:cs="Arial"/>
                <w:color w:val="000000"/>
                <w:sz w:val="20"/>
                <w:szCs w:val="20"/>
              </w:rPr>
            </w:pPr>
            <w:del w:id="421" w:author="Kurlander, Jacob" w:date="2016-10-04T10:24:00Z">
              <w:r w:rsidRPr="00591FC9" w:rsidDel="006F713C">
                <w:rPr>
                  <w:rFonts w:ascii="Arial" w:hAnsi="Arial" w:cs="Arial"/>
                  <w:color w:val="000000"/>
                  <w:sz w:val="20"/>
                  <w:szCs w:val="20"/>
                </w:rPr>
                <w:delText>Were the main outcome measures used accurate (valid and reliable)?</w:delText>
              </w:r>
            </w:del>
          </w:p>
        </w:tc>
        <w:tc>
          <w:tcPr>
            <w:tcW w:w="1259" w:type="dxa"/>
            <w:vAlign w:val="bottom"/>
          </w:tcPr>
          <w:p w:rsidR="00E02030" w:rsidRPr="00591FC9" w:rsidDel="006F713C" w:rsidRDefault="00E02030">
            <w:pPr>
              <w:jc w:val="right"/>
              <w:rPr>
                <w:del w:id="422" w:author="Kurlander, Jacob" w:date="2016-10-04T10:24:00Z"/>
                <w:rFonts w:ascii="Arial" w:hAnsi="Arial" w:cs="Arial"/>
                <w:color w:val="000000"/>
                <w:sz w:val="20"/>
                <w:szCs w:val="20"/>
              </w:rPr>
            </w:pPr>
            <w:del w:id="423" w:author="Kurlander, Jacob" w:date="2016-10-04T10:24:00Z">
              <w:r w:rsidRPr="00591FC9" w:rsidDel="006F713C">
                <w:rPr>
                  <w:rFonts w:ascii="Arial" w:hAnsi="Arial" w:cs="Arial"/>
                  <w:color w:val="000000"/>
                  <w:sz w:val="20"/>
                  <w:szCs w:val="20"/>
                </w:rPr>
                <w:delText>1</w:delText>
              </w:r>
            </w:del>
          </w:p>
        </w:tc>
        <w:tc>
          <w:tcPr>
            <w:tcW w:w="1017" w:type="dxa"/>
            <w:vAlign w:val="bottom"/>
          </w:tcPr>
          <w:p w:rsidR="00E02030" w:rsidRPr="00591FC9" w:rsidDel="006F713C" w:rsidRDefault="00E02030">
            <w:pPr>
              <w:jc w:val="right"/>
              <w:rPr>
                <w:del w:id="424" w:author="Kurlander, Jacob" w:date="2016-10-04T10:24:00Z"/>
                <w:rFonts w:ascii="Arial" w:hAnsi="Arial" w:cs="Arial"/>
                <w:color w:val="000000"/>
                <w:sz w:val="20"/>
                <w:szCs w:val="20"/>
              </w:rPr>
            </w:pPr>
            <w:del w:id="425" w:author="Kurlander, Jacob" w:date="2016-10-04T10:24:00Z">
              <w:r w:rsidRPr="00591FC9" w:rsidDel="006F713C">
                <w:rPr>
                  <w:rFonts w:ascii="Arial" w:hAnsi="Arial" w:cs="Arial"/>
                  <w:color w:val="000000"/>
                  <w:sz w:val="20"/>
                  <w:szCs w:val="20"/>
                </w:rPr>
                <w:delText>1</w:delText>
              </w:r>
            </w:del>
          </w:p>
        </w:tc>
        <w:tc>
          <w:tcPr>
            <w:tcW w:w="958" w:type="dxa"/>
            <w:vAlign w:val="bottom"/>
          </w:tcPr>
          <w:p w:rsidR="00E02030" w:rsidRPr="00591FC9" w:rsidDel="006F713C" w:rsidRDefault="00E02030" w:rsidP="00BB3FBD">
            <w:pPr>
              <w:jc w:val="right"/>
              <w:rPr>
                <w:del w:id="426" w:author="Kurlander, Jacob" w:date="2016-10-04T10:24:00Z"/>
                <w:rFonts w:ascii="Arial" w:hAnsi="Arial" w:cs="Arial"/>
                <w:color w:val="000000"/>
                <w:sz w:val="20"/>
                <w:szCs w:val="20"/>
              </w:rPr>
            </w:pPr>
            <w:del w:id="427" w:author="Kurlander, Jacob" w:date="2016-10-04T10:24:00Z">
              <w:r w:rsidRPr="00591FC9" w:rsidDel="006F713C">
                <w:rPr>
                  <w:rFonts w:ascii="Arial" w:hAnsi="Arial" w:cs="Arial"/>
                  <w:color w:val="000000"/>
                  <w:sz w:val="20"/>
                  <w:szCs w:val="20"/>
                </w:rPr>
                <w:delText>1</w:delText>
              </w:r>
            </w:del>
          </w:p>
        </w:tc>
        <w:tc>
          <w:tcPr>
            <w:tcW w:w="1094" w:type="dxa"/>
            <w:vAlign w:val="bottom"/>
          </w:tcPr>
          <w:p w:rsidR="00E02030" w:rsidRPr="00591FC9" w:rsidDel="006F713C" w:rsidRDefault="00E02030">
            <w:pPr>
              <w:jc w:val="right"/>
              <w:rPr>
                <w:del w:id="428" w:author="Kurlander, Jacob" w:date="2016-10-04T10:24:00Z"/>
                <w:rFonts w:ascii="Arial" w:hAnsi="Arial" w:cs="Arial"/>
                <w:color w:val="000000"/>
                <w:sz w:val="20"/>
                <w:szCs w:val="20"/>
              </w:rPr>
            </w:pPr>
            <w:del w:id="429" w:author="Kurlander, Jacob" w:date="2016-10-04T10:24:00Z">
              <w:r w:rsidRPr="00591FC9" w:rsidDel="006F713C">
                <w:rPr>
                  <w:rFonts w:ascii="Arial" w:hAnsi="Arial" w:cs="Arial"/>
                  <w:color w:val="000000"/>
                  <w:sz w:val="20"/>
                  <w:szCs w:val="20"/>
                </w:rPr>
                <w:delText>1</w:delText>
              </w:r>
            </w:del>
          </w:p>
        </w:tc>
        <w:tc>
          <w:tcPr>
            <w:tcW w:w="984" w:type="dxa"/>
            <w:vAlign w:val="bottom"/>
          </w:tcPr>
          <w:p w:rsidR="00E02030" w:rsidRPr="00591FC9" w:rsidDel="006F713C" w:rsidRDefault="00E02030">
            <w:pPr>
              <w:jc w:val="right"/>
              <w:rPr>
                <w:del w:id="430" w:author="Kurlander, Jacob" w:date="2016-10-04T10:24:00Z"/>
                <w:rFonts w:ascii="Arial" w:hAnsi="Arial" w:cs="Arial"/>
                <w:color w:val="000000"/>
                <w:sz w:val="20"/>
                <w:szCs w:val="20"/>
              </w:rPr>
            </w:pPr>
            <w:del w:id="431" w:author="Kurlander, Jacob" w:date="2016-10-04T10:24:00Z">
              <w:r w:rsidRPr="00591FC9" w:rsidDel="006F713C">
                <w:rPr>
                  <w:rFonts w:ascii="Arial" w:hAnsi="Arial" w:cs="Arial"/>
                  <w:color w:val="000000"/>
                  <w:sz w:val="20"/>
                  <w:szCs w:val="20"/>
                </w:rPr>
                <w:delText>1</w:delText>
              </w:r>
            </w:del>
          </w:p>
        </w:tc>
        <w:tc>
          <w:tcPr>
            <w:tcW w:w="1062" w:type="dxa"/>
            <w:vAlign w:val="bottom"/>
          </w:tcPr>
          <w:p w:rsidR="00E02030" w:rsidRPr="00591FC9" w:rsidDel="006F713C" w:rsidRDefault="00E02030">
            <w:pPr>
              <w:jc w:val="right"/>
              <w:rPr>
                <w:del w:id="432" w:author="Kurlander, Jacob" w:date="2016-10-04T10:24:00Z"/>
                <w:rFonts w:ascii="Arial" w:hAnsi="Arial" w:cs="Arial"/>
                <w:color w:val="000000"/>
                <w:sz w:val="20"/>
                <w:szCs w:val="20"/>
              </w:rPr>
            </w:pPr>
            <w:del w:id="433" w:author="Kurlander, Jacob" w:date="2016-10-04T10:24:00Z">
              <w:r w:rsidRPr="00591FC9" w:rsidDel="006F713C">
                <w:rPr>
                  <w:rFonts w:ascii="Arial" w:hAnsi="Arial" w:cs="Arial"/>
                  <w:color w:val="000000"/>
                  <w:sz w:val="20"/>
                  <w:szCs w:val="20"/>
                </w:rPr>
                <w:delText>1</w:delText>
              </w:r>
            </w:del>
          </w:p>
        </w:tc>
        <w:tc>
          <w:tcPr>
            <w:tcW w:w="918" w:type="dxa"/>
            <w:vAlign w:val="bottom"/>
          </w:tcPr>
          <w:p w:rsidR="00E02030" w:rsidRPr="00591FC9" w:rsidDel="006F713C" w:rsidRDefault="00E02030">
            <w:pPr>
              <w:jc w:val="right"/>
              <w:rPr>
                <w:del w:id="434" w:author="Kurlander, Jacob" w:date="2016-10-04T10:24:00Z"/>
                <w:rFonts w:ascii="Arial" w:hAnsi="Arial" w:cs="Arial"/>
                <w:color w:val="000000"/>
                <w:sz w:val="20"/>
                <w:szCs w:val="20"/>
              </w:rPr>
            </w:pPr>
            <w:del w:id="435" w:author="Kurlander, Jacob" w:date="2016-10-04T10:24:00Z">
              <w:r w:rsidRPr="00591FC9" w:rsidDel="006F713C">
                <w:rPr>
                  <w:rFonts w:ascii="Arial" w:hAnsi="Arial" w:cs="Arial"/>
                  <w:color w:val="000000"/>
                  <w:sz w:val="20"/>
                  <w:szCs w:val="20"/>
                </w:rPr>
                <w:delText>1</w:delText>
              </w:r>
            </w:del>
          </w:p>
        </w:tc>
      </w:tr>
      <w:tr w:rsidR="00E02030" w:rsidRPr="00591FC9" w:rsidDel="006F713C" w:rsidTr="000D63A9">
        <w:trPr>
          <w:trHeight w:val="144"/>
          <w:del w:id="436" w:author="Kurlander, Jacob" w:date="2016-10-04T10:24:00Z"/>
        </w:trPr>
        <w:tc>
          <w:tcPr>
            <w:tcW w:w="377" w:type="dxa"/>
            <w:vAlign w:val="bottom"/>
          </w:tcPr>
          <w:p w:rsidR="00E02030" w:rsidRPr="00591FC9" w:rsidDel="006F713C" w:rsidRDefault="00E02030">
            <w:pPr>
              <w:jc w:val="right"/>
              <w:rPr>
                <w:del w:id="437" w:author="Kurlander, Jacob" w:date="2016-10-04T10:24:00Z"/>
                <w:rFonts w:ascii="Arial" w:hAnsi="Arial" w:cs="Arial"/>
                <w:color w:val="000000"/>
                <w:sz w:val="20"/>
                <w:szCs w:val="20"/>
              </w:rPr>
            </w:pPr>
            <w:del w:id="438" w:author="Kurlander, Jacob" w:date="2016-10-04T10:24:00Z">
              <w:r w:rsidRPr="00591FC9" w:rsidDel="006F713C">
                <w:rPr>
                  <w:rFonts w:ascii="Arial" w:hAnsi="Arial" w:cs="Arial"/>
                  <w:color w:val="000000"/>
                  <w:sz w:val="20"/>
                  <w:szCs w:val="20"/>
                </w:rPr>
                <w:delText>21</w:delText>
              </w:r>
            </w:del>
          </w:p>
        </w:tc>
        <w:tc>
          <w:tcPr>
            <w:tcW w:w="2137" w:type="dxa"/>
            <w:vAlign w:val="bottom"/>
          </w:tcPr>
          <w:p w:rsidR="00E02030" w:rsidRPr="00591FC9" w:rsidDel="006F713C" w:rsidRDefault="00E02030">
            <w:pPr>
              <w:rPr>
                <w:del w:id="439" w:author="Kurlander, Jacob" w:date="2016-10-04T10:24:00Z"/>
                <w:rFonts w:ascii="Arial" w:hAnsi="Arial" w:cs="Arial"/>
                <w:color w:val="000000"/>
                <w:sz w:val="20"/>
                <w:szCs w:val="20"/>
              </w:rPr>
            </w:pPr>
            <w:del w:id="440" w:author="Kurlander, Jacob" w:date="2016-10-04T10:24:00Z">
              <w:r w:rsidRPr="00591FC9" w:rsidDel="006F713C">
                <w:rPr>
                  <w:rFonts w:ascii="Arial" w:hAnsi="Arial" w:cs="Arial"/>
                  <w:color w:val="000000"/>
                  <w:sz w:val="20"/>
                  <w:szCs w:val="20"/>
                </w:rPr>
                <w:delText>Were the patients in different intervention groups (trials and cohort studies) or were the cases and controls (case-control studies) recruited from the same population?</w:delText>
              </w:r>
            </w:del>
          </w:p>
        </w:tc>
        <w:tc>
          <w:tcPr>
            <w:tcW w:w="1259" w:type="dxa"/>
            <w:vAlign w:val="bottom"/>
          </w:tcPr>
          <w:p w:rsidR="00E02030" w:rsidRPr="00591FC9" w:rsidDel="006F713C" w:rsidRDefault="00E02030">
            <w:pPr>
              <w:jc w:val="right"/>
              <w:rPr>
                <w:del w:id="441" w:author="Kurlander, Jacob" w:date="2016-10-04T10:24:00Z"/>
                <w:rFonts w:ascii="Arial" w:hAnsi="Arial" w:cs="Arial"/>
                <w:color w:val="000000"/>
                <w:sz w:val="20"/>
                <w:szCs w:val="20"/>
              </w:rPr>
            </w:pPr>
            <w:del w:id="442" w:author="Kurlander, Jacob" w:date="2016-10-04T10:24:00Z">
              <w:r w:rsidRPr="00591FC9" w:rsidDel="006F713C">
                <w:rPr>
                  <w:rFonts w:ascii="Arial" w:hAnsi="Arial" w:cs="Arial"/>
                  <w:color w:val="000000"/>
                  <w:sz w:val="20"/>
                  <w:szCs w:val="20"/>
                </w:rPr>
                <w:delText>1</w:delText>
              </w:r>
            </w:del>
          </w:p>
        </w:tc>
        <w:tc>
          <w:tcPr>
            <w:tcW w:w="1017" w:type="dxa"/>
            <w:vAlign w:val="bottom"/>
          </w:tcPr>
          <w:p w:rsidR="00E02030" w:rsidRPr="00591FC9" w:rsidDel="006F713C" w:rsidRDefault="00E02030">
            <w:pPr>
              <w:jc w:val="right"/>
              <w:rPr>
                <w:del w:id="443" w:author="Kurlander, Jacob" w:date="2016-10-04T10:24:00Z"/>
                <w:rFonts w:ascii="Arial" w:hAnsi="Arial" w:cs="Arial"/>
                <w:color w:val="000000"/>
                <w:sz w:val="20"/>
                <w:szCs w:val="20"/>
              </w:rPr>
            </w:pPr>
            <w:del w:id="444" w:author="Kurlander, Jacob" w:date="2016-10-04T10:24:00Z">
              <w:r w:rsidRPr="00591FC9" w:rsidDel="006F713C">
                <w:rPr>
                  <w:rFonts w:ascii="Arial" w:hAnsi="Arial" w:cs="Arial"/>
                  <w:color w:val="000000"/>
                  <w:sz w:val="20"/>
                  <w:szCs w:val="20"/>
                </w:rPr>
                <w:delText>1</w:delText>
              </w:r>
            </w:del>
          </w:p>
        </w:tc>
        <w:tc>
          <w:tcPr>
            <w:tcW w:w="958" w:type="dxa"/>
            <w:vAlign w:val="bottom"/>
          </w:tcPr>
          <w:p w:rsidR="00E02030" w:rsidRPr="00591FC9" w:rsidDel="006F713C" w:rsidRDefault="00E02030" w:rsidP="00BB3FBD">
            <w:pPr>
              <w:jc w:val="right"/>
              <w:rPr>
                <w:del w:id="445" w:author="Kurlander, Jacob" w:date="2016-10-04T10:24:00Z"/>
                <w:rFonts w:ascii="Arial" w:hAnsi="Arial" w:cs="Arial"/>
                <w:color w:val="000000"/>
                <w:sz w:val="20"/>
                <w:szCs w:val="20"/>
              </w:rPr>
            </w:pPr>
            <w:del w:id="446" w:author="Kurlander, Jacob" w:date="2016-10-04T10:24:00Z">
              <w:r w:rsidRPr="00591FC9" w:rsidDel="006F713C">
                <w:rPr>
                  <w:rFonts w:ascii="Arial" w:hAnsi="Arial" w:cs="Arial"/>
                  <w:color w:val="000000"/>
                  <w:sz w:val="20"/>
                  <w:szCs w:val="20"/>
                </w:rPr>
                <w:delText>1</w:delText>
              </w:r>
            </w:del>
          </w:p>
        </w:tc>
        <w:tc>
          <w:tcPr>
            <w:tcW w:w="1094" w:type="dxa"/>
            <w:vAlign w:val="bottom"/>
          </w:tcPr>
          <w:p w:rsidR="00E02030" w:rsidRPr="00591FC9" w:rsidDel="006F713C" w:rsidRDefault="00E02030">
            <w:pPr>
              <w:jc w:val="right"/>
              <w:rPr>
                <w:del w:id="447" w:author="Kurlander, Jacob" w:date="2016-10-04T10:24:00Z"/>
                <w:rFonts w:ascii="Arial" w:hAnsi="Arial" w:cs="Arial"/>
                <w:color w:val="000000"/>
                <w:sz w:val="20"/>
                <w:szCs w:val="20"/>
              </w:rPr>
            </w:pPr>
            <w:del w:id="448" w:author="Kurlander, Jacob" w:date="2016-10-04T10:24:00Z">
              <w:r w:rsidRPr="00591FC9" w:rsidDel="006F713C">
                <w:rPr>
                  <w:rFonts w:ascii="Arial" w:hAnsi="Arial" w:cs="Arial"/>
                  <w:color w:val="000000"/>
                  <w:sz w:val="20"/>
                  <w:szCs w:val="20"/>
                </w:rPr>
                <w:delText>1</w:delText>
              </w:r>
            </w:del>
          </w:p>
        </w:tc>
        <w:tc>
          <w:tcPr>
            <w:tcW w:w="984" w:type="dxa"/>
            <w:vAlign w:val="bottom"/>
          </w:tcPr>
          <w:p w:rsidR="00E02030" w:rsidRPr="00591FC9" w:rsidDel="006F713C" w:rsidRDefault="00E02030">
            <w:pPr>
              <w:jc w:val="right"/>
              <w:rPr>
                <w:del w:id="449" w:author="Kurlander, Jacob" w:date="2016-10-04T10:24:00Z"/>
                <w:rFonts w:ascii="Arial" w:hAnsi="Arial" w:cs="Arial"/>
                <w:color w:val="000000"/>
                <w:sz w:val="20"/>
                <w:szCs w:val="20"/>
              </w:rPr>
            </w:pPr>
            <w:del w:id="450" w:author="Kurlander, Jacob" w:date="2016-10-04T10:24:00Z">
              <w:r w:rsidRPr="00591FC9" w:rsidDel="006F713C">
                <w:rPr>
                  <w:rFonts w:ascii="Arial" w:hAnsi="Arial" w:cs="Arial"/>
                  <w:color w:val="000000"/>
                  <w:sz w:val="20"/>
                  <w:szCs w:val="20"/>
                </w:rPr>
                <w:delText>1</w:delText>
              </w:r>
            </w:del>
          </w:p>
        </w:tc>
        <w:tc>
          <w:tcPr>
            <w:tcW w:w="1062" w:type="dxa"/>
            <w:vAlign w:val="bottom"/>
          </w:tcPr>
          <w:p w:rsidR="00E02030" w:rsidRPr="00591FC9" w:rsidDel="006F713C" w:rsidRDefault="00E02030">
            <w:pPr>
              <w:jc w:val="right"/>
              <w:rPr>
                <w:del w:id="451" w:author="Kurlander, Jacob" w:date="2016-10-04T10:24:00Z"/>
                <w:rFonts w:ascii="Arial" w:hAnsi="Arial" w:cs="Arial"/>
                <w:color w:val="000000"/>
                <w:sz w:val="20"/>
                <w:szCs w:val="20"/>
              </w:rPr>
            </w:pPr>
            <w:del w:id="452" w:author="Kurlander, Jacob" w:date="2016-10-04T10:24:00Z">
              <w:r w:rsidRPr="00591FC9" w:rsidDel="006F713C">
                <w:rPr>
                  <w:rFonts w:ascii="Arial" w:hAnsi="Arial" w:cs="Arial"/>
                  <w:color w:val="000000"/>
                  <w:sz w:val="20"/>
                  <w:szCs w:val="20"/>
                </w:rPr>
                <w:delText>1</w:delText>
              </w:r>
            </w:del>
          </w:p>
        </w:tc>
        <w:tc>
          <w:tcPr>
            <w:tcW w:w="918" w:type="dxa"/>
            <w:vAlign w:val="bottom"/>
          </w:tcPr>
          <w:p w:rsidR="00E02030" w:rsidRPr="00591FC9" w:rsidDel="006F713C" w:rsidRDefault="00E02030">
            <w:pPr>
              <w:jc w:val="right"/>
              <w:rPr>
                <w:del w:id="453" w:author="Kurlander, Jacob" w:date="2016-10-04T10:24:00Z"/>
                <w:rFonts w:ascii="Arial" w:hAnsi="Arial" w:cs="Arial"/>
                <w:color w:val="000000"/>
                <w:sz w:val="20"/>
                <w:szCs w:val="20"/>
              </w:rPr>
            </w:pPr>
            <w:del w:id="454" w:author="Kurlander, Jacob" w:date="2016-10-04T10:24:00Z">
              <w:r w:rsidRPr="00591FC9" w:rsidDel="006F713C">
                <w:rPr>
                  <w:rFonts w:ascii="Arial" w:hAnsi="Arial" w:cs="Arial"/>
                  <w:color w:val="000000"/>
                  <w:sz w:val="20"/>
                  <w:szCs w:val="20"/>
                </w:rPr>
                <w:delText>1</w:delText>
              </w:r>
            </w:del>
          </w:p>
        </w:tc>
      </w:tr>
      <w:tr w:rsidR="00E02030" w:rsidRPr="00591FC9" w:rsidDel="006F713C" w:rsidTr="000D63A9">
        <w:trPr>
          <w:trHeight w:val="144"/>
          <w:del w:id="455" w:author="Kurlander, Jacob" w:date="2016-10-04T10:24:00Z"/>
        </w:trPr>
        <w:tc>
          <w:tcPr>
            <w:tcW w:w="377" w:type="dxa"/>
            <w:vAlign w:val="bottom"/>
          </w:tcPr>
          <w:p w:rsidR="00E02030" w:rsidRPr="00591FC9" w:rsidDel="006F713C" w:rsidRDefault="00E02030">
            <w:pPr>
              <w:jc w:val="right"/>
              <w:rPr>
                <w:del w:id="456" w:author="Kurlander, Jacob" w:date="2016-10-04T10:24:00Z"/>
                <w:rFonts w:ascii="Arial" w:hAnsi="Arial" w:cs="Arial"/>
                <w:color w:val="000000"/>
                <w:sz w:val="20"/>
                <w:szCs w:val="20"/>
              </w:rPr>
            </w:pPr>
            <w:del w:id="457" w:author="Kurlander, Jacob" w:date="2016-10-04T10:24:00Z">
              <w:r w:rsidRPr="00591FC9" w:rsidDel="006F713C">
                <w:rPr>
                  <w:rFonts w:ascii="Arial" w:hAnsi="Arial" w:cs="Arial"/>
                  <w:color w:val="000000"/>
                  <w:sz w:val="20"/>
                  <w:szCs w:val="20"/>
                </w:rPr>
                <w:delText>22</w:delText>
              </w:r>
            </w:del>
          </w:p>
        </w:tc>
        <w:tc>
          <w:tcPr>
            <w:tcW w:w="2137" w:type="dxa"/>
            <w:vAlign w:val="bottom"/>
          </w:tcPr>
          <w:p w:rsidR="00E02030" w:rsidRPr="00591FC9" w:rsidDel="006F713C" w:rsidRDefault="00E02030">
            <w:pPr>
              <w:rPr>
                <w:del w:id="458" w:author="Kurlander, Jacob" w:date="2016-10-04T10:24:00Z"/>
                <w:rFonts w:ascii="Arial" w:hAnsi="Arial" w:cs="Arial"/>
                <w:color w:val="000000"/>
                <w:sz w:val="20"/>
                <w:szCs w:val="20"/>
              </w:rPr>
            </w:pPr>
            <w:del w:id="459" w:author="Kurlander, Jacob" w:date="2016-10-04T10:24:00Z">
              <w:r w:rsidRPr="00591FC9" w:rsidDel="006F713C">
                <w:rPr>
                  <w:rFonts w:ascii="Arial" w:hAnsi="Arial" w:cs="Arial"/>
                  <w:color w:val="000000"/>
                  <w:sz w:val="20"/>
                  <w:szCs w:val="20"/>
                </w:rPr>
                <w:delText>Were study subjects in different intervention groups (trials and cohort studies) or were the cases and controls (case-control studies) recruited over the same period of time?</w:delText>
              </w:r>
            </w:del>
          </w:p>
        </w:tc>
        <w:tc>
          <w:tcPr>
            <w:tcW w:w="1259" w:type="dxa"/>
            <w:vAlign w:val="bottom"/>
          </w:tcPr>
          <w:p w:rsidR="00E02030" w:rsidRPr="00591FC9" w:rsidDel="006F713C" w:rsidRDefault="00E02030">
            <w:pPr>
              <w:jc w:val="right"/>
              <w:rPr>
                <w:del w:id="460" w:author="Kurlander, Jacob" w:date="2016-10-04T10:24:00Z"/>
                <w:rFonts w:ascii="Arial" w:hAnsi="Arial" w:cs="Arial"/>
                <w:color w:val="000000"/>
                <w:sz w:val="20"/>
                <w:szCs w:val="20"/>
              </w:rPr>
            </w:pPr>
            <w:del w:id="461" w:author="Kurlander, Jacob" w:date="2016-10-04T10:24:00Z">
              <w:r w:rsidRPr="00591FC9" w:rsidDel="006F713C">
                <w:rPr>
                  <w:rFonts w:ascii="Arial" w:hAnsi="Arial" w:cs="Arial"/>
                  <w:color w:val="000000"/>
                  <w:sz w:val="20"/>
                  <w:szCs w:val="20"/>
                </w:rPr>
                <w:delText>1</w:delText>
              </w:r>
            </w:del>
          </w:p>
        </w:tc>
        <w:tc>
          <w:tcPr>
            <w:tcW w:w="1017" w:type="dxa"/>
            <w:vAlign w:val="bottom"/>
          </w:tcPr>
          <w:p w:rsidR="00E02030" w:rsidRPr="00591FC9" w:rsidDel="006F713C" w:rsidRDefault="00E02030">
            <w:pPr>
              <w:jc w:val="right"/>
              <w:rPr>
                <w:del w:id="462" w:author="Kurlander, Jacob" w:date="2016-10-04T10:24:00Z"/>
                <w:rFonts w:ascii="Arial" w:hAnsi="Arial" w:cs="Arial"/>
                <w:color w:val="000000"/>
                <w:sz w:val="20"/>
                <w:szCs w:val="20"/>
              </w:rPr>
            </w:pPr>
            <w:del w:id="463" w:author="Kurlander, Jacob" w:date="2016-10-04T10:24:00Z">
              <w:r w:rsidRPr="00591FC9" w:rsidDel="006F713C">
                <w:rPr>
                  <w:rFonts w:ascii="Arial" w:hAnsi="Arial" w:cs="Arial"/>
                  <w:color w:val="000000"/>
                  <w:sz w:val="20"/>
                  <w:szCs w:val="20"/>
                </w:rPr>
                <w:delText>1</w:delText>
              </w:r>
            </w:del>
          </w:p>
        </w:tc>
        <w:tc>
          <w:tcPr>
            <w:tcW w:w="958" w:type="dxa"/>
            <w:vAlign w:val="bottom"/>
          </w:tcPr>
          <w:p w:rsidR="00E02030" w:rsidRPr="00591FC9" w:rsidDel="006F713C" w:rsidRDefault="00E02030" w:rsidP="00BB3FBD">
            <w:pPr>
              <w:jc w:val="right"/>
              <w:rPr>
                <w:del w:id="464" w:author="Kurlander, Jacob" w:date="2016-10-04T10:24:00Z"/>
                <w:rFonts w:ascii="Arial" w:hAnsi="Arial" w:cs="Arial"/>
                <w:color w:val="000000"/>
                <w:sz w:val="20"/>
                <w:szCs w:val="20"/>
              </w:rPr>
            </w:pPr>
            <w:del w:id="465" w:author="Kurlander, Jacob" w:date="2016-10-04T10:24:00Z">
              <w:r w:rsidRPr="00591FC9" w:rsidDel="006F713C">
                <w:rPr>
                  <w:rFonts w:ascii="Arial" w:hAnsi="Arial" w:cs="Arial"/>
                  <w:color w:val="000000"/>
                  <w:sz w:val="20"/>
                  <w:szCs w:val="20"/>
                </w:rPr>
                <w:delText>1</w:delText>
              </w:r>
            </w:del>
          </w:p>
        </w:tc>
        <w:tc>
          <w:tcPr>
            <w:tcW w:w="1094" w:type="dxa"/>
            <w:vAlign w:val="bottom"/>
          </w:tcPr>
          <w:p w:rsidR="00E02030" w:rsidRPr="00591FC9" w:rsidDel="006F713C" w:rsidRDefault="00E02030">
            <w:pPr>
              <w:jc w:val="right"/>
              <w:rPr>
                <w:del w:id="466" w:author="Kurlander, Jacob" w:date="2016-10-04T10:24:00Z"/>
                <w:rFonts w:ascii="Arial" w:hAnsi="Arial" w:cs="Arial"/>
                <w:color w:val="000000"/>
                <w:sz w:val="20"/>
                <w:szCs w:val="20"/>
              </w:rPr>
            </w:pPr>
            <w:del w:id="467" w:author="Kurlander, Jacob" w:date="2016-10-04T10:24:00Z">
              <w:r w:rsidRPr="00591FC9" w:rsidDel="006F713C">
                <w:rPr>
                  <w:rFonts w:ascii="Arial" w:hAnsi="Arial" w:cs="Arial"/>
                  <w:color w:val="000000"/>
                  <w:sz w:val="20"/>
                  <w:szCs w:val="20"/>
                </w:rPr>
                <w:delText>1</w:delText>
              </w:r>
            </w:del>
          </w:p>
        </w:tc>
        <w:tc>
          <w:tcPr>
            <w:tcW w:w="984" w:type="dxa"/>
            <w:vAlign w:val="bottom"/>
          </w:tcPr>
          <w:p w:rsidR="00E02030" w:rsidRPr="00591FC9" w:rsidDel="006F713C" w:rsidRDefault="00E02030">
            <w:pPr>
              <w:jc w:val="right"/>
              <w:rPr>
                <w:del w:id="468" w:author="Kurlander, Jacob" w:date="2016-10-04T10:24:00Z"/>
                <w:rFonts w:ascii="Arial" w:hAnsi="Arial" w:cs="Arial"/>
                <w:color w:val="000000"/>
                <w:sz w:val="20"/>
                <w:szCs w:val="20"/>
              </w:rPr>
            </w:pPr>
            <w:del w:id="469" w:author="Kurlander, Jacob" w:date="2016-10-04T10:24:00Z">
              <w:r w:rsidRPr="00591FC9" w:rsidDel="006F713C">
                <w:rPr>
                  <w:rFonts w:ascii="Arial" w:hAnsi="Arial" w:cs="Arial"/>
                  <w:color w:val="000000"/>
                  <w:sz w:val="20"/>
                  <w:szCs w:val="20"/>
                </w:rPr>
                <w:delText>1</w:delText>
              </w:r>
            </w:del>
          </w:p>
        </w:tc>
        <w:tc>
          <w:tcPr>
            <w:tcW w:w="1062" w:type="dxa"/>
            <w:vAlign w:val="bottom"/>
          </w:tcPr>
          <w:p w:rsidR="00E02030" w:rsidRPr="00591FC9" w:rsidDel="006F713C" w:rsidRDefault="00E02030">
            <w:pPr>
              <w:jc w:val="right"/>
              <w:rPr>
                <w:del w:id="470" w:author="Kurlander, Jacob" w:date="2016-10-04T10:24:00Z"/>
                <w:rFonts w:ascii="Arial" w:hAnsi="Arial" w:cs="Arial"/>
                <w:color w:val="000000"/>
                <w:sz w:val="20"/>
                <w:szCs w:val="20"/>
              </w:rPr>
            </w:pPr>
            <w:del w:id="471" w:author="Kurlander, Jacob" w:date="2016-10-04T10:24:00Z">
              <w:r w:rsidRPr="00591FC9" w:rsidDel="006F713C">
                <w:rPr>
                  <w:rFonts w:ascii="Arial" w:hAnsi="Arial" w:cs="Arial"/>
                  <w:color w:val="000000"/>
                  <w:sz w:val="20"/>
                  <w:szCs w:val="20"/>
                </w:rPr>
                <w:delText>1</w:delText>
              </w:r>
            </w:del>
          </w:p>
        </w:tc>
        <w:tc>
          <w:tcPr>
            <w:tcW w:w="918" w:type="dxa"/>
            <w:vAlign w:val="bottom"/>
          </w:tcPr>
          <w:p w:rsidR="00E02030" w:rsidRPr="00591FC9" w:rsidDel="006F713C" w:rsidRDefault="00E02030">
            <w:pPr>
              <w:jc w:val="right"/>
              <w:rPr>
                <w:del w:id="472" w:author="Kurlander, Jacob" w:date="2016-10-04T10:24:00Z"/>
                <w:rFonts w:ascii="Arial" w:hAnsi="Arial" w:cs="Arial"/>
                <w:color w:val="000000"/>
                <w:sz w:val="20"/>
                <w:szCs w:val="20"/>
              </w:rPr>
            </w:pPr>
            <w:del w:id="473" w:author="Kurlander, Jacob" w:date="2016-10-04T10:24:00Z">
              <w:r w:rsidRPr="00591FC9" w:rsidDel="006F713C">
                <w:rPr>
                  <w:rFonts w:ascii="Arial" w:hAnsi="Arial" w:cs="Arial"/>
                  <w:color w:val="000000"/>
                  <w:sz w:val="20"/>
                  <w:szCs w:val="20"/>
                </w:rPr>
                <w:delText>1</w:delText>
              </w:r>
            </w:del>
          </w:p>
        </w:tc>
      </w:tr>
      <w:tr w:rsidR="00E02030" w:rsidRPr="00591FC9" w:rsidDel="006F713C" w:rsidTr="000D63A9">
        <w:trPr>
          <w:trHeight w:val="144"/>
          <w:del w:id="474" w:author="Kurlander, Jacob" w:date="2016-10-04T10:24:00Z"/>
        </w:trPr>
        <w:tc>
          <w:tcPr>
            <w:tcW w:w="377" w:type="dxa"/>
            <w:vAlign w:val="bottom"/>
          </w:tcPr>
          <w:p w:rsidR="00E02030" w:rsidRPr="00591FC9" w:rsidDel="006F713C" w:rsidRDefault="00E02030">
            <w:pPr>
              <w:jc w:val="right"/>
              <w:rPr>
                <w:del w:id="475" w:author="Kurlander, Jacob" w:date="2016-10-04T10:24:00Z"/>
                <w:rFonts w:ascii="Arial" w:hAnsi="Arial" w:cs="Arial"/>
                <w:color w:val="000000"/>
                <w:sz w:val="20"/>
                <w:szCs w:val="20"/>
              </w:rPr>
            </w:pPr>
            <w:del w:id="476" w:author="Kurlander, Jacob" w:date="2016-10-04T10:24:00Z">
              <w:r w:rsidRPr="00591FC9" w:rsidDel="006F713C">
                <w:rPr>
                  <w:rFonts w:ascii="Arial" w:hAnsi="Arial" w:cs="Arial"/>
                  <w:color w:val="000000"/>
                  <w:sz w:val="20"/>
                  <w:szCs w:val="20"/>
                </w:rPr>
                <w:delText>23</w:delText>
              </w:r>
            </w:del>
          </w:p>
        </w:tc>
        <w:tc>
          <w:tcPr>
            <w:tcW w:w="2137" w:type="dxa"/>
            <w:vAlign w:val="bottom"/>
          </w:tcPr>
          <w:p w:rsidR="00E02030" w:rsidRPr="00591FC9" w:rsidDel="006F713C" w:rsidRDefault="00E02030">
            <w:pPr>
              <w:rPr>
                <w:del w:id="477" w:author="Kurlander, Jacob" w:date="2016-10-04T10:24:00Z"/>
                <w:rFonts w:ascii="Arial" w:hAnsi="Arial" w:cs="Arial"/>
                <w:color w:val="000000"/>
                <w:sz w:val="20"/>
                <w:szCs w:val="20"/>
              </w:rPr>
            </w:pPr>
            <w:del w:id="478" w:author="Kurlander, Jacob" w:date="2016-10-04T10:24:00Z">
              <w:r w:rsidRPr="00591FC9" w:rsidDel="006F713C">
                <w:rPr>
                  <w:rFonts w:ascii="Arial" w:hAnsi="Arial" w:cs="Arial"/>
                  <w:color w:val="000000"/>
                  <w:sz w:val="20"/>
                  <w:szCs w:val="20"/>
                </w:rPr>
                <w:delText xml:space="preserve">Were study subjects </w:delText>
              </w:r>
              <w:r w:rsidR="00591FC9" w:rsidRPr="00591FC9" w:rsidDel="006F713C">
                <w:rPr>
                  <w:rFonts w:ascii="Arial" w:hAnsi="Arial" w:cs="Arial"/>
                  <w:color w:val="000000"/>
                  <w:sz w:val="20"/>
                  <w:szCs w:val="20"/>
                </w:rPr>
                <w:delText>randomized</w:delText>
              </w:r>
              <w:r w:rsidRPr="00591FC9" w:rsidDel="006F713C">
                <w:rPr>
                  <w:rFonts w:ascii="Arial" w:hAnsi="Arial" w:cs="Arial"/>
                  <w:color w:val="000000"/>
                  <w:sz w:val="20"/>
                  <w:szCs w:val="20"/>
                </w:rPr>
                <w:delText xml:space="preserve"> to intervention groups?</w:delText>
              </w:r>
            </w:del>
          </w:p>
        </w:tc>
        <w:tc>
          <w:tcPr>
            <w:tcW w:w="1259" w:type="dxa"/>
            <w:vAlign w:val="bottom"/>
          </w:tcPr>
          <w:p w:rsidR="00E02030" w:rsidRPr="00591FC9" w:rsidDel="006F713C" w:rsidRDefault="00E02030">
            <w:pPr>
              <w:jc w:val="right"/>
              <w:rPr>
                <w:del w:id="479" w:author="Kurlander, Jacob" w:date="2016-10-04T10:24:00Z"/>
                <w:rFonts w:ascii="Arial" w:hAnsi="Arial" w:cs="Arial"/>
                <w:color w:val="000000"/>
                <w:sz w:val="20"/>
                <w:szCs w:val="20"/>
              </w:rPr>
            </w:pPr>
            <w:del w:id="480" w:author="Kurlander, Jacob" w:date="2016-10-04T10:24:00Z">
              <w:r w:rsidRPr="00591FC9" w:rsidDel="006F713C">
                <w:rPr>
                  <w:rFonts w:ascii="Arial" w:hAnsi="Arial" w:cs="Arial"/>
                  <w:color w:val="000000"/>
                  <w:sz w:val="20"/>
                  <w:szCs w:val="20"/>
                </w:rPr>
                <w:delText>1</w:delText>
              </w:r>
            </w:del>
          </w:p>
        </w:tc>
        <w:tc>
          <w:tcPr>
            <w:tcW w:w="1017" w:type="dxa"/>
            <w:vAlign w:val="bottom"/>
          </w:tcPr>
          <w:p w:rsidR="00E02030" w:rsidRPr="00591FC9" w:rsidDel="006F713C" w:rsidRDefault="00E02030">
            <w:pPr>
              <w:jc w:val="right"/>
              <w:rPr>
                <w:del w:id="481" w:author="Kurlander, Jacob" w:date="2016-10-04T10:24:00Z"/>
                <w:rFonts w:ascii="Arial" w:hAnsi="Arial" w:cs="Arial"/>
                <w:color w:val="000000"/>
                <w:sz w:val="20"/>
                <w:szCs w:val="20"/>
              </w:rPr>
            </w:pPr>
            <w:del w:id="482" w:author="Kurlander, Jacob" w:date="2016-10-04T10:24:00Z">
              <w:r w:rsidRPr="00591FC9" w:rsidDel="006F713C">
                <w:rPr>
                  <w:rFonts w:ascii="Arial" w:hAnsi="Arial" w:cs="Arial"/>
                  <w:color w:val="000000"/>
                  <w:sz w:val="20"/>
                  <w:szCs w:val="20"/>
                </w:rPr>
                <w:delText>0</w:delText>
              </w:r>
            </w:del>
          </w:p>
        </w:tc>
        <w:tc>
          <w:tcPr>
            <w:tcW w:w="958" w:type="dxa"/>
            <w:vAlign w:val="bottom"/>
          </w:tcPr>
          <w:p w:rsidR="00E02030" w:rsidRPr="00591FC9" w:rsidDel="006F713C" w:rsidRDefault="00E02030" w:rsidP="00BB3FBD">
            <w:pPr>
              <w:jc w:val="right"/>
              <w:rPr>
                <w:del w:id="483" w:author="Kurlander, Jacob" w:date="2016-10-04T10:24:00Z"/>
                <w:rFonts w:ascii="Arial" w:hAnsi="Arial" w:cs="Arial"/>
                <w:color w:val="000000"/>
                <w:sz w:val="20"/>
                <w:szCs w:val="20"/>
              </w:rPr>
            </w:pPr>
            <w:del w:id="484" w:author="Kurlander, Jacob" w:date="2016-10-04T10:24:00Z">
              <w:r w:rsidRPr="00591FC9" w:rsidDel="006F713C">
                <w:rPr>
                  <w:rFonts w:ascii="Arial" w:hAnsi="Arial" w:cs="Arial"/>
                  <w:color w:val="000000"/>
                  <w:sz w:val="20"/>
                  <w:szCs w:val="20"/>
                </w:rPr>
                <w:delText>1</w:delText>
              </w:r>
            </w:del>
          </w:p>
        </w:tc>
        <w:tc>
          <w:tcPr>
            <w:tcW w:w="1094" w:type="dxa"/>
            <w:vAlign w:val="bottom"/>
          </w:tcPr>
          <w:p w:rsidR="00E02030" w:rsidRPr="00591FC9" w:rsidDel="006F713C" w:rsidRDefault="00E02030">
            <w:pPr>
              <w:jc w:val="right"/>
              <w:rPr>
                <w:del w:id="485" w:author="Kurlander, Jacob" w:date="2016-10-04T10:24:00Z"/>
                <w:rFonts w:ascii="Arial" w:hAnsi="Arial" w:cs="Arial"/>
                <w:color w:val="000000"/>
                <w:sz w:val="20"/>
                <w:szCs w:val="20"/>
              </w:rPr>
            </w:pPr>
            <w:del w:id="486" w:author="Kurlander, Jacob" w:date="2016-10-04T10:24:00Z">
              <w:r w:rsidRPr="00591FC9" w:rsidDel="006F713C">
                <w:rPr>
                  <w:rFonts w:ascii="Arial" w:hAnsi="Arial" w:cs="Arial"/>
                  <w:color w:val="000000"/>
                  <w:sz w:val="20"/>
                  <w:szCs w:val="20"/>
                </w:rPr>
                <w:delText>1</w:delText>
              </w:r>
            </w:del>
          </w:p>
        </w:tc>
        <w:tc>
          <w:tcPr>
            <w:tcW w:w="984" w:type="dxa"/>
            <w:vAlign w:val="bottom"/>
          </w:tcPr>
          <w:p w:rsidR="00E02030" w:rsidRPr="00591FC9" w:rsidDel="006F713C" w:rsidRDefault="00E02030">
            <w:pPr>
              <w:jc w:val="right"/>
              <w:rPr>
                <w:del w:id="487" w:author="Kurlander, Jacob" w:date="2016-10-04T10:24:00Z"/>
                <w:rFonts w:ascii="Arial" w:hAnsi="Arial" w:cs="Arial"/>
                <w:color w:val="000000"/>
                <w:sz w:val="20"/>
                <w:szCs w:val="20"/>
              </w:rPr>
            </w:pPr>
            <w:del w:id="488" w:author="Kurlander, Jacob" w:date="2016-10-04T10:24:00Z">
              <w:r w:rsidRPr="00591FC9" w:rsidDel="006F713C">
                <w:rPr>
                  <w:rFonts w:ascii="Arial" w:hAnsi="Arial" w:cs="Arial"/>
                  <w:color w:val="000000"/>
                  <w:sz w:val="20"/>
                  <w:szCs w:val="20"/>
                </w:rPr>
                <w:delText>0</w:delText>
              </w:r>
            </w:del>
          </w:p>
        </w:tc>
        <w:tc>
          <w:tcPr>
            <w:tcW w:w="1062" w:type="dxa"/>
            <w:vAlign w:val="bottom"/>
          </w:tcPr>
          <w:p w:rsidR="00E02030" w:rsidRPr="00591FC9" w:rsidDel="006F713C" w:rsidRDefault="00E02030">
            <w:pPr>
              <w:jc w:val="right"/>
              <w:rPr>
                <w:del w:id="489" w:author="Kurlander, Jacob" w:date="2016-10-04T10:24:00Z"/>
                <w:rFonts w:ascii="Arial" w:hAnsi="Arial" w:cs="Arial"/>
                <w:color w:val="000000"/>
                <w:sz w:val="20"/>
                <w:szCs w:val="20"/>
              </w:rPr>
            </w:pPr>
            <w:del w:id="490" w:author="Kurlander, Jacob" w:date="2016-10-04T10:24:00Z">
              <w:r w:rsidRPr="00591FC9" w:rsidDel="006F713C">
                <w:rPr>
                  <w:rFonts w:ascii="Arial" w:hAnsi="Arial" w:cs="Arial"/>
                  <w:color w:val="000000"/>
                  <w:sz w:val="20"/>
                  <w:szCs w:val="20"/>
                </w:rPr>
                <w:delText>1</w:delText>
              </w:r>
            </w:del>
          </w:p>
        </w:tc>
        <w:tc>
          <w:tcPr>
            <w:tcW w:w="918" w:type="dxa"/>
            <w:vAlign w:val="bottom"/>
          </w:tcPr>
          <w:p w:rsidR="00E02030" w:rsidRPr="00591FC9" w:rsidDel="006F713C" w:rsidRDefault="00E02030">
            <w:pPr>
              <w:jc w:val="right"/>
              <w:rPr>
                <w:del w:id="491" w:author="Kurlander, Jacob" w:date="2016-10-04T10:24:00Z"/>
                <w:rFonts w:ascii="Arial" w:hAnsi="Arial" w:cs="Arial"/>
                <w:color w:val="000000"/>
                <w:sz w:val="20"/>
                <w:szCs w:val="20"/>
              </w:rPr>
            </w:pPr>
            <w:del w:id="492" w:author="Kurlander, Jacob" w:date="2016-10-04T10:24:00Z">
              <w:r w:rsidRPr="00591FC9" w:rsidDel="006F713C">
                <w:rPr>
                  <w:rFonts w:ascii="Arial" w:hAnsi="Arial" w:cs="Arial"/>
                  <w:color w:val="000000"/>
                  <w:sz w:val="20"/>
                  <w:szCs w:val="20"/>
                </w:rPr>
                <w:delText>1</w:delText>
              </w:r>
            </w:del>
          </w:p>
        </w:tc>
      </w:tr>
      <w:tr w:rsidR="00E02030" w:rsidRPr="00591FC9" w:rsidDel="006F713C" w:rsidTr="000D63A9">
        <w:trPr>
          <w:trHeight w:val="1393"/>
          <w:del w:id="493" w:author="Kurlander, Jacob" w:date="2016-10-04T10:24:00Z"/>
        </w:trPr>
        <w:tc>
          <w:tcPr>
            <w:tcW w:w="377" w:type="dxa"/>
            <w:vAlign w:val="bottom"/>
          </w:tcPr>
          <w:p w:rsidR="00E02030" w:rsidRPr="00591FC9" w:rsidDel="006F713C" w:rsidRDefault="00E02030">
            <w:pPr>
              <w:jc w:val="right"/>
              <w:rPr>
                <w:del w:id="494" w:author="Kurlander, Jacob" w:date="2016-10-04T10:24:00Z"/>
                <w:rFonts w:ascii="Arial" w:hAnsi="Arial" w:cs="Arial"/>
                <w:color w:val="000000"/>
                <w:sz w:val="20"/>
                <w:szCs w:val="20"/>
              </w:rPr>
            </w:pPr>
            <w:del w:id="495" w:author="Kurlander, Jacob" w:date="2016-10-04T10:24:00Z">
              <w:r w:rsidRPr="00591FC9" w:rsidDel="006F713C">
                <w:rPr>
                  <w:rFonts w:ascii="Arial" w:hAnsi="Arial" w:cs="Arial"/>
                  <w:color w:val="000000"/>
                  <w:sz w:val="20"/>
                  <w:szCs w:val="20"/>
                </w:rPr>
                <w:delText>24</w:delText>
              </w:r>
            </w:del>
          </w:p>
        </w:tc>
        <w:tc>
          <w:tcPr>
            <w:tcW w:w="2137" w:type="dxa"/>
            <w:vAlign w:val="bottom"/>
          </w:tcPr>
          <w:p w:rsidR="00E02030" w:rsidRPr="00591FC9" w:rsidDel="006F713C" w:rsidRDefault="00E02030">
            <w:pPr>
              <w:rPr>
                <w:del w:id="496" w:author="Kurlander, Jacob" w:date="2016-10-04T10:24:00Z"/>
                <w:rFonts w:ascii="Arial" w:hAnsi="Arial" w:cs="Arial"/>
                <w:color w:val="000000"/>
                <w:sz w:val="20"/>
                <w:szCs w:val="20"/>
              </w:rPr>
            </w:pPr>
            <w:del w:id="497" w:author="Kurlander, Jacob" w:date="2016-10-04T10:24:00Z">
              <w:r w:rsidRPr="00591FC9" w:rsidDel="006F713C">
                <w:rPr>
                  <w:rFonts w:ascii="Arial" w:hAnsi="Arial" w:cs="Arial"/>
                  <w:color w:val="000000"/>
                  <w:sz w:val="20"/>
                  <w:szCs w:val="20"/>
                </w:rPr>
                <w:delText xml:space="preserve">Was the </w:delText>
              </w:r>
              <w:r w:rsidR="00591FC9" w:rsidRPr="00591FC9" w:rsidDel="006F713C">
                <w:rPr>
                  <w:rFonts w:ascii="Arial" w:hAnsi="Arial" w:cs="Arial"/>
                  <w:color w:val="000000"/>
                  <w:sz w:val="20"/>
                  <w:szCs w:val="20"/>
                </w:rPr>
                <w:delText>randomized</w:delText>
              </w:r>
              <w:r w:rsidRPr="00591FC9" w:rsidDel="006F713C">
                <w:rPr>
                  <w:rFonts w:ascii="Arial" w:hAnsi="Arial" w:cs="Arial"/>
                  <w:color w:val="000000"/>
                  <w:sz w:val="20"/>
                  <w:szCs w:val="20"/>
                </w:rPr>
                <w:delText xml:space="preserve"> intervention assignment concealed from both patients and health care staff until recruitment was complete and irrevocable?</w:delText>
              </w:r>
            </w:del>
          </w:p>
        </w:tc>
        <w:tc>
          <w:tcPr>
            <w:tcW w:w="1259" w:type="dxa"/>
            <w:vAlign w:val="bottom"/>
          </w:tcPr>
          <w:p w:rsidR="00E02030" w:rsidRPr="00591FC9" w:rsidDel="006F713C" w:rsidRDefault="00E02030">
            <w:pPr>
              <w:jc w:val="right"/>
              <w:rPr>
                <w:del w:id="498" w:author="Kurlander, Jacob" w:date="2016-10-04T10:24:00Z"/>
                <w:rFonts w:ascii="Arial" w:hAnsi="Arial" w:cs="Arial"/>
                <w:color w:val="000000"/>
                <w:sz w:val="20"/>
                <w:szCs w:val="20"/>
              </w:rPr>
            </w:pPr>
            <w:del w:id="499" w:author="Kurlander, Jacob" w:date="2016-10-04T10:24:00Z">
              <w:r w:rsidRPr="00591FC9" w:rsidDel="006F713C">
                <w:rPr>
                  <w:rFonts w:ascii="Arial" w:hAnsi="Arial" w:cs="Arial"/>
                  <w:color w:val="000000"/>
                  <w:sz w:val="20"/>
                  <w:szCs w:val="20"/>
                </w:rPr>
                <w:delText>0</w:delText>
              </w:r>
            </w:del>
          </w:p>
        </w:tc>
        <w:tc>
          <w:tcPr>
            <w:tcW w:w="1017" w:type="dxa"/>
            <w:vAlign w:val="bottom"/>
          </w:tcPr>
          <w:p w:rsidR="00E02030" w:rsidRPr="00591FC9" w:rsidDel="006F713C" w:rsidRDefault="00E02030">
            <w:pPr>
              <w:jc w:val="right"/>
              <w:rPr>
                <w:del w:id="500" w:author="Kurlander, Jacob" w:date="2016-10-04T10:24:00Z"/>
                <w:rFonts w:ascii="Arial" w:hAnsi="Arial" w:cs="Arial"/>
                <w:color w:val="000000"/>
                <w:sz w:val="20"/>
                <w:szCs w:val="20"/>
              </w:rPr>
            </w:pPr>
            <w:del w:id="501" w:author="Kurlander, Jacob" w:date="2016-10-04T10:24:00Z">
              <w:r w:rsidRPr="00591FC9" w:rsidDel="006F713C">
                <w:rPr>
                  <w:rFonts w:ascii="Arial" w:hAnsi="Arial" w:cs="Arial"/>
                  <w:color w:val="000000"/>
                  <w:sz w:val="20"/>
                  <w:szCs w:val="20"/>
                </w:rPr>
                <w:delText>0</w:delText>
              </w:r>
            </w:del>
          </w:p>
        </w:tc>
        <w:tc>
          <w:tcPr>
            <w:tcW w:w="958" w:type="dxa"/>
            <w:vAlign w:val="bottom"/>
          </w:tcPr>
          <w:p w:rsidR="00E02030" w:rsidRPr="00591FC9" w:rsidDel="006F713C" w:rsidRDefault="00E02030" w:rsidP="00BB3FBD">
            <w:pPr>
              <w:jc w:val="right"/>
              <w:rPr>
                <w:del w:id="502" w:author="Kurlander, Jacob" w:date="2016-10-04T10:24:00Z"/>
                <w:rFonts w:ascii="Arial" w:hAnsi="Arial" w:cs="Arial"/>
                <w:color w:val="000000"/>
                <w:sz w:val="20"/>
                <w:szCs w:val="20"/>
              </w:rPr>
            </w:pPr>
            <w:del w:id="503" w:author="Kurlander, Jacob" w:date="2016-10-04T10:24:00Z">
              <w:r w:rsidRPr="00591FC9" w:rsidDel="006F713C">
                <w:rPr>
                  <w:rFonts w:ascii="Arial" w:hAnsi="Arial" w:cs="Arial"/>
                  <w:color w:val="000000"/>
                  <w:sz w:val="20"/>
                  <w:szCs w:val="20"/>
                </w:rPr>
                <w:delText>1</w:delText>
              </w:r>
            </w:del>
          </w:p>
        </w:tc>
        <w:tc>
          <w:tcPr>
            <w:tcW w:w="1094" w:type="dxa"/>
            <w:vAlign w:val="bottom"/>
          </w:tcPr>
          <w:p w:rsidR="00E02030" w:rsidRPr="00591FC9" w:rsidDel="006F713C" w:rsidRDefault="00E02030">
            <w:pPr>
              <w:jc w:val="right"/>
              <w:rPr>
                <w:del w:id="504" w:author="Kurlander, Jacob" w:date="2016-10-04T10:24:00Z"/>
                <w:rFonts w:ascii="Arial" w:hAnsi="Arial" w:cs="Arial"/>
                <w:color w:val="000000"/>
                <w:sz w:val="20"/>
                <w:szCs w:val="20"/>
              </w:rPr>
            </w:pPr>
            <w:del w:id="505" w:author="Kurlander, Jacob" w:date="2016-10-04T10:24:00Z">
              <w:r w:rsidRPr="00591FC9" w:rsidDel="006F713C">
                <w:rPr>
                  <w:rFonts w:ascii="Arial" w:hAnsi="Arial" w:cs="Arial"/>
                  <w:color w:val="000000"/>
                  <w:sz w:val="20"/>
                  <w:szCs w:val="20"/>
                </w:rPr>
                <w:delText>1</w:delText>
              </w:r>
            </w:del>
          </w:p>
        </w:tc>
        <w:tc>
          <w:tcPr>
            <w:tcW w:w="984" w:type="dxa"/>
            <w:vAlign w:val="bottom"/>
          </w:tcPr>
          <w:p w:rsidR="00E02030" w:rsidRPr="00591FC9" w:rsidDel="006F713C" w:rsidRDefault="00E02030">
            <w:pPr>
              <w:jc w:val="right"/>
              <w:rPr>
                <w:del w:id="506" w:author="Kurlander, Jacob" w:date="2016-10-04T10:24:00Z"/>
                <w:rFonts w:ascii="Arial" w:hAnsi="Arial" w:cs="Arial"/>
                <w:color w:val="000000"/>
                <w:sz w:val="20"/>
                <w:szCs w:val="20"/>
              </w:rPr>
            </w:pPr>
            <w:del w:id="507" w:author="Kurlander, Jacob" w:date="2016-10-04T10:24:00Z">
              <w:r w:rsidRPr="00591FC9" w:rsidDel="006F713C">
                <w:rPr>
                  <w:rFonts w:ascii="Arial" w:hAnsi="Arial" w:cs="Arial"/>
                  <w:color w:val="000000"/>
                  <w:sz w:val="20"/>
                  <w:szCs w:val="20"/>
                </w:rPr>
                <w:delText>0</w:delText>
              </w:r>
            </w:del>
          </w:p>
        </w:tc>
        <w:tc>
          <w:tcPr>
            <w:tcW w:w="1062" w:type="dxa"/>
            <w:vAlign w:val="bottom"/>
          </w:tcPr>
          <w:p w:rsidR="00E02030" w:rsidRPr="00591FC9" w:rsidDel="006F713C" w:rsidRDefault="00E02030">
            <w:pPr>
              <w:jc w:val="right"/>
              <w:rPr>
                <w:del w:id="508" w:author="Kurlander, Jacob" w:date="2016-10-04T10:24:00Z"/>
                <w:rFonts w:ascii="Arial" w:hAnsi="Arial" w:cs="Arial"/>
                <w:color w:val="000000"/>
                <w:sz w:val="20"/>
                <w:szCs w:val="20"/>
              </w:rPr>
            </w:pPr>
            <w:del w:id="509" w:author="Kurlander, Jacob" w:date="2016-10-04T10:24:00Z">
              <w:r w:rsidRPr="00591FC9" w:rsidDel="006F713C">
                <w:rPr>
                  <w:rFonts w:ascii="Arial" w:hAnsi="Arial" w:cs="Arial"/>
                  <w:color w:val="000000"/>
                  <w:sz w:val="20"/>
                  <w:szCs w:val="20"/>
                </w:rPr>
                <w:delText>0</w:delText>
              </w:r>
            </w:del>
          </w:p>
        </w:tc>
        <w:tc>
          <w:tcPr>
            <w:tcW w:w="918" w:type="dxa"/>
            <w:vAlign w:val="bottom"/>
          </w:tcPr>
          <w:p w:rsidR="00E02030" w:rsidRPr="00591FC9" w:rsidDel="006F713C" w:rsidRDefault="00E02030">
            <w:pPr>
              <w:jc w:val="right"/>
              <w:rPr>
                <w:del w:id="510" w:author="Kurlander, Jacob" w:date="2016-10-04T10:24:00Z"/>
                <w:rFonts w:ascii="Arial" w:hAnsi="Arial" w:cs="Arial"/>
                <w:color w:val="000000"/>
                <w:sz w:val="20"/>
                <w:szCs w:val="20"/>
              </w:rPr>
            </w:pPr>
            <w:del w:id="511" w:author="Kurlander, Jacob" w:date="2016-10-04T10:24:00Z">
              <w:r w:rsidRPr="00591FC9" w:rsidDel="006F713C">
                <w:rPr>
                  <w:rFonts w:ascii="Arial" w:hAnsi="Arial" w:cs="Arial"/>
                  <w:color w:val="000000"/>
                  <w:sz w:val="20"/>
                  <w:szCs w:val="20"/>
                </w:rPr>
                <w:delText>0</w:delText>
              </w:r>
            </w:del>
          </w:p>
        </w:tc>
      </w:tr>
      <w:tr w:rsidR="00E02030" w:rsidRPr="00591FC9" w:rsidDel="006F713C" w:rsidTr="000D63A9">
        <w:trPr>
          <w:trHeight w:val="1141"/>
          <w:del w:id="512" w:author="Kurlander, Jacob" w:date="2016-10-04T10:24:00Z"/>
        </w:trPr>
        <w:tc>
          <w:tcPr>
            <w:tcW w:w="377" w:type="dxa"/>
            <w:vAlign w:val="bottom"/>
          </w:tcPr>
          <w:p w:rsidR="00E02030" w:rsidRPr="00591FC9" w:rsidDel="006F713C" w:rsidRDefault="00E02030">
            <w:pPr>
              <w:jc w:val="right"/>
              <w:rPr>
                <w:del w:id="513" w:author="Kurlander, Jacob" w:date="2016-10-04T10:24:00Z"/>
                <w:rFonts w:ascii="Arial" w:hAnsi="Arial" w:cs="Arial"/>
                <w:color w:val="000000"/>
                <w:sz w:val="20"/>
                <w:szCs w:val="20"/>
              </w:rPr>
            </w:pPr>
            <w:del w:id="514" w:author="Kurlander, Jacob" w:date="2016-10-04T10:24:00Z">
              <w:r w:rsidRPr="00591FC9" w:rsidDel="006F713C">
                <w:rPr>
                  <w:rFonts w:ascii="Arial" w:hAnsi="Arial" w:cs="Arial"/>
                  <w:color w:val="000000"/>
                  <w:sz w:val="20"/>
                  <w:szCs w:val="20"/>
                </w:rPr>
                <w:delText>25</w:delText>
              </w:r>
            </w:del>
          </w:p>
        </w:tc>
        <w:tc>
          <w:tcPr>
            <w:tcW w:w="2137" w:type="dxa"/>
            <w:vAlign w:val="bottom"/>
          </w:tcPr>
          <w:p w:rsidR="00E02030" w:rsidRPr="00591FC9" w:rsidDel="006F713C" w:rsidRDefault="00E02030">
            <w:pPr>
              <w:rPr>
                <w:del w:id="515" w:author="Kurlander, Jacob" w:date="2016-10-04T10:24:00Z"/>
                <w:rFonts w:ascii="Arial" w:hAnsi="Arial" w:cs="Arial"/>
                <w:color w:val="000000"/>
                <w:sz w:val="20"/>
                <w:szCs w:val="20"/>
              </w:rPr>
            </w:pPr>
            <w:del w:id="516" w:author="Kurlander, Jacob" w:date="2016-10-04T10:24:00Z">
              <w:r w:rsidRPr="00591FC9" w:rsidDel="006F713C">
                <w:rPr>
                  <w:rFonts w:ascii="Arial" w:hAnsi="Arial" w:cs="Arial"/>
                  <w:color w:val="000000"/>
                  <w:sz w:val="20"/>
                  <w:szCs w:val="20"/>
                </w:rPr>
                <w:delText>Was there adequate adjustment for confounding in the analyses from which the main findings were drawn?</w:delText>
              </w:r>
            </w:del>
          </w:p>
        </w:tc>
        <w:tc>
          <w:tcPr>
            <w:tcW w:w="1259" w:type="dxa"/>
            <w:vAlign w:val="bottom"/>
          </w:tcPr>
          <w:p w:rsidR="00E02030" w:rsidRPr="00591FC9" w:rsidDel="006F713C" w:rsidRDefault="00E02030">
            <w:pPr>
              <w:jc w:val="right"/>
              <w:rPr>
                <w:del w:id="517" w:author="Kurlander, Jacob" w:date="2016-10-04T10:24:00Z"/>
                <w:rFonts w:ascii="Arial" w:hAnsi="Arial" w:cs="Arial"/>
                <w:color w:val="000000"/>
                <w:sz w:val="20"/>
                <w:szCs w:val="20"/>
              </w:rPr>
            </w:pPr>
            <w:del w:id="518" w:author="Kurlander, Jacob" w:date="2016-10-04T10:24:00Z">
              <w:r w:rsidRPr="00591FC9" w:rsidDel="006F713C">
                <w:rPr>
                  <w:rFonts w:ascii="Arial" w:hAnsi="Arial" w:cs="Arial"/>
                  <w:color w:val="000000"/>
                  <w:sz w:val="20"/>
                  <w:szCs w:val="20"/>
                </w:rPr>
                <w:delText>0</w:delText>
              </w:r>
            </w:del>
          </w:p>
        </w:tc>
        <w:tc>
          <w:tcPr>
            <w:tcW w:w="1017" w:type="dxa"/>
            <w:vAlign w:val="bottom"/>
          </w:tcPr>
          <w:p w:rsidR="00E02030" w:rsidRPr="00591FC9" w:rsidDel="006F713C" w:rsidRDefault="00E02030">
            <w:pPr>
              <w:jc w:val="right"/>
              <w:rPr>
                <w:del w:id="519" w:author="Kurlander, Jacob" w:date="2016-10-04T10:24:00Z"/>
                <w:rFonts w:ascii="Arial" w:hAnsi="Arial" w:cs="Arial"/>
                <w:color w:val="000000"/>
                <w:sz w:val="20"/>
                <w:szCs w:val="20"/>
              </w:rPr>
            </w:pPr>
            <w:del w:id="520" w:author="Kurlander, Jacob" w:date="2016-10-04T10:24:00Z">
              <w:r w:rsidRPr="00591FC9" w:rsidDel="006F713C">
                <w:rPr>
                  <w:rFonts w:ascii="Arial" w:hAnsi="Arial" w:cs="Arial"/>
                  <w:color w:val="000000"/>
                  <w:sz w:val="20"/>
                  <w:szCs w:val="20"/>
                </w:rPr>
                <w:delText>0</w:delText>
              </w:r>
            </w:del>
          </w:p>
        </w:tc>
        <w:tc>
          <w:tcPr>
            <w:tcW w:w="958" w:type="dxa"/>
            <w:vAlign w:val="bottom"/>
          </w:tcPr>
          <w:p w:rsidR="00E02030" w:rsidRPr="00591FC9" w:rsidDel="006F713C" w:rsidRDefault="00E02030" w:rsidP="00BB3FBD">
            <w:pPr>
              <w:jc w:val="right"/>
              <w:rPr>
                <w:del w:id="521" w:author="Kurlander, Jacob" w:date="2016-10-04T10:24:00Z"/>
                <w:rFonts w:ascii="Arial" w:hAnsi="Arial" w:cs="Arial"/>
                <w:color w:val="000000"/>
                <w:sz w:val="20"/>
                <w:szCs w:val="20"/>
              </w:rPr>
            </w:pPr>
            <w:del w:id="522" w:author="Kurlander, Jacob" w:date="2016-10-04T10:24:00Z">
              <w:r w:rsidRPr="00591FC9" w:rsidDel="006F713C">
                <w:rPr>
                  <w:rFonts w:ascii="Arial" w:hAnsi="Arial" w:cs="Arial"/>
                  <w:color w:val="000000"/>
                  <w:sz w:val="20"/>
                  <w:szCs w:val="20"/>
                </w:rPr>
                <w:delText>1</w:delText>
              </w:r>
            </w:del>
          </w:p>
        </w:tc>
        <w:tc>
          <w:tcPr>
            <w:tcW w:w="1094" w:type="dxa"/>
            <w:vAlign w:val="bottom"/>
          </w:tcPr>
          <w:p w:rsidR="00E02030" w:rsidRPr="00591FC9" w:rsidDel="006F713C" w:rsidRDefault="00E02030">
            <w:pPr>
              <w:jc w:val="right"/>
              <w:rPr>
                <w:del w:id="523" w:author="Kurlander, Jacob" w:date="2016-10-04T10:24:00Z"/>
                <w:rFonts w:ascii="Arial" w:hAnsi="Arial" w:cs="Arial"/>
                <w:color w:val="000000"/>
                <w:sz w:val="20"/>
                <w:szCs w:val="20"/>
              </w:rPr>
            </w:pPr>
            <w:del w:id="524" w:author="Kurlander, Jacob" w:date="2016-10-04T10:24:00Z">
              <w:r w:rsidRPr="00591FC9" w:rsidDel="006F713C">
                <w:rPr>
                  <w:rFonts w:ascii="Arial" w:hAnsi="Arial" w:cs="Arial"/>
                  <w:color w:val="000000"/>
                  <w:sz w:val="20"/>
                  <w:szCs w:val="20"/>
                </w:rPr>
                <w:delText>0</w:delText>
              </w:r>
            </w:del>
          </w:p>
        </w:tc>
        <w:tc>
          <w:tcPr>
            <w:tcW w:w="984" w:type="dxa"/>
            <w:vAlign w:val="bottom"/>
          </w:tcPr>
          <w:p w:rsidR="00E02030" w:rsidRPr="00591FC9" w:rsidDel="006F713C" w:rsidRDefault="00E02030">
            <w:pPr>
              <w:jc w:val="right"/>
              <w:rPr>
                <w:del w:id="525" w:author="Kurlander, Jacob" w:date="2016-10-04T10:24:00Z"/>
                <w:rFonts w:ascii="Arial" w:hAnsi="Arial" w:cs="Arial"/>
                <w:color w:val="000000"/>
                <w:sz w:val="20"/>
                <w:szCs w:val="20"/>
              </w:rPr>
            </w:pPr>
            <w:del w:id="526" w:author="Kurlander, Jacob" w:date="2016-10-04T10:24:00Z">
              <w:r w:rsidRPr="00591FC9" w:rsidDel="006F713C">
                <w:rPr>
                  <w:rFonts w:ascii="Arial" w:hAnsi="Arial" w:cs="Arial"/>
                  <w:color w:val="000000"/>
                  <w:sz w:val="20"/>
                  <w:szCs w:val="20"/>
                </w:rPr>
                <w:delText>0</w:delText>
              </w:r>
            </w:del>
          </w:p>
        </w:tc>
        <w:tc>
          <w:tcPr>
            <w:tcW w:w="1062" w:type="dxa"/>
            <w:vAlign w:val="bottom"/>
          </w:tcPr>
          <w:p w:rsidR="00E02030" w:rsidRPr="00591FC9" w:rsidDel="006F713C" w:rsidRDefault="00E02030">
            <w:pPr>
              <w:jc w:val="right"/>
              <w:rPr>
                <w:del w:id="527" w:author="Kurlander, Jacob" w:date="2016-10-04T10:24:00Z"/>
                <w:rFonts w:ascii="Arial" w:hAnsi="Arial" w:cs="Arial"/>
                <w:color w:val="000000"/>
                <w:sz w:val="20"/>
                <w:szCs w:val="20"/>
              </w:rPr>
            </w:pPr>
            <w:del w:id="528" w:author="Kurlander, Jacob" w:date="2016-10-04T10:24:00Z">
              <w:r w:rsidRPr="00591FC9" w:rsidDel="006F713C">
                <w:rPr>
                  <w:rFonts w:ascii="Arial" w:hAnsi="Arial" w:cs="Arial"/>
                  <w:color w:val="000000"/>
                  <w:sz w:val="20"/>
                  <w:szCs w:val="20"/>
                </w:rPr>
                <w:delText>1</w:delText>
              </w:r>
            </w:del>
          </w:p>
        </w:tc>
        <w:tc>
          <w:tcPr>
            <w:tcW w:w="918" w:type="dxa"/>
            <w:vAlign w:val="bottom"/>
          </w:tcPr>
          <w:p w:rsidR="00E02030" w:rsidRPr="00591FC9" w:rsidDel="006F713C" w:rsidRDefault="00E02030">
            <w:pPr>
              <w:jc w:val="right"/>
              <w:rPr>
                <w:del w:id="529" w:author="Kurlander, Jacob" w:date="2016-10-04T10:24:00Z"/>
                <w:rFonts w:ascii="Arial" w:hAnsi="Arial" w:cs="Arial"/>
                <w:color w:val="000000"/>
                <w:sz w:val="20"/>
                <w:szCs w:val="20"/>
              </w:rPr>
            </w:pPr>
            <w:del w:id="530" w:author="Kurlander, Jacob" w:date="2016-10-04T10:24:00Z">
              <w:r w:rsidRPr="00591FC9" w:rsidDel="006F713C">
                <w:rPr>
                  <w:rFonts w:ascii="Arial" w:hAnsi="Arial" w:cs="Arial"/>
                  <w:color w:val="000000"/>
                  <w:sz w:val="20"/>
                  <w:szCs w:val="20"/>
                </w:rPr>
                <w:delText>0</w:delText>
              </w:r>
            </w:del>
          </w:p>
        </w:tc>
      </w:tr>
      <w:tr w:rsidR="00E02030" w:rsidRPr="00591FC9" w:rsidDel="006F713C" w:rsidTr="000D63A9">
        <w:trPr>
          <w:trHeight w:val="688"/>
          <w:del w:id="531" w:author="Kurlander, Jacob" w:date="2016-10-04T10:24:00Z"/>
        </w:trPr>
        <w:tc>
          <w:tcPr>
            <w:tcW w:w="377" w:type="dxa"/>
            <w:vAlign w:val="bottom"/>
          </w:tcPr>
          <w:p w:rsidR="00E02030" w:rsidRPr="00591FC9" w:rsidDel="006F713C" w:rsidRDefault="00E02030">
            <w:pPr>
              <w:jc w:val="right"/>
              <w:rPr>
                <w:del w:id="532" w:author="Kurlander, Jacob" w:date="2016-10-04T10:24:00Z"/>
                <w:rFonts w:ascii="Arial" w:hAnsi="Arial" w:cs="Arial"/>
                <w:color w:val="000000"/>
                <w:sz w:val="20"/>
                <w:szCs w:val="20"/>
              </w:rPr>
            </w:pPr>
            <w:del w:id="533" w:author="Kurlander, Jacob" w:date="2016-10-04T10:24:00Z">
              <w:r w:rsidRPr="00591FC9" w:rsidDel="006F713C">
                <w:rPr>
                  <w:rFonts w:ascii="Arial" w:hAnsi="Arial" w:cs="Arial"/>
                  <w:color w:val="000000"/>
                  <w:sz w:val="20"/>
                  <w:szCs w:val="20"/>
                </w:rPr>
                <w:delText>26</w:delText>
              </w:r>
            </w:del>
          </w:p>
        </w:tc>
        <w:tc>
          <w:tcPr>
            <w:tcW w:w="2137" w:type="dxa"/>
            <w:vAlign w:val="bottom"/>
          </w:tcPr>
          <w:p w:rsidR="00E02030" w:rsidRPr="00591FC9" w:rsidDel="006F713C" w:rsidRDefault="00E02030">
            <w:pPr>
              <w:rPr>
                <w:del w:id="534" w:author="Kurlander, Jacob" w:date="2016-10-04T10:24:00Z"/>
                <w:rFonts w:ascii="Arial" w:hAnsi="Arial" w:cs="Arial"/>
                <w:color w:val="000000"/>
                <w:sz w:val="20"/>
                <w:szCs w:val="20"/>
              </w:rPr>
            </w:pPr>
            <w:del w:id="535" w:author="Kurlander, Jacob" w:date="2016-10-04T10:24:00Z">
              <w:r w:rsidRPr="00591FC9" w:rsidDel="006F713C">
                <w:rPr>
                  <w:rFonts w:ascii="Arial" w:hAnsi="Arial" w:cs="Arial"/>
                  <w:color w:val="000000"/>
                  <w:sz w:val="20"/>
                  <w:szCs w:val="20"/>
                </w:rPr>
                <w:delText>Were losses of patients to follow-up taken into account?</w:delText>
              </w:r>
            </w:del>
          </w:p>
        </w:tc>
        <w:tc>
          <w:tcPr>
            <w:tcW w:w="1259" w:type="dxa"/>
            <w:vAlign w:val="bottom"/>
          </w:tcPr>
          <w:p w:rsidR="00E02030" w:rsidRPr="00591FC9" w:rsidDel="006F713C" w:rsidRDefault="00E02030">
            <w:pPr>
              <w:jc w:val="right"/>
              <w:rPr>
                <w:del w:id="536" w:author="Kurlander, Jacob" w:date="2016-10-04T10:24:00Z"/>
                <w:rFonts w:ascii="Arial" w:hAnsi="Arial" w:cs="Arial"/>
                <w:color w:val="000000"/>
                <w:sz w:val="20"/>
                <w:szCs w:val="20"/>
              </w:rPr>
            </w:pPr>
            <w:del w:id="537" w:author="Kurlander, Jacob" w:date="2016-10-04T10:24:00Z">
              <w:r w:rsidRPr="00591FC9" w:rsidDel="006F713C">
                <w:rPr>
                  <w:rFonts w:ascii="Arial" w:hAnsi="Arial" w:cs="Arial"/>
                  <w:color w:val="000000"/>
                  <w:sz w:val="20"/>
                  <w:szCs w:val="20"/>
                </w:rPr>
                <w:delText>0</w:delText>
              </w:r>
            </w:del>
          </w:p>
        </w:tc>
        <w:tc>
          <w:tcPr>
            <w:tcW w:w="1017" w:type="dxa"/>
            <w:vAlign w:val="bottom"/>
          </w:tcPr>
          <w:p w:rsidR="00E02030" w:rsidRPr="00591FC9" w:rsidDel="006F713C" w:rsidRDefault="00E02030">
            <w:pPr>
              <w:jc w:val="right"/>
              <w:rPr>
                <w:del w:id="538" w:author="Kurlander, Jacob" w:date="2016-10-04T10:24:00Z"/>
                <w:rFonts w:ascii="Arial" w:hAnsi="Arial" w:cs="Arial"/>
                <w:color w:val="000000"/>
                <w:sz w:val="20"/>
                <w:szCs w:val="20"/>
              </w:rPr>
            </w:pPr>
            <w:del w:id="539" w:author="Kurlander, Jacob" w:date="2016-10-04T10:24:00Z">
              <w:r w:rsidRPr="00591FC9" w:rsidDel="006F713C">
                <w:rPr>
                  <w:rFonts w:ascii="Arial" w:hAnsi="Arial" w:cs="Arial"/>
                  <w:color w:val="000000"/>
                  <w:sz w:val="20"/>
                  <w:szCs w:val="20"/>
                </w:rPr>
                <w:delText>0</w:delText>
              </w:r>
            </w:del>
          </w:p>
        </w:tc>
        <w:tc>
          <w:tcPr>
            <w:tcW w:w="958" w:type="dxa"/>
            <w:vAlign w:val="bottom"/>
          </w:tcPr>
          <w:p w:rsidR="00E02030" w:rsidRPr="00591FC9" w:rsidDel="006F713C" w:rsidRDefault="00E02030" w:rsidP="00BB3FBD">
            <w:pPr>
              <w:jc w:val="right"/>
              <w:rPr>
                <w:del w:id="540" w:author="Kurlander, Jacob" w:date="2016-10-04T10:24:00Z"/>
                <w:rFonts w:ascii="Arial" w:hAnsi="Arial" w:cs="Arial"/>
                <w:color w:val="000000"/>
                <w:sz w:val="20"/>
                <w:szCs w:val="20"/>
              </w:rPr>
            </w:pPr>
            <w:del w:id="541" w:author="Kurlander, Jacob" w:date="2016-10-04T10:24:00Z">
              <w:r w:rsidRPr="00591FC9" w:rsidDel="006F713C">
                <w:rPr>
                  <w:rFonts w:ascii="Arial" w:hAnsi="Arial" w:cs="Arial"/>
                  <w:color w:val="000000"/>
                  <w:sz w:val="20"/>
                  <w:szCs w:val="20"/>
                </w:rPr>
                <w:delText>1</w:delText>
              </w:r>
            </w:del>
          </w:p>
        </w:tc>
        <w:tc>
          <w:tcPr>
            <w:tcW w:w="1094" w:type="dxa"/>
            <w:vAlign w:val="bottom"/>
          </w:tcPr>
          <w:p w:rsidR="00E02030" w:rsidRPr="00591FC9" w:rsidDel="006F713C" w:rsidRDefault="00E02030">
            <w:pPr>
              <w:jc w:val="right"/>
              <w:rPr>
                <w:del w:id="542" w:author="Kurlander, Jacob" w:date="2016-10-04T10:24:00Z"/>
                <w:rFonts w:ascii="Arial" w:hAnsi="Arial" w:cs="Arial"/>
                <w:color w:val="000000"/>
                <w:sz w:val="20"/>
                <w:szCs w:val="20"/>
              </w:rPr>
            </w:pPr>
            <w:del w:id="543" w:author="Kurlander, Jacob" w:date="2016-10-04T10:24:00Z">
              <w:r w:rsidRPr="00591FC9" w:rsidDel="006F713C">
                <w:rPr>
                  <w:rFonts w:ascii="Arial" w:hAnsi="Arial" w:cs="Arial"/>
                  <w:color w:val="000000"/>
                  <w:sz w:val="20"/>
                  <w:szCs w:val="20"/>
                </w:rPr>
                <w:delText>0</w:delText>
              </w:r>
            </w:del>
          </w:p>
        </w:tc>
        <w:tc>
          <w:tcPr>
            <w:tcW w:w="984" w:type="dxa"/>
            <w:vAlign w:val="bottom"/>
          </w:tcPr>
          <w:p w:rsidR="00E02030" w:rsidRPr="00591FC9" w:rsidDel="006F713C" w:rsidRDefault="00E02030">
            <w:pPr>
              <w:jc w:val="right"/>
              <w:rPr>
                <w:del w:id="544" w:author="Kurlander, Jacob" w:date="2016-10-04T10:24:00Z"/>
                <w:rFonts w:ascii="Arial" w:hAnsi="Arial" w:cs="Arial"/>
                <w:color w:val="000000"/>
                <w:sz w:val="20"/>
                <w:szCs w:val="20"/>
              </w:rPr>
            </w:pPr>
            <w:del w:id="545" w:author="Kurlander, Jacob" w:date="2016-10-04T10:24:00Z">
              <w:r w:rsidRPr="00591FC9" w:rsidDel="006F713C">
                <w:rPr>
                  <w:rFonts w:ascii="Arial" w:hAnsi="Arial" w:cs="Arial"/>
                  <w:color w:val="000000"/>
                  <w:sz w:val="20"/>
                  <w:szCs w:val="20"/>
                </w:rPr>
                <w:delText>0</w:delText>
              </w:r>
            </w:del>
          </w:p>
        </w:tc>
        <w:tc>
          <w:tcPr>
            <w:tcW w:w="1062" w:type="dxa"/>
            <w:vAlign w:val="bottom"/>
          </w:tcPr>
          <w:p w:rsidR="00E02030" w:rsidRPr="00591FC9" w:rsidDel="006F713C" w:rsidRDefault="00E02030">
            <w:pPr>
              <w:jc w:val="right"/>
              <w:rPr>
                <w:del w:id="546" w:author="Kurlander, Jacob" w:date="2016-10-04T10:24:00Z"/>
                <w:rFonts w:ascii="Arial" w:hAnsi="Arial" w:cs="Arial"/>
                <w:color w:val="000000"/>
                <w:sz w:val="20"/>
                <w:szCs w:val="20"/>
              </w:rPr>
            </w:pPr>
            <w:del w:id="547" w:author="Kurlander, Jacob" w:date="2016-10-04T10:24:00Z">
              <w:r w:rsidRPr="00591FC9" w:rsidDel="006F713C">
                <w:rPr>
                  <w:rFonts w:ascii="Arial" w:hAnsi="Arial" w:cs="Arial"/>
                  <w:color w:val="000000"/>
                  <w:sz w:val="20"/>
                  <w:szCs w:val="20"/>
                </w:rPr>
                <w:delText>1</w:delText>
              </w:r>
            </w:del>
          </w:p>
        </w:tc>
        <w:tc>
          <w:tcPr>
            <w:tcW w:w="918" w:type="dxa"/>
            <w:vAlign w:val="bottom"/>
          </w:tcPr>
          <w:p w:rsidR="00E02030" w:rsidRPr="00591FC9" w:rsidDel="006F713C" w:rsidRDefault="00E02030">
            <w:pPr>
              <w:jc w:val="right"/>
              <w:rPr>
                <w:del w:id="548" w:author="Kurlander, Jacob" w:date="2016-10-04T10:24:00Z"/>
                <w:rFonts w:ascii="Arial" w:hAnsi="Arial" w:cs="Arial"/>
                <w:color w:val="000000"/>
                <w:sz w:val="20"/>
                <w:szCs w:val="20"/>
              </w:rPr>
            </w:pPr>
            <w:del w:id="549" w:author="Kurlander, Jacob" w:date="2016-10-04T10:24:00Z">
              <w:r w:rsidRPr="00591FC9" w:rsidDel="006F713C">
                <w:rPr>
                  <w:rFonts w:ascii="Arial" w:hAnsi="Arial" w:cs="Arial"/>
                  <w:color w:val="000000"/>
                  <w:sz w:val="20"/>
                  <w:szCs w:val="20"/>
                </w:rPr>
                <w:delText>0</w:delText>
              </w:r>
            </w:del>
          </w:p>
        </w:tc>
      </w:tr>
      <w:tr w:rsidR="00E02030" w:rsidRPr="00591FC9" w:rsidDel="006F713C" w:rsidTr="000D63A9">
        <w:trPr>
          <w:trHeight w:val="470"/>
          <w:del w:id="550" w:author="Kurlander, Jacob" w:date="2016-10-04T10:24:00Z"/>
        </w:trPr>
        <w:tc>
          <w:tcPr>
            <w:tcW w:w="377" w:type="dxa"/>
            <w:vAlign w:val="bottom"/>
          </w:tcPr>
          <w:p w:rsidR="00E02030" w:rsidRPr="00591FC9" w:rsidDel="006F713C" w:rsidRDefault="00E02030">
            <w:pPr>
              <w:jc w:val="right"/>
              <w:rPr>
                <w:del w:id="551" w:author="Kurlander, Jacob" w:date="2016-10-04T10:24:00Z"/>
                <w:rFonts w:ascii="Arial" w:hAnsi="Arial" w:cs="Arial"/>
                <w:color w:val="000000"/>
                <w:sz w:val="20"/>
                <w:szCs w:val="20"/>
              </w:rPr>
            </w:pPr>
            <w:del w:id="552" w:author="Kurlander, Jacob" w:date="2016-10-04T10:24:00Z">
              <w:r w:rsidRPr="00591FC9" w:rsidDel="006F713C">
                <w:rPr>
                  <w:rFonts w:ascii="Arial" w:hAnsi="Arial" w:cs="Arial"/>
                  <w:color w:val="000000"/>
                  <w:sz w:val="20"/>
                  <w:szCs w:val="20"/>
                </w:rPr>
                <w:delText>27</w:delText>
              </w:r>
            </w:del>
          </w:p>
        </w:tc>
        <w:tc>
          <w:tcPr>
            <w:tcW w:w="2137" w:type="dxa"/>
            <w:vAlign w:val="bottom"/>
          </w:tcPr>
          <w:p w:rsidR="00E02030" w:rsidRPr="00591FC9" w:rsidDel="006F713C" w:rsidRDefault="00591FC9" w:rsidP="005F5A9E">
            <w:pPr>
              <w:rPr>
                <w:del w:id="553" w:author="Kurlander, Jacob" w:date="2016-10-04T10:24:00Z"/>
                <w:rFonts w:ascii="Arial" w:hAnsi="Arial" w:cs="Arial"/>
                <w:color w:val="000000"/>
                <w:sz w:val="20"/>
                <w:szCs w:val="20"/>
              </w:rPr>
            </w:pPr>
            <w:del w:id="554" w:author="Kurlander, Jacob" w:date="2016-10-04T10:11:00Z">
              <w:r w:rsidDel="005F5A9E">
                <w:rPr>
                  <w:rFonts w:ascii="Arial" w:hAnsi="Arial" w:cs="Arial"/>
                  <w:color w:val="000000"/>
                  <w:sz w:val="20"/>
                  <w:szCs w:val="20"/>
                </w:rPr>
                <w:delText>Was a power calculation done?</w:delText>
              </w:r>
              <w:r w:rsidR="001540EE" w:rsidDel="005F5A9E">
                <w:rPr>
                  <w:rFonts w:ascii="Arial" w:hAnsi="Arial" w:cs="Arial"/>
                  <w:color w:val="000000"/>
                  <w:sz w:val="20"/>
                  <w:szCs w:val="20"/>
                </w:rPr>
                <w:delText xml:space="preserve"> </w:delText>
              </w:r>
            </w:del>
            <w:del w:id="555" w:author="Kurlander, Jacob" w:date="2016-10-04T10:24:00Z">
              <w:r w:rsidR="001540EE" w:rsidDel="006F713C">
                <w:rPr>
                  <w:rFonts w:ascii="Arial" w:hAnsi="Arial" w:cs="Arial"/>
                  <w:color w:val="000000"/>
                  <w:sz w:val="20"/>
                  <w:szCs w:val="20"/>
                </w:rPr>
                <w:delText>(1 if yes, 0 if no)</w:delText>
              </w:r>
              <w:r w:rsidDel="006F713C">
                <w:rPr>
                  <w:rFonts w:ascii="Arial" w:hAnsi="Arial" w:cs="Arial"/>
                  <w:color w:val="000000"/>
                  <w:sz w:val="20"/>
                  <w:szCs w:val="20"/>
                </w:rPr>
                <w:delText xml:space="preserve"> </w:delText>
              </w:r>
            </w:del>
            <w:del w:id="556" w:author="Kurlander, Jacob" w:date="2016-10-04T10:11:00Z">
              <w:r w:rsidDel="005F5A9E">
                <w:rPr>
                  <w:rFonts w:ascii="Arial" w:hAnsi="Arial" w:cs="Arial"/>
                  <w:color w:val="000000"/>
                  <w:sz w:val="20"/>
                  <w:szCs w:val="20"/>
                </w:rPr>
                <w:delText>*</w:delText>
              </w:r>
            </w:del>
          </w:p>
        </w:tc>
        <w:tc>
          <w:tcPr>
            <w:tcW w:w="1259" w:type="dxa"/>
            <w:vAlign w:val="bottom"/>
          </w:tcPr>
          <w:p w:rsidR="00E02030" w:rsidRPr="00591FC9" w:rsidDel="006F713C" w:rsidRDefault="00E02030">
            <w:pPr>
              <w:jc w:val="right"/>
              <w:rPr>
                <w:del w:id="557" w:author="Kurlander, Jacob" w:date="2016-10-04T10:24:00Z"/>
                <w:rFonts w:ascii="Arial" w:hAnsi="Arial" w:cs="Arial"/>
                <w:color w:val="000000"/>
                <w:sz w:val="20"/>
                <w:szCs w:val="20"/>
              </w:rPr>
            </w:pPr>
            <w:del w:id="558" w:author="Kurlander, Jacob" w:date="2016-10-04T10:24:00Z">
              <w:r w:rsidRPr="00591FC9" w:rsidDel="006F713C">
                <w:rPr>
                  <w:rFonts w:ascii="Arial" w:hAnsi="Arial" w:cs="Arial"/>
                  <w:color w:val="000000"/>
                  <w:sz w:val="20"/>
                  <w:szCs w:val="20"/>
                </w:rPr>
                <w:delText>1</w:delText>
              </w:r>
            </w:del>
          </w:p>
        </w:tc>
        <w:tc>
          <w:tcPr>
            <w:tcW w:w="1017" w:type="dxa"/>
            <w:vAlign w:val="bottom"/>
          </w:tcPr>
          <w:p w:rsidR="00E02030" w:rsidRPr="00591FC9" w:rsidDel="006F713C" w:rsidRDefault="00E02030">
            <w:pPr>
              <w:jc w:val="right"/>
              <w:rPr>
                <w:del w:id="559" w:author="Kurlander, Jacob" w:date="2016-10-04T10:24:00Z"/>
                <w:rFonts w:ascii="Arial" w:hAnsi="Arial" w:cs="Arial"/>
                <w:color w:val="000000"/>
                <w:sz w:val="20"/>
                <w:szCs w:val="20"/>
              </w:rPr>
            </w:pPr>
            <w:del w:id="560" w:author="Kurlander, Jacob" w:date="2016-10-04T10:24:00Z">
              <w:r w:rsidRPr="00591FC9" w:rsidDel="006F713C">
                <w:rPr>
                  <w:rFonts w:ascii="Arial" w:hAnsi="Arial" w:cs="Arial"/>
                  <w:color w:val="000000"/>
                  <w:sz w:val="20"/>
                  <w:szCs w:val="20"/>
                </w:rPr>
                <w:delText>0</w:delText>
              </w:r>
            </w:del>
          </w:p>
        </w:tc>
        <w:tc>
          <w:tcPr>
            <w:tcW w:w="958" w:type="dxa"/>
            <w:vAlign w:val="bottom"/>
          </w:tcPr>
          <w:p w:rsidR="00E02030" w:rsidRPr="00591FC9" w:rsidDel="006F713C" w:rsidRDefault="00E02030" w:rsidP="00BB3FBD">
            <w:pPr>
              <w:jc w:val="right"/>
              <w:rPr>
                <w:del w:id="561" w:author="Kurlander, Jacob" w:date="2016-10-04T10:24:00Z"/>
                <w:rFonts w:ascii="Arial" w:hAnsi="Arial" w:cs="Arial"/>
                <w:color w:val="000000"/>
                <w:sz w:val="20"/>
                <w:szCs w:val="20"/>
              </w:rPr>
            </w:pPr>
            <w:del w:id="562" w:author="Kurlander, Jacob" w:date="2016-10-04T10:24:00Z">
              <w:r w:rsidRPr="00591FC9" w:rsidDel="006F713C">
                <w:rPr>
                  <w:rFonts w:ascii="Arial" w:hAnsi="Arial" w:cs="Arial"/>
                  <w:color w:val="000000"/>
                  <w:sz w:val="20"/>
                  <w:szCs w:val="20"/>
                </w:rPr>
                <w:delText>1</w:delText>
              </w:r>
            </w:del>
          </w:p>
        </w:tc>
        <w:tc>
          <w:tcPr>
            <w:tcW w:w="1094" w:type="dxa"/>
            <w:vAlign w:val="bottom"/>
          </w:tcPr>
          <w:p w:rsidR="00E02030" w:rsidRPr="00591FC9" w:rsidDel="006F713C" w:rsidRDefault="00E02030">
            <w:pPr>
              <w:jc w:val="right"/>
              <w:rPr>
                <w:del w:id="563" w:author="Kurlander, Jacob" w:date="2016-10-04T10:24:00Z"/>
                <w:rFonts w:ascii="Arial" w:hAnsi="Arial" w:cs="Arial"/>
                <w:color w:val="000000"/>
                <w:sz w:val="20"/>
                <w:szCs w:val="20"/>
              </w:rPr>
            </w:pPr>
            <w:del w:id="564" w:author="Kurlander, Jacob" w:date="2016-10-04T10:24:00Z">
              <w:r w:rsidRPr="00591FC9" w:rsidDel="006F713C">
                <w:rPr>
                  <w:rFonts w:ascii="Arial" w:hAnsi="Arial" w:cs="Arial"/>
                  <w:color w:val="000000"/>
                  <w:sz w:val="20"/>
                  <w:szCs w:val="20"/>
                </w:rPr>
                <w:delText>0</w:delText>
              </w:r>
            </w:del>
          </w:p>
        </w:tc>
        <w:tc>
          <w:tcPr>
            <w:tcW w:w="984" w:type="dxa"/>
            <w:vAlign w:val="bottom"/>
          </w:tcPr>
          <w:p w:rsidR="00E02030" w:rsidRPr="00591FC9" w:rsidDel="006F713C" w:rsidRDefault="00E02030">
            <w:pPr>
              <w:jc w:val="right"/>
              <w:rPr>
                <w:del w:id="565" w:author="Kurlander, Jacob" w:date="2016-10-04T10:24:00Z"/>
                <w:rFonts w:ascii="Arial" w:hAnsi="Arial" w:cs="Arial"/>
                <w:color w:val="000000"/>
                <w:sz w:val="20"/>
                <w:szCs w:val="20"/>
              </w:rPr>
            </w:pPr>
            <w:del w:id="566" w:author="Kurlander, Jacob" w:date="2016-10-04T10:24:00Z">
              <w:r w:rsidRPr="00591FC9" w:rsidDel="006F713C">
                <w:rPr>
                  <w:rFonts w:ascii="Arial" w:hAnsi="Arial" w:cs="Arial"/>
                  <w:color w:val="000000"/>
                  <w:sz w:val="20"/>
                  <w:szCs w:val="20"/>
                </w:rPr>
                <w:delText>0</w:delText>
              </w:r>
            </w:del>
          </w:p>
        </w:tc>
        <w:tc>
          <w:tcPr>
            <w:tcW w:w="1062" w:type="dxa"/>
            <w:vAlign w:val="bottom"/>
          </w:tcPr>
          <w:p w:rsidR="00E02030" w:rsidRPr="00591FC9" w:rsidDel="006F713C" w:rsidRDefault="00E02030">
            <w:pPr>
              <w:jc w:val="right"/>
              <w:rPr>
                <w:del w:id="567" w:author="Kurlander, Jacob" w:date="2016-10-04T10:24:00Z"/>
                <w:rFonts w:ascii="Arial" w:hAnsi="Arial" w:cs="Arial"/>
                <w:color w:val="000000"/>
                <w:sz w:val="20"/>
                <w:szCs w:val="20"/>
              </w:rPr>
            </w:pPr>
            <w:del w:id="568" w:author="Kurlander, Jacob" w:date="2016-10-04T10:24:00Z">
              <w:r w:rsidRPr="00591FC9" w:rsidDel="006F713C">
                <w:rPr>
                  <w:rFonts w:ascii="Arial" w:hAnsi="Arial" w:cs="Arial"/>
                  <w:color w:val="000000"/>
                  <w:sz w:val="20"/>
                  <w:szCs w:val="20"/>
                </w:rPr>
                <w:delText>1</w:delText>
              </w:r>
            </w:del>
          </w:p>
        </w:tc>
        <w:tc>
          <w:tcPr>
            <w:tcW w:w="918" w:type="dxa"/>
            <w:vAlign w:val="bottom"/>
          </w:tcPr>
          <w:p w:rsidR="00E02030" w:rsidRPr="00591FC9" w:rsidDel="006F713C" w:rsidRDefault="00E02030">
            <w:pPr>
              <w:jc w:val="right"/>
              <w:rPr>
                <w:del w:id="569" w:author="Kurlander, Jacob" w:date="2016-10-04T10:24:00Z"/>
                <w:rFonts w:ascii="Arial" w:hAnsi="Arial" w:cs="Arial"/>
                <w:color w:val="000000"/>
                <w:sz w:val="20"/>
                <w:szCs w:val="20"/>
              </w:rPr>
            </w:pPr>
            <w:del w:id="570" w:author="Kurlander, Jacob" w:date="2016-10-04T10:24:00Z">
              <w:r w:rsidRPr="00591FC9" w:rsidDel="006F713C">
                <w:rPr>
                  <w:rFonts w:ascii="Arial" w:hAnsi="Arial" w:cs="Arial"/>
                  <w:color w:val="000000"/>
                  <w:sz w:val="20"/>
                  <w:szCs w:val="20"/>
                </w:rPr>
                <w:delText>1</w:delText>
              </w:r>
            </w:del>
          </w:p>
        </w:tc>
      </w:tr>
    </w:tbl>
    <w:p w:rsidR="00EA3034" w:rsidDel="006F713C" w:rsidRDefault="00591FC9" w:rsidP="00591FC9">
      <w:pPr>
        <w:rPr>
          <w:del w:id="571" w:author="Kurlander, Jacob" w:date="2016-10-04T10:24:00Z"/>
          <w:rFonts w:ascii="Arial" w:hAnsi="Arial" w:cs="Arial"/>
          <w:sz w:val="20"/>
          <w:szCs w:val="20"/>
        </w:rPr>
      </w:pPr>
      <w:del w:id="572" w:author="Kurlander, Jacob" w:date="2016-10-04T10:24:00Z">
        <w:r w:rsidDel="006F713C">
          <w:rPr>
            <w:rFonts w:ascii="Arial" w:hAnsi="Arial" w:cs="Arial"/>
            <w:sz w:val="20"/>
            <w:szCs w:val="20"/>
          </w:rPr>
          <w:delText>*</w:delText>
        </w:r>
        <w:r w:rsidRPr="00591FC9" w:rsidDel="006F713C">
          <w:rPr>
            <w:rFonts w:ascii="Arial" w:hAnsi="Arial" w:cs="Arial"/>
            <w:sz w:val="20"/>
            <w:szCs w:val="20"/>
          </w:rPr>
          <w:delText>Question was mo</w:delText>
        </w:r>
        <w:r w:rsidR="001540EE" w:rsidDel="006F713C">
          <w:rPr>
            <w:rFonts w:ascii="Arial" w:hAnsi="Arial" w:cs="Arial"/>
            <w:sz w:val="20"/>
            <w:szCs w:val="20"/>
          </w:rPr>
          <w:delText>dified from original instrument</w:delText>
        </w:r>
      </w:del>
    </w:p>
    <w:p w:rsidR="007F5569" w:rsidDel="006F713C" w:rsidRDefault="007F5569">
      <w:pPr>
        <w:rPr>
          <w:del w:id="573" w:author="Kurlander, Jacob" w:date="2016-10-04T10:24:00Z"/>
          <w:rFonts w:ascii="Arial" w:hAnsi="Arial" w:cs="Arial"/>
          <w:sz w:val="20"/>
          <w:szCs w:val="20"/>
        </w:rPr>
        <w:sectPr w:rsidR="007F5569" w:rsidDel="006F713C" w:rsidSect="000D63A9">
          <w:footerReference w:type="even" r:id="rId8"/>
          <w:footerReference w:type="default" r:id="rId9"/>
          <w:pgSz w:w="12240" w:h="15840"/>
          <w:pgMar w:top="1440" w:right="1440" w:bottom="1440" w:left="1440" w:header="720" w:footer="720" w:gutter="0"/>
          <w:cols w:space="720"/>
          <w:docGrid w:linePitch="360"/>
        </w:sectPr>
      </w:pPr>
      <w:del w:id="574" w:author="Kurlander, Jacob" w:date="2016-10-04T10:24:00Z">
        <w:r w:rsidDel="006F713C">
          <w:rPr>
            <w:rFonts w:ascii="Arial" w:hAnsi="Arial" w:cs="Arial"/>
            <w:sz w:val="20"/>
            <w:szCs w:val="20"/>
          </w:rPr>
          <w:br w:type="page"/>
        </w:r>
      </w:del>
    </w:p>
    <w:p w:rsidR="00EA3034" w:rsidRPr="005333A1" w:rsidDel="006F713C" w:rsidRDefault="00EA3034" w:rsidP="00EA3034">
      <w:pPr>
        <w:rPr>
          <w:del w:id="575" w:author="Kurlander, Jacob" w:date="2016-10-04T10:24:00Z"/>
          <w:rFonts w:ascii="Arial" w:hAnsi="Arial" w:cs="Arial"/>
        </w:rPr>
      </w:pPr>
      <w:del w:id="576" w:author="Kurlander, Jacob" w:date="2016-10-04T10:20:00Z">
        <w:r w:rsidDel="004358A1">
          <w:rPr>
            <w:rFonts w:ascii="Arial" w:hAnsi="Arial" w:cs="Arial"/>
          </w:rPr>
          <w:delText xml:space="preserve">Appendix </w:delText>
        </w:r>
      </w:del>
      <w:del w:id="577" w:author="Kurlander, Jacob" w:date="2016-10-04T10:24:00Z">
        <w:r w:rsidDel="006F713C">
          <w:rPr>
            <w:rFonts w:ascii="Arial" w:hAnsi="Arial" w:cs="Arial"/>
          </w:rPr>
          <w:delText>3</w:delText>
        </w:r>
        <w:r w:rsidRPr="005333A1" w:rsidDel="006F713C">
          <w:rPr>
            <w:rFonts w:ascii="Arial" w:hAnsi="Arial" w:cs="Arial"/>
          </w:rPr>
          <w:delText xml:space="preserve">. Study </w:delText>
        </w:r>
        <w:r w:rsidR="0040129D" w:rsidDel="006F713C">
          <w:rPr>
            <w:rFonts w:ascii="Arial" w:hAnsi="Arial" w:cs="Arial"/>
          </w:rPr>
          <w:delText>d</w:delText>
        </w:r>
        <w:r w:rsidDel="006F713C">
          <w:rPr>
            <w:rFonts w:ascii="Arial" w:hAnsi="Arial" w:cs="Arial"/>
          </w:rPr>
          <w:delText xml:space="preserve">escriptions for </w:delText>
        </w:r>
        <w:r w:rsidR="0040129D" w:rsidDel="006F713C">
          <w:rPr>
            <w:rFonts w:ascii="Arial" w:hAnsi="Arial" w:cs="Arial"/>
          </w:rPr>
          <w:delText>n</w:delText>
        </w:r>
        <w:r w:rsidDel="006F713C">
          <w:rPr>
            <w:rFonts w:ascii="Arial" w:hAnsi="Arial" w:cs="Arial"/>
          </w:rPr>
          <w:delText>on-</w:delText>
        </w:r>
        <w:r w:rsidR="0040129D" w:rsidDel="006F713C">
          <w:rPr>
            <w:rFonts w:ascii="Arial" w:hAnsi="Arial" w:cs="Arial"/>
          </w:rPr>
          <w:delText>f</w:delText>
        </w:r>
        <w:r w:rsidDel="006F713C">
          <w:rPr>
            <w:rFonts w:ascii="Arial" w:hAnsi="Arial" w:cs="Arial"/>
          </w:rPr>
          <w:delText xml:space="preserve">ull </w:delText>
        </w:r>
        <w:r w:rsidR="0040129D" w:rsidDel="006F713C">
          <w:rPr>
            <w:rFonts w:ascii="Arial" w:hAnsi="Arial" w:cs="Arial"/>
          </w:rPr>
          <w:delText>t</w:delText>
        </w:r>
        <w:r w:rsidDel="006F713C">
          <w:rPr>
            <w:rFonts w:ascii="Arial" w:hAnsi="Arial" w:cs="Arial"/>
          </w:rPr>
          <w:delText xml:space="preserve">ext </w:delText>
        </w:r>
        <w:r w:rsidR="0040129D" w:rsidDel="006F713C">
          <w:rPr>
            <w:rFonts w:ascii="Arial" w:hAnsi="Arial" w:cs="Arial"/>
          </w:rPr>
          <w:delText>s</w:delText>
        </w:r>
        <w:r w:rsidDel="006F713C">
          <w:rPr>
            <w:rFonts w:ascii="Arial" w:hAnsi="Arial" w:cs="Arial"/>
          </w:rPr>
          <w:delText>tudies</w:delText>
        </w:r>
        <w:r w:rsidR="001365BC" w:rsidDel="006F713C">
          <w:rPr>
            <w:rFonts w:ascii="Arial" w:hAnsi="Arial" w:cs="Arial"/>
          </w:rPr>
          <w:tab/>
        </w:r>
      </w:del>
    </w:p>
    <w:tbl>
      <w:tblPr>
        <w:tblStyle w:val="TableGrid"/>
        <w:tblW w:w="0" w:type="auto"/>
        <w:tblInd w:w="-432" w:type="dxa"/>
        <w:tblLayout w:type="fixed"/>
        <w:tblLook w:val="04A0" w:firstRow="1" w:lastRow="0" w:firstColumn="1" w:lastColumn="0" w:noHBand="0" w:noVBand="1"/>
      </w:tblPr>
      <w:tblGrid>
        <w:gridCol w:w="1642"/>
        <w:gridCol w:w="1157"/>
        <w:gridCol w:w="2241"/>
        <w:gridCol w:w="2160"/>
        <w:gridCol w:w="1260"/>
        <w:gridCol w:w="1350"/>
        <w:gridCol w:w="1530"/>
        <w:gridCol w:w="1620"/>
      </w:tblGrid>
      <w:tr w:rsidR="00EA3034" w:rsidRPr="00093470" w:rsidDel="006F713C" w:rsidTr="00BB3FBD">
        <w:trPr>
          <w:del w:id="578" w:author="Kurlander, Jacob" w:date="2016-10-04T10:24:00Z"/>
        </w:trPr>
        <w:tc>
          <w:tcPr>
            <w:tcW w:w="1642" w:type="dxa"/>
            <w:shd w:val="clear" w:color="auto" w:fill="D9D9D9" w:themeFill="background1" w:themeFillShade="D9"/>
            <w:vAlign w:val="bottom"/>
          </w:tcPr>
          <w:p w:rsidR="00EA3034" w:rsidRPr="00093470" w:rsidDel="006F713C" w:rsidRDefault="00EA3034" w:rsidP="00BB3FBD">
            <w:pPr>
              <w:rPr>
                <w:del w:id="579" w:author="Kurlander, Jacob" w:date="2016-10-04T10:24:00Z"/>
                <w:rFonts w:ascii="Arial" w:hAnsi="Arial" w:cs="Arial"/>
                <w:b/>
                <w:color w:val="000000"/>
                <w:sz w:val="20"/>
                <w:szCs w:val="20"/>
              </w:rPr>
            </w:pPr>
            <w:del w:id="580" w:author="Kurlander, Jacob" w:date="2016-10-04T10:24:00Z">
              <w:r w:rsidRPr="00093470" w:rsidDel="006F713C">
                <w:rPr>
                  <w:rFonts w:ascii="Arial" w:hAnsi="Arial" w:cs="Arial"/>
                  <w:b/>
                  <w:color w:val="000000"/>
                  <w:sz w:val="20"/>
                  <w:szCs w:val="20"/>
                </w:rPr>
                <w:delText xml:space="preserve">Study, year </w:delText>
              </w:r>
            </w:del>
          </w:p>
        </w:tc>
        <w:tc>
          <w:tcPr>
            <w:tcW w:w="1157" w:type="dxa"/>
            <w:shd w:val="clear" w:color="auto" w:fill="D9D9D9" w:themeFill="background1" w:themeFillShade="D9"/>
            <w:vAlign w:val="bottom"/>
          </w:tcPr>
          <w:p w:rsidR="00EA3034" w:rsidRPr="00093470" w:rsidDel="006F713C" w:rsidRDefault="00EA3034" w:rsidP="00BB3FBD">
            <w:pPr>
              <w:rPr>
                <w:del w:id="581" w:author="Kurlander, Jacob" w:date="2016-10-04T10:24:00Z"/>
                <w:rFonts w:ascii="Arial" w:hAnsi="Arial" w:cs="Arial"/>
                <w:b/>
                <w:color w:val="000000"/>
                <w:sz w:val="20"/>
                <w:szCs w:val="20"/>
              </w:rPr>
            </w:pPr>
            <w:del w:id="582" w:author="Kurlander, Jacob" w:date="2016-10-04T10:24:00Z">
              <w:r w:rsidDel="006F713C">
                <w:rPr>
                  <w:rFonts w:ascii="Arial" w:hAnsi="Arial" w:cs="Arial"/>
                  <w:b/>
                  <w:color w:val="000000"/>
                  <w:sz w:val="20"/>
                  <w:szCs w:val="20"/>
                </w:rPr>
                <w:delText>Date and location</w:delText>
              </w:r>
            </w:del>
          </w:p>
        </w:tc>
        <w:tc>
          <w:tcPr>
            <w:tcW w:w="2241" w:type="dxa"/>
            <w:shd w:val="clear" w:color="auto" w:fill="D9D9D9" w:themeFill="background1" w:themeFillShade="D9"/>
            <w:vAlign w:val="bottom"/>
          </w:tcPr>
          <w:p w:rsidR="00EA3034" w:rsidRPr="00093470" w:rsidDel="006F713C" w:rsidRDefault="00EA3034" w:rsidP="00BB3FBD">
            <w:pPr>
              <w:rPr>
                <w:del w:id="583" w:author="Kurlander, Jacob" w:date="2016-10-04T10:24:00Z"/>
                <w:rFonts w:ascii="Arial" w:hAnsi="Arial" w:cs="Arial"/>
                <w:b/>
                <w:color w:val="000000"/>
                <w:sz w:val="20"/>
                <w:szCs w:val="20"/>
              </w:rPr>
            </w:pPr>
            <w:del w:id="584" w:author="Kurlander, Jacob" w:date="2016-10-04T10:24:00Z">
              <w:r w:rsidDel="006F713C">
                <w:rPr>
                  <w:rFonts w:ascii="Arial" w:hAnsi="Arial" w:cs="Arial"/>
                  <w:b/>
                  <w:color w:val="000000"/>
                  <w:sz w:val="20"/>
                  <w:szCs w:val="20"/>
                </w:rPr>
                <w:delText>Treatment i</w:delText>
              </w:r>
              <w:r w:rsidRPr="00093470" w:rsidDel="006F713C">
                <w:rPr>
                  <w:rFonts w:ascii="Arial" w:hAnsi="Arial" w:cs="Arial"/>
                  <w:b/>
                  <w:color w:val="000000"/>
                  <w:sz w:val="20"/>
                  <w:szCs w:val="20"/>
                </w:rPr>
                <w:delText>ntervention</w:delText>
              </w:r>
            </w:del>
          </w:p>
        </w:tc>
        <w:tc>
          <w:tcPr>
            <w:tcW w:w="2160" w:type="dxa"/>
            <w:shd w:val="clear" w:color="auto" w:fill="D9D9D9" w:themeFill="background1" w:themeFillShade="D9"/>
            <w:vAlign w:val="bottom"/>
          </w:tcPr>
          <w:p w:rsidR="00EA3034" w:rsidRPr="00093470" w:rsidDel="006F713C" w:rsidRDefault="00EA3034" w:rsidP="00BB3FBD">
            <w:pPr>
              <w:rPr>
                <w:del w:id="585" w:author="Kurlander, Jacob" w:date="2016-10-04T10:24:00Z"/>
                <w:rFonts w:ascii="Arial" w:hAnsi="Arial" w:cs="Arial"/>
                <w:b/>
                <w:color w:val="000000"/>
                <w:sz w:val="20"/>
                <w:szCs w:val="20"/>
              </w:rPr>
            </w:pPr>
            <w:del w:id="586" w:author="Kurlander, Jacob" w:date="2016-10-04T10:24:00Z">
              <w:r w:rsidRPr="00093470" w:rsidDel="006F713C">
                <w:rPr>
                  <w:rFonts w:ascii="Arial" w:hAnsi="Arial" w:cs="Arial"/>
                  <w:b/>
                  <w:color w:val="000000"/>
                  <w:sz w:val="20"/>
                  <w:szCs w:val="20"/>
                </w:rPr>
                <w:delText>Control intervention</w:delText>
              </w:r>
            </w:del>
          </w:p>
        </w:tc>
        <w:tc>
          <w:tcPr>
            <w:tcW w:w="1260" w:type="dxa"/>
            <w:shd w:val="clear" w:color="auto" w:fill="D9D9D9" w:themeFill="background1" w:themeFillShade="D9"/>
            <w:vAlign w:val="bottom"/>
          </w:tcPr>
          <w:p w:rsidR="00EA3034" w:rsidRPr="00093470" w:rsidDel="006F713C" w:rsidRDefault="00EA3034" w:rsidP="00BB3FBD">
            <w:pPr>
              <w:rPr>
                <w:del w:id="587" w:author="Kurlander, Jacob" w:date="2016-10-04T10:24:00Z"/>
                <w:rFonts w:ascii="Arial" w:hAnsi="Arial" w:cs="Arial"/>
                <w:b/>
                <w:color w:val="000000"/>
                <w:sz w:val="20"/>
                <w:szCs w:val="20"/>
              </w:rPr>
            </w:pPr>
            <w:del w:id="588" w:author="Kurlander, Jacob" w:date="2016-10-04T10:24:00Z">
              <w:r w:rsidRPr="00093470" w:rsidDel="006F713C">
                <w:rPr>
                  <w:rFonts w:ascii="Arial" w:hAnsi="Arial" w:cs="Arial"/>
                  <w:b/>
                  <w:color w:val="000000"/>
                  <w:sz w:val="20"/>
                  <w:szCs w:val="20"/>
                </w:rPr>
                <w:delText>Bowel prep</w:delText>
              </w:r>
              <w:r w:rsidDel="006F713C">
                <w:rPr>
                  <w:rFonts w:ascii="Arial" w:hAnsi="Arial" w:cs="Arial"/>
                  <w:b/>
                  <w:color w:val="000000"/>
                  <w:sz w:val="20"/>
                  <w:szCs w:val="20"/>
                </w:rPr>
                <w:delText>aration</w:delText>
              </w:r>
              <w:r w:rsidRPr="00093470" w:rsidDel="006F713C">
                <w:rPr>
                  <w:rFonts w:ascii="Arial" w:hAnsi="Arial" w:cs="Arial"/>
                  <w:b/>
                  <w:color w:val="000000"/>
                  <w:sz w:val="20"/>
                  <w:szCs w:val="20"/>
                </w:rPr>
                <w:delText xml:space="preserve"> used</w:delText>
              </w:r>
              <w:r w:rsidDel="006F713C">
                <w:rPr>
                  <w:rFonts w:ascii="Arial" w:hAnsi="Arial" w:cs="Arial"/>
                  <w:b/>
                  <w:color w:val="000000"/>
                  <w:sz w:val="20"/>
                  <w:szCs w:val="20"/>
                </w:rPr>
                <w:delText>*</w:delText>
              </w:r>
            </w:del>
          </w:p>
        </w:tc>
        <w:tc>
          <w:tcPr>
            <w:tcW w:w="1350" w:type="dxa"/>
            <w:shd w:val="clear" w:color="auto" w:fill="D9D9D9" w:themeFill="background1" w:themeFillShade="D9"/>
            <w:vAlign w:val="bottom"/>
          </w:tcPr>
          <w:p w:rsidR="00EA3034" w:rsidRPr="00093470" w:rsidDel="006F713C" w:rsidRDefault="00EA3034" w:rsidP="00BB3FBD">
            <w:pPr>
              <w:rPr>
                <w:del w:id="589" w:author="Kurlander, Jacob" w:date="2016-10-04T10:24:00Z"/>
                <w:rFonts w:ascii="Arial" w:hAnsi="Arial" w:cs="Arial"/>
                <w:b/>
                <w:color w:val="000000"/>
                <w:sz w:val="20"/>
                <w:szCs w:val="20"/>
              </w:rPr>
            </w:pPr>
            <w:del w:id="590" w:author="Kurlander, Jacob" w:date="2016-10-04T10:24:00Z">
              <w:r w:rsidDel="006F713C">
                <w:rPr>
                  <w:rFonts w:ascii="Arial" w:hAnsi="Arial" w:cs="Arial"/>
                  <w:b/>
                  <w:color w:val="000000"/>
                  <w:sz w:val="20"/>
                  <w:szCs w:val="20"/>
                </w:rPr>
                <w:delText>Staffing</w:delText>
              </w:r>
            </w:del>
          </w:p>
        </w:tc>
        <w:tc>
          <w:tcPr>
            <w:tcW w:w="1530" w:type="dxa"/>
            <w:shd w:val="clear" w:color="auto" w:fill="D9D9D9" w:themeFill="background1" w:themeFillShade="D9"/>
            <w:vAlign w:val="bottom"/>
          </w:tcPr>
          <w:p w:rsidR="00EA3034" w:rsidRPr="00093470" w:rsidDel="006F713C" w:rsidRDefault="00EA3034" w:rsidP="00BB3FBD">
            <w:pPr>
              <w:rPr>
                <w:del w:id="591" w:author="Kurlander, Jacob" w:date="2016-10-04T10:24:00Z"/>
                <w:rFonts w:ascii="Arial" w:hAnsi="Arial" w:cs="Arial"/>
                <w:b/>
                <w:color w:val="000000"/>
                <w:sz w:val="20"/>
                <w:szCs w:val="20"/>
              </w:rPr>
            </w:pPr>
            <w:del w:id="592" w:author="Kurlander, Jacob" w:date="2016-10-04T10:24:00Z">
              <w:r w:rsidRPr="00093470" w:rsidDel="006F713C">
                <w:rPr>
                  <w:rFonts w:ascii="Arial" w:hAnsi="Arial" w:cs="Arial"/>
                  <w:b/>
                  <w:color w:val="000000"/>
                  <w:sz w:val="20"/>
                  <w:szCs w:val="20"/>
                </w:rPr>
                <w:delText>Colonoscopy indication</w:delText>
              </w:r>
            </w:del>
          </w:p>
        </w:tc>
        <w:tc>
          <w:tcPr>
            <w:tcW w:w="1620" w:type="dxa"/>
            <w:shd w:val="clear" w:color="auto" w:fill="D9D9D9" w:themeFill="background1" w:themeFillShade="D9"/>
            <w:vAlign w:val="bottom"/>
          </w:tcPr>
          <w:p w:rsidR="00EA3034" w:rsidRPr="00093470" w:rsidDel="006F713C" w:rsidRDefault="00EA3034" w:rsidP="00BB3FBD">
            <w:pPr>
              <w:rPr>
                <w:del w:id="593" w:author="Kurlander, Jacob" w:date="2016-10-04T10:24:00Z"/>
                <w:rFonts w:ascii="Arial" w:hAnsi="Arial" w:cs="Arial"/>
                <w:b/>
                <w:color w:val="000000"/>
                <w:sz w:val="20"/>
                <w:szCs w:val="20"/>
              </w:rPr>
            </w:pPr>
            <w:del w:id="594" w:author="Kurlander, Jacob" w:date="2016-10-04T10:24:00Z">
              <w:r w:rsidRPr="00093470" w:rsidDel="006F713C">
                <w:rPr>
                  <w:rFonts w:ascii="Arial" w:hAnsi="Arial" w:cs="Arial"/>
                  <w:b/>
                  <w:color w:val="000000"/>
                  <w:sz w:val="20"/>
                  <w:szCs w:val="20"/>
                </w:rPr>
                <w:delText>P</w:delText>
              </w:r>
              <w:r w:rsidDel="006F713C">
                <w:rPr>
                  <w:rFonts w:ascii="Arial" w:hAnsi="Arial" w:cs="Arial"/>
                  <w:b/>
                  <w:color w:val="000000"/>
                  <w:sz w:val="20"/>
                  <w:szCs w:val="20"/>
                </w:rPr>
                <w:delText>atients analyzed (n intervention</w:delText>
              </w:r>
              <w:r w:rsidRPr="00093470" w:rsidDel="006F713C">
                <w:rPr>
                  <w:rFonts w:ascii="Arial" w:hAnsi="Arial" w:cs="Arial"/>
                  <w:b/>
                  <w:color w:val="000000"/>
                  <w:sz w:val="20"/>
                  <w:szCs w:val="20"/>
                </w:rPr>
                <w:delText xml:space="preserve"> / n control)</w:delText>
              </w:r>
            </w:del>
          </w:p>
        </w:tc>
      </w:tr>
      <w:tr w:rsidR="00EA3034" w:rsidRPr="0045571F" w:rsidDel="006F713C" w:rsidTr="00BB3FBD">
        <w:trPr>
          <w:del w:id="595" w:author="Kurlander, Jacob" w:date="2016-10-04T10:24:00Z"/>
        </w:trPr>
        <w:tc>
          <w:tcPr>
            <w:tcW w:w="1642" w:type="dxa"/>
            <w:vAlign w:val="bottom"/>
          </w:tcPr>
          <w:p w:rsidR="00EA3034" w:rsidRPr="0045571F" w:rsidDel="006F713C" w:rsidRDefault="00EA3034" w:rsidP="00BB3FBD">
            <w:pPr>
              <w:rPr>
                <w:del w:id="596" w:author="Kurlander, Jacob" w:date="2016-10-04T10:24:00Z"/>
                <w:rFonts w:ascii="Arial" w:hAnsi="Arial" w:cs="Arial"/>
                <w:color w:val="000000"/>
                <w:sz w:val="20"/>
                <w:szCs w:val="20"/>
              </w:rPr>
            </w:pPr>
            <w:del w:id="597" w:author="Kurlander, Jacob" w:date="2016-10-04T10:24:00Z">
              <w:r w:rsidDel="006F713C">
                <w:rPr>
                  <w:rFonts w:ascii="Arial" w:hAnsi="Arial" w:cs="Arial"/>
                  <w:color w:val="000000"/>
                </w:rPr>
                <w:delText>Bowman</w:delText>
              </w:r>
              <w:r w:rsidR="00CB1C30" w:rsidDel="006F713C">
                <w:rPr>
                  <w:rFonts w:ascii="Arial" w:hAnsi="Arial" w:cs="Arial"/>
                  <w:color w:val="000000"/>
                </w:rPr>
                <w:delText>,</w:delText>
              </w:r>
              <w:r w:rsidDel="006F713C">
                <w:rPr>
                  <w:rFonts w:ascii="Arial" w:hAnsi="Arial" w:cs="Arial"/>
                  <w:color w:val="000000"/>
                </w:rPr>
                <w:delText xml:space="preserve"> et al, 2014 </w:delText>
              </w:r>
              <w:r w:rsidDel="006F713C">
                <w:rPr>
                  <w:rFonts w:ascii="Arial" w:hAnsi="Arial" w:cs="Arial"/>
                  <w:color w:val="000000"/>
                </w:rPr>
                <w:fldChar w:fldCharType="begin"/>
              </w:r>
              <w:r w:rsidR="0093624A" w:rsidDel="006F713C">
                <w:rPr>
                  <w:rFonts w:ascii="Arial" w:hAnsi="Arial" w:cs="Arial"/>
                  <w:color w:val="000000"/>
                </w:rPr>
                <w:delInstrText xml:space="preserve"> ADDIN ZOTERO_ITEM CSL_CITATION {"citationID":"QMK2zcDF","properties":{"formattedCitation":"[1]","plainCitation":"[1]"},"citationItems":[{"id":1892,"uris":["http://zotero.org/users/25985/items/4KWRHF86"],"uri":["http://zotero.org/users/25985/items/4KWRHF86"],"itemData":{"id":1892,"type":"article-journal","title":"Double blinded randomized control trial to evaluate if an educational video can improve bowel preparation","container-title":"Gastrointestinal Endoscopy","page":"AB180-AB181","volume":"79","issue":"5","abstract":"Introduction: Many advances have been made in new colonoscopy techniques and imaging modalities. Despite these advances they are limited by the quality of a patient's bowel prep. Numerous studies have evaluated different bowel preparations and administration variables including different volumes and different timing of administration such as split dose preps. However, there is limited data on patient education and its relation to quality of bowel preparation. The aim of this study was to evaluate the ability of an educational video to improve bowel preparation for screening colonoscopy. Methods: A 4 minute video was created to educate patients about common myths of colonoscopy and to emphasize importance of good bowel preparation for optimal colorectal cancer screening. A committee created the educational video (2 PhD's in patient education, endoscopy nurse, gastroenterologist, colorectal surgeon) which was edited and approved by patient education and Medicare marketing groups. The inclusion criteria were patients undergoing a screening colonoscopy and excluded if undergoing a diagnostic colonoscopy. Patients were randomized in 1:1 with a random number generator to the video group vs control (received routine pre-procedure instructions). A sample size calculation of 350 was based on 80% power and a of 0.05. Seven experienced gastroenterologists performed a pre-capitated number of colonoscopies. The Boston Bowel Prep scale was used to score prep quality (score 0-3 per colon segment and total colon prep score 0-9). The primary outcome was bowel preparation quality, secondary outcomes were cecal intubation and withdrawal times. Results: A total of 400 patients were randomized and 350 completed the study (179 video, 171 control). The prep was significantly better in the video cohort in all colon segments. The right colon score for video vs control was 2.62 vs 2.35 (p=0.001). The transverse colon score was 2.71 vs 2.48 (p=0.017) favoring the video group. The left colon score was 2.72 vs 2.56 (p=0.0005). The total colon prep score was also significantly better in the video group 8.01 vs 7.41 (p=0.001). Cecal intubation times were shorter in the control group 6:28 vs 5:27 (p=0.03). Withdrawal time was faster in the video group 14:53 vs 16:39 (p=0.03). There was no significant difference in total colonoscopy time although the video group time was shorter 21:21 vs 22:16 (p=0.31). Conclusions: There was significantly better bowel preparation in all segments of the colon in the video group. No significant difference was found in the overall colonoscopy time, however. An educational video that focuses on teaching the importance of bowel preparation for screening colonoscopy can significantly improve bowel preparation. Larger studies should be undertaken to see if an educational video can improve polyp detection rate.(Table Presented).","ISSN":"0016-5107","journalAbbreviation":"Gastrointest. Endosc.","author":[{"family":"Bowman E.A.","given":""},{"family":"Benson M.E.","given":""},{"family":"Hourigan J.","given":""},{"family":"Selby L.","given":""},{"family":"Caldera F.","given":""}],"issued":{"date-parts":[["2014"]]}}}],"schema":"https://github.com/citation-style-language/schema/raw/master/csl-citation.json"} </w:delInstrText>
              </w:r>
              <w:r w:rsidDel="006F713C">
                <w:rPr>
                  <w:rFonts w:ascii="Arial" w:hAnsi="Arial" w:cs="Arial"/>
                  <w:color w:val="000000"/>
                </w:rPr>
                <w:fldChar w:fldCharType="separate"/>
              </w:r>
            </w:del>
            <w:del w:id="598" w:author="Kurlander, Jacob" w:date="2016-10-04T10:06:00Z">
              <w:r w:rsidR="0093624A" w:rsidRPr="0093624A" w:rsidDel="00271657">
                <w:rPr>
                  <w:rFonts w:ascii="Arial" w:hAnsi="Arial" w:cs="Arial"/>
                </w:rPr>
                <w:delText>[1</w:delText>
              </w:r>
            </w:del>
            <w:del w:id="599" w:author="Kurlander, Jacob" w:date="2016-10-04T10:24:00Z">
              <w:r w:rsidR="0093624A" w:rsidRPr="0093624A" w:rsidDel="006F713C">
                <w:rPr>
                  <w:rFonts w:ascii="Arial" w:hAnsi="Arial" w:cs="Arial"/>
                </w:rPr>
                <w:delText>]</w:delText>
              </w:r>
              <w:r w:rsidDel="006F713C">
                <w:rPr>
                  <w:rFonts w:ascii="Arial" w:hAnsi="Arial" w:cs="Arial"/>
                  <w:color w:val="000000"/>
                </w:rPr>
                <w:fldChar w:fldCharType="end"/>
              </w:r>
            </w:del>
          </w:p>
        </w:tc>
        <w:tc>
          <w:tcPr>
            <w:tcW w:w="1157" w:type="dxa"/>
            <w:vAlign w:val="bottom"/>
          </w:tcPr>
          <w:p w:rsidR="00EA3034" w:rsidDel="006F713C" w:rsidRDefault="00EA3034" w:rsidP="00BB3FBD">
            <w:pPr>
              <w:rPr>
                <w:del w:id="600" w:author="Kurlander, Jacob" w:date="2016-10-04T10:24:00Z"/>
                <w:rFonts w:ascii="Arial" w:hAnsi="Arial" w:cs="Arial"/>
                <w:color w:val="000000"/>
                <w:sz w:val="20"/>
                <w:szCs w:val="20"/>
              </w:rPr>
            </w:pPr>
            <w:del w:id="601" w:author="Kurlander, Jacob" w:date="2016-10-04T10:24:00Z">
              <w:r w:rsidDel="006F713C">
                <w:rPr>
                  <w:rFonts w:ascii="Arial" w:hAnsi="Arial" w:cs="Arial"/>
                  <w:color w:val="000000"/>
                  <w:sz w:val="20"/>
                  <w:szCs w:val="20"/>
                </w:rPr>
                <w:delText>Date not stated, US</w:delText>
              </w:r>
            </w:del>
          </w:p>
        </w:tc>
        <w:tc>
          <w:tcPr>
            <w:tcW w:w="2241" w:type="dxa"/>
            <w:vAlign w:val="bottom"/>
          </w:tcPr>
          <w:p w:rsidR="00EA3034" w:rsidRPr="0045571F" w:rsidDel="006F713C" w:rsidRDefault="00EA3034" w:rsidP="00BB3FBD">
            <w:pPr>
              <w:rPr>
                <w:del w:id="602" w:author="Kurlander, Jacob" w:date="2016-10-04T10:24:00Z"/>
                <w:rFonts w:ascii="Arial" w:hAnsi="Arial" w:cs="Arial"/>
                <w:color w:val="000000"/>
                <w:sz w:val="20"/>
                <w:szCs w:val="20"/>
              </w:rPr>
            </w:pPr>
            <w:del w:id="603" w:author="Kurlander, Jacob" w:date="2016-10-04T10:24:00Z">
              <w:r w:rsidDel="006F713C">
                <w:rPr>
                  <w:rFonts w:ascii="Arial" w:hAnsi="Arial" w:cs="Arial"/>
                  <w:color w:val="000000"/>
                  <w:sz w:val="20"/>
                  <w:szCs w:val="20"/>
                </w:rPr>
                <w:delText xml:space="preserve">Educational video (not stated if delivered online or in-person), designed with patient education specialists </w:delText>
              </w:r>
            </w:del>
          </w:p>
        </w:tc>
        <w:tc>
          <w:tcPr>
            <w:tcW w:w="2160" w:type="dxa"/>
            <w:vAlign w:val="bottom"/>
          </w:tcPr>
          <w:p w:rsidR="00EA3034" w:rsidRPr="0045571F" w:rsidDel="006F713C" w:rsidRDefault="00EA3034" w:rsidP="00BB3FBD">
            <w:pPr>
              <w:rPr>
                <w:del w:id="604" w:author="Kurlander, Jacob" w:date="2016-10-04T10:24:00Z"/>
                <w:rFonts w:ascii="Arial" w:hAnsi="Arial" w:cs="Arial"/>
                <w:color w:val="000000"/>
                <w:sz w:val="20"/>
                <w:szCs w:val="20"/>
              </w:rPr>
            </w:pPr>
            <w:del w:id="605" w:author="Kurlander, Jacob" w:date="2016-10-04T10:24:00Z">
              <w:r w:rsidDel="006F713C">
                <w:rPr>
                  <w:rFonts w:ascii="Arial" w:hAnsi="Arial" w:cs="Arial"/>
                  <w:color w:val="000000"/>
                  <w:sz w:val="20"/>
                  <w:szCs w:val="20"/>
                </w:rPr>
                <w:delText>Standard instructions</w:delText>
              </w:r>
            </w:del>
          </w:p>
        </w:tc>
        <w:tc>
          <w:tcPr>
            <w:tcW w:w="1260" w:type="dxa"/>
            <w:vAlign w:val="bottom"/>
          </w:tcPr>
          <w:p w:rsidR="00EA3034" w:rsidRPr="0045571F" w:rsidDel="006F713C" w:rsidRDefault="00EA3034" w:rsidP="00BB3FBD">
            <w:pPr>
              <w:rPr>
                <w:del w:id="606" w:author="Kurlander, Jacob" w:date="2016-10-04T10:24:00Z"/>
                <w:rFonts w:ascii="Arial" w:hAnsi="Arial" w:cs="Arial"/>
                <w:color w:val="000000"/>
                <w:sz w:val="20"/>
                <w:szCs w:val="20"/>
              </w:rPr>
            </w:pPr>
            <w:del w:id="607" w:author="Kurlander, Jacob" w:date="2016-10-04T10:24:00Z">
              <w:r w:rsidDel="006F713C">
                <w:rPr>
                  <w:rFonts w:ascii="Arial" w:hAnsi="Arial" w:cs="Arial"/>
                  <w:color w:val="000000"/>
                  <w:sz w:val="20"/>
                  <w:szCs w:val="20"/>
                </w:rPr>
                <w:delText>PEG, majority split dose</w:delText>
              </w:r>
            </w:del>
          </w:p>
        </w:tc>
        <w:tc>
          <w:tcPr>
            <w:tcW w:w="1350" w:type="dxa"/>
            <w:vAlign w:val="bottom"/>
          </w:tcPr>
          <w:p w:rsidR="00EA3034" w:rsidRPr="0045571F" w:rsidDel="006F713C" w:rsidRDefault="00EA3034" w:rsidP="00BB3FBD">
            <w:pPr>
              <w:rPr>
                <w:del w:id="608" w:author="Kurlander, Jacob" w:date="2016-10-04T10:24:00Z"/>
                <w:rFonts w:ascii="Arial" w:hAnsi="Arial" w:cs="Arial"/>
                <w:color w:val="000000"/>
                <w:sz w:val="20"/>
                <w:szCs w:val="20"/>
              </w:rPr>
            </w:pPr>
            <w:del w:id="609" w:author="Kurlander, Jacob" w:date="2016-10-04T10:24:00Z">
              <w:r w:rsidDel="006F713C">
                <w:rPr>
                  <w:rFonts w:ascii="Arial" w:hAnsi="Arial" w:cs="Arial"/>
                  <w:color w:val="000000"/>
                  <w:sz w:val="20"/>
                  <w:szCs w:val="20"/>
                </w:rPr>
                <w:delText>N/A</w:delText>
              </w:r>
            </w:del>
          </w:p>
        </w:tc>
        <w:tc>
          <w:tcPr>
            <w:tcW w:w="1530" w:type="dxa"/>
            <w:vAlign w:val="bottom"/>
          </w:tcPr>
          <w:p w:rsidR="00EA3034" w:rsidRPr="0045571F" w:rsidDel="006F713C" w:rsidRDefault="00EA3034" w:rsidP="00BB3FBD">
            <w:pPr>
              <w:rPr>
                <w:del w:id="610" w:author="Kurlander, Jacob" w:date="2016-10-04T10:24:00Z"/>
                <w:rFonts w:ascii="Arial" w:hAnsi="Arial" w:cs="Arial"/>
                <w:color w:val="000000"/>
                <w:sz w:val="20"/>
                <w:szCs w:val="20"/>
              </w:rPr>
            </w:pPr>
            <w:del w:id="611" w:author="Kurlander, Jacob" w:date="2016-10-04T10:24:00Z">
              <w:r w:rsidDel="006F713C">
                <w:rPr>
                  <w:rFonts w:ascii="Arial" w:hAnsi="Arial" w:cs="Arial"/>
                  <w:color w:val="000000"/>
                  <w:sz w:val="20"/>
                  <w:szCs w:val="20"/>
                </w:rPr>
                <w:delText>Screening or surveillance</w:delText>
              </w:r>
            </w:del>
          </w:p>
        </w:tc>
        <w:tc>
          <w:tcPr>
            <w:tcW w:w="1620" w:type="dxa"/>
            <w:vAlign w:val="bottom"/>
          </w:tcPr>
          <w:p w:rsidR="00EA3034" w:rsidRPr="0045571F" w:rsidDel="006F713C" w:rsidRDefault="00EA3034" w:rsidP="00BB3FBD">
            <w:pPr>
              <w:rPr>
                <w:del w:id="612" w:author="Kurlander, Jacob" w:date="2016-10-04T10:24:00Z"/>
                <w:rFonts w:ascii="Arial" w:hAnsi="Arial" w:cs="Arial"/>
                <w:color w:val="000000"/>
                <w:sz w:val="20"/>
                <w:szCs w:val="20"/>
              </w:rPr>
            </w:pPr>
            <w:del w:id="613" w:author="Kurlander, Jacob" w:date="2016-10-04T10:24:00Z">
              <w:r w:rsidDel="006F713C">
                <w:rPr>
                  <w:rFonts w:ascii="Arial" w:hAnsi="Arial" w:cs="Arial"/>
                  <w:color w:val="000000"/>
                  <w:sz w:val="20"/>
                  <w:szCs w:val="20"/>
                </w:rPr>
                <w:delText>179/171</w:delText>
              </w:r>
            </w:del>
          </w:p>
        </w:tc>
      </w:tr>
      <w:tr w:rsidR="00EA3034" w:rsidRPr="0045571F" w:rsidDel="006F713C" w:rsidTr="00BB3FBD">
        <w:trPr>
          <w:del w:id="614" w:author="Kurlander, Jacob" w:date="2016-10-04T10:24:00Z"/>
        </w:trPr>
        <w:tc>
          <w:tcPr>
            <w:tcW w:w="1642" w:type="dxa"/>
            <w:vAlign w:val="bottom"/>
          </w:tcPr>
          <w:p w:rsidR="00EA3034" w:rsidDel="006F713C" w:rsidRDefault="00EA3034" w:rsidP="00BB3FBD">
            <w:pPr>
              <w:rPr>
                <w:del w:id="615" w:author="Kurlander, Jacob" w:date="2016-10-04T10:24:00Z"/>
                <w:rFonts w:ascii="Arial" w:hAnsi="Arial" w:cs="Arial"/>
                <w:color w:val="000000"/>
              </w:rPr>
            </w:pPr>
            <w:del w:id="616" w:author="Kurlander, Jacob" w:date="2016-10-04T10:24:00Z">
              <w:r w:rsidDel="006F713C">
                <w:rPr>
                  <w:rFonts w:ascii="Arial" w:hAnsi="Arial" w:cs="Arial"/>
                  <w:color w:val="000000"/>
                </w:rPr>
                <w:delText>Ergen</w:delText>
              </w:r>
              <w:r w:rsidR="00CB1C30" w:rsidDel="006F713C">
                <w:rPr>
                  <w:rFonts w:ascii="Arial" w:hAnsi="Arial" w:cs="Arial"/>
                  <w:color w:val="000000"/>
                </w:rPr>
                <w:delText>,</w:delText>
              </w:r>
              <w:r w:rsidDel="006F713C">
                <w:rPr>
                  <w:rFonts w:ascii="Arial" w:hAnsi="Arial" w:cs="Arial"/>
                  <w:color w:val="000000"/>
                </w:rPr>
                <w:delText xml:space="preserve"> et al, 2014 </w:delText>
              </w:r>
            </w:del>
            <w:del w:id="617" w:author="Kurlander, Jacob" w:date="2016-10-04T10:06:00Z">
              <w:r w:rsidDel="00271657">
                <w:rPr>
                  <w:rFonts w:ascii="Arial" w:hAnsi="Arial" w:cs="Arial"/>
                  <w:color w:val="000000"/>
                </w:rPr>
                <w:fldChar w:fldCharType="begin"/>
              </w:r>
              <w:r w:rsidR="0093624A" w:rsidDel="00271657">
                <w:rPr>
                  <w:rFonts w:ascii="Arial" w:hAnsi="Arial" w:cs="Arial"/>
                  <w:color w:val="000000"/>
                </w:rPr>
                <w:delInstrText xml:space="preserve"> ADDIN ZOTERO_ITEM CSL_CITATION {"citationID":"AWElhoKp","properties":{"formattedCitation":"[2]","plainCitation":"[2]"},"citationItems":[{"id":1913,"uris":["http://zotero.org/users/25985/items/4VAG5XVU"],"uri":["http://zotero.org/users/25985/items/4VAG5XVU"],"itemData":{"id":1913,"type":"article-journal","title":"Use of an educational booklet improves the quality of inpatient colonoscopy bowel preparation: Results of a prospective randomized controlled trial","container-title":"Gastrointestinal Endoscopy","page":"AB180","volume":"79","issue":"5","abstract":"Background: Successful performance of inpatient colonoscopy (CLS) depends on many factors including the quality of a patients' bowel preparation. Prior studies, conducted in the outpatient setting, have demonstrated improvement in the quality of a patient's bowel preparation after receipt of an educational booklet. It is currently unknown if this simple intervention can result in improvement of bowel preparation quality in the inpatient setting. Aim: To determine if an adapted validated educational booklet will result in improvement of bowel preparation quality in the inpatient setting. Methods: A previously validated patient centered bowel preparation educational booklet was adapted for use in the inpatient setting. The adapted booklet was tested for readability, content, and structure. A prospective blinded randomized controlled trial was then implemented. All patients hospitalized at our tertiary care medical center who were scheduled to undergo inpatient CLS in our endoscopy unit were enrolled in the order they presented. Inpatients were randomly assigned to either receive a booklet or no booklet with their inpatient bowel preparation. Patients were excluded if they had IBD, were intubated, had cognitive impairment or dementia, or had enteral tube access. All enrolled patients received the same 4 L total PEG-based split-dose bowel preparation and administration timing instructions. An attending endoscopist blinded to randomization then performed the CLS. The bowel preparation quality was scored according to the Boston Bowel Preparation Scale (BBPS) by two nurses trained in using the BBPS reliably who were blinded to the randomization and not involved in the patients' care. Student's t-test, Wilcoxon rank sum and Pearson chi-squared tests were performed to assess for differences between groups. Results: 32 patients were randomized between arms. There was no difference between randomization group for age, gender, race, BMI, indication, or history of prior CLS. The bowel preparation quality, based on total BBPS, was superior among inpatients who received the adapted booklet when compared to inpatients who did not receive the adapted booklet (6 [3.5, 6.5] v. 3 [0, 4.5]; p=0.04). There was also improvement in the transverse and descending colon segment scores for inpatients who received the adapted booklet (p=0.02; p=0.04). All patients with an excellent bowel preparation (total score of 7 with no segment score less than 2) received the adapted booklet (100% v. 0%). Receipt of the adapted booklet increased the odds of an excellent preparation by 4.57. Conclusions: The use of an educational booklet significantly improves the bowel preparation quality of hospitalized inpatients scheduled for CLS. This study demonstrates an easy to implement and inexpensive strategy that improves the quality of inpatient CLS. Multi-center trials are currently in progress.","ISSN":"0016-5107","journalAbbreviation":"Gastrointest. Endosc.","author":[{"family":"Ergen W.F.","given":""},{"family":"Pasricha T.","given":""},{"family":"Higginbotham T.","given":""},{"family":"Hubbard F.J.","given":""},{"family":"Slaughter J.C.","given":""},{"family":"Obstein K.L.","given":""}],"issued":{"date-parts":[["2014"]]}}}],"schema":"https://github.com/citation-style-language/schema/raw/master/csl-citation.json"} </w:delInstrText>
              </w:r>
              <w:r w:rsidDel="00271657">
                <w:rPr>
                  <w:rFonts w:ascii="Arial" w:hAnsi="Arial" w:cs="Arial"/>
                  <w:color w:val="000000"/>
                </w:rPr>
                <w:fldChar w:fldCharType="separate"/>
              </w:r>
              <w:r w:rsidR="0093624A" w:rsidRPr="0093624A" w:rsidDel="00271657">
                <w:rPr>
                  <w:rFonts w:ascii="Arial" w:hAnsi="Arial" w:cs="Arial"/>
                </w:rPr>
                <w:delText>[2]</w:delText>
              </w:r>
              <w:r w:rsidDel="00271657">
                <w:rPr>
                  <w:rFonts w:ascii="Arial" w:hAnsi="Arial" w:cs="Arial"/>
                  <w:color w:val="000000"/>
                </w:rPr>
                <w:fldChar w:fldCharType="end"/>
              </w:r>
            </w:del>
          </w:p>
          <w:p w:rsidR="00EA3034" w:rsidRPr="0045571F" w:rsidDel="006F713C" w:rsidRDefault="00EA3034" w:rsidP="00BB3FBD">
            <w:pPr>
              <w:rPr>
                <w:del w:id="618" w:author="Kurlander, Jacob" w:date="2016-10-04T10:24:00Z"/>
                <w:rFonts w:ascii="Arial" w:hAnsi="Arial" w:cs="Arial"/>
                <w:color w:val="000000"/>
                <w:sz w:val="20"/>
                <w:szCs w:val="20"/>
              </w:rPr>
            </w:pPr>
          </w:p>
        </w:tc>
        <w:tc>
          <w:tcPr>
            <w:tcW w:w="1157" w:type="dxa"/>
            <w:vAlign w:val="bottom"/>
          </w:tcPr>
          <w:p w:rsidR="00EA3034" w:rsidDel="006F713C" w:rsidRDefault="00EA3034" w:rsidP="00BB3FBD">
            <w:pPr>
              <w:rPr>
                <w:del w:id="619" w:author="Kurlander, Jacob" w:date="2016-10-04T10:24:00Z"/>
                <w:rFonts w:ascii="Arial" w:hAnsi="Arial" w:cs="Arial"/>
                <w:color w:val="000000"/>
                <w:sz w:val="20"/>
                <w:szCs w:val="20"/>
              </w:rPr>
            </w:pPr>
            <w:del w:id="620" w:author="Kurlander, Jacob" w:date="2016-10-04T10:24:00Z">
              <w:r w:rsidDel="006F713C">
                <w:rPr>
                  <w:rFonts w:ascii="Arial" w:hAnsi="Arial" w:cs="Arial"/>
                  <w:color w:val="000000"/>
                  <w:sz w:val="20"/>
                  <w:szCs w:val="20"/>
                </w:rPr>
                <w:delText>US, 2013</w:delText>
              </w:r>
            </w:del>
          </w:p>
        </w:tc>
        <w:tc>
          <w:tcPr>
            <w:tcW w:w="2241" w:type="dxa"/>
            <w:vAlign w:val="bottom"/>
          </w:tcPr>
          <w:p w:rsidR="00EA3034" w:rsidRPr="0045571F" w:rsidDel="006F713C" w:rsidRDefault="00EA3034" w:rsidP="00271657">
            <w:pPr>
              <w:rPr>
                <w:del w:id="621" w:author="Kurlander, Jacob" w:date="2016-10-04T10:24:00Z"/>
                <w:rFonts w:ascii="Arial" w:hAnsi="Arial" w:cs="Arial"/>
                <w:color w:val="000000"/>
                <w:sz w:val="20"/>
                <w:szCs w:val="20"/>
              </w:rPr>
            </w:pPr>
            <w:del w:id="622" w:author="Kurlander, Jacob" w:date="2016-10-04T10:24:00Z">
              <w:r w:rsidDel="006F713C">
                <w:rPr>
                  <w:rFonts w:ascii="Arial" w:hAnsi="Arial" w:cs="Arial"/>
                  <w:color w:val="000000"/>
                  <w:sz w:val="20"/>
                  <w:szCs w:val="20"/>
                </w:rPr>
                <w:delText>Educational brochure used by Spiegel et al</w:delText>
              </w:r>
            </w:del>
            <w:del w:id="623" w:author="Kurlander, Jacob" w:date="2016-10-04T10:05:00Z">
              <w:r w:rsidDel="00271657">
                <w:rPr>
                  <w:rFonts w:ascii="Arial" w:hAnsi="Arial" w:cs="Arial"/>
                  <w:color w:val="000000"/>
                  <w:sz w:val="20"/>
                  <w:szCs w:val="20"/>
                </w:rPr>
                <w:fldChar w:fldCharType="begin"/>
              </w:r>
              <w:r w:rsidR="0093624A" w:rsidDel="00271657">
                <w:rPr>
                  <w:rFonts w:ascii="Arial" w:hAnsi="Arial" w:cs="Arial"/>
                  <w:color w:val="000000"/>
                  <w:sz w:val="20"/>
                  <w:szCs w:val="20"/>
                </w:rPr>
                <w:delInstrText xml:space="preserve"> ADDIN ZOTERO_ITEM CSL_CITATION {"citationID":"wWHUeZA4","properties":{"formattedCitation":"[3]","plainCitation":"[3]"},"citationItems":[{"id":1038,"uris":["http://zotero.org/users/25985/items/22EXVNKT"],"uri":["http://zotero.org/users/25985/items/22EXVNKT"],"itemData":{"id":1038,"type":"article-journal","title":"Development and Validation of a Novel Patient Educational Booklet to Enhance Colonoscopy Preparation","container-title":"The American Journal of Gastroenterology","page":"875-883","volume":"106","issue":"5","source":"www.nature.com.proxy.lib.umich.edu","abstract":"OBJECTIVES: The success of colonoscopy depends on high-quality bowel preparation by patients; yet inadequate preparation is common. We developed and tested an educational booklet to improve bowel preparation quality.\nMETHODS: We conducted patient cognitive interviews to identify knowledge and belief barriers to colonoscopy preparation. We used these interviews to create an educational booklet to enhance preparatory behaviors. We then prospectively randomized patients scheduled for outpatient colonoscopy at a VA Medical Center to receive usual instructions vs. the booklet before colonoscopy. Patients in both groups received standard pharmacy instructions for single-dose bowel preparation; the protocol did not specify which purgatives to prescribe. The primary outcome was preparation quality based on blinded ratings using the validated Ottawa score. We performed bivariate analyses to compare mean scores between groups using a t-test, and logistic regression to measure the booklet effect on preparation quality, adjusting for potential confounders.\nRESULTS: A total of 436 patients were randomized between arms. In an intention-to-treat analysis of the primary outcome, mean Ottawa scores were superior in patients allocated to booklet vs. controls (P=0.03). An intention-to-treat analysis of the secondary outcome revealed a “good” preparation in 68 vs. 46% of booklet and control patients, respectively (P=0.054). In a per-protocol analysis limited to patients who actually received the booklet, preparation was good in 76 vs. 46% patients, respectively (P&lt;0.00001). Regression analysis revealed that booklet receipt increased the odds of good preparation by 3.7 times (95% confidence interval=2.3–5.8).\nCONCLUSIONS: Provision of a novel educational booklet considerably improves preparation quality in patients receiving single-dose purgatives. The effect of the booklet on split-dose purgatives remains untested and will be evaluated in future research.","DOI":"10.1038/ajg.2011.75","ISSN":"0002-9270","journalAbbreviation":"Am J Gastroenterol","author":[{"family":"Spiegel","given":"Brennan M. R."},{"family":"Talley","given":"Jennifer"},{"family":"Shekelle","given":"Paul"},{"family":"Agarwal","given":"Nikhil"},{"family":"Snyder","given":"Bradley"},{"family":"Bolus","given":"Roger"},{"family":"Kurzbard","given":"Nicole"},{"family":"Chan","given":"Michael"},{"family":"Ho","given":"Andrew"},{"family":"Kaneshiro","given":"Marc"},{"family":"Cordasco","given":"Kristina"},{"family":"Cohen","given":"Hartley"}],"issued":{"date-parts":[["2011",5]]},"accessed":{"date-parts":[["2014",1,15]],"season":"22:10:42"}}}],"schema":"https://github.com/citation-style-language/schema/raw/master/csl-citation.json"} </w:delInstrText>
              </w:r>
              <w:r w:rsidDel="00271657">
                <w:rPr>
                  <w:rFonts w:ascii="Arial" w:hAnsi="Arial" w:cs="Arial"/>
                  <w:color w:val="000000"/>
                  <w:sz w:val="20"/>
                  <w:szCs w:val="20"/>
                </w:rPr>
                <w:fldChar w:fldCharType="separate"/>
              </w:r>
              <w:r w:rsidR="0093624A" w:rsidRPr="0093624A" w:rsidDel="00271657">
                <w:rPr>
                  <w:rFonts w:ascii="Arial" w:hAnsi="Arial" w:cs="Arial"/>
                  <w:sz w:val="20"/>
                </w:rPr>
                <w:delText>[3]</w:delText>
              </w:r>
              <w:r w:rsidDel="00271657">
                <w:rPr>
                  <w:rFonts w:ascii="Arial" w:hAnsi="Arial" w:cs="Arial"/>
                  <w:color w:val="000000"/>
                  <w:sz w:val="20"/>
                  <w:szCs w:val="20"/>
                </w:rPr>
                <w:fldChar w:fldCharType="end"/>
              </w:r>
            </w:del>
            <w:del w:id="624" w:author="Kurlander, Jacob" w:date="2016-10-04T10:24:00Z">
              <w:r w:rsidDel="006F713C">
                <w:rPr>
                  <w:rFonts w:ascii="Arial" w:hAnsi="Arial" w:cs="Arial"/>
                  <w:color w:val="000000"/>
                  <w:sz w:val="20"/>
                  <w:szCs w:val="20"/>
                </w:rPr>
                <w:delText>, adapted to inpatient setting</w:delText>
              </w:r>
            </w:del>
          </w:p>
        </w:tc>
        <w:tc>
          <w:tcPr>
            <w:tcW w:w="2160" w:type="dxa"/>
            <w:vAlign w:val="bottom"/>
          </w:tcPr>
          <w:p w:rsidR="00EA3034" w:rsidRPr="0045571F" w:rsidDel="006F713C" w:rsidRDefault="00EA3034" w:rsidP="00BB3FBD">
            <w:pPr>
              <w:rPr>
                <w:del w:id="625" w:author="Kurlander, Jacob" w:date="2016-10-04T10:24:00Z"/>
                <w:rFonts w:ascii="Arial" w:hAnsi="Arial" w:cs="Arial"/>
                <w:color w:val="000000"/>
                <w:sz w:val="20"/>
                <w:szCs w:val="20"/>
              </w:rPr>
            </w:pPr>
            <w:del w:id="626" w:author="Kurlander, Jacob" w:date="2016-10-04T10:24:00Z">
              <w:r w:rsidDel="006F713C">
                <w:rPr>
                  <w:rFonts w:ascii="Arial" w:hAnsi="Arial" w:cs="Arial"/>
                  <w:color w:val="000000"/>
                  <w:sz w:val="20"/>
                  <w:szCs w:val="20"/>
                </w:rPr>
                <w:delText>Standard inpatient bowel preparation</w:delText>
              </w:r>
            </w:del>
          </w:p>
        </w:tc>
        <w:tc>
          <w:tcPr>
            <w:tcW w:w="1260" w:type="dxa"/>
            <w:vAlign w:val="bottom"/>
          </w:tcPr>
          <w:p w:rsidR="00EA3034" w:rsidRPr="0045571F" w:rsidDel="006F713C" w:rsidRDefault="00EA3034" w:rsidP="00BB3FBD">
            <w:pPr>
              <w:rPr>
                <w:del w:id="627" w:author="Kurlander, Jacob" w:date="2016-10-04T10:24:00Z"/>
                <w:rFonts w:ascii="Arial" w:hAnsi="Arial" w:cs="Arial"/>
                <w:color w:val="000000"/>
                <w:sz w:val="20"/>
                <w:szCs w:val="20"/>
              </w:rPr>
            </w:pPr>
            <w:del w:id="628" w:author="Kurlander, Jacob" w:date="2016-10-04T10:24:00Z">
              <w:r w:rsidDel="006F713C">
                <w:rPr>
                  <w:rFonts w:ascii="Arial" w:hAnsi="Arial" w:cs="Arial"/>
                  <w:color w:val="000000"/>
                  <w:sz w:val="20"/>
                  <w:szCs w:val="20"/>
                </w:rPr>
                <w:delText>4L PEG, split dose</w:delText>
              </w:r>
            </w:del>
          </w:p>
        </w:tc>
        <w:tc>
          <w:tcPr>
            <w:tcW w:w="1350" w:type="dxa"/>
            <w:vAlign w:val="bottom"/>
          </w:tcPr>
          <w:p w:rsidR="00EA3034" w:rsidRPr="0045571F" w:rsidDel="006F713C" w:rsidRDefault="00EA3034" w:rsidP="00BB3FBD">
            <w:pPr>
              <w:rPr>
                <w:del w:id="629" w:author="Kurlander, Jacob" w:date="2016-10-04T10:24:00Z"/>
                <w:rFonts w:ascii="Arial" w:hAnsi="Arial" w:cs="Arial"/>
                <w:color w:val="000000"/>
                <w:sz w:val="20"/>
                <w:szCs w:val="20"/>
              </w:rPr>
            </w:pPr>
            <w:del w:id="630" w:author="Kurlander, Jacob" w:date="2016-10-04T10:24:00Z">
              <w:r w:rsidDel="006F713C">
                <w:rPr>
                  <w:rFonts w:ascii="Arial" w:hAnsi="Arial" w:cs="Arial"/>
                  <w:color w:val="000000"/>
                  <w:sz w:val="20"/>
                  <w:szCs w:val="20"/>
                </w:rPr>
                <w:delText>N/A</w:delText>
              </w:r>
            </w:del>
          </w:p>
        </w:tc>
        <w:tc>
          <w:tcPr>
            <w:tcW w:w="1530" w:type="dxa"/>
            <w:vAlign w:val="bottom"/>
          </w:tcPr>
          <w:p w:rsidR="00EA3034" w:rsidRPr="0045571F" w:rsidDel="006F713C" w:rsidRDefault="00EA3034" w:rsidP="00BB3FBD">
            <w:pPr>
              <w:rPr>
                <w:del w:id="631" w:author="Kurlander, Jacob" w:date="2016-10-04T10:24:00Z"/>
                <w:rFonts w:ascii="Arial" w:hAnsi="Arial" w:cs="Arial"/>
                <w:color w:val="000000"/>
                <w:sz w:val="20"/>
                <w:szCs w:val="20"/>
              </w:rPr>
            </w:pPr>
            <w:del w:id="632" w:author="Kurlander, Jacob" w:date="2016-10-04T10:24:00Z">
              <w:r w:rsidDel="006F713C">
                <w:rPr>
                  <w:rFonts w:ascii="Arial" w:hAnsi="Arial" w:cs="Arial"/>
                  <w:color w:val="000000"/>
                  <w:sz w:val="20"/>
                  <w:szCs w:val="20"/>
                </w:rPr>
                <w:delText>Diagnostic</w:delText>
              </w:r>
            </w:del>
          </w:p>
        </w:tc>
        <w:tc>
          <w:tcPr>
            <w:tcW w:w="1620" w:type="dxa"/>
            <w:vAlign w:val="bottom"/>
          </w:tcPr>
          <w:p w:rsidR="00EA3034" w:rsidRPr="0045571F" w:rsidDel="006F713C" w:rsidRDefault="00EA3034" w:rsidP="00BB3FBD">
            <w:pPr>
              <w:rPr>
                <w:del w:id="633" w:author="Kurlander, Jacob" w:date="2016-10-04T10:24:00Z"/>
                <w:rFonts w:ascii="Arial" w:hAnsi="Arial" w:cs="Arial"/>
                <w:color w:val="000000"/>
                <w:sz w:val="20"/>
                <w:szCs w:val="20"/>
              </w:rPr>
            </w:pPr>
            <w:del w:id="634" w:author="Kurlander, Jacob" w:date="2016-10-04T10:24:00Z">
              <w:r w:rsidDel="006F713C">
                <w:rPr>
                  <w:rFonts w:ascii="Arial" w:hAnsi="Arial" w:cs="Arial"/>
                  <w:color w:val="000000"/>
                  <w:sz w:val="20"/>
                  <w:szCs w:val="20"/>
                </w:rPr>
                <w:delText>43/40</w:delText>
              </w:r>
            </w:del>
          </w:p>
        </w:tc>
      </w:tr>
      <w:tr w:rsidR="00EA3034" w:rsidRPr="0045571F" w:rsidDel="006F713C" w:rsidTr="00BB3FBD">
        <w:trPr>
          <w:del w:id="635" w:author="Kurlander, Jacob" w:date="2016-10-04T10:24:00Z"/>
        </w:trPr>
        <w:tc>
          <w:tcPr>
            <w:tcW w:w="1642" w:type="dxa"/>
            <w:vAlign w:val="bottom"/>
          </w:tcPr>
          <w:p w:rsidR="00EA3034" w:rsidDel="006F713C" w:rsidRDefault="00EA3034" w:rsidP="00BB3FBD">
            <w:pPr>
              <w:rPr>
                <w:del w:id="636" w:author="Kurlander, Jacob" w:date="2016-10-04T10:24:00Z"/>
                <w:rFonts w:ascii="Arial" w:hAnsi="Arial" w:cs="Arial"/>
                <w:color w:val="000000"/>
              </w:rPr>
            </w:pPr>
            <w:del w:id="637" w:author="Kurlander, Jacob" w:date="2016-10-04T10:24:00Z">
              <w:r w:rsidDel="006F713C">
                <w:rPr>
                  <w:rFonts w:ascii="Arial" w:hAnsi="Arial" w:cs="Arial"/>
                  <w:color w:val="000000"/>
                </w:rPr>
                <w:delText>Kakkar</w:delText>
              </w:r>
              <w:r w:rsidR="00CB1C30" w:rsidDel="006F713C">
                <w:rPr>
                  <w:rFonts w:ascii="Arial" w:hAnsi="Arial" w:cs="Arial"/>
                  <w:color w:val="000000"/>
                </w:rPr>
                <w:delText>,</w:delText>
              </w:r>
              <w:r w:rsidDel="006F713C">
                <w:rPr>
                  <w:rFonts w:ascii="Arial" w:hAnsi="Arial" w:cs="Arial"/>
                  <w:color w:val="000000"/>
                </w:rPr>
                <w:delText xml:space="preserve"> et al, 2013 </w:delText>
              </w:r>
            </w:del>
            <w:del w:id="638" w:author="Kurlander, Jacob" w:date="2016-10-04T10:06:00Z">
              <w:r w:rsidDel="00271657">
                <w:rPr>
                  <w:rFonts w:ascii="Arial" w:hAnsi="Arial" w:cs="Arial"/>
                  <w:color w:val="000000"/>
                </w:rPr>
                <w:fldChar w:fldCharType="begin"/>
              </w:r>
              <w:r w:rsidR="0093624A" w:rsidDel="00271657">
                <w:rPr>
                  <w:rFonts w:ascii="Arial" w:hAnsi="Arial" w:cs="Arial"/>
                  <w:color w:val="000000"/>
                </w:rPr>
                <w:delInstrText xml:space="preserve"> ADDIN ZOTERO_ITEM CSL_CITATION {"citationID":"X7R0WYb3","properties":{"formattedCitation":"[4]","plainCitation":"[4]"},"citationItems":[{"id":1454,"uris":["http://zotero.org/users/25985/items/59B4B9D6"],"uri":["http://zotero.org/users/25985/items/59B4B9D6"],"itemData":{"id":1454,"type":"article-journal","title":"Failure of an Internet-based health care intervention for colonoscopy preparation: a caveat for investigators.","container-title":"JAMA Internal Medicine","page":"1374-6","volume":"173","issue":"14","source":"Ovid (Ovid MEDLINE(R))","DOI":"http://dx.doi.org/10.1001/jamainternmed.2013.6477","shortTitle":"Failure of an Internet-based health care intervention for colonoscopy preparation","author":[{"family":"Kakkar","given":"A"},{"family":"Jacobson","given":"BC"}],"issued":{"date-parts":[["2013",7,22]]},"accessed":{"date-parts":[["2014",7,25]]}}}],"schema":"https://github.com/citation-style-language/schema/raw/master/csl-citation.json"} </w:delInstrText>
              </w:r>
              <w:r w:rsidDel="00271657">
                <w:rPr>
                  <w:rFonts w:ascii="Arial" w:hAnsi="Arial" w:cs="Arial"/>
                  <w:color w:val="000000"/>
                </w:rPr>
                <w:fldChar w:fldCharType="separate"/>
              </w:r>
              <w:r w:rsidR="0093624A" w:rsidRPr="0093624A" w:rsidDel="00271657">
                <w:rPr>
                  <w:rFonts w:ascii="Arial" w:hAnsi="Arial" w:cs="Arial"/>
                </w:rPr>
                <w:delText>[4]</w:delText>
              </w:r>
              <w:r w:rsidDel="00271657">
                <w:rPr>
                  <w:rFonts w:ascii="Arial" w:hAnsi="Arial" w:cs="Arial"/>
                  <w:color w:val="000000"/>
                </w:rPr>
                <w:fldChar w:fldCharType="end"/>
              </w:r>
            </w:del>
          </w:p>
          <w:p w:rsidR="00EA3034" w:rsidRPr="0045571F" w:rsidDel="006F713C" w:rsidRDefault="00EA3034" w:rsidP="00BB3FBD">
            <w:pPr>
              <w:rPr>
                <w:del w:id="639" w:author="Kurlander, Jacob" w:date="2016-10-04T10:24:00Z"/>
                <w:rFonts w:ascii="Arial" w:hAnsi="Arial" w:cs="Arial"/>
                <w:color w:val="000000"/>
                <w:sz w:val="20"/>
                <w:szCs w:val="20"/>
              </w:rPr>
            </w:pPr>
          </w:p>
        </w:tc>
        <w:tc>
          <w:tcPr>
            <w:tcW w:w="1157" w:type="dxa"/>
            <w:vAlign w:val="bottom"/>
          </w:tcPr>
          <w:p w:rsidR="00EA3034" w:rsidDel="006F713C" w:rsidRDefault="00EA3034" w:rsidP="00BB3FBD">
            <w:pPr>
              <w:rPr>
                <w:del w:id="640" w:author="Kurlander, Jacob" w:date="2016-10-04T10:24:00Z"/>
                <w:rFonts w:ascii="Arial" w:hAnsi="Arial" w:cs="Arial"/>
                <w:color w:val="000000"/>
                <w:sz w:val="20"/>
                <w:szCs w:val="20"/>
              </w:rPr>
            </w:pPr>
            <w:del w:id="641" w:author="Kurlander, Jacob" w:date="2016-10-04T10:24:00Z">
              <w:r w:rsidDel="006F713C">
                <w:rPr>
                  <w:rFonts w:ascii="Arial" w:hAnsi="Arial" w:cs="Arial"/>
                  <w:color w:val="000000"/>
                  <w:sz w:val="20"/>
                  <w:szCs w:val="20"/>
                </w:rPr>
                <w:delText>US, 2010-2011</w:delText>
              </w:r>
            </w:del>
          </w:p>
        </w:tc>
        <w:tc>
          <w:tcPr>
            <w:tcW w:w="2241" w:type="dxa"/>
            <w:vAlign w:val="bottom"/>
          </w:tcPr>
          <w:p w:rsidR="00EA3034" w:rsidRPr="0045571F" w:rsidDel="006F713C" w:rsidRDefault="00EA3034" w:rsidP="00BB3FBD">
            <w:pPr>
              <w:rPr>
                <w:del w:id="642" w:author="Kurlander, Jacob" w:date="2016-10-04T10:24:00Z"/>
                <w:rFonts w:ascii="Arial" w:hAnsi="Arial" w:cs="Arial"/>
                <w:color w:val="000000"/>
                <w:sz w:val="20"/>
                <w:szCs w:val="20"/>
              </w:rPr>
            </w:pPr>
            <w:del w:id="643" w:author="Kurlander, Jacob" w:date="2016-10-04T10:24:00Z">
              <w:r w:rsidDel="006F713C">
                <w:rPr>
                  <w:rFonts w:ascii="Arial" w:hAnsi="Arial" w:cs="Arial"/>
                  <w:color w:val="000000"/>
                  <w:sz w:val="20"/>
                  <w:szCs w:val="20"/>
                </w:rPr>
                <w:delText>On-line five-minute educational video covering screening rationale, bowel preparation, and diet, with pictures of prepared and unprepared colons. Mailed postcard and phone remind</w:delText>
              </w:r>
              <w:r w:rsidR="001540EE" w:rsidDel="006F713C">
                <w:rPr>
                  <w:rFonts w:ascii="Arial" w:hAnsi="Arial" w:cs="Arial"/>
                  <w:color w:val="000000"/>
                  <w:sz w:val="20"/>
                  <w:szCs w:val="20"/>
                </w:rPr>
                <w:delText>er directed patients to website</w:delText>
              </w:r>
            </w:del>
          </w:p>
        </w:tc>
        <w:tc>
          <w:tcPr>
            <w:tcW w:w="2160" w:type="dxa"/>
            <w:vAlign w:val="bottom"/>
          </w:tcPr>
          <w:p w:rsidR="00EA3034" w:rsidRPr="0045571F" w:rsidDel="006F713C" w:rsidRDefault="00EA3034" w:rsidP="00BB3FBD">
            <w:pPr>
              <w:rPr>
                <w:del w:id="644" w:author="Kurlander, Jacob" w:date="2016-10-04T10:24:00Z"/>
                <w:rFonts w:ascii="Arial" w:hAnsi="Arial" w:cs="Arial"/>
                <w:color w:val="000000"/>
                <w:sz w:val="20"/>
                <w:szCs w:val="20"/>
              </w:rPr>
            </w:pPr>
            <w:del w:id="645" w:author="Kurlander, Jacob" w:date="2016-10-04T10:24:00Z">
              <w:r w:rsidDel="006F713C">
                <w:rPr>
                  <w:rFonts w:ascii="Arial" w:hAnsi="Arial" w:cs="Arial"/>
                  <w:color w:val="000000"/>
                  <w:sz w:val="20"/>
                  <w:szCs w:val="20"/>
                </w:rPr>
                <w:delText>Standard written instructions</w:delText>
              </w:r>
            </w:del>
          </w:p>
        </w:tc>
        <w:tc>
          <w:tcPr>
            <w:tcW w:w="1260" w:type="dxa"/>
            <w:vAlign w:val="bottom"/>
          </w:tcPr>
          <w:p w:rsidR="00EA3034" w:rsidRPr="0045571F" w:rsidDel="006F713C" w:rsidRDefault="00EA3034" w:rsidP="00BB3FBD">
            <w:pPr>
              <w:rPr>
                <w:del w:id="646" w:author="Kurlander, Jacob" w:date="2016-10-04T10:24:00Z"/>
                <w:rFonts w:ascii="Arial" w:hAnsi="Arial" w:cs="Arial"/>
                <w:color w:val="000000"/>
                <w:sz w:val="20"/>
                <w:szCs w:val="20"/>
              </w:rPr>
            </w:pPr>
            <w:del w:id="647" w:author="Kurlander, Jacob" w:date="2016-10-04T10:24:00Z">
              <w:r w:rsidDel="006F713C">
                <w:rPr>
                  <w:rFonts w:ascii="Arial" w:hAnsi="Arial" w:cs="Arial"/>
                  <w:color w:val="000000"/>
                  <w:sz w:val="20"/>
                  <w:szCs w:val="20"/>
                </w:rPr>
                <w:delText>Bisacodyl + 4L PEG, split dose for afternoon procedures</w:delText>
              </w:r>
            </w:del>
          </w:p>
        </w:tc>
        <w:tc>
          <w:tcPr>
            <w:tcW w:w="1350" w:type="dxa"/>
            <w:vAlign w:val="bottom"/>
          </w:tcPr>
          <w:p w:rsidR="00EA3034" w:rsidRPr="0045571F" w:rsidDel="006F713C" w:rsidRDefault="00EA3034" w:rsidP="00BB3FBD">
            <w:pPr>
              <w:rPr>
                <w:del w:id="648" w:author="Kurlander, Jacob" w:date="2016-10-04T10:24:00Z"/>
                <w:rFonts w:ascii="Arial" w:hAnsi="Arial" w:cs="Arial"/>
                <w:color w:val="000000"/>
                <w:sz w:val="20"/>
                <w:szCs w:val="20"/>
              </w:rPr>
            </w:pPr>
            <w:del w:id="649" w:author="Kurlander, Jacob" w:date="2016-10-04T10:24:00Z">
              <w:r w:rsidDel="006F713C">
                <w:rPr>
                  <w:rFonts w:ascii="Arial" w:hAnsi="Arial" w:cs="Arial"/>
                  <w:color w:val="000000"/>
                  <w:sz w:val="20"/>
                  <w:szCs w:val="20"/>
                </w:rPr>
                <w:delText>N/A</w:delText>
              </w:r>
            </w:del>
          </w:p>
        </w:tc>
        <w:tc>
          <w:tcPr>
            <w:tcW w:w="1530" w:type="dxa"/>
            <w:vAlign w:val="bottom"/>
          </w:tcPr>
          <w:p w:rsidR="00EA3034" w:rsidRPr="0045571F" w:rsidDel="006F713C" w:rsidRDefault="00EA3034" w:rsidP="00BB3FBD">
            <w:pPr>
              <w:rPr>
                <w:del w:id="650" w:author="Kurlander, Jacob" w:date="2016-10-04T10:24:00Z"/>
                <w:rFonts w:ascii="Arial" w:hAnsi="Arial" w:cs="Arial"/>
                <w:color w:val="000000"/>
                <w:sz w:val="20"/>
                <w:szCs w:val="20"/>
              </w:rPr>
            </w:pPr>
            <w:del w:id="651" w:author="Kurlander, Jacob" w:date="2016-10-04T10:24:00Z">
              <w:r w:rsidDel="006F713C">
                <w:rPr>
                  <w:rFonts w:ascii="Arial" w:hAnsi="Arial" w:cs="Arial"/>
                  <w:color w:val="000000"/>
                  <w:sz w:val="20"/>
                  <w:szCs w:val="20"/>
                </w:rPr>
                <w:delText>Not limited</w:delText>
              </w:r>
            </w:del>
          </w:p>
        </w:tc>
        <w:tc>
          <w:tcPr>
            <w:tcW w:w="1620" w:type="dxa"/>
            <w:vAlign w:val="bottom"/>
          </w:tcPr>
          <w:p w:rsidR="00EA3034" w:rsidRPr="0045571F" w:rsidDel="006F713C" w:rsidRDefault="00EA3034" w:rsidP="00BB3FBD">
            <w:pPr>
              <w:rPr>
                <w:del w:id="652" w:author="Kurlander, Jacob" w:date="2016-10-04T10:24:00Z"/>
                <w:rFonts w:ascii="Arial" w:hAnsi="Arial" w:cs="Arial"/>
                <w:color w:val="000000"/>
                <w:sz w:val="20"/>
                <w:szCs w:val="20"/>
              </w:rPr>
            </w:pPr>
            <w:del w:id="653" w:author="Kurlander, Jacob" w:date="2016-10-04T10:24:00Z">
              <w:r w:rsidDel="006F713C">
                <w:rPr>
                  <w:rFonts w:ascii="Arial" w:hAnsi="Arial" w:cs="Arial"/>
                  <w:color w:val="000000"/>
                  <w:sz w:val="20"/>
                  <w:szCs w:val="20"/>
                </w:rPr>
                <w:delText>387/350</w:delText>
              </w:r>
            </w:del>
          </w:p>
        </w:tc>
      </w:tr>
      <w:tr w:rsidR="00EA3034" w:rsidRPr="0045571F" w:rsidDel="006F713C" w:rsidTr="00BB3FBD">
        <w:trPr>
          <w:del w:id="654" w:author="Kurlander, Jacob" w:date="2016-10-04T10:24:00Z"/>
        </w:trPr>
        <w:tc>
          <w:tcPr>
            <w:tcW w:w="1642" w:type="dxa"/>
            <w:vAlign w:val="bottom"/>
          </w:tcPr>
          <w:p w:rsidR="00EA3034" w:rsidDel="006F713C" w:rsidRDefault="00EA3034" w:rsidP="00BB3FBD">
            <w:pPr>
              <w:rPr>
                <w:del w:id="655" w:author="Kurlander, Jacob" w:date="2016-10-04T10:24:00Z"/>
                <w:rFonts w:ascii="Arial" w:hAnsi="Arial" w:cs="Arial"/>
                <w:color w:val="000000"/>
              </w:rPr>
            </w:pPr>
            <w:del w:id="656" w:author="Kurlander, Jacob" w:date="2016-10-04T10:24:00Z">
              <w:r w:rsidDel="006F713C">
                <w:rPr>
                  <w:rFonts w:ascii="Arial" w:hAnsi="Arial" w:cs="Arial"/>
                  <w:color w:val="000000"/>
                </w:rPr>
                <w:delText>Pillai</w:delText>
              </w:r>
              <w:r w:rsidR="00CB1C30" w:rsidDel="006F713C">
                <w:rPr>
                  <w:rFonts w:ascii="Arial" w:hAnsi="Arial" w:cs="Arial"/>
                  <w:color w:val="000000"/>
                </w:rPr>
                <w:delText>,</w:delText>
              </w:r>
              <w:r w:rsidDel="006F713C">
                <w:rPr>
                  <w:rFonts w:ascii="Arial" w:hAnsi="Arial" w:cs="Arial"/>
                  <w:color w:val="000000"/>
                </w:rPr>
                <w:delText xml:space="preserve"> et al, 2013 </w:delText>
              </w:r>
            </w:del>
            <w:del w:id="657" w:author="Kurlander, Jacob" w:date="2016-10-04T10:06:00Z">
              <w:r w:rsidDel="00271657">
                <w:rPr>
                  <w:rFonts w:ascii="Arial" w:hAnsi="Arial" w:cs="Arial"/>
                  <w:color w:val="000000"/>
                </w:rPr>
                <w:fldChar w:fldCharType="begin"/>
              </w:r>
              <w:r w:rsidR="0093624A" w:rsidDel="00271657">
                <w:rPr>
                  <w:rFonts w:ascii="Arial" w:hAnsi="Arial" w:cs="Arial"/>
                  <w:color w:val="000000"/>
                </w:rPr>
                <w:delInstrText xml:space="preserve"> ADDIN ZOTERO_ITEM CSL_CITATION {"citationID":"bvcttap9","properties":{"formattedCitation":"[5]","plainCitation":"[5]"},"citationItems":[{"id":2169,"uris":["http://zotero.org/users/25985/items/VSK9IU64"],"uri":["http://zotero.org/users/25985/items/VSK9IU64"],"itemData":{"id":2169,"type":"article-journal","title":"Educational colonoscopy video enhances bowel prep quality and comprehension in an inner city population","container-title":"Gastrointestinal Endoscopy","page":"AB510","volume":"77","issue":"5","abstract":"Background: Quality of bowel preparation and patient knowledge remains a major barrier for completing colorectal cancer screening. Presently, few studies have tested unique ways to impact patient understanding centering on interactive computer programs, pictures and brochures. Only 2 studies explored instructional videos but focused on patient compliance and anxiety as endpoints. Furthermore, excessive video length and content may limit their impact on a broad patient population. No study yet has studied a video's impact on prep quality and patient understanding of the colonoscopy procedure. Methodology: We conducted a single blind prospective study of inner city patients presenting for a first time screening colonoscopy. During their initial visit patients were randomized to watch an instructional colonoscopy video (CV) or a video discussing GERD (GV). All patients watched a 6 minutes long video with the same spokesperson, completed a demographic questionnaire and were enrolled only if screened within 30 days of their visit. On the day of the colonoscopy, patients completed a 14 question quiz of their knowledge. Blinded endoscopist graded patient preps based on the Ottawa scale. Results: Of the 104 subjects enrolled in the study, 56 were in the colonoscopy video (CV) group, 48 were in GERD video (GV) group and 12 were excluded. Overall, 48% were male and 52% female; 90% of patients had less than a high school education, 76% were African-American, and 67% used a 4L split dose preparation. There were no differences between either video group in regards to any of the above categories. The CV group had significantly more excellent bowel preps vs. the GV group (53% vs 31%; p&lt;0.01). The CV group also had less inadequate-repeat bowel preps vs the GV group (9% vs 23%; p&lt;0.01). The overall quiz score was significantly higher in the CV group (91% vs 79%; p&lt;0.001). Questions in which the CV group had a significant higher comprehension were: nullWhat is a polyp?null (80% vs 50%; p&lt;0.001), nullDuring the procedure if a polyp is found, what happens?null (100% vs 77%; p=0.001), nullWhat do patients feel after colonoscopy?null (79% vs 50%; p&lt;0.002), nullHow often do you repeat colonoscopy?null (100% vs 72%; p&lt;0.001). In all patients the overall quiz score positively correlated with preparation quality (odds ratio of 2.31 (CI 1.35-3.94); P&lt;0.001). Although 85% admitted to prior physician instruction this did not significantly impact any results. Conclusion: Despite at least 2 physician explanations of colonoscopy, an educational colonoscopy video improved comprehension and prep quality in a diverse inner city population. Our instructional video led to a better understanding of polyps and repeat procedure intervals and may impact patient compliance with surveillance recommendations. Instructional videos should be considered as a necessary educational tool in all gastroenterology practices.","ISSN":"0016-5107","journalAbbreviation":"Gastrointest. Endosc.","author":[{"family":"Pillai A.","given":""},{"family":"Menon R.V.","given":""},{"family":"Oustecky D.","given":""},{"family":"Baffy N.","given":""},{"family":"Bui R.","given":""},{"family":"Kaufer S.","given":""},{"family":"Ahmad A.S.","given":""}],"issued":{"date-parts":[["2013"]]}}}],"schema":"https://github.com/citation-style-language/schema/raw/master/csl-citation.json"} </w:delInstrText>
              </w:r>
              <w:r w:rsidDel="00271657">
                <w:rPr>
                  <w:rFonts w:ascii="Arial" w:hAnsi="Arial" w:cs="Arial"/>
                  <w:color w:val="000000"/>
                </w:rPr>
                <w:fldChar w:fldCharType="separate"/>
              </w:r>
              <w:r w:rsidR="0093624A" w:rsidRPr="0093624A" w:rsidDel="00271657">
                <w:rPr>
                  <w:rFonts w:ascii="Arial" w:hAnsi="Arial" w:cs="Arial"/>
                </w:rPr>
                <w:delText>[5]</w:delText>
              </w:r>
              <w:r w:rsidDel="00271657">
                <w:rPr>
                  <w:rFonts w:ascii="Arial" w:hAnsi="Arial" w:cs="Arial"/>
                  <w:color w:val="000000"/>
                </w:rPr>
                <w:fldChar w:fldCharType="end"/>
              </w:r>
            </w:del>
          </w:p>
          <w:p w:rsidR="00EA3034" w:rsidRPr="0045571F" w:rsidDel="006F713C" w:rsidRDefault="00EA3034" w:rsidP="00BB3FBD">
            <w:pPr>
              <w:rPr>
                <w:del w:id="658" w:author="Kurlander, Jacob" w:date="2016-10-04T10:24:00Z"/>
                <w:rFonts w:ascii="Arial" w:hAnsi="Arial" w:cs="Arial"/>
                <w:color w:val="000000"/>
                <w:sz w:val="20"/>
                <w:szCs w:val="20"/>
              </w:rPr>
            </w:pPr>
          </w:p>
        </w:tc>
        <w:tc>
          <w:tcPr>
            <w:tcW w:w="1157" w:type="dxa"/>
            <w:vAlign w:val="bottom"/>
          </w:tcPr>
          <w:p w:rsidR="00EA3034" w:rsidDel="006F713C" w:rsidRDefault="00EA3034" w:rsidP="00BB3FBD">
            <w:pPr>
              <w:rPr>
                <w:del w:id="659" w:author="Kurlander, Jacob" w:date="2016-10-04T10:24:00Z"/>
                <w:rFonts w:ascii="Arial" w:hAnsi="Arial" w:cs="Arial"/>
                <w:color w:val="000000"/>
                <w:sz w:val="20"/>
                <w:szCs w:val="20"/>
              </w:rPr>
            </w:pPr>
            <w:del w:id="660" w:author="Kurlander, Jacob" w:date="2016-10-04T10:24:00Z">
              <w:r w:rsidDel="006F713C">
                <w:rPr>
                  <w:rFonts w:ascii="Arial" w:hAnsi="Arial" w:cs="Arial"/>
                  <w:color w:val="000000"/>
                  <w:sz w:val="20"/>
                  <w:szCs w:val="20"/>
                </w:rPr>
                <w:delText>Date not stated, US</w:delText>
              </w:r>
            </w:del>
          </w:p>
        </w:tc>
        <w:tc>
          <w:tcPr>
            <w:tcW w:w="2241" w:type="dxa"/>
            <w:vAlign w:val="bottom"/>
          </w:tcPr>
          <w:p w:rsidR="00EA3034" w:rsidRPr="0045571F" w:rsidDel="006F713C" w:rsidRDefault="00EA3034" w:rsidP="00BB3FBD">
            <w:pPr>
              <w:rPr>
                <w:del w:id="661" w:author="Kurlander, Jacob" w:date="2016-10-04T10:24:00Z"/>
                <w:rFonts w:ascii="Arial" w:hAnsi="Arial" w:cs="Arial"/>
                <w:color w:val="000000"/>
                <w:sz w:val="20"/>
                <w:szCs w:val="20"/>
              </w:rPr>
            </w:pPr>
            <w:del w:id="662" w:author="Kurlander, Jacob" w:date="2016-10-04T10:24:00Z">
              <w:r w:rsidDel="006F713C">
                <w:rPr>
                  <w:rFonts w:ascii="Arial" w:hAnsi="Arial" w:cs="Arial"/>
                  <w:color w:val="000000"/>
                  <w:sz w:val="20"/>
                  <w:szCs w:val="20"/>
                </w:rPr>
                <w:delText>6-minute instructional video on colonoscopy</w:delText>
              </w:r>
            </w:del>
          </w:p>
        </w:tc>
        <w:tc>
          <w:tcPr>
            <w:tcW w:w="2160" w:type="dxa"/>
            <w:vAlign w:val="bottom"/>
          </w:tcPr>
          <w:p w:rsidR="00EA3034" w:rsidRPr="0045571F" w:rsidDel="006F713C" w:rsidRDefault="00EA3034" w:rsidP="00BB3FBD">
            <w:pPr>
              <w:rPr>
                <w:del w:id="663" w:author="Kurlander, Jacob" w:date="2016-10-04T10:24:00Z"/>
                <w:rFonts w:ascii="Arial" w:hAnsi="Arial" w:cs="Arial"/>
                <w:color w:val="000000"/>
                <w:sz w:val="20"/>
                <w:szCs w:val="20"/>
              </w:rPr>
            </w:pPr>
            <w:del w:id="664" w:author="Kurlander, Jacob" w:date="2016-10-04T10:24:00Z">
              <w:r w:rsidDel="006F713C">
                <w:rPr>
                  <w:rFonts w:ascii="Arial" w:hAnsi="Arial" w:cs="Arial"/>
                  <w:color w:val="000000"/>
                  <w:sz w:val="20"/>
                  <w:szCs w:val="20"/>
                </w:rPr>
                <w:delText>Instructional video on gastroesophageal reflux</w:delText>
              </w:r>
            </w:del>
          </w:p>
        </w:tc>
        <w:tc>
          <w:tcPr>
            <w:tcW w:w="1260" w:type="dxa"/>
            <w:vAlign w:val="bottom"/>
          </w:tcPr>
          <w:p w:rsidR="00EA3034" w:rsidRPr="0045571F" w:rsidDel="006F713C" w:rsidRDefault="00EA3034" w:rsidP="00BB3FBD">
            <w:pPr>
              <w:rPr>
                <w:del w:id="665" w:author="Kurlander, Jacob" w:date="2016-10-04T10:24:00Z"/>
                <w:rFonts w:ascii="Arial" w:hAnsi="Arial" w:cs="Arial"/>
                <w:color w:val="000000"/>
                <w:sz w:val="20"/>
                <w:szCs w:val="20"/>
              </w:rPr>
            </w:pPr>
            <w:del w:id="666" w:author="Kurlander, Jacob" w:date="2016-10-04T10:24:00Z">
              <w:r w:rsidDel="006F713C">
                <w:rPr>
                  <w:rFonts w:ascii="Arial" w:hAnsi="Arial" w:cs="Arial"/>
                  <w:color w:val="000000"/>
                  <w:sz w:val="20"/>
                  <w:szCs w:val="20"/>
                </w:rPr>
                <w:delText>Not stated</w:delText>
              </w:r>
            </w:del>
          </w:p>
        </w:tc>
        <w:tc>
          <w:tcPr>
            <w:tcW w:w="1350" w:type="dxa"/>
            <w:vAlign w:val="bottom"/>
          </w:tcPr>
          <w:p w:rsidR="00EA3034" w:rsidRPr="0045571F" w:rsidDel="006F713C" w:rsidRDefault="001540EE" w:rsidP="00BB3FBD">
            <w:pPr>
              <w:rPr>
                <w:del w:id="667" w:author="Kurlander, Jacob" w:date="2016-10-04T10:24:00Z"/>
                <w:rFonts w:ascii="Arial" w:hAnsi="Arial" w:cs="Arial"/>
                <w:color w:val="000000"/>
                <w:sz w:val="20"/>
                <w:szCs w:val="20"/>
              </w:rPr>
            </w:pPr>
            <w:del w:id="668" w:author="Kurlander, Jacob" w:date="2016-10-04T10:24:00Z">
              <w:r w:rsidDel="006F713C">
                <w:rPr>
                  <w:rFonts w:ascii="Arial" w:hAnsi="Arial" w:cs="Arial"/>
                  <w:color w:val="000000"/>
                  <w:sz w:val="20"/>
                  <w:szCs w:val="20"/>
                </w:rPr>
                <w:delText>N/A</w:delText>
              </w:r>
            </w:del>
          </w:p>
        </w:tc>
        <w:tc>
          <w:tcPr>
            <w:tcW w:w="1530" w:type="dxa"/>
            <w:vAlign w:val="bottom"/>
          </w:tcPr>
          <w:p w:rsidR="00EA3034" w:rsidRPr="0045571F" w:rsidDel="006F713C" w:rsidRDefault="00EA3034" w:rsidP="00BB3FBD">
            <w:pPr>
              <w:rPr>
                <w:del w:id="669" w:author="Kurlander, Jacob" w:date="2016-10-04T10:24:00Z"/>
                <w:rFonts w:ascii="Arial" w:hAnsi="Arial" w:cs="Arial"/>
                <w:color w:val="000000"/>
                <w:sz w:val="20"/>
                <w:szCs w:val="20"/>
              </w:rPr>
            </w:pPr>
            <w:del w:id="670" w:author="Kurlander, Jacob" w:date="2016-10-04T10:24:00Z">
              <w:r w:rsidDel="006F713C">
                <w:rPr>
                  <w:rFonts w:ascii="Arial" w:hAnsi="Arial" w:cs="Arial"/>
                  <w:color w:val="000000"/>
                  <w:sz w:val="20"/>
                  <w:szCs w:val="20"/>
                </w:rPr>
                <w:delText>Screening</w:delText>
              </w:r>
            </w:del>
          </w:p>
        </w:tc>
        <w:tc>
          <w:tcPr>
            <w:tcW w:w="1620" w:type="dxa"/>
            <w:vAlign w:val="bottom"/>
          </w:tcPr>
          <w:p w:rsidR="00EA3034" w:rsidRPr="0045571F" w:rsidDel="006F713C" w:rsidRDefault="00EA3034" w:rsidP="00BB3FBD">
            <w:pPr>
              <w:rPr>
                <w:del w:id="671" w:author="Kurlander, Jacob" w:date="2016-10-04T10:24:00Z"/>
                <w:rFonts w:ascii="Arial" w:hAnsi="Arial" w:cs="Arial"/>
                <w:color w:val="000000"/>
                <w:sz w:val="20"/>
                <w:szCs w:val="20"/>
              </w:rPr>
            </w:pPr>
            <w:del w:id="672" w:author="Kurlander, Jacob" w:date="2016-10-04T10:24:00Z">
              <w:r w:rsidDel="006F713C">
                <w:rPr>
                  <w:rFonts w:ascii="Arial" w:hAnsi="Arial" w:cs="Arial"/>
                  <w:color w:val="000000"/>
                  <w:sz w:val="20"/>
                  <w:szCs w:val="20"/>
                </w:rPr>
                <w:delText>56/48</w:delText>
              </w:r>
            </w:del>
          </w:p>
        </w:tc>
      </w:tr>
      <w:tr w:rsidR="00965388" w:rsidRPr="0045571F" w:rsidDel="006F713C" w:rsidTr="00BB3FBD">
        <w:trPr>
          <w:del w:id="673" w:author="Kurlander, Jacob" w:date="2016-10-04T10:24:00Z"/>
        </w:trPr>
        <w:tc>
          <w:tcPr>
            <w:tcW w:w="1642" w:type="dxa"/>
            <w:vAlign w:val="bottom"/>
          </w:tcPr>
          <w:p w:rsidR="00965388" w:rsidDel="006F713C" w:rsidRDefault="00965388" w:rsidP="00BB3FBD">
            <w:pPr>
              <w:rPr>
                <w:del w:id="674" w:author="Kurlander, Jacob" w:date="2016-10-04T10:24:00Z"/>
                <w:rFonts w:ascii="Arial" w:hAnsi="Arial" w:cs="Arial"/>
                <w:color w:val="000000"/>
              </w:rPr>
            </w:pPr>
            <w:del w:id="675" w:author="Kurlander, Jacob" w:date="2016-10-04T10:24:00Z">
              <w:r w:rsidDel="006F713C">
                <w:rPr>
                  <w:rFonts w:ascii="Arial" w:hAnsi="Arial" w:cs="Arial"/>
                  <w:color w:val="000000"/>
                </w:rPr>
                <w:delText xml:space="preserve">Yun, et al, 2014 </w:delText>
              </w:r>
            </w:del>
            <w:del w:id="676" w:author="Kurlander, Jacob" w:date="2016-10-04T10:06:00Z">
              <w:r w:rsidDel="00271657">
                <w:rPr>
                  <w:rFonts w:ascii="Arial" w:hAnsi="Arial" w:cs="Arial"/>
                  <w:color w:val="000000"/>
                </w:rPr>
                <w:fldChar w:fldCharType="begin"/>
              </w:r>
              <w:r w:rsidR="0093624A" w:rsidDel="00271657">
                <w:rPr>
                  <w:rFonts w:ascii="Arial" w:hAnsi="Arial" w:cs="Arial"/>
                  <w:color w:val="000000"/>
                </w:rPr>
                <w:delInstrText xml:space="preserve"> ADDIN ZOTERO_ITEM CSL_CITATION {"citationID":"5hnxCc4D","properties":{"formattedCitation":"[6]","plainCitation":"[6]"},"citationItems":[{"id":1895,"uris":["http://zotero.org/users/25985/items/QI273VNM"],"uri":["http://zotero.org/users/25985/items/QI273VNM"],"itemData":{"id":1895,"type":"article-journal","title":"Impact of patient education with photo aids on quality of bowel preparation for colonoscopy","container-title":"Gastrointestinal Endoscopy","page":"AB480","volume":"79","issue":"5","abstract":"Backgrounds: Diagnostic accuracy and therapeutic safety of colonoscopy depends on the quality of the colonic preparation. The effect of educational intervention on bowel preparation for colonoscopy has not been well studied. The aim of this study was to determine the effect of a photo aids on the quality of colonoscopy bowel preparation. Methods: This was a prospective, endoscopist-blinded, and randomized controlled trial. A total of one hundred and seventy-two subjects were enrolled and randomly assigned to one of two groups: The photo aids group was educated with photo instructions for the preparation of colonoscopy (n=79) and controls received written instructions (n=93). The quality of bowel preparation was assessed by using Ottawa Bowel Preparation Scale (OBPS). Insertion and withdrawal time, polyp detection rate, patient tolerance of bowel preparation and colonoscopy were assessed. Results: The photo aids group exhibited better bowel preparation than the control group according to OBPS scale (6.1 (plus or minus) 2.9 vs. 5.0 (plus or minus) 3.1, p=0.013). While there was no significant difference in elderly patients (R 50yrs) (5.8 (plus or minus) 3.3 vs. 5.8 (plus or minus) 3.3, p= 0.568),the photo aids group showed better OBPS score than the control group in younger patients (&lt; 50yrs) (6.3 (plus or minus) 2.4 vs. 4.4 (plus or minus) 2.5, p(less-than or equal to)0.01). Other outcomes were similar between groups. Conclusion: Patient education with photo aids improved bowel preparation for colonoscopy, especially in younger patients. Further studies about educational intervention based on the age and condition of patient might be needed.","ISSN":"0016-5107","journalAbbreviation":"Gastrointest. Endosc.","author":[{"family":"Yun H.-W.","given":""},{"family":"Jung S.-A.","given":""},{"family":"Na S.-K.","given":""},{"family":"Ryu J.-I.","given":""},{"family":"Lee M.-J.","given":""},{"family":"Song E.M.","given":""},{"family":"Song H.K.","given":""},{"family":"Kim S.-E.","given":""},{"family":"Jung H.-K.","given":""},{"family":"Shim K.-N.","given":""},{"family":"Kim T.H.","given":""},{"family":"Yi S.Y.","given":""},{"family":"Yoo K.","given":""},{"family":"Moon I.H.","given":""}],"issued":{"date-parts":[["2014"]]}}}],"schema":"https://github.com/citation-style-language/schema/raw/master/csl-citation.json"} </w:delInstrText>
              </w:r>
              <w:r w:rsidDel="00271657">
                <w:rPr>
                  <w:rFonts w:ascii="Arial" w:hAnsi="Arial" w:cs="Arial"/>
                  <w:color w:val="000000"/>
                </w:rPr>
                <w:fldChar w:fldCharType="separate"/>
              </w:r>
              <w:r w:rsidR="0093624A" w:rsidRPr="0093624A" w:rsidDel="00271657">
                <w:rPr>
                  <w:rFonts w:ascii="Arial" w:hAnsi="Arial" w:cs="Arial"/>
                </w:rPr>
                <w:delText>[6]</w:delText>
              </w:r>
              <w:r w:rsidDel="00271657">
                <w:rPr>
                  <w:rFonts w:ascii="Arial" w:hAnsi="Arial" w:cs="Arial"/>
                  <w:color w:val="000000"/>
                </w:rPr>
                <w:fldChar w:fldCharType="end"/>
              </w:r>
            </w:del>
          </w:p>
          <w:p w:rsidR="00965388" w:rsidRPr="0045571F" w:rsidDel="006F713C" w:rsidRDefault="00965388" w:rsidP="00BB3FBD">
            <w:pPr>
              <w:rPr>
                <w:del w:id="677" w:author="Kurlander, Jacob" w:date="2016-10-04T10:24:00Z"/>
                <w:rFonts w:ascii="Arial" w:hAnsi="Arial" w:cs="Arial"/>
                <w:color w:val="000000"/>
                <w:sz w:val="20"/>
                <w:szCs w:val="20"/>
              </w:rPr>
            </w:pPr>
          </w:p>
        </w:tc>
        <w:tc>
          <w:tcPr>
            <w:tcW w:w="1157" w:type="dxa"/>
            <w:vAlign w:val="bottom"/>
          </w:tcPr>
          <w:p w:rsidR="00965388" w:rsidDel="006F713C" w:rsidRDefault="00965388" w:rsidP="00B1673A">
            <w:pPr>
              <w:rPr>
                <w:del w:id="678" w:author="Kurlander, Jacob" w:date="2016-10-04T10:24:00Z"/>
                <w:rFonts w:ascii="Arial" w:hAnsi="Arial" w:cs="Arial"/>
                <w:color w:val="000000"/>
                <w:sz w:val="20"/>
                <w:szCs w:val="20"/>
              </w:rPr>
            </w:pPr>
            <w:del w:id="679" w:author="Kurlander, Jacob" w:date="2016-10-04T10:24:00Z">
              <w:r w:rsidDel="006F713C">
                <w:rPr>
                  <w:rFonts w:ascii="Arial" w:hAnsi="Arial" w:cs="Arial"/>
                  <w:color w:val="000000"/>
                  <w:sz w:val="20"/>
                  <w:szCs w:val="20"/>
                </w:rPr>
                <w:delText>Not stated</w:delText>
              </w:r>
            </w:del>
          </w:p>
        </w:tc>
        <w:tc>
          <w:tcPr>
            <w:tcW w:w="2241" w:type="dxa"/>
            <w:vAlign w:val="bottom"/>
          </w:tcPr>
          <w:p w:rsidR="00965388" w:rsidRPr="0045571F" w:rsidDel="006F713C" w:rsidRDefault="00965388" w:rsidP="00BB3FBD">
            <w:pPr>
              <w:rPr>
                <w:del w:id="680" w:author="Kurlander, Jacob" w:date="2016-10-04T10:24:00Z"/>
                <w:rFonts w:ascii="Arial" w:hAnsi="Arial" w:cs="Arial"/>
                <w:color w:val="000000"/>
                <w:sz w:val="20"/>
                <w:szCs w:val="20"/>
              </w:rPr>
            </w:pPr>
            <w:del w:id="681" w:author="Kurlander, Jacob" w:date="2016-10-04T10:24:00Z">
              <w:r w:rsidDel="006F713C">
                <w:rPr>
                  <w:rFonts w:ascii="Arial" w:hAnsi="Arial" w:cs="Arial"/>
                  <w:color w:val="000000"/>
                  <w:sz w:val="20"/>
                  <w:szCs w:val="20"/>
                </w:rPr>
                <w:delText>“Photo instructions”</w:delText>
              </w:r>
            </w:del>
          </w:p>
        </w:tc>
        <w:tc>
          <w:tcPr>
            <w:tcW w:w="2160" w:type="dxa"/>
            <w:vAlign w:val="bottom"/>
          </w:tcPr>
          <w:p w:rsidR="00965388" w:rsidRPr="0045571F" w:rsidDel="006F713C" w:rsidRDefault="00965388" w:rsidP="00BB3FBD">
            <w:pPr>
              <w:rPr>
                <w:del w:id="682" w:author="Kurlander, Jacob" w:date="2016-10-04T10:24:00Z"/>
                <w:rFonts w:ascii="Arial" w:hAnsi="Arial" w:cs="Arial"/>
                <w:color w:val="000000"/>
                <w:sz w:val="20"/>
                <w:szCs w:val="20"/>
              </w:rPr>
            </w:pPr>
            <w:del w:id="683" w:author="Kurlander, Jacob" w:date="2016-10-04T10:24:00Z">
              <w:r w:rsidDel="006F713C">
                <w:rPr>
                  <w:rFonts w:ascii="Arial" w:hAnsi="Arial" w:cs="Arial"/>
                  <w:color w:val="000000"/>
                  <w:sz w:val="20"/>
                  <w:szCs w:val="20"/>
                </w:rPr>
                <w:delText>Written instructions</w:delText>
              </w:r>
            </w:del>
          </w:p>
        </w:tc>
        <w:tc>
          <w:tcPr>
            <w:tcW w:w="1260" w:type="dxa"/>
            <w:vAlign w:val="bottom"/>
          </w:tcPr>
          <w:p w:rsidR="00965388" w:rsidRPr="0045571F" w:rsidDel="006F713C" w:rsidRDefault="00965388" w:rsidP="00BB3FBD">
            <w:pPr>
              <w:rPr>
                <w:del w:id="684" w:author="Kurlander, Jacob" w:date="2016-10-04T10:24:00Z"/>
                <w:rFonts w:ascii="Arial" w:hAnsi="Arial" w:cs="Arial"/>
                <w:color w:val="000000"/>
                <w:sz w:val="20"/>
                <w:szCs w:val="20"/>
              </w:rPr>
            </w:pPr>
            <w:del w:id="685" w:author="Kurlander, Jacob" w:date="2016-10-04T10:24:00Z">
              <w:r w:rsidDel="006F713C">
                <w:rPr>
                  <w:rFonts w:ascii="Arial" w:hAnsi="Arial" w:cs="Arial"/>
                  <w:color w:val="000000"/>
                  <w:sz w:val="20"/>
                  <w:szCs w:val="20"/>
                </w:rPr>
                <w:delText>Not stated</w:delText>
              </w:r>
            </w:del>
          </w:p>
        </w:tc>
        <w:tc>
          <w:tcPr>
            <w:tcW w:w="1350" w:type="dxa"/>
            <w:vAlign w:val="bottom"/>
          </w:tcPr>
          <w:p w:rsidR="00965388" w:rsidRPr="0045571F" w:rsidDel="006F713C" w:rsidRDefault="00D11688" w:rsidP="00BB3FBD">
            <w:pPr>
              <w:rPr>
                <w:del w:id="686" w:author="Kurlander, Jacob" w:date="2016-10-04T10:24:00Z"/>
                <w:rFonts w:ascii="Arial" w:hAnsi="Arial" w:cs="Arial"/>
                <w:color w:val="000000"/>
                <w:sz w:val="20"/>
                <w:szCs w:val="20"/>
              </w:rPr>
            </w:pPr>
            <w:del w:id="687" w:author="Kurlander, Jacob" w:date="2016-10-04T10:24:00Z">
              <w:r w:rsidDel="006F713C">
                <w:rPr>
                  <w:rFonts w:ascii="Arial" w:hAnsi="Arial" w:cs="Arial"/>
                  <w:color w:val="000000"/>
                  <w:sz w:val="20"/>
                  <w:szCs w:val="20"/>
                </w:rPr>
                <w:delText>Not stated</w:delText>
              </w:r>
            </w:del>
          </w:p>
        </w:tc>
        <w:tc>
          <w:tcPr>
            <w:tcW w:w="1530" w:type="dxa"/>
            <w:vAlign w:val="bottom"/>
          </w:tcPr>
          <w:p w:rsidR="00965388" w:rsidRPr="0045571F" w:rsidDel="006F713C" w:rsidRDefault="00D11688" w:rsidP="00BB3FBD">
            <w:pPr>
              <w:rPr>
                <w:del w:id="688" w:author="Kurlander, Jacob" w:date="2016-10-04T10:24:00Z"/>
                <w:rFonts w:ascii="Arial" w:hAnsi="Arial" w:cs="Arial"/>
                <w:color w:val="000000"/>
                <w:sz w:val="20"/>
                <w:szCs w:val="20"/>
              </w:rPr>
            </w:pPr>
            <w:del w:id="689" w:author="Kurlander, Jacob" w:date="2016-10-04T10:24:00Z">
              <w:r w:rsidDel="006F713C">
                <w:rPr>
                  <w:rFonts w:ascii="Arial" w:hAnsi="Arial" w:cs="Arial"/>
                  <w:color w:val="000000"/>
                  <w:sz w:val="20"/>
                  <w:szCs w:val="20"/>
                </w:rPr>
                <w:delText>Not stated</w:delText>
              </w:r>
            </w:del>
          </w:p>
        </w:tc>
        <w:tc>
          <w:tcPr>
            <w:tcW w:w="1620" w:type="dxa"/>
            <w:vAlign w:val="bottom"/>
          </w:tcPr>
          <w:p w:rsidR="00965388" w:rsidRPr="0045571F" w:rsidDel="006F713C" w:rsidRDefault="00965388" w:rsidP="00BB3FBD">
            <w:pPr>
              <w:rPr>
                <w:del w:id="690" w:author="Kurlander, Jacob" w:date="2016-10-04T10:24:00Z"/>
                <w:rFonts w:ascii="Arial" w:hAnsi="Arial" w:cs="Arial"/>
                <w:color w:val="000000"/>
                <w:sz w:val="20"/>
                <w:szCs w:val="20"/>
              </w:rPr>
            </w:pPr>
            <w:del w:id="691" w:author="Kurlander, Jacob" w:date="2016-10-04T10:24:00Z">
              <w:r w:rsidDel="006F713C">
                <w:rPr>
                  <w:rFonts w:ascii="Arial" w:hAnsi="Arial" w:cs="Arial"/>
                  <w:color w:val="000000"/>
                  <w:sz w:val="20"/>
                  <w:szCs w:val="20"/>
                </w:rPr>
                <w:delText>79/93</w:delText>
              </w:r>
            </w:del>
          </w:p>
        </w:tc>
      </w:tr>
    </w:tbl>
    <w:p w:rsidR="00EA3034" w:rsidRPr="00C76A36" w:rsidDel="006F713C" w:rsidRDefault="00EA3034" w:rsidP="00EA3034">
      <w:pPr>
        <w:rPr>
          <w:del w:id="692" w:author="Kurlander, Jacob" w:date="2016-10-04T10:24:00Z"/>
          <w:rFonts w:ascii="Arial" w:hAnsi="Arial" w:cs="Arial"/>
        </w:rPr>
      </w:pPr>
      <w:del w:id="693" w:author="Kurlander, Jacob" w:date="2016-10-04T10:24:00Z">
        <w:r w:rsidDel="006F713C">
          <w:rPr>
            <w:rFonts w:ascii="Arial" w:hAnsi="Arial" w:cs="Arial"/>
          </w:rPr>
          <w:delText>*If not stated in table, the study did not spec</w:delText>
        </w:r>
        <w:r w:rsidR="0040129D" w:rsidDel="006F713C">
          <w:rPr>
            <w:rFonts w:ascii="Arial" w:hAnsi="Arial" w:cs="Arial"/>
          </w:rPr>
          <w:delText>ify whether split dose was used</w:delText>
        </w:r>
      </w:del>
    </w:p>
    <w:p w:rsidR="00EA3034" w:rsidDel="006F713C" w:rsidRDefault="00EA3034" w:rsidP="00EA3034">
      <w:pPr>
        <w:rPr>
          <w:del w:id="694" w:author="Kurlander, Jacob" w:date="2016-10-04T10:24:00Z"/>
          <w:rFonts w:ascii="Arial" w:hAnsi="Arial" w:cs="Arial"/>
        </w:rPr>
      </w:pPr>
    </w:p>
    <w:p w:rsidR="007F5569" w:rsidDel="006F713C" w:rsidRDefault="007F5569" w:rsidP="00EA3034">
      <w:pPr>
        <w:rPr>
          <w:del w:id="695" w:author="Kurlander, Jacob" w:date="2016-10-04T10:24:00Z"/>
          <w:rFonts w:ascii="Arial" w:hAnsi="Arial" w:cs="Arial"/>
        </w:rPr>
        <w:sectPr w:rsidR="007F5569" w:rsidDel="006F713C" w:rsidSect="007F5569">
          <w:pgSz w:w="15840" w:h="12240" w:orient="landscape"/>
          <w:pgMar w:top="1440" w:right="1440" w:bottom="1440" w:left="1440" w:header="720" w:footer="720" w:gutter="0"/>
          <w:cols w:space="720"/>
          <w:docGrid w:linePitch="360"/>
        </w:sectPr>
      </w:pPr>
    </w:p>
    <w:p w:rsidR="00EA3034" w:rsidRDefault="00EA3034" w:rsidP="00EA3034">
      <w:pPr>
        <w:rPr>
          <w:rFonts w:ascii="Arial" w:hAnsi="Arial" w:cs="Arial"/>
        </w:rPr>
      </w:pPr>
      <w:del w:id="696" w:author="Kurlander, Jacob" w:date="2016-10-04T10:20:00Z">
        <w:r w:rsidDel="004358A1">
          <w:rPr>
            <w:rFonts w:ascii="Arial" w:hAnsi="Arial" w:cs="Arial"/>
          </w:rPr>
          <w:delText xml:space="preserve">Appendix </w:delText>
        </w:r>
      </w:del>
      <w:ins w:id="697" w:author="Kurlander, Jacob" w:date="2016-10-04T10:20:00Z">
        <w:r w:rsidR="004358A1">
          <w:rPr>
            <w:rFonts w:ascii="Arial" w:hAnsi="Arial" w:cs="Arial"/>
          </w:rPr>
          <w:t>S4 Table</w:t>
        </w:r>
      </w:ins>
      <w:del w:id="698" w:author="Kurlander, Jacob" w:date="2016-10-04T10:20:00Z">
        <w:r w:rsidDel="004358A1">
          <w:rPr>
            <w:rFonts w:ascii="Arial" w:hAnsi="Arial" w:cs="Arial"/>
          </w:rPr>
          <w:delText>4</w:delText>
        </w:r>
      </w:del>
      <w:r w:rsidRPr="00093470">
        <w:rPr>
          <w:rFonts w:ascii="Arial" w:hAnsi="Arial" w:cs="Arial"/>
        </w:rPr>
        <w:t xml:space="preserve">. </w:t>
      </w:r>
      <w:r w:rsidRPr="00093470">
        <w:rPr>
          <w:rFonts w:ascii="Arial" w:hAnsi="Arial"/>
        </w:rPr>
        <w:t xml:space="preserve">Assessment of </w:t>
      </w:r>
      <w:r w:rsidR="0040129D">
        <w:rPr>
          <w:rFonts w:ascii="Arial" w:hAnsi="Arial"/>
        </w:rPr>
        <w:t>r</w:t>
      </w:r>
      <w:r w:rsidRPr="00093470">
        <w:rPr>
          <w:rFonts w:ascii="Arial" w:hAnsi="Arial"/>
        </w:rPr>
        <w:t>isk of</w:t>
      </w:r>
      <w:r w:rsidR="0040129D">
        <w:rPr>
          <w:rFonts w:ascii="Arial" w:hAnsi="Arial"/>
        </w:rPr>
        <w:t xml:space="preserve"> b</w:t>
      </w:r>
      <w:r w:rsidRPr="00093470">
        <w:rPr>
          <w:rFonts w:ascii="Arial" w:hAnsi="Arial"/>
        </w:rPr>
        <w:t>ias</w:t>
      </w:r>
      <w:r>
        <w:rPr>
          <w:rFonts w:ascii="Arial" w:hAnsi="Arial"/>
        </w:rPr>
        <w:t xml:space="preserve"> i</w:t>
      </w:r>
      <w:r w:rsidRPr="00093470">
        <w:rPr>
          <w:rFonts w:ascii="Arial" w:hAnsi="Arial"/>
        </w:rPr>
        <w:t xml:space="preserve">n </w:t>
      </w:r>
      <w:r w:rsidR="0040129D">
        <w:rPr>
          <w:rFonts w:ascii="Arial" w:hAnsi="Arial"/>
        </w:rPr>
        <w:t>n</w:t>
      </w:r>
      <w:r>
        <w:rPr>
          <w:rFonts w:ascii="Arial" w:hAnsi="Arial"/>
        </w:rPr>
        <w:t>on-</w:t>
      </w:r>
      <w:r w:rsidR="0040129D">
        <w:rPr>
          <w:rFonts w:ascii="Arial" w:hAnsi="Arial"/>
        </w:rPr>
        <w:t>f</w:t>
      </w:r>
      <w:r>
        <w:rPr>
          <w:rFonts w:ascii="Arial" w:hAnsi="Arial"/>
        </w:rPr>
        <w:t xml:space="preserve">ull </w:t>
      </w:r>
      <w:r w:rsidR="0040129D">
        <w:rPr>
          <w:rFonts w:ascii="Arial" w:hAnsi="Arial"/>
        </w:rPr>
        <w:t>t</w:t>
      </w:r>
      <w:r>
        <w:rPr>
          <w:rFonts w:ascii="Arial" w:hAnsi="Arial"/>
        </w:rPr>
        <w:t xml:space="preserve">ext </w:t>
      </w:r>
      <w:r w:rsidR="0040129D">
        <w:rPr>
          <w:rFonts w:ascii="Arial" w:hAnsi="Arial"/>
        </w:rPr>
        <w:t>s</w:t>
      </w:r>
      <w:r>
        <w:rPr>
          <w:rFonts w:ascii="Arial" w:hAnsi="Arial"/>
        </w:rPr>
        <w:t>tudies</w:t>
      </w:r>
      <w:r w:rsidR="00965CAC">
        <w:rPr>
          <w:rFonts w:ascii="Arial" w:hAnsi="Arial"/>
        </w:rPr>
        <w:t>*</w:t>
      </w:r>
    </w:p>
    <w:tbl>
      <w:tblPr>
        <w:tblStyle w:val="TableGrid"/>
        <w:tblpPr w:leftFromText="180" w:rightFromText="180" w:vertAnchor="text" w:tblpY="1"/>
        <w:tblOverlap w:val="never"/>
        <w:tblW w:w="6384" w:type="dxa"/>
        <w:tblLook w:val="04A0" w:firstRow="1" w:lastRow="0" w:firstColumn="1" w:lastColumn="0" w:noHBand="0" w:noVBand="1"/>
      </w:tblPr>
      <w:tblGrid>
        <w:gridCol w:w="1596"/>
        <w:gridCol w:w="1596"/>
        <w:gridCol w:w="1596"/>
        <w:gridCol w:w="1596"/>
      </w:tblGrid>
      <w:tr w:rsidR="00965CAC" w:rsidRPr="00093470" w:rsidTr="00965CAC">
        <w:tc>
          <w:tcPr>
            <w:tcW w:w="1596" w:type="dxa"/>
            <w:shd w:val="clear" w:color="auto" w:fill="D9D9D9" w:themeFill="background1" w:themeFillShade="D9"/>
            <w:vAlign w:val="bottom"/>
          </w:tcPr>
          <w:p w:rsidR="00965CAC" w:rsidRPr="00093470" w:rsidRDefault="00965CAC" w:rsidP="00BB3FBD">
            <w:pPr>
              <w:rPr>
                <w:rFonts w:ascii="Arial" w:hAnsi="Arial" w:cs="Arial"/>
                <w:b/>
                <w:color w:val="000000"/>
                <w:sz w:val="20"/>
                <w:szCs w:val="20"/>
              </w:rPr>
            </w:pPr>
            <w:r w:rsidRPr="00093470">
              <w:rPr>
                <w:rFonts w:ascii="Arial" w:hAnsi="Arial" w:cs="Arial"/>
                <w:b/>
                <w:color w:val="000000"/>
                <w:sz w:val="20"/>
                <w:szCs w:val="20"/>
              </w:rPr>
              <w:t xml:space="preserve">Study, year </w:t>
            </w:r>
          </w:p>
        </w:tc>
        <w:tc>
          <w:tcPr>
            <w:tcW w:w="1596" w:type="dxa"/>
            <w:shd w:val="clear" w:color="auto" w:fill="D9D9D9" w:themeFill="background1" w:themeFillShade="D9"/>
            <w:vAlign w:val="bottom"/>
          </w:tcPr>
          <w:p w:rsidR="00965CAC" w:rsidRPr="00093470" w:rsidRDefault="00965CAC" w:rsidP="00BB3FBD">
            <w:pPr>
              <w:rPr>
                <w:rFonts w:ascii="Arial" w:hAnsi="Arial" w:cs="Arial"/>
                <w:b/>
                <w:color w:val="000000"/>
                <w:sz w:val="20"/>
                <w:szCs w:val="20"/>
              </w:rPr>
            </w:pPr>
            <w:r w:rsidRPr="00093470">
              <w:rPr>
                <w:rFonts w:ascii="Arial" w:hAnsi="Arial" w:cs="Arial"/>
                <w:b/>
                <w:color w:val="000000"/>
                <w:sz w:val="20"/>
                <w:szCs w:val="20"/>
              </w:rPr>
              <w:t>Allocation method</w:t>
            </w:r>
          </w:p>
        </w:tc>
        <w:tc>
          <w:tcPr>
            <w:tcW w:w="1596" w:type="dxa"/>
            <w:shd w:val="clear" w:color="auto" w:fill="D9D9D9" w:themeFill="background1" w:themeFillShade="D9"/>
            <w:vAlign w:val="bottom"/>
          </w:tcPr>
          <w:p w:rsidR="00965CAC" w:rsidRPr="00093470" w:rsidRDefault="00965CAC" w:rsidP="00BB3FBD">
            <w:pPr>
              <w:rPr>
                <w:rFonts w:ascii="Arial" w:hAnsi="Arial" w:cs="Arial"/>
                <w:b/>
                <w:color w:val="000000"/>
                <w:sz w:val="20"/>
                <w:szCs w:val="20"/>
              </w:rPr>
            </w:pPr>
            <w:r w:rsidRPr="00093470">
              <w:rPr>
                <w:rFonts w:ascii="Arial" w:hAnsi="Arial" w:cs="Arial"/>
                <w:b/>
                <w:color w:val="000000"/>
                <w:sz w:val="20"/>
                <w:szCs w:val="20"/>
              </w:rPr>
              <w:t>Endoscopist blinding</w:t>
            </w:r>
          </w:p>
        </w:tc>
        <w:tc>
          <w:tcPr>
            <w:tcW w:w="1596" w:type="dxa"/>
            <w:shd w:val="clear" w:color="auto" w:fill="D9D9D9" w:themeFill="background1" w:themeFillShade="D9"/>
            <w:vAlign w:val="bottom"/>
          </w:tcPr>
          <w:p w:rsidR="00965CAC" w:rsidRPr="00093470" w:rsidRDefault="00965CAC" w:rsidP="00BB3FBD">
            <w:pPr>
              <w:rPr>
                <w:rFonts w:ascii="Arial" w:hAnsi="Arial" w:cs="Arial"/>
                <w:b/>
                <w:color w:val="000000"/>
                <w:sz w:val="20"/>
                <w:szCs w:val="20"/>
              </w:rPr>
            </w:pPr>
            <w:r w:rsidRPr="00093470">
              <w:rPr>
                <w:rFonts w:ascii="Arial" w:hAnsi="Arial" w:cs="Arial"/>
                <w:b/>
                <w:color w:val="000000"/>
                <w:sz w:val="20"/>
                <w:szCs w:val="20"/>
              </w:rPr>
              <w:t>Intention-to-treat analysis</w:t>
            </w:r>
          </w:p>
        </w:tc>
      </w:tr>
      <w:tr w:rsidR="00965CAC" w:rsidTr="00965CAC">
        <w:tc>
          <w:tcPr>
            <w:tcW w:w="1596" w:type="dxa"/>
            <w:vAlign w:val="bottom"/>
          </w:tcPr>
          <w:p w:rsidR="00965CAC" w:rsidRPr="0045571F" w:rsidRDefault="00965CAC" w:rsidP="00C05A1C">
            <w:pPr>
              <w:rPr>
                <w:rFonts w:ascii="Arial" w:hAnsi="Arial" w:cs="Arial"/>
                <w:color w:val="000000"/>
                <w:sz w:val="20"/>
                <w:szCs w:val="20"/>
              </w:rPr>
            </w:pPr>
            <w:r>
              <w:rPr>
                <w:rFonts w:ascii="Arial" w:hAnsi="Arial" w:cs="Arial"/>
                <w:color w:val="000000"/>
              </w:rPr>
              <w:t xml:space="preserve">Bowman, et al, 2014 </w:t>
            </w:r>
            <w:ins w:id="699" w:author="Kurlander, Jacob" w:date="2016-10-04T10:03:00Z">
              <w:r w:rsidR="00C05A1C">
                <w:rPr>
                  <w:rFonts w:ascii="Arial" w:hAnsi="Arial" w:cs="Arial"/>
                  <w:color w:val="000000"/>
                </w:rPr>
                <w:t>[40]</w:t>
              </w:r>
            </w:ins>
            <w:del w:id="700" w:author="Kurlander, Jacob" w:date="2016-10-04T10:01:00Z">
              <w:r w:rsidDel="00C05A1C">
                <w:rPr>
                  <w:rFonts w:ascii="Arial" w:hAnsi="Arial" w:cs="Arial"/>
                  <w:color w:val="000000"/>
                </w:rPr>
                <w:fldChar w:fldCharType="begin"/>
              </w:r>
              <w:r w:rsidDel="00C05A1C">
                <w:rPr>
                  <w:rFonts w:ascii="Arial" w:hAnsi="Arial" w:cs="Arial"/>
                  <w:color w:val="000000"/>
                </w:rPr>
                <w:delInstrText xml:space="preserve"> ADDIN ZOTERO_ITEM CSL_CITATION {"citationID":"ztQdStoD","properties":{"formattedCitation":"[1]","plainCitation":"[1]"},"citationItems":[{"id":1892,"uris":["http://zotero.org/users/25985/items/4KWRHF86"],"uri":["http://zotero.org/users/25985/items/4KWRHF86"],"itemData":{"id":1892,"type":"article-journal","title":"Double blinded randomized control trial to evaluate if an educational video can improve bowel preparation","container-title":"Gastrointestinal Endoscopy","page":"AB180-AB181","volume":"79","issue":"5","abstract":"Introduction: Many advances have been made in new colonoscopy techniques and imaging modalities. Despite these advances they are limited by the quality of a patient's bowel prep. Numerous studies have evaluated different bowel preparations and administration variables including different volumes and different timing of administration such as split dose preps. However, there is limited data on patient education and its relation to quality of bowel preparation. The aim of this study was to evaluate the ability of an educational video to improve bowel preparation for screening colonoscopy. Methods: A 4 minute video was created to educate patients about common myths of colonoscopy and to emphasize importance of good bowel preparation for optimal colorectal cancer screening. A committee created the educational video (2 PhD's in patient education, endoscopy nurse, gastroenterologist, colorectal surgeon) which was edited and approved by patient education and Medicare marketing groups. The inclusion criteria were patients undergoing a screening colonoscopy and excluded if undergoing a diagnostic colonoscopy. Patients were randomized in 1:1 with a random number generator to the video group vs control (received routine pre-procedure instructions). A sample size calculation of 350 was based on 80% power and a of 0.05. Seven experienced gastroenterologists performed a pre-capitated number of colonoscopies. The Boston Bowel Prep scale was used to score prep quality (score 0-3 per colon segment and total colon prep score 0-9). The primary outcome was bowel preparation quality, secondary outcomes were cecal intubation and withdrawal times. Results: A total of 400 patients were randomized and 350 completed the study (179 video, 171 control). The prep was significantly better in the video cohort in all colon segments. The right colon score for video vs control was 2.62 vs 2.35 (p=0.001). The transverse colon score was 2.71 vs 2.48 (p=0.017) favoring the video group. The left colon score was 2.72 vs 2.56 (p=0.0005). The total colon prep score was also significantly better in the video group 8.01 vs 7.41 (p=0.001). Cecal intubation times were shorter in the control group 6:28 vs 5:27 (p=0.03). Withdrawal time was faster in the video group 14:53 vs 16:39 (p=0.03). There was no significant difference in total colonoscopy time although the video group time was shorter 21:21 vs 22:16 (p=0.31). Conclusions: There was significantly better bowel preparation in all segments of the colon in the video group. No significant difference was found in the overall colonoscopy time, however. An educational video that focuses on teaching the importance of bowel preparation for screening colonoscopy can significantly improve bowel preparation. Larger studies should be undertaken to see if an educational video can improve polyp detection rate.(Table Presented).","ISSN":"0016-5107","journalAbbreviation":"Gastrointest. Endosc.","author":[{"family":"Bowman E.A.","given":""},{"family":"Benson M.E.","given":""},{"family":"Hourigan J.","given":""},{"family":"Selby L.","given":""},{"family":"Caldera F.","given":""}],"issued":{"date-parts":[["2014"]]}}}],"schema":"https://github.com/citation-style-language/schema/raw/master/csl-citation.json"} </w:delInstrText>
              </w:r>
              <w:r w:rsidDel="00C05A1C">
                <w:rPr>
                  <w:rFonts w:ascii="Arial" w:hAnsi="Arial" w:cs="Arial"/>
                  <w:color w:val="000000"/>
                </w:rPr>
                <w:fldChar w:fldCharType="separate"/>
              </w:r>
              <w:r w:rsidRPr="0093624A" w:rsidDel="00C05A1C">
                <w:rPr>
                  <w:rFonts w:ascii="Arial" w:hAnsi="Arial" w:cs="Arial"/>
                </w:rPr>
                <w:delText>[1]</w:delText>
              </w:r>
              <w:r w:rsidDel="00C05A1C">
                <w:rPr>
                  <w:rFonts w:ascii="Arial" w:hAnsi="Arial" w:cs="Arial"/>
                  <w:color w:val="000000"/>
                </w:rPr>
                <w:fldChar w:fldCharType="end"/>
              </w:r>
            </w:del>
          </w:p>
        </w:tc>
        <w:tc>
          <w:tcPr>
            <w:tcW w:w="1596" w:type="dxa"/>
            <w:vAlign w:val="bottom"/>
          </w:tcPr>
          <w:p w:rsidR="00965CAC" w:rsidRPr="0045571F" w:rsidRDefault="00965CAC" w:rsidP="00BB3FBD">
            <w:pPr>
              <w:rPr>
                <w:rFonts w:ascii="Arial" w:hAnsi="Arial" w:cs="Arial"/>
                <w:color w:val="000000"/>
                <w:sz w:val="20"/>
                <w:szCs w:val="20"/>
              </w:rPr>
            </w:pPr>
            <w:r>
              <w:rPr>
                <w:rFonts w:ascii="Arial" w:hAnsi="Arial" w:cs="Arial"/>
                <w:color w:val="000000"/>
                <w:sz w:val="20"/>
                <w:szCs w:val="20"/>
              </w:rPr>
              <w:t>Randomization</w:t>
            </w:r>
          </w:p>
        </w:tc>
        <w:tc>
          <w:tcPr>
            <w:tcW w:w="1596" w:type="dxa"/>
            <w:vAlign w:val="bottom"/>
          </w:tcPr>
          <w:p w:rsidR="00965CAC" w:rsidRPr="0045571F" w:rsidRDefault="00965CAC" w:rsidP="00BB3FBD">
            <w:pPr>
              <w:rPr>
                <w:rFonts w:ascii="Arial" w:hAnsi="Arial" w:cs="Arial"/>
                <w:color w:val="000000"/>
                <w:sz w:val="20"/>
                <w:szCs w:val="20"/>
              </w:rPr>
            </w:pPr>
            <w:r>
              <w:rPr>
                <w:rFonts w:ascii="Arial" w:hAnsi="Arial" w:cs="Arial"/>
                <w:color w:val="000000"/>
                <w:sz w:val="20"/>
                <w:szCs w:val="20"/>
              </w:rPr>
              <w:t>Yes</w:t>
            </w:r>
          </w:p>
        </w:tc>
        <w:tc>
          <w:tcPr>
            <w:tcW w:w="1596" w:type="dxa"/>
            <w:vAlign w:val="bottom"/>
          </w:tcPr>
          <w:p w:rsidR="00965CAC" w:rsidRPr="0045571F" w:rsidRDefault="00965CAC" w:rsidP="00BB3FBD">
            <w:pPr>
              <w:rPr>
                <w:rFonts w:ascii="Arial" w:hAnsi="Arial" w:cs="Arial"/>
                <w:color w:val="000000"/>
                <w:sz w:val="20"/>
                <w:szCs w:val="20"/>
              </w:rPr>
            </w:pPr>
            <w:r>
              <w:rPr>
                <w:rFonts w:ascii="Arial" w:hAnsi="Arial" w:cs="Arial"/>
                <w:color w:val="000000"/>
                <w:sz w:val="20"/>
                <w:szCs w:val="20"/>
              </w:rPr>
              <w:t>No</w:t>
            </w:r>
          </w:p>
        </w:tc>
      </w:tr>
      <w:tr w:rsidR="00965CAC" w:rsidTr="00965CAC">
        <w:tc>
          <w:tcPr>
            <w:tcW w:w="1596" w:type="dxa"/>
            <w:vAlign w:val="bottom"/>
          </w:tcPr>
          <w:p w:rsidR="00965CAC" w:rsidRDefault="00965CAC" w:rsidP="00BB3FBD">
            <w:pPr>
              <w:rPr>
                <w:rFonts w:ascii="Arial" w:hAnsi="Arial" w:cs="Arial"/>
                <w:color w:val="000000"/>
              </w:rPr>
            </w:pPr>
            <w:proofErr w:type="spellStart"/>
            <w:r>
              <w:rPr>
                <w:rFonts w:ascii="Arial" w:hAnsi="Arial" w:cs="Arial"/>
                <w:color w:val="000000"/>
              </w:rPr>
              <w:t>Ergen</w:t>
            </w:r>
            <w:proofErr w:type="spellEnd"/>
            <w:r>
              <w:rPr>
                <w:rFonts w:ascii="Arial" w:hAnsi="Arial" w:cs="Arial"/>
                <w:color w:val="000000"/>
              </w:rPr>
              <w:t>, et al, 2014</w:t>
            </w:r>
            <w:del w:id="701" w:author="Kurlander, Jacob" w:date="2016-10-04T10:03:00Z">
              <w:r w:rsidDel="00C05A1C">
                <w:rPr>
                  <w:rFonts w:ascii="Arial" w:hAnsi="Arial" w:cs="Arial"/>
                  <w:color w:val="000000"/>
                </w:rPr>
                <w:delText xml:space="preserve"> </w:delText>
              </w:r>
              <w:r w:rsidDel="00C05A1C">
                <w:rPr>
                  <w:rFonts w:ascii="Arial" w:hAnsi="Arial" w:cs="Arial"/>
                  <w:color w:val="000000"/>
                </w:rPr>
                <w:fldChar w:fldCharType="begin"/>
              </w:r>
              <w:r w:rsidDel="00C05A1C">
                <w:rPr>
                  <w:rFonts w:ascii="Arial" w:hAnsi="Arial" w:cs="Arial"/>
                  <w:color w:val="000000"/>
                </w:rPr>
                <w:delInstrText xml:space="preserve"> ADDIN ZOTERO_ITEM CSL_CITATION {"citationID":"yTN9NVbh","properties":{"formattedCitation":"[2]","plainCitation":"[2]"},"citationItems":[{"id":1913,"uris":["http://zotero.org/users/25985/items/4VAG5XVU"],"uri":["http://zotero.org/users/25985/items/4VAG5XVU"],"itemData":{"id":1913,"type":"article-journal","title":"Use of an educational booklet improves the quality of inpatient colonoscopy bowel preparation: Results of a prospective randomized controlled trial","container-title":"Gastrointestinal Endoscopy","page":"AB180","volume":"79","issue":"5","abstract":"Background: Successful performance of inpatient colonoscopy (CLS) depends on many factors including the quality of a patients' bowel preparation. Prior studies, conducted in the outpatient setting, have demonstrated improvement in the quality of a patient's bowel preparation after receipt of an educational booklet. It is currently unknown if this simple intervention can result in improvement of bowel preparation quality in the inpatient setting. Aim: To determine if an adapted validated educational booklet will result in improvement of bowel preparation quality in the inpatient setting. Methods: A previously validated patient centered bowel preparation educational booklet was adapted for use in the inpatient setting. The adapted booklet was tested for readability, content, and structure. A prospective blinded randomized controlled trial was then implemented. All patients hospitalized at our tertiary care medical center who were scheduled to undergo inpatient CLS in our endoscopy unit were enrolled in the order they presented. Inpatients were randomly assigned to either receive a booklet or no booklet with their inpatient bowel preparation. Patients were excluded if they had IBD, were intubated, had cognitive impairment or dementia, or had enteral tube access. All enrolled patients received the same 4 L total PEG-based split-dose bowel preparation and administration timing instructions. An attending endoscopist blinded to randomization then performed the CLS. The bowel preparation quality was scored according to the Boston Bowel Preparation Scale (BBPS) by two nurses trained in using the BBPS reliably who were blinded to the randomization and not involved in the patients' care. Student's t-test, Wilcoxon rank sum and Pearson chi-squared tests were performed to assess for differences between groups. Results: 32 patients were randomized between arms. There was no difference between randomization group for age, gender, race, BMI, indication, or history of prior CLS. The bowel preparation quality, based on total BBPS, was superior among inpatients who received the adapted booklet when compared to inpatients who did not receive the adapted booklet (6 [3.5, 6.5] v. 3 [0, 4.5]; p=0.04). There was also improvement in the transverse and descending colon segment scores for inpatients who received the adapted booklet (p=0.02; p=0.04). All patients with an excellent bowel preparation (total score of 7 with no segment score less than 2) received the adapted booklet (100% v. 0%). Receipt of the adapted booklet increased the odds of an excellent preparation by 4.57. Conclusions: The use of an educational booklet significantly improves the bowel preparation quality of hospitalized inpatients scheduled for CLS. This study demonstrates an easy to implement and inexpensive strategy that improves the quality of inpatient CLS. Multi-center trials are currently in progress.","ISSN":"0016-5107","journalAbbreviation":"Gastrointest. Endosc.","author":[{"family":"Ergen W.F.","given":""},{"family":"Pasricha T.","given":""},{"family":"Higginbotham T.","given":""},{"family":"Hubbard F.J.","given":""},{"family":"Slaughter J.C.","given":""},{"family":"Obstein K.L.","given":""}],"issued":{"date-parts":[["2014"]]}}}],"schema":"https://github.com/citation-style-language/schema/raw/master/csl-citation.json"} </w:delInstrText>
              </w:r>
              <w:r w:rsidDel="00C05A1C">
                <w:rPr>
                  <w:rFonts w:ascii="Arial" w:hAnsi="Arial" w:cs="Arial"/>
                  <w:color w:val="000000"/>
                </w:rPr>
                <w:fldChar w:fldCharType="separate"/>
              </w:r>
              <w:r w:rsidRPr="0093624A" w:rsidDel="00C05A1C">
                <w:rPr>
                  <w:rFonts w:ascii="Arial" w:hAnsi="Arial" w:cs="Arial"/>
                </w:rPr>
                <w:delText>[2]</w:delText>
              </w:r>
              <w:r w:rsidDel="00C05A1C">
                <w:rPr>
                  <w:rFonts w:ascii="Arial" w:hAnsi="Arial" w:cs="Arial"/>
                  <w:color w:val="000000"/>
                </w:rPr>
                <w:fldChar w:fldCharType="end"/>
              </w:r>
            </w:del>
            <w:ins w:id="702" w:author="Kurlander, Jacob" w:date="2016-10-04T10:03:00Z">
              <w:r w:rsidR="00C05A1C">
                <w:rPr>
                  <w:rFonts w:ascii="Arial" w:hAnsi="Arial" w:cs="Arial"/>
                  <w:color w:val="000000"/>
                </w:rPr>
                <w:t xml:space="preserve"> [44]</w:t>
              </w:r>
            </w:ins>
          </w:p>
          <w:p w:rsidR="00965CAC" w:rsidRPr="0045571F" w:rsidRDefault="00965CAC" w:rsidP="00BB3FBD">
            <w:pPr>
              <w:rPr>
                <w:rFonts w:ascii="Arial" w:hAnsi="Arial" w:cs="Arial"/>
                <w:color w:val="000000"/>
                <w:sz w:val="20"/>
                <w:szCs w:val="20"/>
              </w:rPr>
            </w:pPr>
          </w:p>
        </w:tc>
        <w:tc>
          <w:tcPr>
            <w:tcW w:w="1596" w:type="dxa"/>
            <w:vAlign w:val="bottom"/>
          </w:tcPr>
          <w:p w:rsidR="00965CAC" w:rsidRPr="0045571F" w:rsidRDefault="00965CAC" w:rsidP="00BB3FBD">
            <w:pPr>
              <w:rPr>
                <w:rFonts w:ascii="Arial" w:hAnsi="Arial" w:cs="Arial"/>
                <w:color w:val="000000"/>
                <w:sz w:val="20"/>
                <w:szCs w:val="20"/>
              </w:rPr>
            </w:pPr>
            <w:r>
              <w:rPr>
                <w:rFonts w:ascii="Arial" w:hAnsi="Arial" w:cs="Arial"/>
                <w:color w:val="000000"/>
                <w:sz w:val="20"/>
                <w:szCs w:val="20"/>
              </w:rPr>
              <w:t>Randomization</w:t>
            </w:r>
          </w:p>
        </w:tc>
        <w:tc>
          <w:tcPr>
            <w:tcW w:w="1596" w:type="dxa"/>
            <w:vAlign w:val="bottom"/>
          </w:tcPr>
          <w:p w:rsidR="00965CAC" w:rsidRPr="0045571F" w:rsidRDefault="00965CAC" w:rsidP="00BB3FBD">
            <w:pPr>
              <w:rPr>
                <w:rFonts w:ascii="Arial" w:hAnsi="Arial" w:cs="Arial"/>
                <w:color w:val="000000"/>
                <w:sz w:val="20"/>
                <w:szCs w:val="20"/>
              </w:rPr>
            </w:pPr>
            <w:r>
              <w:rPr>
                <w:rFonts w:ascii="Arial" w:hAnsi="Arial" w:cs="Arial"/>
                <w:color w:val="000000"/>
                <w:sz w:val="20"/>
                <w:szCs w:val="20"/>
              </w:rPr>
              <w:t>Yes</w:t>
            </w:r>
          </w:p>
        </w:tc>
        <w:tc>
          <w:tcPr>
            <w:tcW w:w="1596" w:type="dxa"/>
            <w:vAlign w:val="bottom"/>
          </w:tcPr>
          <w:p w:rsidR="00965CAC" w:rsidRPr="0045571F" w:rsidRDefault="00965CAC" w:rsidP="00BB3FBD">
            <w:pPr>
              <w:rPr>
                <w:rFonts w:ascii="Arial" w:hAnsi="Arial" w:cs="Arial"/>
                <w:color w:val="000000"/>
                <w:sz w:val="20"/>
                <w:szCs w:val="20"/>
              </w:rPr>
            </w:pPr>
            <w:r>
              <w:rPr>
                <w:rFonts w:ascii="Arial" w:hAnsi="Arial" w:cs="Arial"/>
                <w:color w:val="000000"/>
                <w:sz w:val="20"/>
                <w:szCs w:val="20"/>
              </w:rPr>
              <w:t>No</w:t>
            </w:r>
          </w:p>
        </w:tc>
      </w:tr>
      <w:tr w:rsidR="00965CAC" w:rsidTr="00965CAC">
        <w:tc>
          <w:tcPr>
            <w:tcW w:w="1596" w:type="dxa"/>
            <w:vAlign w:val="bottom"/>
          </w:tcPr>
          <w:p w:rsidR="00965CAC" w:rsidRDefault="00965CAC" w:rsidP="00BB3FBD">
            <w:pPr>
              <w:rPr>
                <w:rFonts w:ascii="Arial" w:hAnsi="Arial" w:cs="Arial"/>
                <w:color w:val="000000"/>
              </w:rPr>
            </w:pPr>
            <w:proofErr w:type="spellStart"/>
            <w:r>
              <w:rPr>
                <w:rFonts w:ascii="Arial" w:hAnsi="Arial" w:cs="Arial"/>
                <w:color w:val="000000"/>
              </w:rPr>
              <w:t>Kakkar</w:t>
            </w:r>
            <w:proofErr w:type="spellEnd"/>
            <w:r>
              <w:rPr>
                <w:rFonts w:ascii="Arial" w:hAnsi="Arial" w:cs="Arial"/>
                <w:color w:val="000000"/>
              </w:rPr>
              <w:t>, et al, 2013</w:t>
            </w:r>
            <w:ins w:id="703" w:author="Kurlander, Jacob" w:date="2016-10-04T10:03:00Z">
              <w:r w:rsidR="00C05A1C">
                <w:rPr>
                  <w:rFonts w:ascii="Arial" w:hAnsi="Arial" w:cs="Arial"/>
                  <w:color w:val="000000"/>
                </w:rPr>
                <w:t xml:space="preserve"> [41]</w:t>
              </w:r>
            </w:ins>
            <w:del w:id="704" w:author="Kurlander, Jacob" w:date="2016-10-04T10:03:00Z">
              <w:r w:rsidDel="00C05A1C">
                <w:rPr>
                  <w:rFonts w:ascii="Arial" w:hAnsi="Arial" w:cs="Arial"/>
                  <w:color w:val="000000"/>
                </w:rPr>
                <w:delText xml:space="preserve"> </w:delText>
              </w:r>
              <w:r w:rsidDel="00C05A1C">
                <w:rPr>
                  <w:rFonts w:ascii="Arial" w:hAnsi="Arial" w:cs="Arial"/>
                  <w:color w:val="000000"/>
                </w:rPr>
                <w:fldChar w:fldCharType="begin"/>
              </w:r>
              <w:r w:rsidDel="00C05A1C">
                <w:rPr>
                  <w:rFonts w:ascii="Arial" w:hAnsi="Arial" w:cs="Arial"/>
                  <w:color w:val="000000"/>
                </w:rPr>
                <w:delInstrText xml:space="preserve"> ADDIN ZOTERO_ITEM CSL_CITATION {"citationID":"dQhsDsGI","properties":{"formattedCitation":"[4]","plainCitation":"[4]"},"citationItems":[{"id":1454,"uris":["http://zotero.org/users/25985/items/59B4B9D6"],"uri":["http://zotero.org/users/25985/items/59B4B9D6"],"itemData":{"id":1454,"type":"article-journal","title":"Failure of an Internet-based health care intervention for colonoscopy preparation: a caveat for investigators.","container-title":"JAMA Internal Medicine","page":"1374-6","volume":"173","issue":"14","source":"Ovid (Ovid MEDLINE(R))","DOI":"http://dx.doi.org/10.1001/jamainternmed.2013.6477","shortTitle":"Failure of an Internet-based health care intervention for colonoscopy preparation","author":[{"family":"Kakkar","given":"A"},{"family":"Jacobson","given":"BC"}],"issued":{"date-parts":[["2013",7,22]]},"accessed":{"date-parts":[["2014",7,25]]}}}],"schema":"https://github.com/citation-style-language/schema/raw/master/csl-citation.json"} </w:delInstrText>
              </w:r>
              <w:r w:rsidDel="00C05A1C">
                <w:rPr>
                  <w:rFonts w:ascii="Arial" w:hAnsi="Arial" w:cs="Arial"/>
                  <w:color w:val="000000"/>
                </w:rPr>
                <w:fldChar w:fldCharType="separate"/>
              </w:r>
              <w:r w:rsidRPr="0093624A" w:rsidDel="00C05A1C">
                <w:rPr>
                  <w:rFonts w:ascii="Arial" w:hAnsi="Arial" w:cs="Arial"/>
                </w:rPr>
                <w:delText>[4]</w:delText>
              </w:r>
              <w:r w:rsidDel="00C05A1C">
                <w:rPr>
                  <w:rFonts w:ascii="Arial" w:hAnsi="Arial" w:cs="Arial"/>
                  <w:color w:val="000000"/>
                </w:rPr>
                <w:fldChar w:fldCharType="end"/>
              </w:r>
            </w:del>
          </w:p>
          <w:p w:rsidR="00965CAC" w:rsidRPr="0045571F" w:rsidRDefault="00965CAC" w:rsidP="00BB3FBD">
            <w:pPr>
              <w:rPr>
                <w:rFonts w:ascii="Arial" w:hAnsi="Arial" w:cs="Arial"/>
                <w:color w:val="000000"/>
                <w:sz w:val="20"/>
                <w:szCs w:val="20"/>
              </w:rPr>
            </w:pPr>
          </w:p>
        </w:tc>
        <w:tc>
          <w:tcPr>
            <w:tcW w:w="1596" w:type="dxa"/>
            <w:vAlign w:val="bottom"/>
          </w:tcPr>
          <w:p w:rsidR="00965CAC" w:rsidRPr="0045571F" w:rsidRDefault="00965CAC" w:rsidP="00BB3FBD">
            <w:pPr>
              <w:rPr>
                <w:rFonts w:ascii="Arial" w:hAnsi="Arial" w:cs="Arial"/>
                <w:color w:val="000000"/>
                <w:sz w:val="20"/>
                <w:szCs w:val="20"/>
              </w:rPr>
            </w:pPr>
            <w:r>
              <w:rPr>
                <w:rFonts w:ascii="Arial" w:hAnsi="Arial" w:cs="Arial"/>
                <w:color w:val="000000"/>
                <w:sz w:val="20"/>
                <w:szCs w:val="20"/>
              </w:rPr>
              <w:t>Randomization</w:t>
            </w:r>
          </w:p>
        </w:tc>
        <w:tc>
          <w:tcPr>
            <w:tcW w:w="1596" w:type="dxa"/>
            <w:vAlign w:val="bottom"/>
          </w:tcPr>
          <w:p w:rsidR="00965CAC" w:rsidRPr="0045571F" w:rsidRDefault="00965CAC" w:rsidP="00BB3FBD">
            <w:pPr>
              <w:rPr>
                <w:rFonts w:ascii="Arial" w:hAnsi="Arial" w:cs="Arial"/>
                <w:color w:val="000000"/>
                <w:sz w:val="20"/>
                <w:szCs w:val="20"/>
              </w:rPr>
            </w:pPr>
            <w:r>
              <w:rPr>
                <w:rFonts w:ascii="Arial" w:hAnsi="Arial" w:cs="Arial"/>
                <w:color w:val="000000"/>
                <w:sz w:val="20"/>
                <w:szCs w:val="20"/>
              </w:rPr>
              <w:t>Yes</w:t>
            </w:r>
          </w:p>
        </w:tc>
        <w:tc>
          <w:tcPr>
            <w:tcW w:w="1596" w:type="dxa"/>
            <w:vAlign w:val="bottom"/>
          </w:tcPr>
          <w:p w:rsidR="00965CAC" w:rsidRPr="0045571F" w:rsidRDefault="00965CAC" w:rsidP="00BB3FBD">
            <w:pPr>
              <w:rPr>
                <w:rFonts w:ascii="Arial" w:hAnsi="Arial" w:cs="Arial"/>
                <w:color w:val="000000"/>
                <w:sz w:val="20"/>
                <w:szCs w:val="20"/>
              </w:rPr>
            </w:pPr>
            <w:r>
              <w:rPr>
                <w:rFonts w:ascii="Arial" w:hAnsi="Arial" w:cs="Arial"/>
                <w:color w:val="000000"/>
                <w:sz w:val="20"/>
                <w:szCs w:val="20"/>
              </w:rPr>
              <w:t>No</w:t>
            </w:r>
          </w:p>
        </w:tc>
      </w:tr>
      <w:tr w:rsidR="00965CAC" w:rsidTr="00965CAC">
        <w:tc>
          <w:tcPr>
            <w:tcW w:w="1596" w:type="dxa"/>
            <w:vAlign w:val="bottom"/>
          </w:tcPr>
          <w:p w:rsidR="00965CAC" w:rsidRDefault="00965CAC" w:rsidP="00BB3FBD">
            <w:pPr>
              <w:rPr>
                <w:rFonts w:ascii="Arial" w:hAnsi="Arial" w:cs="Arial"/>
                <w:color w:val="000000"/>
              </w:rPr>
            </w:pPr>
            <w:r>
              <w:rPr>
                <w:rFonts w:ascii="Arial" w:hAnsi="Arial" w:cs="Arial"/>
                <w:color w:val="000000"/>
              </w:rPr>
              <w:t>Pillai, et al, 2013</w:t>
            </w:r>
            <w:ins w:id="705" w:author="Kurlander, Jacob" w:date="2016-10-04T10:03:00Z">
              <w:r w:rsidR="00C05A1C">
                <w:rPr>
                  <w:rFonts w:ascii="Arial" w:hAnsi="Arial" w:cs="Arial"/>
                  <w:color w:val="000000"/>
                </w:rPr>
                <w:t xml:space="preserve"> [42]</w:t>
              </w:r>
            </w:ins>
            <w:del w:id="706" w:author="Kurlander, Jacob" w:date="2016-10-04T10:03:00Z">
              <w:r w:rsidDel="00C05A1C">
                <w:rPr>
                  <w:rFonts w:ascii="Arial" w:hAnsi="Arial" w:cs="Arial"/>
                  <w:color w:val="000000"/>
                </w:rPr>
                <w:delText xml:space="preserve"> </w:delText>
              </w:r>
              <w:r w:rsidDel="00C05A1C">
                <w:rPr>
                  <w:rFonts w:ascii="Arial" w:hAnsi="Arial" w:cs="Arial"/>
                  <w:color w:val="000000"/>
                </w:rPr>
                <w:fldChar w:fldCharType="begin"/>
              </w:r>
              <w:r w:rsidDel="00C05A1C">
                <w:rPr>
                  <w:rFonts w:ascii="Arial" w:hAnsi="Arial" w:cs="Arial"/>
                  <w:color w:val="000000"/>
                </w:rPr>
                <w:delInstrText xml:space="preserve"> ADDIN ZOTERO_ITEM CSL_CITATION {"citationID":"hEAS7YvN","properties":{"formattedCitation":"[5]","plainCitation":"[5]"},"citationItems":[{"id":2169,"uris":["http://zotero.org/users/25985/items/VSK9IU64"],"uri":["http://zotero.org/users/25985/items/VSK9IU64"],"itemData":{"id":2169,"type":"article-journal","title":"Educational colonoscopy video enhances bowel prep quality and comprehension in an inner city population","container-title":"Gastrointestinal Endoscopy","page":"AB510","volume":"77","issue":"5","abstract":"Background: Quality of bowel preparation and patient knowledge remains a major barrier for completing colorectal cancer screening. Presently, few studies have tested unique ways to impact patient understanding centering on interactive computer programs, pictures and brochures. Only 2 studies explored instructional videos but focused on patient compliance and anxiety as endpoints. Furthermore, excessive video length and content may limit their impact on a broad patient population. No study yet has studied a video's impact on prep quality and patient understanding of the colonoscopy procedure. Methodology: We conducted a single blind prospective study of inner city patients presenting for a first time screening colonoscopy. During their initial visit patients were randomized to watch an instructional colonoscopy video (CV) or a video discussing GERD (GV). All patients watched a 6 minutes long video with the same spokesperson, completed a demographic questionnaire and were enrolled only if screened within 30 days of their visit. On the day of the colonoscopy, patients completed a 14 question quiz of their knowledge. Blinded endoscopist graded patient preps based on the Ottawa scale. Results: Of the 104 subjects enrolled in the study, 56 were in the colonoscopy video (CV) group, 48 were in GERD video (GV) group and 12 were excluded. Overall, 48% were male and 52% female; 90% of patients had less than a high school education, 76% were African-American, and 67% used a 4L split dose preparation. There were no differences between either video group in regards to any of the above categories. The CV group had significantly more excellent bowel preps vs. the GV group (53% vs 31%; p&lt;0.01). The CV group also had less inadequate-repeat bowel preps vs the GV group (9% vs 23%; p&lt;0.01). The overall quiz score was significantly higher in the CV group (91% vs 79%; p&lt;0.001). Questions in which the CV group had a significant higher comprehension were: nullWhat is a polyp?null (80% vs 50%; p&lt;0.001), nullDuring the procedure if a polyp is found, what happens?null (100% vs 77%; p=0.001), nullWhat do patients feel after colonoscopy?null (79% vs 50%; p&lt;0.002), nullHow often do you repeat colonoscopy?null (100% vs 72%; p&lt;0.001). In all patients the overall quiz score positively correlated with preparation quality (odds ratio of 2.31 (CI 1.35-3.94); P&lt;0.001). Although 85% admitted to prior physician instruction this did not significantly impact any results. Conclusion: Despite at least 2 physician explanations of colonoscopy, an educational colonoscopy video improved comprehension and prep quality in a diverse inner city population. Our instructional video led to a better understanding of polyps and repeat procedure intervals and may impact patient compliance with surveillance recommendations. Instructional videos should be considered as a necessary educational tool in all gastroenterology practices.","ISSN":"0016-5107","journalAbbreviation":"Gastrointest. Endosc.","author":[{"family":"Pillai A.","given":""},{"family":"Menon R.V.","given":""},{"family":"Oustecky D.","given":""},{"family":"Baffy N.","given":""},{"family":"Bui R.","given":""},{"family":"Kaufer S.","given":""},{"family":"Ahmad A.S.","given":""}],"issued":{"date-parts":[["2013"]]}}}],"schema":"https://github.com/citation-style-language/schema/raw/master/csl-citation.json"} </w:delInstrText>
              </w:r>
              <w:r w:rsidDel="00C05A1C">
                <w:rPr>
                  <w:rFonts w:ascii="Arial" w:hAnsi="Arial" w:cs="Arial"/>
                  <w:color w:val="000000"/>
                </w:rPr>
                <w:fldChar w:fldCharType="separate"/>
              </w:r>
              <w:r w:rsidRPr="0093624A" w:rsidDel="00C05A1C">
                <w:rPr>
                  <w:rFonts w:ascii="Arial" w:hAnsi="Arial" w:cs="Arial"/>
                </w:rPr>
                <w:delText>[5]</w:delText>
              </w:r>
              <w:r w:rsidDel="00C05A1C">
                <w:rPr>
                  <w:rFonts w:ascii="Arial" w:hAnsi="Arial" w:cs="Arial"/>
                  <w:color w:val="000000"/>
                </w:rPr>
                <w:fldChar w:fldCharType="end"/>
              </w:r>
            </w:del>
          </w:p>
          <w:p w:rsidR="00965CAC" w:rsidRPr="0045571F" w:rsidRDefault="00965CAC" w:rsidP="00BB3FBD">
            <w:pPr>
              <w:rPr>
                <w:rFonts w:ascii="Arial" w:hAnsi="Arial" w:cs="Arial"/>
                <w:color w:val="000000"/>
                <w:sz w:val="20"/>
                <w:szCs w:val="20"/>
              </w:rPr>
            </w:pPr>
          </w:p>
        </w:tc>
        <w:tc>
          <w:tcPr>
            <w:tcW w:w="1596" w:type="dxa"/>
            <w:vAlign w:val="bottom"/>
          </w:tcPr>
          <w:p w:rsidR="00965CAC" w:rsidRPr="0045571F" w:rsidRDefault="00965CAC" w:rsidP="00BB3FBD">
            <w:pPr>
              <w:rPr>
                <w:rFonts w:ascii="Arial" w:hAnsi="Arial" w:cs="Arial"/>
                <w:color w:val="000000"/>
                <w:sz w:val="20"/>
                <w:szCs w:val="20"/>
              </w:rPr>
            </w:pPr>
            <w:r>
              <w:rPr>
                <w:rFonts w:ascii="Arial" w:hAnsi="Arial" w:cs="Arial"/>
                <w:color w:val="000000"/>
                <w:sz w:val="20"/>
                <w:szCs w:val="20"/>
              </w:rPr>
              <w:t>Randomization</w:t>
            </w:r>
          </w:p>
        </w:tc>
        <w:tc>
          <w:tcPr>
            <w:tcW w:w="1596" w:type="dxa"/>
            <w:vAlign w:val="bottom"/>
          </w:tcPr>
          <w:p w:rsidR="00965CAC" w:rsidRPr="0045571F" w:rsidRDefault="00965CAC" w:rsidP="00BB3FBD">
            <w:pPr>
              <w:rPr>
                <w:rFonts w:ascii="Arial" w:hAnsi="Arial" w:cs="Arial"/>
                <w:color w:val="000000"/>
                <w:sz w:val="20"/>
                <w:szCs w:val="20"/>
              </w:rPr>
            </w:pPr>
            <w:r>
              <w:rPr>
                <w:rFonts w:ascii="Arial" w:hAnsi="Arial" w:cs="Arial"/>
                <w:color w:val="000000"/>
                <w:sz w:val="20"/>
                <w:szCs w:val="20"/>
              </w:rPr>
              <w:t>Yes</w:t>
            </w:r>
          </w:p>
        </w:tc>
        <w:tc>
          <w:tcPr>
            <w:tcW w:w="1596" w:type="dxa"/>
            <w:vAlign w:val="bottom"/>
          </w:tcPr>
          <w:p w:rsidR="00965CAC" w:rsidRPr="0045571F" w:rsidRDefault="00965CAC" w:rsidP="00BB3FBD">
            <w:pPr>
              <w:rPr>
                <w:rFonts w:ascii="Arial" w:hAnsi="Arial" w:cs="Arial"/>
                <w:color w:val="000000"/>
                <w:sz w:val="20"/>
                <w:szCs w:val="20"/>
              </w:rPr>
            </w:pPr>
            <w:r>
              <w:rPr>
                <w:rFonts w:ascii="Arial" w:hAnsi="Arial" w:cs="Arial"/>
                <w:color w:val="000000"/>
                <w:sz w:val="20"/>
                <w:szCs w:val="20"/>
              </w:rPr>
              <w:t>Not stated</w:t>
            </w:r>
          </w:p>
        </w:tc>
      </w:tr>
      <w:tr w:rsidR="00965CAC" w:rsidTr="00965CAC">
        <w:tc>
          <w:tcPr>
            <w:tcW w:w="1596" w:type="dxa"/>
            <w:vAlign w:val="bottom"/>
          </w:tcPr>
          <w:p w:rsidR="00965CAC" w:rsidRDefault="00965CAC" w:rsidP="00BB3FBD">
            <w:pPr>
              <w:rPr>
                <w:rFonts w:ascii="Arial" w:hAnsi="Arial" w:cs="Arial"/>
                <w:color w:val="000000"/>
              </w:rPr>
            </w:pPr>
            <w:r>
              <w:rPr>
                <w:rFonts w:ascii="Arial" w:hAnsi="Arial" w:cs="Arial"/>
                <w:color w:val="000000"/>
              </w:rPr>
              <w:t>Yun, et al, 2014</w:t>
            </w:r>
            <w:ins w:id="707" w:author="Kurlander, Jacob" w:date="2016-10-04T10:03:00Z">
              <w:r w:rsidR="00C05A1C">
                <w:rPr>
                  <w:rFonts w:ascii="Arial" w:hAnsi="Arial" w:cs="Arial"/>
                  <w:color w:val="000000"/>
                </w:rPr>
                <w:t xml:space="preserve"> [43]</w:t>
              </w:r>
            </w:ins>
            <w:del w:id="708" w:author="Kurlander, Jacob" w:date="2016-10-04T10:03:00Z">
              <w:r w:rsidDel="00C05A1C">
                <w:rPr>
                  <w:rFonts w:ascii="Arial" w:hAnsi="Arial" w:cs="Arial"/>
                  <w:color w:val="000000"/>
                </w:rPr>
                <w:delText xml:space="preserve"> </w:delText>
              </w:r>
              <w:r w:rsidDel="00C05A1C">
                <w:rPr>
                  <w:rFonts w:ascii="Arial" w:hAnsi="Arial" w:cs="Arial"/>
                  <w:color w:val="000000"/>
                </w:rPr>
                <w:fldChar w:fldCharType="begin"/>
              </w:r>
              <w:r w:rsidDel="00C05A1C">
                <w:rPr>
                  <w:rFonts w:ascii="Arial" w:hAnsi="Arial" w:cs="Arial"/>
                  <w:color w:val="000000"/>
                </w:rPr>
                <w:delInstrText xml:space="preserve"> ADDIN ZOTERO_ITEM CSL_CITATION {"citationID":"WOGf4dXQ","properties":{"formattedCitation":"[6]","plainCitation":"[6]"},"citationItems":[{"id":1895,"uris":["http://zotero.org/users/25985/items/QI273VNM"],"uri":["http://zotero.org/users/25985/items/QI273VNM"],"itemData":{"id":1895,"type":"article-journal","title":"Impact of patient education with photo aids on quality of bowel preparation for colonoscopy","container-title":"Gastrointestinal Endoscopy","page":"AB480","volume":"79","issue":"5","abstract":"Backgrounds: Diagnostic accuracy and therapeutic safety of colonoscopy depends on the quality of the colonic preparation. The effect of educational intervention on bowel preparation for colonoscopy has not been well studied. The aim of this study was to determine the effect of a photo aids on the quality of colonoscopy bowel preparation. Methods: This was a prospective, endoscopist-blinded, and randomized controlled trial. A total of one hundred and seventy-two subjects were enrolled and randomly assigned to one of two groups: The photo aids group was educated with photo instructions for the preparation of colonoscopy (n=79) and controls received written instructions (n=93). The quality of bowel preparation was assessed by using Ottawa Bowel Preparation Scale (OBPS). Insertion and withdrawal time, polyp detection rate, patient tolerance of bowel preparation and colonoscopy were assessed. Results: The photo aids group exhibited better bowel preparation than the control group according to OBPS scale (6.1 (plus or minus) 2.9 vs. 5.0 (plus or minus) 3.1, p=0.013). While there was no significant difference in elderly patients (R 50yrs) (5.8 (plus or minus) 3.3 vs. 5.8 (plus or minus) 3.3, p= 0.568),the photo aids group showed better OBPS score than the control group in younger patients (&lt; 50yrs) (6.3 (plus or minus) 2.4 vs. 4.4 (plus or minus) 2.5, p(less-than or equal to)0.01). Other outcomes were similar between groups. Conclusion: Patient education with photo aids improved bowel preparation for colonoscopy, especially in younger patients. Further studies about educational intervention based on the age and condition of patient might be needed.","ISSN":"0016-5107","journalAbbreviation":"Gastrointest. Endosc.","author":[{"family":"Yun H.-W.","given":""},{"family":"Jung S.-A.","given":""},{"family":"Na S.-K.","given":""},{"family":"Ryu J.-I.","given":""},{"family":"Lee M.-J.","given":""},{"family":"Song E.M.","given":""},{"family":"Song H.K.","given":""},{"family":"Kim S.-E.","given":""},{"family":"Jung H.-K.","given":""},{"family":"Shim K.-N.","given":""},{"family":"Kim T.H.","given":""},{"family":"Yi S.Y.","given":""},{"family":"Yoo K.","given":""},{"family":"Moon I.H.","given":""}],"issued":{"date-parts":[["2014"]]}}}],"schema":"https://github.com/citation-style-language/schema/raw/master/csl-citation.json"} </w:delInstrText>
              </w:r>
              <w:r w:rsidDel="00C05A1C">
                <w:rPr>
                  <w:rFonts w:ascii="Arial" w:hAnsi="Arial" w:cs="Arial"/>
                  <w:color w:val="000000"/>
                </w:rPr>
                <w:fldChar w:fldCharType="separate"/>
              </w:r>
              <w:r w:rsidRPr="0093624A" w:rsidDel="00C05A1C">
                <w:rPr>
                  <w:rFonts w:ascii="Arial" w:hAnsi="Arial" w:cs="Arial"/>
                </w:rPr>
                <w:delText>[6]</w:delText>
              </w:r>
              <w:r w:rsidDel="00C05A1C">
                <w:rPr>
                  <w:rFonts w:ascii="Arial" w:hAnsi="Arial" w:cs="Arial"/>
                  <w:color w:val="000000"/>
                </w:rPr>
                <w:fldChar w:fldCharType="end"/>
              </w:r>
            </w:del>
          </w:p>
          <w:p w:rsidR="00965CAC" w:rsidRPr="0045571F" w:rsidRDefault="00965CAC" w:rsidP="00BB3FBD">
            <w:pPr>
              <w:rPr>
                <w:rFonts w:ascii="Arial" w:hAnsi="Arial" w:cs="Arial"/>
                <w:color w:val="000000"/>
                <w:sz w:val="20"/>
                <w:szCs w:val="20"/>
              </w:rPr>
            </w:pPr>
          </w:p>
        </w:tc>
        <w:tc>
          <w:tcPr>
            <w:tcW w:w="1596" w:type="dxa"/>
            <w:vAlign w:val="bottom"/>
          </w:tcPr>
          <w:p w:rsidR="00965CAC" w:rsidRPr="0045571F" w:rsidRDefault="00965CAC" w:rsidP="00BB3FBD">
            <w:pPr>
              <w:rPr>
                <w:rFonts w:ascii="Arial" w:hAnsi="Arial" w:cs="Arial"/>
                <w:color w:val="000000"/>
                <w:sz w:val="20"/>
                <w:szCs w:val="20"/>
              </w:rPr>
            </w:pPr>
            <w:r>
              <w:rPr>
                <w:rFonts w:ascii="Arial" w:hAnsi="Arial" w:cs="Arial"/>
                <w:color w:val="000000"/>
                <w:sz w:val="20"/>
                <w:szCs w:val="20"/>
              </w:rPr>
              <w:t>Randomization</w:t>
            </w:r>
          </w:p>
        </w:tc>
        <w:tc>
          <w:tcPr>
            <w:tcW w:w="1596" w:type="dxa"/>
            <w:vAlign w:val="bottom"/>
          </w:tcPr>
          <w:p w:rsidR="00965CAC" w:rsidRPr="0045571F" w:rsidRDefault="00965CAC" w:rsidP="00BB3FBD">
            <w:pPr>
              <w:rPr>
                <w:rFonts w:ascii="Arial" w:hAnsi="Arial" w:cs="Arial"/>
                <w:color w:val="000000"/>
                <w:sz w:val="20"/>
                <w:szCs w:val="20"/>
              </w:rPr>
            </w:pPr>
            <w:r>
              <w:rPr>
                <w:rFonts w:ascii="Arial" w:hAnsi="Arial" w:cs="Arial"/>
                <w:color w:val="000000"/>
                <w:sz w:val="20"/>
                <w:szCs w:val="20"/>
              </w:rPr>
              <w:t>Yes</w:t>
            </w:r>
          </w:p>
        </w:tc>
        <w:tc>
          <w:tcPr>
            <w:tcW w:w="1596" w:type="dxa"/>
            <w:vAlign w:val="bottom"/>
          </w:tcPr>
          <w:p w:rsidR="00965CAC" w:rsidRPr="0045571F" w:rsidRDefault="00965CAC" w:rsidP="00BB3FBD">
            <w:pPr>
              <w:rPr>
                <w:rFonts w:ascii="Arial" w:hAnsi="Arial" w:cs="Arial"/>
                <w:color w:val="000000"/>
                <w:sz w:val="20"/>
                <w:szCs w:val="20"/>
              </w:rPr>
            </w:pPr>
            <w:r>
              <w:rPr>
                <w:rFonts w:ascii="Arial" w:hAnsi="Arial" w:cs="Arial"/>
                <w:color w:val="000000"/>
                <w:sz w:val="20"/>
                <w:szCs w:val="20"/>
              </w:rPr>
              <w:t>Not stated</w:t>
            </w:r>
          </w:p>
        </w:tc>
      </w:tr>
    </w:tbl>
    <w:p w:rsidR="0093624A" w:rsidRPr="005333A1" w:rsidRDefault="00EA3034" w:rsidP="006F713C">
      <w:pPr>
        <w:rPr>
          <w:rFonts w:ascii="Arial" w:hAnsi="Arial" w:cs="Arial"/>
        </w:rPr>
      </w:pPr>
      <w:r>
        <w:rPr>
          <w:rFonts w:ascii="Arial" w:hAnsi="Arial" w:cs="Arial"/>
        </w:rPr>
        <w:br w:type="textWrapping" w:clear="all"/>
      </w:r>
      <w:r w:rsidR="0040129D">
        <w:rPr>
          <w:rFonts w:ascii="Arial" w:hAnsi="Arial" w:cs="Arial"/>
        </w:rPr>
        <w:t xml:space="preserve">* Study validity score could be not </w:t>
      </w:r>
      <w:proofErr w:type="gramStart"/>
      <w:r w:rsidR="0040129D">
        <w:rPr>
          <w:rFonts w:ascii="Arial" w:hAnsi="Arial" w:cs="Arial"/>
        </w:rPr>
        <w:t>be</w:t>
      </w:r>
      <w:proofErr w:type="gramEnd"/>
      <w:r w:rsidR="0040129D">
        <w:rPr>
          <w:rFonts w:ascii="Arial" w:hAnsi="Arial" w:cs="Arial"/>
        </w:rPr>
        <w:t xml:space="preserve"> calculated because of limited available information on study characteristics</w:t>
      </w:r>
      <w:bookmarkStart w:id="709" w:name="_GoBack"/>
      <w:bookmarkEnd w:id="709"/>
    </w:p>
    <w:sectPr w:rsidR="0093624A" w:rsidRPr="005333A1" w:rsidSect="00675C7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E7EBD" w:rsidRDefault="009E7EBD" w:rsidP="0085723E">
      <w:pPr>
        <w:spacing w:after="0" w:line="240" w:lineRule="auto"/>
      </w:pPr>
      <w:r>
        <w:separator/>
      </w:r>
    </w:p>
  </w:endnote>
  <w:endnote w:type="continuationSeparator" w:id="0">
    <w:p w:rsidR="009E7EBD" w:rsidRDefault="009E7EBD" w:rsidP="008572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E797C" w:rsidRDefault="002E797C" w:rsidP="005B11F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E797C" w:rsidRDefault="002E797C" w:rsidP="002118C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E797C" w:rsidRDefault="002E797C" w:rsidP="005B11F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F713C">
      <w:rPr>
        <w:rStyle w:val="PageNumber"/>
        <w:noProof/>
      </w:rPr>
      <w:t>1</w:t>
    </w:r>
    <w:r>
      <w:rPr>
        <w:rStyle w:val="PageNumber"/>
      </w:rPr>
      <w:fldChar w:fldCharType="end"/>
    </w:r>
  </w:p>
  <w:p w:rsidR="002E797C" w:rsidRDefault="002E797C" w:rsidP="0085723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E7EBD" w:rsidRDefault="009E7EBD" w:rsidP="0085723E">
      <w:pPr>
        <w:spacing w:after="0" w:line="240" w:lineRule="auto"/>
      </w:pPr>
      <w:r>
        <w:separator/>
      </w:r>
    </w:p>
  </w:footnote>
  <w:footnote w:type="continuationSeparator" w:id="0">
    <w:p w:rsidR="009E7EBD" w:rsidRDefault="009E7EBD" w:rsidP="008572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4750B7"/>
    <w:multiLevelType w:val="hybridMultilevel"/>
    <w:tmpl w:val="33663D9C"/>
    <w:lvl w:ilvl="0" w:tplc="2D22BEB2">
      <w:start w:val="10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134890"/>
    <w:multiLevelType w:val="multilevel"/>
    <w:tmpl w:val="1E82D6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3D51581"/>
    <w:multiLevelType w:val="multilevel"/>
    <w:tmpl w:val="593239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6A50F95"/>
    <w:multiLevelType w:val="hybridMultilevel"/>
    <w:tmpl w:val="2BD883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A64961"/>
    <w:multiLevelType w:val="hybridMultilevel"/>
    <w:tmpl w:val="13C2440A"/>
    <w:lvl w:ilvl="0" w:tplc="D29891C8">
      <w:start w:val="1"/>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C4F71BA"/>
    <w:multiLevelType w:val="hybridMultilevel"/>
    <w:tmpl w:val="BFEE7D5A"/>
    <w:lvl w:ilvl="0" w:tplc="F55ECB88">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56459CC"/>
    <w:multiLevelType w:val="hybridMultilevel"/>
    <w:tmpl w:val="889C64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6CC5E3C"/>
    <w:multiLevelType w:val="hybridMultilevel"/>
    <w:tmpl w:val="C3E24830"/>
    <w:lvl w:ilvl="0" w:tplc="A24E300C">
      <w:start w:val="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FF300D7"/>
    <w:multiLevelType w:val="hybridMultilevel"/>
    <w:tmpl w:val="5E6E30BE"/>
    <w:lvl w:ilvl="0" w:tplc="867A86F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33B789F"/>
    <w:multiLevelType w:val="hybridMultilevel"/>
    <w:tmpl w:val="1DF48BFA"/>
    <w:lvl w:ilvl="0" w:tplc="783E401E">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0"/>
  </w:num>
  <w:num w:numId="4">
    <w:abstractNumId w:val="7"/>
  </w:num>
  <w:num w:numId="5">
    <w:abstractNumId w:val="5"/>
  </w:num>
  <w:num w:numId="6">
    <w:abstractNumId w:val="9"/>
  </w:num>
  <w:num w:numId="7">
    <w:abstractNumId w:val="8"/>
  </w:num>
  <w:num w:numId="8">
    <w:abstractNumId w:val="6"/>
  </w:num>
  <w:num w:numId="9">
    <w:abstractNumId w:val="1"/>
  </w:num>
  <w:num w:numId="10">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urlander, Jacob">
    <w15:presenceInfo w15:providerId="AD" w15:userId="S-1-5-21-151606367-2082624055-312552118-6975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3365"/>
    <w:rsid w:val="00000DE5"/>
    <w:rsid w:val="00003207"/>
    <w:rsid w:val="00007415"/>
    <w:rsid w:val="000078F7"/>
    <w:rsid w:val="000169A7"/>
    <w:rsid w:val="00025E66"/>
    <w:rsid w:val="00026205"/>
    <w:rsid w:val="00030BEF"/>
    <w:rsid w:val="000334BA"/>
    <w:rsid w:val="00033702"/>
    <w:rsid w:val="00034B7C"/>
    <w:rsid w:val="00034EBC"/>
    <w:rsid w:val="00040AF3"/>
    <w:rsid w:val="0004421B"/>
    <w:rsid w:val="0004629E"/>
    <w:rsid w:val="00051668"/>
    <w:rsid w:val="00054834"/>
    <w:rsid w:val="000554AF"/>
    <w:rsid w:val="00056BCD"/>
    <w:rsid w:val="00063ECA"/>
    <w:rsid w:val="000832B7"/>
    <w:rsid w:val="00091DDD"/>
    <w:rsid w:val="00091FA7"/>
    <w:rsid w:val="00093470"/>
    <w:rsid w:val="000944BA"/>
    <w:rsid w:val="0009740C"/>
    <w:rsid w:val="000A4875"/>
    <w:rsid w:val="000B5991"/>
    <w:rsid w:val="000B5EAF"/>
    <w:rsid w:val="000C31CB"/>
    <w:rsid w:val="000D175A"/>
    <w:rsid w:val="000D2012"/>
    <w:rsid w:val="000D3F79"/>
    <w:rsid w:val="000D5E4D"/>
    <w:rsid w:val="000D63A9"/>
    <w:rsid w:val="000D7856"/>
    <w:rsid w:val="000E58B2"/>
    <w:rsid w:val="000E79DE"/>
    <w:rsid w:val="000E7A42"/>
    <w:rsid w:val="000F01E0"/>
    <w:rsid w:val="000F2877"/>
    <w:rsid w:val="000F4B02"/>
    <w:rsid w:val="00106A80"/>
    <w:rsid w:val="00107990"/>
    <w:rsid w:val="00115A1F"/>
    <w:rsid w:val="00117036"/>
    <w:rsid w:val="00121B60"/>
    <w:rsid w:val="001222A9"/>
    <w:rsid w:val="0012324D"/>
    <w:rsid w:val="00123A20"/>
    <w:rsid w:val="00125523"/>
    <w:rsid w:val="00127879"/>
    <w:rsid w:val="00132741"/>
    <w:rsid w:val="00135AF7"/>
    <w:rsid w:val="001365BC"/>
    <w:rsid w:val="001428F5"/>
    <w:rsid w:val="00151630"/>
    <w:rsid w:val="00153962"/>
    <w:rsid w:val="001540EE"/>
    <w:rsid w:val="00160FE3"/>
    <w:rsid w:val="001626A6"/>
    <w:rsid w:val="001641A8"/>
    <w:rsid w:val="00164A3D"/>
    <w:rsid w:val="001705E0"/>
    <w:rsid w:val="00173DB3"/>
    <w:rsid w:val="00176D56"/>
    <w:rsid w:val="00184468"/>
    <w:rsid w:val="00184B6A"/>
    <w:rsid w:val="00184FE0"/>
    <w:rsid w:val="00186986"/>
    <w:rsid w:val="00191784"/>
    <w:rsid w:val="00192918"/>
    <w:rsid w:val="00193DE9"/>
    <w:rsid w:val="001950A4"/>
    <w:rsid w:val="00195C7A"/>
    <w:rsid w:val="001A20C2"/>
    <w:rsid w:val="001A7143"/>
    <w:rsid w:val="001A716D"/>
    <w:rsid w:val="001B07BB"/>
    <w:rsid w:val="001B2B17"/>
    <w:rsid w:val="001C2387"/>
    <w:rsid w:val="001C550A"/>
    <w:rsid w:val="001C6963"/>
    <w:rsid w:val="001D2D43"/>
    <w:rsid w:val="001D49D4"/>
    <w:rsid w:val="001D543B"/>
    <w:rsid w:val="001D5990"/>
    <w:rsid w:val="001D6E33"/>
    <w:rsid w:val="001D7616"/>
    <w:rsid w:val="001E0535"/>
    <w:rsid w:val="001E077D"/>
    <w:rsid w:val="001E5636"/>
    <w:rsid w:val="001F2E6B"/>
    <w:rsid w:val="001F3ED7"/>
    <w:rsid w:val="00200161"/>
    <w:rsid w:val="00203842"/>
    <w:rsid w:val="002038B5"/>
    <w:rsid w:val="00203D4D"/>
    <w:rsid w:val="002118C5"/>
    <w:rsid w:val="00212528"/>
    <w:rsid w:val="00213E0A"/>
    <w:rsid w:val="00224180"/>
    <w:rsid w:val="002352AF"/>
    <w:rsid w:val="00235F42"/>
    <w:rsid w:val="0025343D"/>
    <w:rsid w:val="0025737A"/>
    <w:rsid w:val="00263B66"/>
    <w:rsid w:val="00266524"/>
    <w:rsid w:val="00271657"/>
    <w:rsid w:val="002833E1"/>
    <w:rsid w:val="0028540F"/>
    <w:rsid w:val="00285426"/>
    <w:rsid w:val="00285D89"/>
    <w:rsid w:val="00286F98"/>
    <w:rsid w:val="00287781"/>
    <w:rsid w:val="00287E1A"/>
    <w:rsid w:val="00287E6B"/>
    <w:rsid w:val="002905C1"/>
    <w:rsid w:val="002909EF"/>
    <w:rsid w:val="002A6CFA"/>
    <w:rsid w:val="002B0F4D"/>
    <w:rsid w:val="002B47A1"/>
    <w:rsid w:val="002C0B4E"/>
    <w:rsid w:val="002C47A9"/>
    <w:rsid w:val="002C6D69"/>
    <w:rsid w:val="002D1C02"/>
    <w:rsid w:val="002D52BA"/>
    <w:rsid w:val="002E08B8"/>
    <w:rsid w:val="002E0C1D"/>
    <w:rsid w:val="002E797C"/>
    <w:rsid w:val="00301A0C"/>
    <w:rsid w:val="003023D0"/>
    <w:rsid w:val="00304255"/>
    <w:rsid w:val="00304E25"/>
    <w:rsid w:val="00312D42"/>
    <w:rsid w:val="00314688"/>
    <w:rsid w:val="00316BD6"/>
    <w:rsid w:val="00321CC6"/>
    <w:rsid w:val="00323100"/>
    <w:rsid w:val="00327D29"/>
    <w:rsid w:val="00337593"/>
    <w:rsid w:val="00340BA7"/>
    <w:rsid w:val="0034235C"/>
    <w:rsid w:val="003448C0"/>
    <w:rsid w:val="00347A1B"/>
    <w:rsid w:val="00350A23"/>
    <w:rsid w:val="00351DDB"/>
    <w:rsid w:val="00354156"/>
    <w:rsid w:val="0036175E"/>
    <w:rsid w:val="003637B3"/>
    <w:rsid w:val="00366B15"/>
    <w:rsid w:val="00367FFA"/>
    <w:rsid w:val="003706CB"/>
    <w:rsid w:val="003747AC"/>
    <w:rsid w:val="00376FA3"/>
    <w:rsid w:val="00381F4B"/>
    <w:rsid w:val="00383431"/>
    <w:rsid w:val="00383820"/>
    <w:rsid w:val="00385044"/>
    <w:rsid w:val="00395DBB"/>
    <w:rsid w:val="003A6841"/>
    <w:rsid w:val="003A7C3A"/>
    <w:rsid w:val="003B7E1C"/>
    <w:rsid w:val="003C09A9"/>
    <w:rsid w:val="003C2AA1"/>
    <w:rsid w:val="003C2E75"/>
    <w:rsid w:val="003D0EBE"/>
    <w:rsid w:val="003D20EA"/>
    <w:rsid w:val="003D314A"/>
    <w:rsid w:val="003D52E9"/>
    <w:rsid w:val="003E7514"/>
    <w:rsid w:val="003F230B"/>
    <w:rsid w:val="003F6879"/>
    <w:rsid w:val="003F7872"/>
    <w:rsid w:val="0040129D"/>
    <w:rsid w:val="00402186"/>
    <w:rsid w:val="00405C4A"/>
    <w:rsid w:val="00407803"/>
    <w:rsid w:val="0041592F"/>
    <w:rsid w:val="00416351"/>
    <w:rsid w:val="00422C60"/>
    <w:rsid w:val="00423292"/>
    <w:rsid w:val="00425BFC"/>
    <w:rsid w:val="00425EFD"/>
    <w:rsid w:val="00426035"/>
    <w:rsid w:val="004268F7"/>
    <w:rsid w:val="004358A1"/>
    <w:rsid w:val="00444284"/>
    <w:rsid w:val="00444C81"/>
    <w:rsid w:val="00451453"/>
    <w:rsid w:val="00452BBA"/>
    <w:rsid w:val="0045571F"/>
    <w:rsid w:val="00455CCA"/>
    <w:rsid w:val="00456A51"/>
    <w:rsid w:val="00463E1C"/>
    <w:rsid w:val="0046676E"/>
    <w:rsid w:val="00472B33"/>
    <w:rsid w:val="00473C03"/>
    <w:rsid w:val="00474FF5"/>
    <w:rsid w:val="0047636C"/>
    <w:rsid w:val="004822D1"/>
    <w:rsid w:val="00484892"/>
    <w:rsid w:val="004904AA"/>
    <w:rsid w:val="004904E5"/>
    <w:rsid w:val="00494DE5"/>
    <w:rsid w:val="004A48CB"/>
    <w:rsid w:val="004A4BCC"/>
    <w:rsid w:val="004A4EC8"/>
    <w:rsid w:val="004A5780"/>
    <w:rsid w:val="004B5FEA"/>
    <w:rsid w:val="004C1125"/>
    <w:rsid w:val="004C18AC"/>
    <w:rsid w:val="004C2EC7"/>
    <w:rsid w:val="004C6AD2"/>
    <w:rsid w:val="004C6B86"/>
    <w:rsid w:val="004D12D0"/>
    <w:rsid w:val="004D53F0"/>
    <w:rsid w:val="004E0D94"/>
    <w:rsid w:val="004E2EBB"/>
    <w:rsid w:val="004E3764"/>
    <w:rsid w:val="004E67BB"/>
    <w:rsid w:val="004F0C5F"/>
    <w:rsid w:val="004F2737"/>
    <w:rsid w:val="004F4112"/>
    <w:rsid w:val="00505405"/>
    <w:rsid w:val="00505B69"/>
    <w:rsid w:val="00506255"/>
    <w:rsid w:val="005076E3"/>
    <w:rsid w:val="00507C45"/>
    <w:rsid w:val="00511E9A"/>
    <w:rsid w:val="00511F35"/>
    <w:rsid w:val="0051353B"/>
    <w:rsid w:val="005138AD"/>
    <w:rsid w:val="005142A0"/>
    <w:rsid w:val="0051690C"/>
    <w:rsid w:val="0052037A"/>
    <w:rsid w:val="00520904"/>
    <w:rsid w:val="0052414E"/>
    <w:rsid w:val="005333A1"/>
    <w:rsid w:val="00550935"/>
    <w:rsid w:val="0055168A"/>
    <w:rsid w:val="005524CA"/>
    <w:rsid w:val="0055343B"/>
    <w:rsid w:val="005541B2"/>
    <w:rsid w:val="00556ED0"/>
    <w:rsid w:val="00564D2F"/>
    <w:rsid w:val="00566A80"/>
    <w:rsid w:val="00566AB6"/>
    <w:rsid w:val="005704E4"/>
    <w:rsid w:val="00574E4D"/>
    <w:rsid w:val="005761D9"/>
    <w:rsid w:val="005766DA"/>
    <w:rsid w:val="00581CB3"/>
    <w:rsid w:val="00582E12"/>
    <w:rsid w:val="005849C8"/>
    <w:rsid w:val="00587677"/>
    <w:rsid w:val="00591FC9"/>
    <w:rsid w:val="005929A8"/>
    <w:rsid w:val="005938C6"/>
    <w:rsid w:val="00594FBE"/>
    <w:rsid w:val="00595CD5"/>
    <w:rsid w:val="00595DE4"/>
    <w:rsid w:val="005963A6"/>
    <w:rsid w:val="005A3558"/>
    <w:rsid w:val="005A4E57"/>
    <w:rsid w:val="005B11FD"/>
    <w:rsid w:val="005B3F4B"/>
    <w:rsid w:val="005B5443"/>
    <w:rsid w:val="005C05F4"/>
    <w:rsid w:val="005C6465"/>
    <w:rsid w:val="005D0323"/>
    <w:rsid w:val="005D59A5"/>
    <w:rsid w:val="005D7446"/>
    <w:rsid w:val="005E1CE2"/>
    <w:rsid w:val="005F17A7"/>
    <w:rsid w:val="005F2D59"/>
    <w:rsid w:val="005F2D5C"/>
    <w:rsid w:val="005F479A"/>
    <w:rsid w:val="005F5A9E"/>
    <w:rsid w:val="00605E1E"/>
    <w:rsid w:val="00606733"/>
    <w:rsid w:val="00610E14"/>
    <w:rsid w:val="00614390"/>
    <w:rsid w:val="0062128B"/>
    <w:rsid w:val="0062463C"/>
    <w:rsid w:val="00630F7E"/>
    <w:rsid w:val="00632C81"/>
    <w:rsid w:val="00637154"/>
    <w:rsid w:val="00641D95"/>
    <w:rsid w:val="00653AA8"/>
    <w:rsid w:val="00654405"/>
    <w:rsid w:val="00663737"/>
    <w:rsid w:val="0066428F"/>
    <w:rsid w:val="00667046"/>
    <w:rsid w:val="006715AB"/>
    <w:rsid w:val="00675C72"/>
    <w:rsid w:val="00683166"/>
    <w:rsid w:val="00684348"/>
    <w:rsid w:val="006869BA"/>
    <w:rsid w:val="00687ED7"/>
    <w:rsid w:val="006905D5"/>
    <w:rsid w:val="0069393D"/>
    <w:rsid w:val="0069492B"/>
    <w:rsid w:val="006A2904"/>
    <w:rsid w:val="006A5696"/>
    <w:rsid w:val="006B19B0"/>
    <w:rsid w:val="006B1F73"/>
    <w:rsid w:val="006B771B"/>
    <w:rsid w:val="006C081B"/>
    <w:rsid w:val="006C0D2F"/>
    <w:rsid w:val="006C2127"/>
    <w:rsid w:val="006C6555"/>
    <w:rsid w:val="006C73E2"/>
    <w:rsid w:val="006C7F1A"/>
    <w:rsid w:val="006D0C38"/>
    <w:rsid w:val="006D2DB8"/>
    <w:rsid w:val="006D554A"/>
    <w:rsid w:val="006D6DD7"/>
    <w:rsid w:val="006D7B9C"/>
    <w:rsid w:val="006E3743"/>
    <w:rsid w:val="006E5A6E"/>
    <w:rsid w:val="006F0B74"/>
    <w:rsid w:val="006F2D9C"/>
    <w:rsid w:val="006F350F"/>
    <w:rsid w:val="006F4BDD"/>
    <w:rsid w:val="006F713C"/>
    <w:rsid w:val="006F7BAE"/>
    <w:rsid w:val="00700A7A"/>
    <w:rsid w:val="00701EA2"/>
    <w:rsid w:val="007050B5"/>
    <w:rsid w:val="0070639D"/>
    <w:rsid w:val="007064B5"/>
    <w:rsid w:val="0071192A"/>
    <w:rsid w:val="0071221F"/>
    <w:rsid w:val="0071229F"/>
    <w:rsid w:val="0071610E"/>
    <w:rsid w:val="007178E0"/>
    <w:rsid w:val="00720649"/>
    <w:rsid w:val="00720D12"/>
    <w:rsid w:val="00723828"/>
    <w:rsid w:val="00731526"/>
    <w:rsid w:val="00732530"/>
    <w:rsid w:val="00733E4D"/>
    <w:rsid w:val="00736915"/>
    <w:rsid w:val="0073709C"/>
    <w:rsid w:val="007512CD"/>
    <w:rsid w:val="00752F9F"/>
    <w:rsid w:val="00756F57"/>
    <w:rsid w:val="00762012"/>
    <w:rsid w:val="00763C68"/>
    <w:rsid w:val="00772E0A"/>
    <w:rsid w:val="007759F0"/>
    <w:rsid w:val="0078027B"/>
    <w:rsid w:val="00784BAD"/>
    <w:rsid w:val="00784F18"/>
    <w:rsid w:val="00786D31"/>
    <w:rsid w:val="0079312C"/>
    <w:rsid w:val="0079457E"/>
    <w:rsid w:val="00796856"/>
    <w:rsid w:val="0079769A"/>
    <w:rsid w:val="007A3592"/>
    <w:rsid w:val="007A778E"/>
    <w:rsid w:val="007A7D27"/>
    <w:rsid w:val="007B7474"/>
    <w:rsid w:val="007C0BBB"/>
    <w:rsid w:val="007C1ED4"/>
    <w:rsid w:val="007C59A7"/>
    <w:rsid w:val="007D511A"/>
    <w:rsid w:val="007D610B"/>
    <w:rsid w:val="007E292B"/>
    <w:rsid w:val="007E539E"/>
    <w:rsid w:val="007F1CCC"/>
    <w:rsid w:val="007F2D0B"/>
    <w:rsid w:val="007F5569"/>
    <w:rsid w:val="007F6872"/>
    <w:rsid w:val="00804D35"/>
    <w:rsid w:val="00805431"/>
    <w:rsid w:val="00805FE9"/>
    <w:rsid w:val="008069CF"/>
    <w:rsid w:val="00806BC6"/>
    <w:rsid w:val="008136EE"/>
    <w:rsid w:val="008154BB"/>
    <w:rsid w:val="00821180"/>
    <w:rsid w:val="0082220A"/>
    <w:rsid w:val="008246B7"/>
    <w:rsid w:val="00824763"/>
    <w:rsid w:val="00826B23"/>
    <w:rsid w:val="00827DED"/>
    <w:rsid w:val="00833329"/>
    <w:rsid w:val="00833C64"/>
    <w:rsid w:val="00833EC5"/>
    <w:rsid w:val="008343ED"/>
    <w:rsid w:val="00834F27"/>
    <w:rsid w:val="008350CC"/>
    <w:rsid w:val="008400FA"/>
    <w:rsid w:val="00842B72"/>
    <w:rsid w:val="00843A0A"/>
    <w:rsid w:val="00850952"/>
    <w:rsid w:val="008514FF"/>
    <w:rsid w:val="008544F1"/>
    <w:rsid w:val="00854673"/>
    <w:rsid w:val="0085723E"/>
    <w:rsid w:val="0086286B"/>
    <w:rsid w:val="00863257"/>
    <w:rsid w:val="00865C97"/>
    <w:rsid w:val="008670F0"/>
    <w:rsid w:val="00876D27"/>
    <w:rsid w:val="008819DC"/>
    <w:rsid w:val="00883BBA"/>
    <w:rsid w:val="00885D6F"/>
    <w:rsid w:val="00885DCC"/>
    <w:rsid w:val="00886553"/>
    <w:rsid w:val="00886C31"/>
    <w:rsid w:val="008A08B1"/>
    <w:rsid w:val="008A0946"/>
    <w:rsid w:val="008A7FD2"/>
    <w:rsid w:val="008B1308"/>
    <w:rsid w:val="008B40C4"/>
    <w:rsid w:val="008B46CD"/>
    <w:rsid w:val="008C3695"/>
    <w:rsid w:val="008C4DBE"/>
    <w:rsid w:val="008C685A"/>
    <w:rsid w:val="008C7131"/>
    <w:rsid w:val="008C7E99"/>
    <w:rsid w:val="008D1372"/>
    <w:rsid w:val="008D28E4"/>
    <w:rsid w:val="008D3BAB"/>
    <w:rsid w:val="008E1344"/>
    <w:rsid w:val="008E49AE"/>
    <w:rsid w:val="008E5534"/>
    <w:rsid w:val="008F0258"/>
    <w:rsid w:val="008F4363"/>
    <w:rsid w:val="008F5943"/>
    <w:rsid w:val="008F6EC2"/>
    <w:rsid w:val="00902BAC"/>
    <w:rsid w:val="00914C99"/>
    <w:rsid w:val="00915AA5"/>
    <w:rsid w:val="009166A2"/>
    <w:rsid w:val="00921EF1"/>
    <w:rsid w:val="00922840"/>
    <w:rsid w:val="009240CC"/>
    <w:rsid w:val="009243CE"/>
    <w:rsid w:val="009271E0"/>
    <w:rsid w:val="00933732"/>
    <w:rsid w:val="0093624A"/>
    <w:rsid w:val="00940262"/>
    <w:rsid w:val="009413DF"/>
    <w:rsid w:val="009434CC"/>
    <w:rsid w:val="00955F36"/>
    <w:rsid w:val="00965388"/>
    <w:rsid w:val="00965CAC"/>
    <w:rsid w:val="0096625B"/>
    <w:rsid w:val="00970AD7"/>
    <w:rsid w:val="00970E7A"/>
    <w:rsid w:val="00971610"/>
    <w:rsid w:val="0097436E"/>
    <w:rsid w:val="009826D1"/>
    <w:rsid w:val="009831C9"/>
    <w:rsid w:val="0098496C"/>
    <w:rsid w:val="00984F4F"/>
    <w:rsid w:val="0098551A"/>
    <w:rsid w:val="00987554"/>
    <w:rsid w:val="009913FA"/>
    <w:rsid w:val="00994671"/>
    <w:rsid w:val="00994AEC"/>
    <w:rsid w:val="0099591C"/>
    <w:rsid w:val="00997793"/>
    <w:rsid w:val="00997E77"/>
    <w:rsid w:val="009A0BC4"/>
    <w:rsid w:val="009A2927"/>
    <w:rsid w:val="009A315E"/>
    <w:rsid w:val="009A48EC"/>
    <w:rsid w:val="009B0D2E"/>
    <w:rsid w:val="009B189A"/>
    <w:rsid w:val="009B2F44"/>
    <w:rsid w:val="009B3F46"/>
    <w:rsid w:val="009C1705"/>
    <w:rsid w:val="009C2FA7"/>
    <w:rsid w:val="009C38DD"/>
    <w:rsid w:val="009C5C0D"/>
    <w:rsid w:val="009D04F0"/>
    <w:rsid w:val="009D4F50"/>
    <w:rsid w:val="009D76BE"/>
    <w:rsid w:val="009E2EDE"/>
    <w:rsid w:val="009E3C73"/>
    <w:rsid w:val="009E589C"/>
    <w:rsid w:val="009E61E1"/>
    <w:rsid w:val="009E79FD"/>
    <w:rsid w:val="009E7EBD"/>
    <w:rsid w:val="009F2B21"/>
    <w:rsid w:val="00A03474"/>
    <w:rsid w:val="00A05942"/>
    <w:rsid w:val="00A10958"/>
    <w:rsid w:val="00A127F9"/>
    <w:rsid w:val="00A255A3"/>
    <w:rsid w:val="00A25B88"/>
    <w:rsid w:val="00A2757F"/>
    <w:rsid w:val="00A33BEB"/>
    <w:rsid w:val="00A42D9B"/>
    <w:rsid w:val="00A4399B"/>
    <w:rsid w:val="00A4773F"/>
    <w:rsid w:val="00A56ABD"/>
    <w:rsid w:val="00A6109F"/>
    <w:rsid w:val="00A657E7"/>
    <w:rsid w:val="00A65CAA"/>
    <w:rsid w:val="00A66E91"/>
    <w:rsid w:val="00A74026"/>
    <w:rsid w:val="00A7444A"/>
    <w:rsid w:val="00A77C06"/>
    <w:rsid w:val="00A903E7"/>
    <w:rsid w:val="00A9581C"/>
    <w:rsid w:val="00A97B34"/>
    <w:rsid w:val="00AA08E3"/>
    <w:rsid w:val="00AA5CF0"/>
    <w:rsid w:val="00AA69C6"/>
    <w:rsid w:val="00AB0171"/>
    <w:rsid w:val="00AB0339"/>
    <w:rsid w:val="00AC1E63"/>
    <w:rsid w:val="00AD1E22"/>
    <w:rsid w:val="00AD2262"/>
    <w:rsid w:val="00AD29FA"/>
    <w:rsid w:val="00AD3789"/>
    <w:rsid w:val="00AE0087"/>
    <w:rsid w:val="00AE349E"/>
    <w:rsid w:val="00AE541D"/>
    <w:rsid w:val="00AE75EC"/>
    <w:rsid w:val="00AF0657"/>
    <w:rsid w:val="00AF2C5A"/>
    <w:rsid w:val="00AF4133"/>
    <w:rsid w:val="00AF5B9B"/>
    <w:rsid w:val="00AF72FA"/>
    <w:rsid w:val="00AF7A8B"/>
    <w:rsid w:val="00B0202B"/>
    <w:rsid w:val="00B11967"/>
    <w:rsid w:val="00B1673A"/>
    <w:rsid w:val="00B17643"/>
    <w:rsid w:val="00B21AD0"/>
    <w:rsid w:val="00B25013"/>
    <w:rsid w:val="00B26C0B"/>
    <w:rsid w:val="00B26E4A"/>
    <w:rsid w:val="00B30740"/>
    <w:rsid w:val="00B32F39"/>
    <w:rsid w:val="00B334C8"/>
    <w:rsid w:val="00B35EAF"/>
    <w:rsid w:val="00B37292"/>
    <w:rsid w:val="00B37C06"/>
    <w:rsid w:val="00B46E2D"/>
    <w:rsid w:val="00B552F8"/>
    <w:rsid w:val="00B5539C"/>
    <w:rsid w:val="00B64E0D"/>
    <w:rsid w:val="00B70132"/>
    <w:rsid w:val="00B76779"/>
    <w:rsid w:val="00B76F3B"/>
    <w:rsid w:val="00B81589"/>
    <w:rsid w:val="00B87E43"/>
    <w:rsid w:val="00B915D8"/>
    <w:rsid w:val="00B92B84"/>
    <w:rsid w:val="00B95670"/>
    <w:rsid w:val="00B9799B"/>
    <w:rsid w:val="00BA17A0"/>
    <w:rsid w:val="00BA1A67"/>
    <w:rsid w:val="00BA398F"/>
    <w:rsid w:val="00BB0EE6"/>
    <w:rsid w:val="00BB3FBD"/>
    <w:rsid w:val="00BB5999"/>
    <w:rsid w:val="00BB6451"/>
    <w:rsid w:val="00BB717D"/>
    <w:rsid w:val="00BB7682"/>
    <w:rsid w:val="00BB7B59"/>
    <w:rsid w:val="00BC088D"/>
    <w:rsid w:val="00BC1921"/>
    <w:rsid w:val="00BC6130"/>
    <w:rsid w:val="00BC7941"/>
    <w:rsid w:val="00BD6894"/>
    <w:rsid w:val="00BE2695"/>
    <w:rsid w:val="00BE46B3"/>
    <w:rsid w:val="00BF1807"/>
    <w:rsid w:val="00BF41B4"/>
    <w:rsid w:val="00BF4DEF"/>
    <w:rsid w:val="00BF5968"/>
    <w:rsid w:val="00BF7816"/>
    <w:rsid w:val="00C05A1C"/>
    <w:rsid w:val="00C07890"/>
    <w:rsid w:val="00C136DC"/>
    <w:rsid w:val="00C13AB8"/>
    <w:rsid w:val="00C17F4A"/>
    <w:rsid w:val="00C26A2C"/>
    <w:rsid w:val="00C2771B"/>
    <w:rsid w:val="00C32B03"/>
    <w:rsid w:val="00C32FAA"/>
    <w:rsid w:val="00C3436F"/>
    <w:rsid w:val="00C40DBB"/>
    <w:rsid w:val="00C410D0"/>
    <w:rsid w:val="00C43267"/>
    <w:rsid w:val="00C44707"/>
    <w:rsid w:val="00C45B56"/>
    <w:rsid w:val="00C51EB3"/>
    <w:rsid w:val="00C5428E"/>
    <w:rsid w:val="00C55BE4"/>
    <w:rsid w:val="00C57E91"/>
    <w:rsid w:val="00C60523"/>
    <w:rsid w:val="00C619B0"/>
    <w:rsid w:val="00C63756"/>
    <w:rsid w:val="00C64486"/>
    <w:rsid w:val="00C65EE2"/>
    <w:rsid w:val="00C76A36"/>
    <w:rsid w:val="00C773BE"/>
    <w:rsid w:val="00C80231"/>
    <w:rsid w:val="00C80BE7"/>
    <w:rsid w:val="00C82117"/>
    <w:rsid w:val="00C903AA"/>
    <w:rsid w:val="00C92974"/>
    <w:rsid w:val="00C95077"/>
    <w:rsid w:val="00C9554E"/>
    <w:rsid w:val="00CA4070"/>
    <w:rsid w:val="00CB03A1"/>
    <w:rsid w:val="00CB1750"/>
    <w:rsid w:val="00CB1A94"/>
    <w:rsid w:val="00CB1C30"/>
    <w:rsid w:val="00CB57B2"/>
    <w:rsid w:val="00CB5A5E"/>
    <w:rsid w:val="00CB5AFC"/>
    <w:rsid w:val="00CB6DDD"/>
    <w:rsid w:val="00CB78F3"/>
    <w:rsid w:val="00CC4804"/>
    <w:rsid w:val="00CC6029"/>
    <w:rsid w:val="00CC6A04"/>
    <w:rsid w:val="00CD3365"/>
    <w:rsid w:val="00CD4DE1"/>
    <w:rsid w:val="00CD516F"/>
    <w:rsid w:val="00CD6067"/>
    <w:rsid w:val="00CE0DD7"/>
    <w:rsid w:val="00CE3F6D"/>
    <w:rsid w:val="00CE51BC"/>
    <w:rsid w:val="00CE72CB"/>
    <w:rsid w:val="00CF35F0"/>
    <w:rsid w:val="00CF5AA5"/>
    <w:rsid w:val="00CF6A71"/>
    <w:rsid w:val="00D0228B"/>
    <w:rsid w:val="00D103D5"/>
    <w:rsid w:val="00D1122C"/>
    <w:rsid w:val="00D11688"/>
    <w:rsid w:val="00D142D5"/>
    <w:rsid w:val="00D217E8"/>
    <w:rsid w:val="00D22393"/>
    <w:rsid w:val="00D24208"/>
    <w:rsid w:val="00D24C4F"/>
    <w:rsid w:val="00D2602F"/>
    <w:rsid w:val="00D301AD"/>
    <w:rsid w:val="00D36663"/>
    <w:rsid w:val="00D36DE1"/>
    <w:rsid w:val="00D37554"/>
    <w:rsid w:val="00D4181C"/>
    <w:rsid w:val="00D423FF"/>
    <w:rsid w:val="00D45DF4"/>
    <w:rsid w:val="00D46ACD"/>
    <w:rsid w:val="00D50972"/>
    <w:rsid w:val="00D5583F"/>
    <w:rsid w:val="00D56519"/>
    <w:rsid w:val="00D73192"/>
    <w:rsid w:val="00D834CD"/>
    <w:rsid w:val="00D8408E"/>
    <w:rsid w:val="00D866AF"/>
    <w:rsid w:val="00D87859"/>
    <w:rsid w:val="00D9049D"/>
    <w:rsid w:val="00D90611"/>
    <w:rsid w:val="00D91E0C"/>
    <w:rsid w:val="00D93470"/>
    <w:rsid w:val="00D94812"/>
    <w:rsid w:val="00D975FC"/>
    <w:rsid w:val="00DA20B3"/>
    <w:rsid w:val="00DA79D2"/>
    <w:rsid w:val="00DB53A2"/>
    <w:rsid w:val="00DB5E14"/>
    <w:rsid w:val="00DC1692"/>
    <w:rsid w:val="00DC3DA8"/>
    <w:rsid w:val="00DC7C39"/>
    <w:rsid w:val="00DD1CD8"/>
    <w:rsid w:val="00DD3016"/>
    <w:rsid w:val="00DD5B8A"/>
    <w:rsid w:val="00DD5BEC"/>
    <w:rsid w:val="00DE190F"/>
    <w:rsid w:val="00DE27DC"/>
    <w:rsid w:val="00DE2D1E"/>
    <w:rsid w:val="00DE3CDF"/>
    <w:rsid w:val="00DE4116"/>
    <w:rsid w:val="00DE5F16"/>
    <w:rsid w:val="00DE73B2"/>
    <w:rsid w:val="00E02030"/>
    <w:rsid w:val="00E05A38"/>
    <w:rsid w:val="00E0613F"/>
    <w:rsid w:val="00E10200"/>
    <w:rsid w:val="00E27447"/>
    <w:rsid w:val="00E33F52"/>
    <w:rsid w:val="00E375AB"/>
    <w:rsid w:val="00E419F6"/>
    <w:rsid w:val="00E435F7"/>
    <w:rsid w:val="00E43838"/>
    <w:rsid w:val="00E4759D"/>
    <w:rsid w:val="00E5510B"/>
    <w:rsid w:val="00E5618F"/>
    <w:rsid w:val="00E62301"/>
    <w:rsid w:val="00E67E14"/>
    <w:rsid w:val="00E705F4"/>
    <w:rsid w:val="00E706E8"/>
    <w:rsid w:val="00E71540"/>
    <w:rsid w:val="00E7569B"/>
    <w:rsid w:val="00E80A3F"/>
    <w:rsid w:val="00E83903"/>
    <w:rsid w:val="00E905F5"/>
    <w:rsid w:val="00E92587"/>
    <w:rsid w:val="00E94459"/>
    <w:rsid w:val="00E95BE0"/>
    <w:rsid w:val="00EA13ED"/>
    <w:rsid w:val="00EA3034"/>
    <w:rsid w:val="00EA5436"/>
    <w:rsid w:val="00EA668D"/>
    <w:rsid w:val="00EB4226"/>
    <w:rsid w:val="00EB5148"/>
    <w:rsid w:val="00EB64B6"/>
    <w:rsid w:val="00EB69B8"/>
    <w:rsid w:val="00EC3EDD"/>
    <w:rsid w:val="00EC4C9A"/>
    <w:rsid w:val="00EC7C27"/>
    <w:rsid w:val="00ED31D4"/>
    <w:rsid w:val="00ED3AF0"/>
    <w:rsid w:val="00EE0E30"/>
    <w:rsid w:val="00EE1F22"/>
    <w:rsid w:val="00EE3B4E"/>
    <w:rsid w:val="00EF4999"/>
    <w:rsid w:val="00EF4CC9"/>
    <w:rsid w:val="00F001F4"/>
    <w:rsid w:val="00F013BF"/>
    <w:rsid w:val="00F01C08"/>
    <w:rsid w:val="00F13153"/>
    <w:rsid w:val="00F13654"/>
    <w:rsid w:val="00F13FAD"/>
    <w:rsid w:val="00F165CE"/>
    <w:rsid w:val="00F24269"/>
    <w:rsid w:val="00F249B7"/>
    <w:rsid w:val="00F32FA3"/>
    <w:rsid w:val="00F42339"/>
    <w:rsid w:val="00F478A7"/>
    <w:rsid w:val="00F54275"/>
    <w:rsid w:val="00F54D6B"/>
    <w:rsid w:val="00F5583F"/>
    <w:rsid w:val="00F56C63"/>
    <w:rsid w:val="00F65134"/>
    <w:rsid w:val="00F6550F"/>
    <w:rsid w:val="00F70A91"/>
    <w:rsid w:val="00F76611"/>
    <w:rsid w:val="00F8203E"/>
    <w:rsid w:val="00F82DC0"/>
    <w:rsid w:val="00F86366"/>
    <w:rsid w:val="00F87724"/>
    <w:rsid w:val="00F90596"/>
    <w:rsid w:val="00F911B3"/>
    <w:rsid w:val="00F9256B"/>
    <w:rsid w:val="00F93CBF"/>
    <w:rsid w:val="00F949EE"/>
    <w:rsid w:val="00FA4057"/>
    <w:rsid w:val="00FB16C7"/>
    <w:rsid w:val="00FB2E8A"/>
    <w:rsid w:val="00FB31E3"/>
    <w:rsid w:val="00FB3B04"/>
    <w:rsid w:val="00FB4B36"/>
    <w:rsid w:val="00FB5C6C"/>
    <w:rsid w:val="00FD15BA"/>
    <w:rsid w:val="00FD3809"/>
    <w:rsid w:val="00FD4811"/>
    <w:rsid w:val="00FD4FC9"/>
    <w:rsid w:val="00FD6432"/>
    <w:rsid w:val="00FD74DF"/>
    <w:rsid w:val="00FE003B"/>
    <w:rsid w:val="00FE43F7"/>
    <w:rsid w:val="00FE5B8C"/>
    <w:rsid w:val="00FE7604"/>
    <w:rsid w:val="00FF1A1A"/>
    <w:rsid w:val="00FF2C9C"/>
    <w:rsid w:val="00FF5F27"/>
    <w:rsid w:val="00FF797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A12C868"/>
  <w15:docId w15:val="{AA588892-655B-44D4-A8CB-8EACA9159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023D0"/>
    <w:rPr>
      <w:color w:val="0000FF" w:themeColor="hyperlink"/>
      <w:u w:val="single"/>
    </w:rPr>
  </w:style>
  <w:style w:type="character" w:styleId="CommentReference">
    <w:name w:val="annotation reference"/>
    <w:basedOn w:val="DefaultParagraphFont"/>
    <w:uiPriority w:val="99"/>
    <w:semiHidden/>
    <w:unhideWhenUsed/>
    <w:rsid w:val="00675C72"/>
    <w:rPr>
      <w:sz w:val="18"/>
      <w:szCs w:val="18"/>
    </w:rPr>
  </w:style>
  <w:style w:type="paragraph" w:styleId="CommentText">
    <w:name w:val="annotation text"/>
    <w:basedOn w:val="Normal"/>
    <w:link w:val="CommentTextChar"/>
    <w:uiPriority w:val="99"/>
    <w:semiHidden/>
    <w:unhideWhenUsed/>
    <w:rsid w:val="00675C72"/>
    <w:pPr>
      <w:spacing w:line="240" w:lineRule="auto"/>
    </w:pPr>
    <w:rPr>
      <w:sz w:val="24"/>
      <w:szCs w:val="24"/>
    </w:rPr>
  </w:style>
  <w:style w:type="character" w:customStyle="1" w:styleId="CommentTextChar">
    <w:name w:val="Comment Text Char"/>
    <w:basedOn w:val="DefaultParagraphFont"/>
    <w:link w:val="CommentText"/>
    <w:uiPriority w:val="99"/>
    <w:semiHidden/>
    <w:rsid w:val="00675C72"/>
    <w:rPr>
      <w:sz w:val="24"/>
      <w:szCs w:val="24"/>
    </w:rPr>
  </w:style>
  <w:style w:type="paragraph" w:styleId="CommentSubject">
    <w:name w:val="annotation subject"/>
    <w:basedOn w:val="CommentText"/>
    <w:next w:val="CommentText"/>
    <w:link w:val="CommentSubjectChar"/>
    <w:uiPriority w:val="99"/>
    <w:semiHidden/>
    <w:unhideWhenUsed/>
    <w:rsid w:val="00675C72"/>
    <w:rPr>
      <w:b/>
      <w:bCs/>
      <w:sz w:val="20"/>
      <w:szCs w:val="20"/>
    </w:rPr>
  </w:style>
  <w:style w:type="character" w:customStyle="1" w:styleId="CommentSubjectChar">
    <w:name w:val="Comment Subject Char"/>
    <w:basedOn w:val="CommentTextChar"/>
    <w:link w:val="CommentSubject"/>
    <w:uiPriority w:val="99"/>
    <w:semiHidden/>
    <w:rsid w:val="00675C72"/>
    <w:rPr>
      <w:b/>
      <w:bCs/>
      <w:sz w:val="20"/>
      <w:szCs w:val="20"/>
    </w:rPr>
  </w:style>
  <w:style w:type="paragraph" w:styleId="BalloonText">
    <w:name w:val="Balloon Text"/>
    <w:basedOn w:val="Normal"/>
    <w:link w:val="BalloonTextChar"/>
    <w:uiPriority w:val="99"/>
    <w:semiHidden/>
    <w:unhideWhenUsed/>
    <w:rsid w:val="00675C7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75C72"/>
    <w:rPr>
      <w:rFonts w:ascii="Lucida Grande" w:hAnsi="Lucida Grande" w:cs="Lucida Grande"/>
      <w:sz w:val="18"/>
      <w:szCs w:val="18"/>
    </w:rPr>
  </w:style>
  <w:style w:type="paragraph" w:styleId="Footer">
    <w:name w:val="footer"/>
    <w:basedOn w:val="Normal"/>
    <w:link w:val="FooterChar"/>
    <w:uiPriority w:val="99"/>
    <w:unhideWhenUsed/>
    <w:rsid w:val="0085723E"/>
    <w:pPr>
      <w:tabs>
        <w:tab w:val="center" w:pos="4320"/>
        <w:tab w:val="right" w:pos="8640"/>
      </w:tabs>
      <w:spacing w:after="0" w:line="240" w:lineRule="auto"/>
    </w:pPr>
  </w:style>
  <w:style w:type="character" w:customStyle="1" w:styleId="FooterChar">
    <w:name w:val="Footer Char"/>
    <w:basedOn w:val="DefaultParagraphFont"/>
    <w:link w:val="Footer"/>
    <w:uiPriority w:val="99"/>
    <w:rsid w:val="0085723E"/>
  </w:style>
  <w:style w:type="character" w:styleId="PageNumber">
    <w:name w:val="page number"/>
    <w:basedOn w:val="DefaultParagraphFont"/>
    <w:uiPriority w:val="99"/>
    <w:semiHidden/>
    <w:unhideWhenUsed/>
    <w:rsid w:val="0085723E"/>
  </w:style>
  <w:style w:type="paragraph" w:styleId="Bibliography">
    <w:name w:val="Bibliography"/>
    <w:basedOn w:val="Normal"/>
    <w:next w:val="Normal"/>
    <w:uiPriority w:val="37"/>
    <w:unhideWhenUsed/>
    <w:rsid w:val="00F001F4"/>
    <w:pPr>
      <w:tabs>
        <w:tab w:val="left" w:pos="264"/>
      </w:tabs>
      <w:spacing w:after="240" w:line="240" w:lineRule="auto"/>
      <w:ind w:left="264" w:hanging="264"/>
    </w:pPr>
  </w:style>
  <w:style w:type="table" w:styleId="TableGrid">
    <w:name w:val="Table Grid"/>
    <w:basedOn w:val="TableNormal"/>
    <w:uiPriority w:val="59"/>
    <w:rsid w:val="000D17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154BB"/>
    <w:pPr>
      <w:spacing w:after="0" w:line="240" w:lineRule="auto"/>
    </w:pPr>
  </w:style>
  <w:style w:type="character" w:customStyle="1" w:styleId="apple-converted-space">
    <w:name w:val="apple-converted-space"/>
    <w:basedOn w:val="DefaultParagraphFont"/>
    <w:rsid w:val="00DE73B2"/>
  </w:style>
  <w:style w:type="paragraph" w:styleId="NormalWeb">
    <w:name w:val="Normal (Web)"/>
    <w:basedOn w:val="Normal"/>
    <w:uiPriority w:val="99"/>
    <w:semiHidden/>
    <w:unhideWhenUsed/>
    <w:rsid w:val="00DE73B2"/>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FA4057"/>
    <w:rPr>
      <w:color w:val="800080" w:themeColor="followedHyperlink"/>
      <w:u w:val="single"/>
    </w:rPr>
  </w:style>
  <w:style w:type="paragraph" w:styleId="ListParagraph">
    <w:name w:val="List Paragraph"/>
    <w:basedOn w:val="Normal"/>
    <w:uiPriority w:val="34"/>
    <w:qFormat/>
    <w:rsid w:val="005333A1"/>
    <w:pPr>
      <w:ind w:left="720"/>
      <w:contextualSpacing/>
    </w:pPr>
  </w:style>
  <w:style w:type="paragraph" w:styleId="EndnoteText">
    <w:name w:val="endnote text"/>
    <w:basedOn w:val="Normal"/>
    <w:link w:val="EndnoteTextChar"/>
    <w:uiPriority w:val="99"/>
    <w:semiHidden/>
    <w:unhideWhenUsed/>
    <w:rsid w:val="00591FC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91FC9"/>
    <w:rPr>
      <w:sz w:val="20"/>
      <w:szCs w:val="20"/>
    </w:rPr>
  </w:style>
  <w:style w:type="character" w:styleId="EndnoteReference">
    <w:name w:val="endnote reference"/>
    <w:basedOn w:val="DefaultParagraphFont"/>
    <w:uiPriority w:val="99"/>
    <w:semiHidden/>
    <w:unhideWhenUsed/>
    <w:rsid w:val="00591FC9"/>
    <w:rPr>
      <w:vertAlign w:val="superscript"/>
    </w:rPr>
  </w:style>
  <w:style w:type="paragraph" w:styleId="Header">
    <w:name w:val="header"/>
    <w:basedOn w:val="Normal"/>
    <w:link w:val="HeaderChar"/>
    <w:uiPriority w:val="99"/>
    <w:unhideWhenUsed/>
    <w:rsid w:val="00DC3D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3DA8"/>
  </w:style>
  <w:style w:type="character" w:styleId="Strong">
    <w:name w:val="Strong"/>
    <w:basedOn w:val="DefaultParagraphFont"/>
    <w:uiPriority w:val="22"/>
    <w:qFormat/>
    <w:rsid w:val="00B9567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281538">
      <w:bodyDiv w:val="1"/>
      <w:marLeft w:val="0"/>
      <w:marRight w:val="0"/>
      <w:marTop w:val="0"/>
      <w:marBottom w:val="0"/>
      <w:divBdr>
        <w:top w:val="none" w:sz="0" w:space="0" w:color="auto"/>
        <w:left w:val="none" w:sz="0" w:space="0" w:color="auto"/>
        <w:bottom w:val="none" w:sz="0" w:space="0" w:color="auto"/>
        <w:right w:val="none" w:sz="0" w:space="0" w:color="auto"/>
      </w:divBdr>
    </w:div>
    <w:div w:id="303319268">
      <w:bodyDiv w:val="1"/>
      <w:marLeft w:val="0"/>
      <w:marRight w:val="0"/>
      <w:marTop w:val="0"/>
      <w:marBottom w:val="0"/>
      <w:divBdr>
        <w:top w:val="none" w:sz="0" w:space="0" w:color="auto"/>
        <w:left w:val="none" w:sz="0" w:space="0" w:color="auto"/>
        <w:bottom w:val="none" w:sz="0" w:space="0" w:color="auto"/>
        <w:right w:val="none" w:sz="0" w:space="0" w:color="auto"/>
      </w:divBdr>
    </w:div>
    <w:div w:id="353969959">
      <w:bodyDiv w:val="1"/>
      <w:marLeft w:val="0"/>
      <w:marRight w:val="0"/>
      <w:marTop w:val="0"/>
      <w:marBottom w:val="0"/>
      <w:divBdr>
        <w:top w:val="none" w:sz="0" w:space="0" w:color="auto"/>
        <w:left w:val="none" w:sz="0" w:space="0" w:color="auto"/>
        <w:bottom w:val="none" w:sz="0" w:space="0" w:color="auto"/>
        <w:right w:val="none" w:sz="0" w:space="0" w:color="auto"/>
      </w:divBdr>
    </w:div>
    <w:div w:id="447164733">
      <w:bodyDiv w:val="1"/>
      <w:marLeft w:val="0"/>
      <w:marRight w:val="0"/>
      <w:marTop w:val="0"/>
      <w:marBottom w:val="0"/>
      <w:divBdr>
        <w:top w:val="none" w:sz="0" w:space="0" w:color="auto"/>
        <w:left w:val="none" w:sz="0" w:space="0" w:color="auto"/>
        <w:bottom w:val="none" w:sz="0" w:space="0" w:color="auto"/>
        <w:right w:val="none" w:sz="0" w:space="0" w:color="auto"/>
      </w:divBdr>
    </w:div>
    <w:div w:id="622929635">
      <w:bodyDiv w:val="1"/>
      <w:marLeft w:val="0"/>
      <w:marRight w:val="0"/>
      <w:marTop w:val="0"/>
      <w:marBottom w:val="0"/>
      <w:divBdr>
        <w:top w:val="none" w:sz="0" w:space="0" w:color="auto"/>
        <w:left w:val="none" w:sz="0" w:space="0" w:color="auto"/>
        <w:bottom w:val="none" w:sz="0" w:space="0" w:color="auto"/>
        <w:right w:val="none" w:sz="0" w:space="0" w:color="auto"/>
      </w:divBdr>
    </w:div>
    <w:div w:id="791020506">
      <w:bodyDiv w:val="1"/>
      <w:marLeft w:val="0"/>
      <w:marRight w:val="0"/>
      <w:marTop w:val="0"/>
      <w:marBottom w:val="0"/>
      <w:divBdr>
        <w:top w:val="none" w:sz="0" w:space="0" w:color="auto"/>
        <w:left w:val="none" w:sz="0" w:space="0" w:color="auto"/>
        <w:bottom w:val="none" w:sz="0" w:space="0" w:color="auto"/>
        <w:right w:val="none" w:sz="0" w:space="0" w:color="auto"/>
      </w:divBdr>
    </w:div>
    <w:div w:id="817379347">
      <w:bodyDiv w:val="1"/>
      <w:marLeft w:val="0"/>
      <w:marRight w:val="0"/>
      <w:marTop w:val="0"/>
      <w:marBottom w:val="0"/>
      <w:divBdr>
        <w:top w:val="none" w:sz="0" w:space="0" w:color="auto"/>
        <w:left w:val="none" w:sz="0" w:space="0" w:color="auto"/>
        <w:bottom w:val="none" w:sz="0" w:space="0" w:color="auto"/>
        <w:right w:val="none" w:sz="0" w:space="0" w:color="auto"/>
      </w:divBdr>
      <w:divsChild>
        <w:div w:id="478617713">
          <w:marLeft w:val="0"/>
          <w:marRight w:val="0"/>
          <w:marTop w:val="0"/>
          <w:marBottom w:val="0"/>
          <w:divBdr>
            <w:top w:val="none" w:sz="0" w:space="0" w:color="auto"/>
            <w:left w:val="none" w:sz="0" w:space="0" w:color="auto"/>
            <w:bottom w:val="none" w:sz="0" w:space="0" w:color="auto"/>
            <w:right w:val="none" w:sz="0" w:space="0" w:color="auto"/>
          </w:divBdr>
          <w:divsChild>
            <w:div w:id="68431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7696525">
      <w:bodyDiv w:val="1"/>
      <w:marLeft w:val="0"/>
      <w:marRight w:val="0"/>
      <w:marTop w:val="0"/>
      <w:marBottom w:val="0"/>
      <w:divBdr>
        <w:top w:val="none" w:sz="0" w:space="0" w:color="auto"/>
        <w:left w:val="none" w:sz="0" w:space="0" w:color="auto"/>
        <w:bottom w:val="none" w:sz="0" w:space="0" w:color="auto"/>
        <w:right w:val="none" w:sz="0" w:space="0" w:color="auto"/>
      </w:divBdr>
    </w:div>
    <w:div w:id="1087312976">
      <w:bodyDiv w:val="1"/>
      <w:marLeft w:val="0"/>
      <w:marRight w:val="0"/>
      <w:marTop w:val="0"/>
      <w:marBottom w:val="0"/>
      <w:divBdr>
        <w:top w:val="none" w:sz="0" w:space="0" w:color="auto"/>
        <w:left w:val="none" w:sz="0" w:space="0" w:color="auto"/>
        <w:bottom w:val="none" w:sz="0" w:space="0" w:color="auto"/>
        <w:right w:val="none" w:sz="0" w:space="0" w:color="auto"/>
      </w:divBdr>
    </w:div>
    <w:div w:id="1310282742">
      <w:bodyDiv w:val="1"/>
      <w:marLeft w:val="0"/>
      <w:marRight w:val="0"/>
      <w:marTop w:val="0"/>
      <w:marBottom w:val="0"/>
      <w:divBdr>
        <w:top w:val="none" w:sz="0" w:space="0" w:color="auto"/>
        <w:left w:val="none" w:sz="0" w:space="0" w:color="auto"/>
        <w:bottom w:val="none" w:sz="0" w:space="0" w:color="auto"/>
        <w:right w:val="none" w:sz="0" w:space="0" w:color="auto"/>
      </w:divBdr>
      <w:divsChild>
        <w:div w:id="1312949580">
          <w:marLeft w:val="0"/>
          <w:marRight w:val="0"/>
          <w:marTop w:val="0"/>
          <w:marBottom w:val="0"/>
          <w:divBdr>
            <w:top w:val="none" w:sz="0" w:space="0" w:color="auto"/>
            <w:left w:val="none" w:sz="0" w:space="0" w:color="auto"/>
            <w:bottom w:val="none" w:sz="0" w:space="0" w:color="auto"/>
            <w:right w:val="none" w:sz="0" w:space="0" w:color="auto"/>
          </w:divBdr>
          <w:divsChild>
            <w:div w:id="1855611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9432057">
      <w:bodyDiv w:val="1"/>
      <w:marLeft w:val="0"/>
      <w:marRight w:val="0"/>
      <w:marTop w:val="0"/>
      <w:marBottom w:val="0"/>
      <w:divBdr>
        <w:top w:val="none" w:sz="0" w:space="0" w:color="auto"/>
        <w:left w:val="none" w:sz="0" w:space="0" w:color="auto"/>
        <w:bottom w:val="none" w:sz="0" w:space="0" w:color="auto"/>
        <w:right w:val="none" w:sz="0" w:space="0" w:color="auto"/>
      </w:divBdr>
      <w:divsChild>
        <w:div w:id="382753604">
          <w:marLeft w:val="0"/>
          <w:marRight w:val="0"/>
          <w:marTop w:val="0"/>
          <w:marBottom w:val="0"/>
          <w:divBdr>
            <w:top w:val="none" w:sz="0" w:space="0" w:color="auto"/>
            <w:left w:val="none" w:sz="0" w:space="0" w:color="auto"/>
            <w:bottom w:val="none" w:sz="0" w:space="0" w:color="auto"/>
            <w:right w:val="none" w:sz="0" w:space="0" w:color="auto"/>
          </w:divBdr>
          <w:divsChild>
            <w:div w:id="1295981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2765453">
      <w:bodyDiv w:val="1"/>
      <w:marLeft w:val="0"/>
      <w:marRight w:val="0"/>
      <w:marTop w:val="0"/>
      <w:marBottom w:val="0"/>
      <w:divBdr>
        <w:top w:val="none" w:sz="0" w:space="0" w:color="auto"/>
        <w:left w:val="none" w:sz="0" w:space="0" w:color="auto"/>
        <w:bottom w:val="none" w:sz="0" w:space="0" w:color="auto"/>
        <w:right w:val="none" w:sz="0" w:space="0" w:color="auto"/>
      </w:divBdr>
      <w:divsChild>
        <w:div w:id="2111317981">
          <w:marLeft w:val="0"/>
          <w:marRight w:val="0"/>
          <w:marTop w:val="0"/>
          <w:marBottom w:val="0"/>
          <w:divBdr>
            <w:top w:val="none" w:sz="0" w:space="0" w:color="auto"/>
            <w:left w:val="none" w:sz="0" w:space="0" w:color="auto"/>
            <w:bottom w:val="none" w:sz="0" w:space="0" w:color="auto"/>
            <w:right w:val="none" w:sz="0" w:space="0" w:color="auto"/>
          </w:divBdr>
          <w:divsChild>
            <w:div w:id="1320576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8279309">
      <w:bodyDiv w:val="1"/>
      <w:marLeft w:val="0"/>
      <w:marRight w:val="0"/>
      <w:marTop w:val="0"/>
      <w:marBottom w:val="0"/>
      <w:divBdr>
        <w:top w:val="none" w:sz="0" w:space="0" w:color="auto"/>
        <w:left w:val="none" w:sz="0" w:space="0" w:color="auto"/>
        <w:bottom w:val="none" w:sz="0" w:space="0" w:color="auto"/>
        <w:right w:val="none" w:sz="0" w:space="0" w:color="auto"/>
      </w:divBdr>
    </w:div>
    <w:div w:id="1862355972">
      <w:bodyDiv w:val="1"/>
      <w:marLeft w:val="0"/>
      <w:marRight w:val="0"/>
      <w:marTop w:val="0"/>
      <w:marBottom w:val="0"/>
      <w:divBdr>
        <w:top w:val="none" w:sz="0" w:space="0" w:color="auto"/>
        <w:left w:val="none" w:sz="0" w:space="0" w:color="auto"/>
        <w:bottom w:val="none" w:sz="0" w:space="0" w:color="auto"/>
        <w:right w:val="none" w:sz="0" w:space="0" w:color="auto"/>
      </w:divBdr>
      <w:divsChild>
        <w:div w:id="1650328115">
          <w:marLeft w:val="0"/>
          <w:marRight w:val="0"/>
          <w:marTop w:val="0"/>
          <w:marBottom w:val="0"/>
          <w:divBdr>
            <w:top w:val="none" w:sz="0" w:space="0" w:color="auto"/>
            <w:left w:val="none" w:sz="0" w:space="0" w:color="auto"/>
            <w:bottom w:val="none" w:sz="0" w:space="0" w:color="auto"/>
            <w:right w:val="none" w:sz="0" w:space="0" w:color="auto"/>
          </w:divBdr>
          <w:divsChild>
            <w:div w:id="1670134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4966875">
      <w:bodyDiv w:val="1"/>
      <w:marLeft w:val="0"/>
      <w:marRight w:val="0"/>
      <w:marTop w:val="0"/>
      <w:marBottom w:val="0"/>
      <w:divBdr>
        <w:top w:val="none" w:sz="0" w:space="0" w:color="auto"/>
        <w:left w:val="none" w:sz="0" w:space="0" w:color="auto"/>
        <w:bottom w:val="none" w:sz="0" w:space="0" w:color="auto"/>
        <w:right w:val="none" w:sz="0" w:space="0" w:color="auto"/>
      </w:divBdr>
      <w:divsChild>
        <w:div w:id="1528909072">
          <w:marLeft w:val="0"/>
          <w:marRight w:val="0"/>
          <w:marTop w:val="0"/>
          <w:marBottom w:val="0"/>
          <w:divBdr>
            <w:top w:val="none" w:sz="0" w:space="0" w:color="auto"/>
            <w:left w:val="none" w:sz="0" w:space="0" w:color="auto"/>
            <w:bottom w:val="none" w:sz="0" w:space="0" w:color="auto"/>
            <w:right w:val="none" w:sz="0" w:space="0" w:color="auto"/>
          </w:divBdr>
          <w:divsChild>
            <w:div w:id="107629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0963555">
      <w:bodyDiv w:val="1"/>
      <w:marLeft w:val="0"/>
      <w:marRight w:val="0"/>
      <w:marTop w:val="0"/>
      <w:marBottom w:val="0"/>
      <w:divBdr>
        <w:top w:val="none" w:sz="0" w:space="0" w:color="auto"/>
        <w:left w:val="none" w:sz="0" w:space="0" w:color="auto"/>
        <w:bottom w:val="none" w:sz="0" w:space="0" w:color="auto"/>
        <w:right w:val="none" w:sz="0" w:space="0" w:color="auto"/>
      </w:divBdr>
    </w:div>
    <w:div w:id="2047485088">
      <w:bodyDiv w:val="1"/>
      <w:marLeft w:val="0"/>
      <w:marRight w:val="0"/>
      <w:marTop w:val="0"/>
      <w:marBottom w:val="0"/>
      <w:divBdr>
        <w:top w:val="none" w:sz="0" w:space="0" w:color="auto"/>
        <w:left w:val="none" w:sz="0" w:space="0" w:color="auto"/>
        <w:bottom w:val="none" w:sz="0" w:space="0" w:color="auto"/>
        <w:right w:val="none" w:sz="0" w:space="0" w:color="auto"/>
      </w:divBdr>
    </w:div>
    <w:div w:id="209010541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B20673-AC05-45A7-A242-E51901974E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078</Words>
  <Characters>34645</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University of Michigan Hospital and Health Systems</Company>
  <LinksUpToDate>false</LinksUpToDate>
  <CharactersWithSpaces>40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URLANDER, JACOB</dc:creator>
  <cp:lastModifiedBy>Kurlander, Jacob</cp:lastModifiedBy>
  <cp:revision>2</cp:revision>
  <cp:lastPrinted>2015-02-21T18:17:00Z</cp:lastPrinted>
  <dcterms:created xsi:type="dcterms:W3CDTF">2016-10-04T14:24:00Z</dcterms:created>
  <dcterms:modified xsi:type="dcterms:W3CDTF">2016-10-04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c6U2EkCD"/&gt;&lt;style id="http://www.zotero.org/styles/gut" hasBibliography="1" bibliographyStyleHasBeenSet="1"/&gt;&lt;prefs&gt;&lt;pref name="fieldType" value="Field"/&gt;&lt;pref name="storeReferences" value="tru</vt:lpwstr>
  </property>
  <property fmtid="{D5CDD505-2E9C-101B-9397-08002B2CF9AE}" pid="3" name="ZOTERO_PREF_2">
    <vt:lpwstr>e"/&gt;&lt;pref name="automaticJournalAbbreviations" value="true"/&gt;&lt;pref name="noteType" value="0"/&gt;&lt;/prefs&gt;&lt;/data&gt;</vt:lpwstr>
  </property>
</Properties>
</file>